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9602" w:type="dxa"/>
        <w:tblInd w:w="108" w:type="dxa"/>
        <w:tblLook w:val="04A0" w:firstRow="1" w:lastRow="0" w:firstColumn="1" w:lastColumn="0" w:noHBand="0" w:noVBand="1"/>
      </w:tblPr>
      <w:tblGrid>
        <w:gridCol w:w="14903"/>
        <w:gridCol w:w="4699"/>
      </w:tblGrid>
      <w:tr w:rsidRPr="00FB3DCC" w:rsidR="00A05ECA" w:rsidTr="1FBD84A4" w14:paraId="4A74316B" w14:textId="77777777">
        <w:trPr>
          <w:trHeight w:val="9360"/>
        </w:trPr>
        <w:tc>
          <w:tcPr>
            <w:tcW w:w="14903" w:type="dxa"/>
            <w:tcBorders>
              <w:top w:val="nil"/>
              <w:left w:val="nil"/>
              <w:bottom w:val="nil"/>
              <w:right w:val="nil"/>
            </w:tcBorders>
            <w:shd w:val="clear" w:color="auto" w:fill="auto"/>
            <w:noWrap/>
            <w:tcMar/>
            <w:vAlign w:val="center"/>
          </w:tcPr>
          <w:tbl>
            <w:tblPr>
              <w:tblW w:w="12450" w:type="dxa"/>
              <w:tblLook w:val="04A0" w:firstRow="1" w:lastRow="0" w:firstColumn="1" w:lastColumn="0" w:noHBand="0" w:noVBand="1"/>
            </w:tblPr>
            <w:tblGrid>
              <w:gridCol w:w="2280"/>
              <w:gridCol w:w="356"/>
              <w:gridCol w:w="1556"/>
              <w:gridCol w:w="1610"/>
              <w:gridCol w:w="1631"/>
              <w:gridCol w:w="1689"/>
              <w:gridCol w:w="1697"/>
              <w:gridCol w:w="1631"/>
            </w:tblGrid>
            <w:tr w:rsidRPr="00442676" w:rsidR="00AA548C" w:rsidTr="1FBD84A4" w14:paraId="3C058450" w14:textId="77777777">
              <w:trPr>
                <w:trHeight w:val="290"/>
              </w:trPr>
              <w:tc>
                <w:tcPr>
                  <w:tcW w:w="12450" w:type="dxa"/>
                  <w:gridSpan w:val="8"/>
                  <w:tcBorders>
                    <w:top w:val="nil"/>
                    <w:left w:val="nil"/>
                    <w:bottom w:val="nil"/>
                    <w:right w:val="nil"/>
                  </w:tcBorders>
                  <w:shd w:val="clear" w:color="auto" w:fill="auto"/>
                  <w:noWrap/>
                  <w:tcMar/>
                  <w:vAlign w:val="center"/>
                  <w:hideMark/>
                </w:tcPr>
                <w:p w:rsidRPr="00442676" w:rsidR="00AA548C" w:rsidP="32F6A9C2" w:rsidRDefault="00C31D87" w14:paraId="0F0132C6" w14:textId="005831B6">
                  <w:pPr>
                    <w:rPr>
                      <w:rFonts w:ascii="Times New Roman" w:hAnsi="Times New Roman" w:eastAsia="Times New Roman" w:cs="Times New Roman"/>
                      <w:color w:val="000000" w:themeColor="text1"/>
                      <w:sz w:val="20"/>
                      <w:szCs w:val="20"/>
                    </w:rPr>
                  </w:pPr>
                  <w:r w:rsidRPr="1FBD84A4" w:rsidR="1FBD84A4">
                    <w:rPr>
                      <w:rFonts w:ascii="Times New Roman" w:hAnsi="Times New Roman" w:eastAsia="Times New Roman" w:cs="Times New Roman"/>
                      <w:b w:val="1"/>
                      <w:bCs w:val="1"/>
                      <w:color w:val="000000" w:themeColor="text1" w:themeTint="FF" w:themeShade="FF"/>
                      <w:sz w:val="20"/>
                      <w:szCs w:val="20"/>
                    </w:rPr>
                    <w:t>Appendix Table: Utilization and quality of care among all children enrolled in Medicaid by primary care setting in the United States, 2012, based on the definition of children having 100% of primary care visits at health centers versus 100% at non-health centers</w:t>
                  </w:r>
                </w:p>
              </w:tc>
            </w:tr>
            <w:tr w:rsidRPr="00442676" w:rsidR="00A05ECA" w:rsidTr="1FBD84A4" w14:paraId="57563B2F" w14:textId="77777777">
              <w:trPr>
                <w:trHeight w:val="20"/>
              </w:trPr>
              <w:tc>
                <w:tcPr>
                  <w:tcW w:w="2280" w:type="dxa"/>
                  <w:tcBorders>
                    <w:top w:val="single" w:color="auto" w:sz="4" w:space="0"/>
                    <w:left w:val="single" w:color="auto" w:sz="4" w:space="0"/>
                    <w:bottom w:val="single" w:color="auto" w:sz="4" w:space="0"/>
                    <w:right w:val="single" w:color="auto" w:sz="4" w:space="0"/>
                  </w:tcBorders>
                  <w:shd w:val="clear" w:color="auto" w:fill="auto"/>
                  <w:tcMar/>
                  <w:vAlign w:val="center"/>
                  <w:hideMark/>
                </w:tcPr>
                <w:p w:rsidRPr="00442676" w:rsidR="00A05ECA" w:rsidP="32F6A9C2" w:rsidRDefault="00A05ECA" w14:paraId="3B260577" w14:textId="77777777">
                  <w:pPr>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 </w:t>
                  </w:r>
                </w:p>
              </w:tc>
              <w:tc>
                <w:tcPr>
                  <w:tcW w:w="5153" w:type="dxa"/>
                  <w:gridSpan w:val="4"/>
                  <w:tcBorders>
                    <w:top w:val="single" w:color="auto" w:sz="4" w:space="0"/>
                    <w:left w:val="nil"/>
                    <w:bottom w:val="single" w:color="auto" w:sz="4" w:space="0"/>
                    <w:right w:val="single" w:color="auto" w:sz="4" w:space="0"/>
                  </w:tcBorders>
                  <w:shd w:val="clear" w:color="auto" w:fill="auto"/>
                  <w:tcMar/>
                  <w:vAlign w:val="center"/>
                  <w:hideMark/>
                </w:tcPr>
                <w:p w:rsidRPr="00442676" w:rsidR="00A05ECA" w:rsidP="32F6A9C2" w:rsidRDefault="0007547F" w14:paraId="3CAC6B64" w14:textId="12706A43">
                  <w:pPr>
                    <w:jc w:val="center"/>
                    <w:rPr>
                      <w:rFonts w:ascii="Times New Roman" w:hAnsi="Times New Roman" w:eastAsia="Times New Roman" w:cs="Times New Roman"/>
                      <w:b w:val="1"/>
                      <w:bCs w:val="1"/>
                      <w:color w:val="000000" w:themeColor="text1"/>
                      <w:sz w:val="20"/>
                      <w:szCs w:val="20"/>
                    </w:rPr>
                  </w:pPr>
                  <w:proofErr w:type="spellStart"/>
                  <w:r w:rsidRPr="32F6A9C2" w:rsidR="32F6A9C2">
                    <w:rPr>
                      <w:rFonts w:ascii="Times New Roman" w:hAnsi="Times New Roman" w:eastAsia="Times New Roman" w:cs="Times New Roman"/>
                      <w:b w:val="1"/>
                      <w:bCs w:val="1"/>
                      <w:color w:val="000000" w:themeColor="text1" w:themeTint="FF" w:themeShade="FF"/>
                      <w:sz w:val="20"/>
                      <w:szCs w:val="20"/>
                    </w:rPr>
                    <w:t>C</w:t>
                  </w:r>
                  <w:r w:rsidRPr="32F6A9C2" w:rsidR="32F6A9C2">
                    <w:rPr>
                      <w:rFonts w:ascii="Times New Roman" w:hAnsi="Times New Roman" w:eastAsia="Times New Roman" w:cs="Times New Roman"/>
                      <w:b w:val="1"/>
                      <w:bCs w:val="1"/>
                      <w:color w:val="000000" w:themeColor="text1" w:themeTint="FF" w:themeShade="FF"/>
                      <w:sz w:val="20"/>
                      <w:szCs w:val="20"/>
                    </w:rPr>
                    <w:t>rude</w:t>
                  </w:r>
                  <w:r w:rsidRPr="32F6A9C2" w:rsidR="32F6A9C2">
                    <w:rPr>
                      <w:rFonts w:ascii="Times New Roman" w:hAnsi="Times New Roman" w:eastAsia="Times New Roman" w:cs="Times New Roman"/>
                      <w:b w:val="1"/>
                      <w:bCs w:val="1"/>
                      <w:color w:val="000000" w:themeColor="text1" w:themeTint="FF" w:themeShade="FF"/>
                      <w:sz w:val="20"/>
                      <w:szCs w:val="20"/>
                      <w:vertAlign w:val="superscript"/>
                    </w:rPr>
                    <w:t>a</w:t>
                  </w:r>
                  <w:proofErr w:type="spellEnd"/>
                </w:p>
              </w:tc>
              <w:tc>
                <w:tcPr>
                  <w:tcW w:w="5017" w:type="dxa"/>
                  <w:gridSpan w:val="3"/>
                  <w:tcBorders>
                    <w:top w:val="single" w:color="auto" w:sz="4" w:space="0"/>
                    <w:left w:val="nil"/>
                    <w:bottom w:val="single" w:color="auto" w:sz="4" w:space="0"/>
                    <w:right w:val="single" w:color="auto" w:sz="4" w:space="0"/>
                  </w:tcBorders>
                  <w:shd w:val="clear" w:color="auto" w:fill="auto"/>
                  <w:noWrap/>
                  <w:tcMar/>
                  <w:vAlign w:val="center"/>
                  <w:hideMark/>
                </w:tcPr>
                <w:p w:rsidRPr="00442676" w:rsidR="00A05ECA" w:rsidP="32F6A9C2" w:rsidRDefault="0007547F" w14:paraId="3DA0A7E8" w14:textId="629FF3F9">
                  <w:pPr>
                    <w:jc w:val="center"/>
                    <w:rPr>
                      <w:rFonts w:ascii="Times New Roman" w:hAnsi="Times New Roman" w:eastAsia="Times New Roman" w:cs="Times New Roman"/>
                      <w:b w:val="1"/>
                      <w:bCs w:val="1"/>
                      <w:color w:val="000000" w:themeColor="text1"/>
                      <w:sz w:val="20"/>
                      <w:szCs w:val="20"/>
                    </w:rPr>
                  </w:pPr>
                  <w:proofErr w:type="spellStart"/>
                  <w:r w:rsidRPr="32F6A9C2" w:rsidR="32F6A9C2">
                    <w:rPr>
                      <w:rFonts w:ascii="Times New Roman" w:hAnsi="Times New Roman" w:eastAsia="Times New Roman" w:cs="Times New Roman"/>
                      <w:b w:val="1"/>
                      <w:bCs w:val="1"/>
                      <w:color w:val="000000" w:themeColor="text1" w:themeTint="FF" w:themeShade="FF"/>
                      <w:sz w:val="20"/>
                      <w:szCs w:val="20"/>
                    </w:rPr>
                    <w:t>Adjusted</w:t>
                  </w:r>
                  <w:r w:rsidRPr="32F6A9C2" w:rsidR="32F6A9C2">
                    <w:rPr>
                      <w:rFonts w:ascii="Times New Roman" w:hAnsi="Times New Roman" w:eastAsia="Times New Roman" w:cs="Times New Roman"/>
                      <w:color w:val="000000" w:themeColor="text1" w:themeTint="FF" w:themeShade="FF"/>
                      <w:sz w:val="20"/>
                      <w:szCs w:val="20"/>
                      <w:vertAlign w:val="superscript"/>
                    </w:rPr>
                    <w:t>a</w:t>
                  </w:r>
                  <w:r w:rsidRPr="32F6A9C2" w:rsidR="32F6A9C2">
                    <w:rPr>
                      <w:rFonts w:ascii="Times New Roman" w:hAnsi="Times New Roman" w:eastAsia="Times New Roman" w:cs="Times New Roman"/>
                      <w:color w:val="000000" w:themeColor="text1" w:themeTint="FF" w:themeShade="FF"/>
                      <w:sz w:val="20"/>
                      <w:szCs w:val="20"/>
                      <w:vertAlign w:val="superscript"/>
                    </w:rPr>
                    <w:t>,b</w:t>
                  </w:r>
                  <w:proofErr w:type="spellEnd"/>
                  <w:r w:rsidRPr="32F6A9C2" w:rsidR="32F6A9C2">
                    <w:rPr>
                      <w:rFonts w:ascii="Times New Roman" w:hAnsi="Times New Roman" w:eastAsia="Times New Roman" w:cs="Times New Roman"/>
                      <w:b w:val="1"/>
                      <w:bCs w:val="1"/>
                      <w:color w:val="000000" w:themeColor="text1" w:themeTint="FF" w:themeShade="FF"/>
                      <w:sz w:val="20"/>
                      <w:szCs w:val="20"/>
                    </w:rPr>
                    <w:t xml:space="preserve"> </w:t>
                  </w:r>
                </w:p>
              </w:tc>
            </w:tr>
            <w:tr w:rsidRPr="00442676" w:rsidR="00232A52" w:rsidTr="1FBD84A4" w14:paraId="5D01437D" w14:textId="77777777">
              <w:trPr>
                <w:trHeight w:val="20"/>
              </w:trPr>
              <w:tc>
                <w:tcPr>
                  <w:tcW w:w="2280" w:type="dxa"/>
                  <w:tcBorders>
                    <w:top w:val="nil"/>
                    <w:left w:val="single" w:color="auto" w:sz="4" w:space="0"/>
                    <w:bottom w:val="single" w:color="auto" w:sz="4" w:space="0"/>
                    <w:right w:val="single" w:color="auto" w:sz="4" w:space="0"/>
                  </w:tcBorders>
                  <w:shd w:val="clear" w:color="auto" w:fill="auto"/>
                  <w:tcMar/>
                  <w:vAlign w:val="center"/>
                  <w:hideMark/>
                </w:tcPr>
                <w:p w:rsidRPr="00442676" w:rsidR="006C3438" w:rsidP="32F6A9C2" w:rsidRDefault="006C3438" w14:paraId="0DB5CE1C" w14:textId="77777777">
                  <w:pPr>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Outcome</w:t>
                  </w:r>
                </w:p>
              </w:tc>
              <w:tc>
                <w:tcPr>
                  <w:tcW w:w="1912" w:type="dxa"/>
                  <w:gridSpan w:val="2"/>
                  <w:tcBorders>
                    <w:top w:val="nil"/>
                    <w:left w:val="nil"/>
                    <w:bottom w:val="single" w:color="auto" w:sz="4" w:space="0"/>
                    <w:right w:val="single" w:color="auto" w:sz="4" w:space="0"/>
                  </w:tcBorders>
                  <w:shd w:val="clear" w:color="auto" w:fill="auto"/>
                  <w:tcMar/>
                  <w:vAlign w:val="center"/>
                  <w:hideMark/>
                </w:tcPr>
                <w:p w:rsidRPr="00442676" w:rsidR="006C3438" w:rsidP="32F6A9C2" w:rsidRDefault="006C3438" w14:paraId="12B0BF8C" w14:textId="4F5E9ACD">
                  <w:pPr>
                    <w:jc w:val="center"/>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HC (n=2,383,270)</w:t>
                  </w:r>
                </w:p>
              </w:tc>
              <w:tc>
                <w:tcPr>
                  <w:tcW w:w="1610" w:type="dxa"/>
                  <w:tcBorders>
                    <w:top w:val="nil"/>
                    <w:left w:val="nil"/>
                    <w:bottom w:val="single" w:color="auto" w:sz="4" w:space="0"/>
                    <w:right w:val="single" w:color="auto" w:sz="4" w:space="0"/>
                  </w:tcBorders>
                  <w:shd w:val="clear" w:color="auto" w:fill="auto"/>
                  <w:tcMar/>
                  <w:vAlign w:val="center"/>
                  <w:hideMark/>
                </w:tcPr>
                <w:p w:rsidRPr="00442676" w:rsidR="006C3438" w:rsidP="32F6A9C2" w:rsidRDefault="00200F7D" w14:paraId="21B11A41" w14:textId="02F32752">
                  <w:pPr>
                    <w:jc w:val="center"/>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N</w:t>
                  </w:r>
                  <w:r w:rsidRPr="32F6A9C2" w:rsidR="32F6A9C2">
                    <w:rPr>
                      <w:rFonts w:ascii="Times New Roman" w:hAnsi="Times New Roman" w:eastAsia="Times New Roman" w:cs="Times New Roman"/>
                      <w:b w:val="1"/>
                      <w:bCs w:val="1"/>
                      <w:color w:val="000000" w:themeColor="text1" w:themeTint="FF" w:themeShade="FF"/>
                      <w:sz w:val="20"/>
                      <w:szCs w:val="20"/>
                    </w:rPr>
                    <w:t>on-HC (n=18,540,743)</w:t>
                  </w:r>
                </w:p>
              </w:tc>
              <w:tc>
                <w:tcPr>
                  <w:tcW w:w="1631" w:type="dxa"/>
                  <w:tcBorders>
                    <w:top w:val="nil"/>
                    <w:left w:val="nil"/>
                    <w:bottom w:val="single" w:color="auto" w:sz="4" w:space="0"/>
                    <w:right w:val="single" w:color="auto" w:sz="4" w:space="0"/>
                  </w:tcBorders>
                  <w:shd w:val="clear" w:color="auto" w:fill="auto"/>
                  <w:tcMar/>
                  <w:vAlign w:val="center"/>
                  <w:hideMark/>
                </w:tcPr>
                <w:p w:rsidRPr="00442676" w:rsidR="006C3438" w:rsidP="32F6A9C2" w:rsidRDefault="006C3438" w14:paraId="6B910325" w14:textId="6ED9DE87">
                  <w:pPr>
                    <w:jc w:val="center"/>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 xml:space="preserve">IRR / </w:t>
                  </w:r>
                  <w:proofErr w:type="spellStart"/>
                  <w:r w:rsidRPr="32F6A9C2" w:rsidR="32F6A9C2">
                    <w:rPr>
                      <w:rFonts w:ascii="Times New Roman" w:hAnsi="Times New Roman" w:eastAsia="Times New Roman" w:cs="Times New Roman"/>
                      <w:b w:val="1"/>
                      <w:bCs w:val="1"/>
                      <w:color w:val="000000" w:themeColor="text1" w:themeTint="FF" w:themeShade="FF"/>
                      <w:sz w:val="20"/>
                      <w:szCs w:val="20"/>
                    </w:rPr>
                    <w:t>RR</w:t>
                  </w:r>
                  <w:r w:rsidRPr="32F6A9C2" w:rsidR="32F6A9C2">
                    <w:rPr>
                      <w:rFonts w:ascii="Times New Roman" w:hAnsi="Times New Roman" w:eastAsia="Times New Roman" w:cs="Times New Roman"/>
                      <w:b w:val="1"/>
                      <w:bCs w:val="1"/>
                      <w:color w:val="000000" w:themeColor="text1" w:themeTint="FF" w:themeShade="FF"/>
                      <w:sz w:val="20"/>
                      <w:szCs w:val="20"/>
                      <w:vertAlign w:val="superscript"/>
                    </w:rPr>
                    <w:t>c</w:t>
                  </w:r>
                  <w:proofErr w:type="spellEnd"/>
                  <w:r w:rsidRPr="32F6A9C2" w:rsidR="32F6A9C2">
                    <w:rPr>
                      <w:rFonts w:ascii="Times New Roman" w:hAnsi="Times New Roman" w:eastAsia="Times New Roman" w:cs="Times New Roman"/>
                      <w:b w:val="1"/>
                      <w:bCs w:val="1"/>
                      <w:color w:val="000000" w:themeColor="text1" w:themeTint="FF" w:themeShade="FF"/>
                      <w:sz w:val="20"/>
                      <w:szCs w:val="20"/>
                    </w:rPr>
                    <w:t xml:space="preserve"> </w:t>
                  </w:r>
                </w:p>
                <w:p w:rsidRPr="00442676" w:rsidR="006C3438" w:rsidP="32F6A9C2" w:rsidRDefault="006C3438" w14:paraId="2248F287" w14:textId="35329070">
                  <w:pPr>
                    <w:jc w:val="center"/>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95% CI)</w:t>
                  </w:r>
                </w:p>
              </w:tc>
              <w:tc>
                <w:tcPr>
                  <w:tcW w:w="1689" w:type="dxa"/>
                  <w:tcBorders>
                    <w:top w:val="nil"/>
                    <w:left w:val="nil"/>
                    <w:bottom w:val="single" w:color="auto" w:sz="4" w:space="0"/>
                    <w:right w:val="single" w:color="auto" w:sz="4" w:space="0"/>
                  </w:tcBorders>
                  <w:shd w:val="clear" w:color="auto" w:fill="auto"/>
                  <w:tcMar/>
                  <w:vAlign w:val="center"/>
                  <w:hideMark/>
                </w:tcPr>
                <w:p w:rsidRPr="00442676" w:rsidR="006C3438" w:rsidP="32F6A9C2" w:rsidRDefault="006C3438" w14:paraId="638CE062" w14:textId="453830A8">
                  <w:pPr>
                    <w:jc w:val="center"/>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HC (n=2,383,270)</w:t>
                  </w:r>
                </w:p>
              </w:tc>
              <w:tc>
                <w:tcPr>
                  <w:tcW w:w="1697" w:type="dxa"/>
                  <w:tcBorders>
                    <w:top w:val="nil"/>
                    <w:left w:val="nil"/>
                    <w:bottom w:val="single" w:color="auto" w:sz="4" w:space="0"/>
                    <w:right w:val="single" w:color="auto" w:sz="4" w:space="0"/>
                  </w:tcBorders>
                  <w:shd w:val="clear" w:color="auto" w:fill="auto"/>
                  <w:tcMar/>
                  <w:vAlign w:val="center"/>
                  <w:hideMark/>
                </w:tcPr>
                <w:p w:rsidRPr="00442676" w:rsidR="006C3438" w:rsidP="32F6A9C2" w:rsidRDefault="006C3438" w14:paraId="2E890A69" w14:textId="17AF7BE5">
                  <w:pPr>
                    <w:jc w:val="center"/>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non-HC (n=18,540,743)</w:t>
                  </w:r>
                </w:p>
              </w:tc>
              <w:tc>
                <w:tcPr>
                  <w:tcW w:w="1631" w:type="dxa"/>
                  <w:tcBorders>
                    <w:top w:val="nil"/>
                    <w:left w:val="nil"/>
                    <w:bottom w:val="single" w:color="auto" w:sz="4" w:space="0"/>
                    <w:right w:val="single" w:color="auto" w:sz="4" w:space="0"/>
                  </w:tcBorders>
                  <w:shd w:val="clear" w:color="auto" w:fill="auto"/>
                  <w:tcMar/>
                  <w:vAlign w:val="center"/>
                  <w:hideMark/>
                </w:tcPr>
                <w:p w:rsidRPr="00442676" w:rsidR="006C3438" w:rsidP="32F6A9C2" w:rsidRDefault="006C3438" w14:paraId="6FDBE509" w14:textId="373ACC91">
                  <w:pPr>
                    <w:jc w:val="center"/>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 xml:space="preserve">IRR / </w:t>
                  </w:r>
                  <w:proofErr w:type="spellStart"/>
                  <w:r w:rsidRPr="32F6A9C2" w:rsidR="32F6A9C2">
                    <w:rPr>
                      <w:rFonts w:ascii="Times New Roman" w:hAnsi="Times New Roman" w:eastAsia="Times New Roman" w:cs="Times New Roman"/>
                      <w:b w:val="1"/>
                      <w:bCs w:val="1"/>
                      <w:color w:val="000000" w:themeColor="text1" w:themeTint="FF" w:themeShade="FF"/>
                      <w:sz w:val="20"/>
                      <w:szCs w:val="20"/>
                    </w:rPr>
                    <w:t>RR</w:t>
                  </w:r>
                  <w:r w:rsidRPr="32F6A9C2" w:rsidR="32F6A9C2">
                    <w:rPr>
                      <w:rFonts w:ascii="Times New Roman" w:hAnsi="Times New Roman" w:eastAsia="Times New Roman" w:cs="Times New Roman"/>
                      <w:b w:val="1"/>
                      <w:bCs w:val="1"/>
                      <w:color w:val="000000" w:themeColor="text1" w:themeTint="FF" w:themeShade="FF"/>
                      <w:sz w:val="20"/>
                      <w:szCs w:val="20"/>
                      <w:vertAlign w:val="superscript"/>
                    </w:rPr>
                    <w:t>c</w:t>
                  </w:r>
                  <w:proofErr w:type="spellEnd"/>
                  <w:r w:rsidRPr="32F6A9C2" w:rsidR="32F6A9C2">
                    <w:rPr>
                      <w:rFonts w:ascii="Times New Roman" w:hAnsi="Times New Roman" w:eastAsia="Times New Roman" w:cs="Times New Roman"/>
                      <w:b w:val="1"/>
                      <w:bCs w:val="1"/>
                      <w:color w:val="000000" w:themeColor="text1" w:themeTint="FF" w:themeShade="FF"/>
                      <w:sz w:val="20"/>
                      <w:szCs w:val="20"/>
                    </w:rPr>
                    <w:t xml:space="preserve"> </w:t>
                  </w:r>
                </w:p>
                <w:p w:rsidRPr="00442676" w:rsidR="006C3438" w:rsidP="32F6A9C2" w:rsidRDefault="006C3438" w14:paraId="5A612CD1" w14:textId="61EE8DFE">
                  <w:pPr>
                    <w:jc w:val="center"/>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95% CI)</w:t>
                  </w:r>
                </w:p>
              </w:tc>
            </w:tr>
            <w:tr w:rsidRPr="00442676" w:rsidR="00CB7A9E" w:rsidTr="1FBD84A4" w14:paraId="2ABA47E3" w14:textId="77777777">
              <w:trPr>
                <w:trHeight w:val="242"/>
              </w:trPr>
              <w:tc>
                <w:tcPr>
                  <w:tcW w:w="12450" w:type="dxa"/>
                  <w:gridSpan w:val="8"/>
                  <w:tcBorders>
                    <w:top w:val="nil"/>
                    <w:left w:val="single" w:color="auto" w:sz="4" w:space="0"/>
                    <w:bottom w:val="single" w:color="auto" w:sz="4" w:space="0"/>
                    <w:right w:val="single" w:color="auto" w:sz="4" w:space="0"/>
                  </w:tcBorders>
                  <w:shd w:val="clear" w:color="auto" w:fill="auto"/>
                  <w:tcMar/>
                  <w:vAlign w:val="center"/>
                  <w:hideMark/>
                </w:tcPr>
                <w:p w:rsidRPr="00232A52" w:rsidR="00CB7A9E" w:rsidP="32F6A9C2" w:rsidRDefault="00CB7A9E" w14:paraId="18F5DA09" w14:textId="68ECCCFD">
                  <w:pP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Utilization, per year – mean (95% CI)</w:t>
                  </w:r>
                </w:p>
              </w:tc>
            </w:tr>
            <w:tr w:rsidRPr="00442676" w:rsidR="00232A52" w:rsidTr="1FBD84A4" w14:paraId="7FC9E5E0" w14:textId="77777777">
              <w:trPr>
                <w:trHeight w:val="20"/>
              </w:trPr>
              <w:tc>
                <w:tcPr>
                  <w:tcW w:w="2636" w:type="dxa"/>
                  <w:gridSpan w:val="2"/>
                  <w:vMerge w:val="restart"/>
                  <w:tcBorders>
                    <w:top w:val="nil"/>
                    <w:left w:val="single" w:color="auto" w:sz="4" w:space="0"/>
                    <w:bottom w:val="single" w:color="auto" w:sz="4" w:space="0"/>
                    <w:right w:val="single" w:color="auto" w:sz="4" w:space="0"/>
                  </w:tcBorders>
                  <w:shd w:val="clear" w:color="auto" w:fill="auto"/>
                  <w:tcMar/>
                  <w:vAlign w:val="center"/>
                  <w:hideMark/>
                </w:tcPr>
                <w:p w:rsidRPr="00232A52" w:rsidR="00232A52" w:rsidP="32F6A9C2" w:rsidRDefault="00232A52" w14:paraId="4764A748" w14:textId="3CFD79ED">
                  <w:pPr>
                    <w:ind w:left="144"/>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Primary care visits</w:t>
                  </w:r>
                </w:p>
              </w:tc>
              <w:tc>
                <w:tcPr>
                  <w:tcW w:w="1556"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7B724A7F" w14:textId="74BF851A">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706</w:t>
                  </w:r>
                </w:p>
              </w:tc>
              <w:tc>
                <w:tcPr>
                  <w:tcW w:w="1610"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6AA0E611" w14:textId="2E918B0F">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4.478</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39A704A6" w14:textId="181A964D">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28</w:t>
                  </w:r>
                </w:p>
              </w:tc>
              <w:tc>
                <w:tcPr>
                  <w:tcW w:w="1689"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576A326A" w14:textId="7F37E8AE">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704</w:t>
                  </w:r>
                </w:p>
              </w:tc>
              <w:tc>
                <w:tcPr>
                  <w:tcW w:w="1697"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201CEBBE" w14:textId="5D98555B">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4.159</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108CACB2" w14:textId="4EE0A8E1">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907</w:t>
                  </w:r>
                </w:p>
              </w:tc>
            </w:tr>
            <w:tr w:rsidRPr="00442676" w:rsidR="00232A52" w:rsidTr="1FBD84A4" w14:paraId="1819F595" w14:textId="77777777">
              <w:trPr>
                <w:trHeight w:val="20"/>
              </w:trPr>
              <w:tc>
                <w:tcPr>
                  <w:tcW w:w="2636" w:type="dxa"/>
                  <w:gridSpan w:val="2"/>
                  <w:vMerge/>
                  <w:tcBorders/>
                  <w:tcMar/>
                  <w:vAlign w:val="center"/>
                  <w:hideMark/>
                </w:tcPr>
                <w:p w:rsidRPr="00232A52" w:rsidR="00232A52" w:rsidP="00232A52" w:rsidRDefault="00232A52" w14:paraId="7F84D1EF" w14:textId="77777777">
                  <w:pPr>
                    <w:ind w:left="144"/>
                    <w:rPr>
                      <w:color w:val="000000" w:themeColor="text1"/>
                      <w:sz w:val="20"/>
                      <w:szCs w:val="20"/>
                    </w:rPr>
                  </w:pPr>
                </w:p>
              </w:tc>
              <w:tc>
                <w:tcPr>
                  <w:tcW w:w="1556"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2576BEED" w14:textId="328E3996">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701,3.710)</w:t>
                  </w:r>
                </w:p>
              </w:tc>
              <w:tc>
                <w:tcPr>
                  <w:tcW w:w="1610"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578762BD" w14:textId="36AC43C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4.477,4.480)</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7FE3C1ED" w14:textId="7B83672C">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26,0.829)</w:t>
                  </w:r>
                </w:p>
              </w:tc>
              <w:tc>
                <w:tcPr>
                  <w:tcW w:w="1689"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5F93960F" w14:textId="2A3F064F">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701,3.707)</w:t>
                  </w:r>
                </w:p>
              </w:tc>
              <w:tc>
                <w:tcPr>
                  <w:tcW w:w="1697"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3BF0AC1E" w14:textId="1CC53B0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4.157,4.160)</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1B07DF9B" w14:textId="03EB2430">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899,0.8914)</w:t>
                  </w:r>
                </w:p>
              </w:tc>
            </w:tr>
            <w:tr w:rsidRPr="00442676" w:rsidR="00232A52" w:rsidTr="1FBD84A4" w14:paraId="1D9F3DE6" w14:textId="77777777">
              <w:trPr>
                <w:trHeight w:val="20"/>
              </w:trPr>
              <w:tc>
                <w:tcPr>
                  <w:tcW w:w="2636" w:type="dxa"/>
                  <w:gridSpan w:val="2"/>
                  <w:vMerge w:val="restart"/>
                  <w:tcBorders>
                    <w:top w:val="nil"/>
                    <w:left w:val="single" w:color="auto" w:sz="4" w:space="0"/>
                    <w:bottom w:val="single" w:color="auto" w:sz="4" w:space="0"/>
                    <w:right w:val="single" w:color="auto" w:sz="4" w:space="0"/>
                  </w:tcBorders>
                  <w:shd w:val="clear" w:color="auto" w:fill="auto"/>
                  <w:tcMar/>
                  <w:vAlign w:val="center"/>
                  <w:hideMark/>
                </w:tcPr>
                <w:p w:rsidRPr="00232A52" w:rsidR="00232A52" w:rsidP="32F6A9C2" w:rsidRDefault="00232A52" w14:paraId="36EF186A" w14:textId="1169A00A">
                  <w:pPr>
                    <w:ind w:left="144"/>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Non-primary care outpatient visits</w:t>
                  </w:r>
                </w:p>
              </w:tc>
              <w:tc>
                <w:tcPr>
                  <w:tcW w:w="1556"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0D8878B2" w14:textId="2F7C3132">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399</w:t>
                  </w:r>
                </w:p>
              </w:tc>
              <w:tc>
                <w:tcPr>
                  <w:tcW w:w="1610"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478B0481" w14:textId="6E6E924F">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5.7226</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3B389969" w14:textId="2920E35C">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594</w:t>
                  </w:r>
                </w:p>
              </w:tc>
              <w:tc>
                <w:tcPr>
                  <w:tcW w:w="1689" w:type="dxa"/>
                  <w:tcBorders>
                    <w:top w:val="nil"/>
                    <w:left w:val="nil"/>
                    <w:bottom w:val="single" w:color="auto" w:sz="4" w:space="0"/>
                    <w:right w:val="single" w:color="auto" w:sz="4" w:space="0"/>
                  </w:tcBorders>
                  <w:shd w:val="clear" w:color="auto" w:fill="auto"/>
                  <w:tcMar/>
                  <w:vAlign w:val="center"/>
                  <w:hideMark/>
                </w:tcPr>
                <w:p w:rsidRPr="00B136DB" w:rsidR="00232A52" w:rsidP="32F6A9C2" w:rsidRDefault="00232A52" w14:paraId="0562351A" w14:textId="399E9A93">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476</w:t>
                  </w:r>
                  <w:r w:rsidRPr="32F6A9C2" w:rsidR="32F6A9C2">
                    <w:rPr>
                      <w:rFonts w:ascii="Times New Roman" w:hAnsi="Times New Roman" w:eastAsia="Times New Roman" w:cs="Times New Roman"/>
                      <w:color w:val="000000" w:themeColor="text1" w:themeTint="FF" w:themeShade="FF"/>
                      <w:sz w:val="20"/>
                      <w:szCs w:val="20"/>
                      <w:vertAlign w:val="superscript"/>
                    </w:rPr>
                    <w:t>d</w:t>
                  </w:r>
                </w:p>
              </w:tc>
              <w:tc>
                <w:tcPr>
                  <w:tcW w:w="1697" w:type="dxa"/>
                  <w:tcBorders>
                    <w:top w:val="nil"/>
                    <w:left w:val="nil"/>
                    <w:bottom w:val="single" w:color="auto" w:sz="4" w:space="0"/>
                    <w:right w:val="single" w:color="auto" w:sz="4" w:space="0"/>
                  </w:tcBorders>
                  <w:shd w:val="clear" w:color="auto" w:fill="auto"/>
                  <w:tcMar/>
                  <w:vAlign w:val="center"/>
                  <w:hideMark/>
                </w:tcPr>
                <w:p w:rsidRPr="00B136DB" w:rsidR="00232A52" w:rsidP="32F6A9C2" w:rsidRDefault="00232A52" w14:paraId="239BE5C3" w14:textId="57790F7D">
                  <w:pPr>
                    <w:pStyle w:val="Normal"/>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4.258</w:t>
                  </w:r>
                  <w:r w:rsidRPr="32F6A9C2" w:rsidR="32F6A9C2">
                    <w:rPr>
                      <w:rFonts w:ascii="Times New Roman" w:hAnsi="Times New Roman" w:eastAsia="Times New Roman" w:cs="Times New Roman"/>
                      <w:color w:val="000000" w:themeColor="text1" w:themeTint="FF" w:themeShade="FF"/>
                      <w:sz w:val="20"/>
                      <w:szCs w:val="20"/>
                      <w:vertAlign w:val="superscript"/>
                    </w:rPr>
                    <w:t>d</w:t>
                  </w:r>
                </w:p>
              </w:tc>
              <w:tc>
                <w:tcPr>
                  <w:tcW w:w="1631" w:type="dxa"/>
                  <w:tcBorders>
                    <w:top w:val="nil"/>
                    <w:left w:val="nil"/>
                    <w:bottom w:val="single" w:color="auto" w:sz="4" w:space="0"/>
                    <w:right w:val="single" w:color="auto" w:sz="4" w:space="0"/>
                  </w:tcBorders>
                  <w:shd w:val="clear" w:color="auto" w:fill="auto"/>
                  <w:tcMar/>
                  <w:vAlign w:val="center"/>
                  <w:hideMark/>
                </w:tcPr>
                <w:p w:rsidRPr="00E5003F" w:rsidR="00232A52" w:rsidP="32F6A9C2" w:rsidRDefault="00232A52" w14:paraId="2ECA2FF9" w14:textId="734DF4FB">
                  <w:pPr>
                    <w:pStyle w:val="Normal"/>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17</w:t>
                  </w:r>
                  <w:r w:rsidRPr="32F6A9C2" w:rsidR="32F6A9C2">
                    <w:rPr>
                      <w:rFonts w:ascii="Times New Roman" w:hAnsi="Times New Roman" w:eastAsia="Times New Roman" w:cs="Times New Roman"/>
                      <w:color w:val="000000" w:themeColor="text1" w:themeTint="FF" w:themeShade="FF"/>
                      <w:sz w:val="20"/>
                      <w:szCs w:val="20"/>
                      <w:vertAlign w:val="superscript"/>
                    </w:rPr>
                    <w:t>d</w:t>
                  </w:r>
                </w:p>
              </w:tc>
            </w:tr>
            <w:tr w:rsidRPr="00442676" w:rsidR="00232A52" w:rsidTr="1FBD84A4" w14:paraId="5EEB42C5" w14:textId="77777777">
              <w:trPr>
                <w:trHeight w:val="20"/>
              </w:trPr>
              <w:tc>
                <w:tcPr>
                  <w:tcW w:w="2636" w:type="dxa"/>
                  <w:gridSpan w:val="2"/>
                  <w:vMerge/>
                  <w:tcBorders/>
                  <w:tcMar/>
                  <w:vAlign w:val="center"/>
                  <w:hideMark/>
                </w:tcPr>
                <w:p w:rsidRPr="00232A52" w:rsidR="00232A52" w:rsidP="00232A52" w:rsidRDefault="00232A52" w14:paraId="01165D40" w14:textId="77777777">
                  <w:pPr>
                    <w:ind w:left="144"/>
                    <w:rPr>
                      <w:color w:val="000000" w:themeColor="text1"/>
                      <w:sz w:val="20"/>
                      <w:szCs w:val="20"/>
                    </w:rPr>
                  </w:pPr>
                </w:p>
              </w:tc>
              <w:tc>
                <w:tcPr>
                  <w:tcW w:w="1556"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520418AC" w14:textId="4B89FCAF">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387,3.41)</w:t>
                  </w:r>
                </w:p>
              </w:tc>
              <w:tc>
                <w:tcPr>
                  <w:tcW w:w="1610"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02334FB6" w14:textId="04A9A611">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5.7161,5.729)</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0585B42A" w14:textId="0D35441A">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592,0.596)</w:t>
                  </w:r>
                </w:p>
              </w:tc>
              <w:tc>
                <w:tcPr>
                  <w:tcW w:w="1689" w:type="dxa"/>
                  <w:tcBorders>
                    <w:top w:val="nil"/>
                    <w:left w:val="nil"/>
                    <w:bottom w:val="single" w:color="auto" w:sz="4" w:space="0"/>
                    <w:right w:val="single" w:color="auto" w:sz="4" w:space="0"/>
                  </w:tcBorders>
                  <w:shd w:val="clear" w:color="auto" w:fill="auto"/>
                  <w:tcMar/>
                  <w:vAlign w:val="center"/>
                  <w:hideMark/>
                </w:tcPr>
                <w:p w:rsidRPr="00B136DB" w:rsidR="00232A52" w:rsidP="32F6A9C2" w:rsidRDefault="00232A52" w14:paraId="755D67D4" w14:textId="6D3644E3">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467,3.486)</w:t>
                  </w:r>
                </w:p>
              </w:tc>
              <w:tc>
                <w:tcPr>
                  <w:tcW w:w="1697" w:type="dxa"/>
                  <w:tcBorders>
                    <w:top w:val="nil"/>
                    <w:left w:val="nil"/>
                    <w:bottom w:val="single" w:color="auto" w:sz="4" w:space="0"/>
                    <w:right w:val="single" w:color="auto" w:sz="4" w:space="0"/>
                  </w:tcBorders>
                  <w:shd w:val="clear" w:color="auto" w:fill="auto"/>
                  <w:tcMar/>
                  <w:vAlign w:val="center"/>
                  <w:hideMark/>
                </w:tcPr>
                <w:p w:rsidRPr="00B136DB" w:rsidR="00232A52" w:rsidP="32F6A9C2" w:rsidRDefault="00232A52" w14:paraId="1B65262D" w14:textId="0DF80C58">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4.247,4.268)</w:t>
                  </w:r>
                </w:p>
              </w:tc>
              <w:tc>
                <w:tcPr>
                  <w:tcW w:w="1631" w:type="dxa"/>
                  <w:tcBorders>
                    <w:top w:val="nil"/>
                    <w:left w:val="nil"/>
                    <w:bottom w:val="single" w:color="auto" w:sz="4" w:space="0"/>
                    <w:right w:val="single" w:color="auto" w:sz="4" w:space="0"/>
                  </w:tcBorders>
                  <w:shd w:val="clear" w:color="auto" w:fill="auto"/>
                  <w:tcMar/>
                  <w:vAlign w:val="center"/>
                  <w:hideMark/>
                </w:tcPr>
                <w:p w:rsidRPr="00E5003F" w:rsidR="00232A52" w:rsidP="32F6A9C2" w:rsidRDefault="00232A52" w14:paraId="1276496B" w14:textId="6EC0AFD4">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14,0.820)</w:t>
                  </w:r>
                </w:p>
              </w:tc>
            </w:tr>
            <w:tr w:rsidRPr="00442676" w:rsidR="00232A52" w:rsidTr="1FBD84A4" w14:paraId="5FDA49D6" w14:textId="77777777">
              <w:trPr>
                <w:trHeight w:val="20"/>
              </w:trPr>
              <w:tc>
                <w:tcPr>
                  <w:tcW w:w="2636" w:type="dxa"/>
                  <w:gridSpan w:val="2"/>
                  <w:vMerge w:val="restart"/>
                  <w:tcBorders>
                    <w:top w:val="nil"/>
                    <w:left w:val="single" w:color="auto" w:sz="4" w:space="0"/>
                    <w:bottom w:val="single" w:color="auto" w:sz="4" w:space="0"/>
                    <w:right w:val="single" w:color="auto" w:sz="4" w:space="0"/>
                  </w:tcBorders>
                  <w:shd w:val="clear" w:color="auto" w:fill="auto"/>
                  <w:tcMar/>
                  <w:vAlign w:val="center"/>
                  <w:hideMark/>
                </w:tcPr>
                <w:p w:rsidRPr="00232A52" w:rsidR="00232A52" w:rsidP="32F6A9C2" w:rsidRDefault="00232A52" w14:paraId="026D628D" w14:textId="1C2D5150">
                  <w:pPr>
                    <w:ind w:left="144"/>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ED visits</w:t>
                  </w:r>
                </w:p>
              </w:tc>
              <w:tc>
                <w:tcPr>
                  <w:tcW w:w="1556"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396A6CAD" w14:textId="434E82B0">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557</w:t>
                  </w:r>
                </w:p>
              </w:tc>
              <w:tc>
                <w:tcPr>
                  <w:tcW w:w="1610"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42D7FE32" w14:textId="51339E23">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6647</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733F8A5E" w14:textId="4C0D32A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38</w:t>
                  </w:r>
                </w:p>
              </w:tc>
              <w:tc>
                <w:tcPr>
                  <w:tcW w:w="1689"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67AC3FEB" w14:textId="1ACF0572">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556</w:t>
                  </w:r>
                </w:p>
              </w:tc>
              <w:tc>
                <w:tcPr>
                  <w:tcW w:w="1697"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561CF94E" w14:textId="46D637BB">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6243</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3095047F" w14:textId="0DB9D584">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91</w:t>
                  </w:r>
                </w:p>
              </w:tc>
            </w:tr>
            <w:tr w:rsidRPr="00442676" w:rsidR="00232A52" w:rsidTr="1FBD84A4" w14:paraId="2E065B67" w14:textId="77777777">
              <w:trPr>
                <w:trHeight w:val="20"/>
              </w:trPr>
              <w:tc>
                <w:tcPr>
                  <w:tcW w:w="2636" w:type="dxa"/>
                  <w:gridSpan w:val="2"/>
                  <w:vMerge/>
                  <w:tcBorders/>
                  <w:tcMar/>
                  <w:vAlign w:val="center"/>
                  <w:hideMark/>
                </w:tcPr>
                <w:p w:rsidRPr="00232A52" w:rsidR="00232A52" w:rsidP="00232A52" w:rsidRDefault="00232A52" w14:paraId="544F7E71" w14:textId="77777777">
                  <w:pPr>
                    <w:ind w:left="144"/>
                    <w:rPr>
                      <w:color w:val="000000" w:themeColor="text1"/>
                      <w:sz w:val="20"/>
                      <w:szCs w:val="20"/>
                    </w:rPr>
                  </w:pPr>
                </w:p>
              </w:tc>
              <w:tc>
                <w:tcPr>
                  <w:tcW w:w="1556" w:type="dxa"/>
                  <w:tcBorders>
                    <w:top w:val="nil"/>
                    <w:left w:val="nil"/>
                    <w:bottom w:val="single" w:color="auto" w:sz="4" w:space="0"/>
                    <w:right w:val="single" w:color="auto" w:sz="4" w:space="0"/>
                  </w:tcBorders>
                  <w:shd w:val="clear" w:color="auto" w:fill="auto"/>
                  <w:tcMar/>
                  <w:vAlign w:val="bottom"/>
                  <w:hideMark/>
                </w:tcPr>
                <w:p w:rsidRPr="00232A52" w:rsidR="00232A52" w:rsidP="32F6A9C2" w:rsidRDefault="00232A52" w14:paraId="08B29DE1" w14:textId="1130307E">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555,0.558)</w:t>
                  </w:r>
                </w:p>
              </w:tc>
              <w:tc>
                <w:tcPr>
                  <w:tcW w:w="1610"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475F78A2" w14:textId="58545E2C">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6641,0.6652)</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34A3CC06" w14:textId="6F7D5684">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35,0.840)</w:t>
                  </w:r>
                </w:p>
              </w:tc>
              <w:tc>
                <w:tcPr>
                  <w:tcW w:w="1689"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0AD6CE9C" w14:textId="496FD557">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555,0.558)</w:t>
                  </w:r>
                </w:p>
              </w:tc>
              <w:tc>
                <w:tcPr>
                  <w:tcW w:w="1697"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6DC0F4A3" w14:textId="5CD7CDF4">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6238,0.6247)</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1E75F360" w14:textId="685F59CB">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89,0.893)</w:t>
                  </w:r>
                </w:p>
              </w:tc>
            </w:tr>
            <w:tr w:rsidRPr="00442676" w:rsidR="00232A52" w:rsidTr="1FBD84A4" w14:paraId="1FAA1349" w14:textId="77777777">
              <w:trPr>
                <w:trHeight w:val="20"/>
              </w:trPr>
              <w:tc>
                <w:tcPr>
                  <w:tcW w:w="2636" w:type="dxa"/>
                  <w:gridSpan w:val="2"/>
                  <w:vMerge w:val="restart"/>
                  <w:tcBorders>
                    <w:top w:val="nil"/>
                    <w:left w:val="single" w:color="auto" w:sz="4" w:space="0"/>
                    <w:bottom w:val="single" w:color="auto" w:sz="4" w:space="0"/>
                    <w:right w:val="single" w:color="auto" w:sz="4" w:space="0"/>
                  </w:tcBorders>
                  <w:shd w:val="clear" w:color="auto" w:fill="auto"/>
                  <w:tcMar/>
                  <w:vAlign w:val="center"/>
                  <w:hideMark/>
                </w:tcPr>
                <w:p w:rsidRPr="00232A52" w:rsidR="00232A52" w:rsidP="32F6A9C2" w:rsidRDefault="00232A52" w14:paraId="44ED5ABB" w14:textId="11952DF3">
                  <w:pPr>
                    <w:ind w:left="144"/>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Inpatient admissions</w:t>
                  </w:r>
                </w:p>
              </w:tc>
              <w:tc>
                <w:tcPr>
                  <w:tcW w:w="1556"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60BE8961" w14:textId="53FD6DA1">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0517</w:t>
                  </w:r>
                </w:p>
              </w:tc>
              <w:tc>
                <w:tcPr>
                  <w:tcW w:w="1610"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08A93917" w14:textId="55B5910E">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0828</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5EFFDB94" w14:textId="50F92204">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624</w:t>
                  </w:r>
                </w:p>
              </w:tc>
              <w:tc>
                <w:tcPr>
                  <w:tcW w:w="1689"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1897ADC3" w14:textId="41E7EEF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0516</w:t>
                  </w:r>
                </w:p>
              </w:tc>
              <w:tc>
                <w:tcPr>
                  <w:tcW w:w="1697"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0DF1C206" w14:textId="77D9723F">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0731</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0EAD0BCB" w14:textId="1C3023E3">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706</w:t>
                  </w:r>
                </w:p>
              </w:tc>
            </w:tr>
            <w:tr w:rsidRPr="00442676" w:rsidR="00232A52" w:rsidTr="1FBD84A4" w14:paraId="655DCFC9" w14:textId="77777777">
              <w:trPr>
                <w:trHeight w:val="20"/>
              </w:trPr>
              <w:tc>
                <w:tcPr>
                  <w:tcW w:w="2636" w:type="dxa"/>
                  <w:gridSpan w:val="2"/>
                  <w:vMerge/>
                  <w:tcBorders/>
                  <w:tcMar/>
                  <w:vAlign w:val="center"/>
                  <w:hideMark/>
                </w:tcPr>
                <w:p w:rsidRPr="00232A52" w:rsidR="00232A52" w:rsidP="00232A52" w:rsidRDefault="00232A52" w14:paraId="5AB29542" w14:textId="77777777">
                  <w:pPr>
                    <w:ind w:left="144"/>
                    <w:rPr>
                      <w:color w:val="000000" w:themeColor="text1"/>
                      <w:sz w:val="20"/>
                      <w:szCs w:val="20"/>
                    </w:rPr>
                  </w:pPr>
                </w:p>
              </w:tc>
              <w:tc>
                <w:tcPr>
                  <w:tcW w:w="1556"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1014F898" w14:textId="0FF28A91">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0512,0.0521)</w:t>
                  </w:r>
                </w:p>
              </w:tc>
              <w:tc>
                <w:tcPr>
                  <w:tcW w:w="1610"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0F919D1D" w14:textId="1F109025">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0826,0.0830)</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6045165C" w14:textId="5009BA9A">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618,0.629)</w:t>
                  </w:r>
                </w:p>
              </w:tc>
              <w:tc>
                <w:tcPr>
                  <w:tcW w:w="1689"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5577A36F" w14:textId="1167A71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0513,0.0520)</w:t>
                  </w:r>
                </w:p>
              </w:tc>
              <w:tc>
                <w:tcPr>
                  <w:tcW w:w="1697"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69C5B542" w14:textId="29D1B2D7">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0729,0.0732)</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60C7A04F" w14:textId="58835A81">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701,0.711)</w:t>
                  </w:r>
                </w:p>
              </w:tc>
            </w:tr>
            <w:tr w:rsidRPr="00442676" w:rsidR="00232A52" w:rsidTr="1FBD84A4" w14:paraId="1193F44E" w14:textId="77777777">
              <w:trPr>
                <w:trHeight w:val="20"/>
              </w:trPr>
              <w:tc>
                <w:tcPr>
                  <w:tcW w:w="2636" w:type="dxa"/>
                  <w:gridSpan w:val="2"/>
                  <w:vMerge w:val="restart"/>
                  <w:tcBorders>
                    <w:top w:val="nil"/>
                    <w:left w:val="single" w:color="auto" w:sz="4" w:space="0"/>
                    <w:bottom w:val="single" w:color="auto" w:sz="4" w:space="0"/>
                    <w:right w:val="single" w:color="auto" w:sz="4" w:space="0"/>
                  </w:tcBorders>
                  <w:shd w:val="clear" w:color="auto" w:fill="auto"/>
                  <w:tcMar/>
                  <w:vAlign w:val="center"/>
                  <w:hideMark/>
                </w:tcPr>
                <w:p w:rsidRPr="00232A52" w:rsidR="00232A52" w:rsidP="32F6A9C2" w:rsidRDefault="00232A52" w14:paraId="17E02761" w14:textId="26D56C8D">
                  <w:pPr>
                    <w:ind w:left="144"/>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Prescription claims</w:t>
                  </w:r>
                </w:p>
              </w:tc>
              <w:tc>
                <w:tcPr>
                  <w:tcW w:w="1556"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0D5374E8" w14:textId="426D91B7">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758</w:t>
                  </w:r>
                </w:p>
              </w:tc>
              <w:tc>
                <w:tcPr>
                  <w:tcW w:w="1610"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55B89264" w14:textId="793AB525">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6.804</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24D4E351" w14:textId="6BEBD636">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552</w:t>
                  </w:r>
                </w:p>
              </w:tc>
              <w:tc>
                <w:tcPr>
                  <w:tcW w:w="1689"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16215DDD" w14:textId="43A7B68C">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774</w:t>
                  </w:r>
                </w:p>
              </w:tc>
              <w:tc>
                <w:tcPr>
                  <w:tcW w:w="1697"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191AAD0C" w14:textId="0B9DD728">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5.686</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2F6D5CF5" w14:textId="64AA541A">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664</w:t>
                  </w:r>
                </w:p>
              </w:tc>
            </w:tr>
            <w:tr w:rsidRPr="00442676" w:rsidR="00232A52" w:rsidTr="1FBD84A4" w14:paraId="5792F639" w14:textId="77777777">
              <w:trPr>
                <w:trHeight w:val="20"/>
              </w:trPr>
              <w:tc>
                <w:tcPr>
                  <w:tcW w:w="2636" w:type="dxa"/>
                  <w:gridSpan w:val="2"/>
                  <w:vMerge/>
                  <w:tcBorders/>
                  <w:tcMar/>
                  <w:vAlign w:val="center"/>
                  <w:hideMark/>
                </w:tcPr>
                <w:p w:rsidRPr="00232A52" w:rsidR="00232A52" w:rsidP="00232A52" w:rsidRDefault="00232A52" w14:paraId="74100AE2" w14:textId="77777777">
                  <w:pPr>
                    <w:rPr>
                      <w:color w:val="000000" w:themeColor="text1"/>
                      <w:sz w:val="20"/>
                      <w:szCs w:val="20"/>
                    </w:rPr>
                  </w:pPr>
                </w:p>
              </w:tc>
              <w:tc>
                <w:tcPr>
                  <w:tcW w:w="1556"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267E62EF" w14:textId="30079BAF">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750,3.7661)</w:t>
                  </w:r>
                </w:p>
              </w:tc>
              <w:tc>
                <w:tcPr>
                  <w:tcW w:w="1610"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59A634C7" w14:textId="454C4D2F">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6.800,6.809)</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58439AD8" w14:textId="6FAF3B5E">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551,0.554)</w:t>
                  </w:r>
                </w:p>
              </w:tc>
              <w:tc>
                <w:tcPr>
                  <w:tcW w:w="1689"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34984788" w14:textId="0521FD2E">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771,3.778)</w:t>
                  </w:r>
                </w:p>
              </w:tc>
              <w:tc>
                <w:tcPr>
                  <w:tcW w:w="1697"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50FCF7EF" w14:textId="059C287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5.683,5.689)</w:t>
                  </w:r>
                </w:p>
              </w:tc>
              <w:tc>
                <w:tcPr>
                  <w:tcW w:w="1631" w:type="dxa"/>
                  <w:tcBorders>
                    <w:top w:val="nil"/>
                    <w:left w:val="nil"/>
                    <w:bottom w:val="single" w:color="auto" w:sz="4" w:space="0"/>
                    <w:right w:val="single" w:color="auto" w:sz="4" w:space="0"/>
                  </w:tcBorders>
                  <w:shd w:val="clear" w:color="auto" w:fill="auto"/>
                  <w:tcMar/>
                  <w:vAlign w:val="center"/>
                  <w:hideMark/>
                </w:tcPr>
                <w:p w:rsidRPr="00232A52" w:rsidR="00232A52" w:rsidP="32F6A9C2" w:rsidRDefault="00232A52" w14:paraId="13C06943" w14:textId="57AF2F27">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663,0.665)</w:t>
                  </w:r>
                </w:p>
              </w:tc>
            </w:tr>
            <w:tr w:rsidRPr="00442676" w:rsidR="00CB7A9E" w:rsidTr="1FBD84A4" w14:paraId="7FEDAE8B" w14:textId="77777777">
              <w:trPr>
                <w:trHeight w:val="20"/>
              </w:trPr>
              <w:tc>
                <w:tcPr>
                  <w:tcW w:w="12450" w:type="dxa"/>
                  <w:gridSpan w:val="8"/>
                  <w:tcBorders>
                    <w:top w:val="nil"/>
                    <w:left w:val="single" w:color="auto" w:sz="4" w:space="0"/>
                    <w:bottom w:val="single" w:color="auto" w:sz="4" w:space="0"/>
                    <w:right w:val="single" w:color="auto" w:sz="4" w:space="0"/>
                  </w:tcBorders>
                  <w:shd w:val="clear" w:color="auto" w:fill="auto"/>
                  <w:tcMar/>
                  <w:vAlign w:val="center"/>
                </w:tcPr>
                <w:p w:rsidRPr="00232A52" w:rsidR="00CB7A9E" w:rsidP="32F6A9C2" w:rsidRDefault="00CB7A9E" w14:paraId="08960FED" w14:textId="2E8D45F0">
                  <w:pP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Utilization, per year – No. (%)</w:t>
                  </w:r>
                </w:p>
              </w:tc>
            </w:tr>
            <w:tr w:rsidRPr="00442676" w:rsidR="00232A52" w:rsidTr="1FBD84A4" w14:paraId="4DAC1CC0" w14:textId="77777777">
              <w:trPr>
                <w:trHeight w:val="20"/>
              </w:trPr>
              <w:tc>
                <w:tcPr>
                  <w:tcW w:w="2636" w:type="dxa"/>
                  <w:gridSpan w:val="2"/>
                  <w:tcBorders>
                    <w:top w:val="nil"/>
                    <w:left w:val="single" w:color="auto" w:sz="4" w:space="0"/>
                    <w:bottom w:val="single" w:color="auto" w:sz="4" w:space="0"/>
                    <w:right w:val="single" w:color="auto" w:sz="4" w:space="0"/>
                  </w:tcBorders>
                  <w:shd w:val="clear" w:color="auto" w:fill="auto"/>
                  <w:tcMar/>
                  <w:vAlign w:val="center"/>
                </w:tcPr>
                <w:p w:rsidRPr="00232A52" w:rsidR="00232A52" w:rsidP="32F6A9C2" w:rsidRDefault="00232A52" w14:paraId="0ADA6651" w14:textId="64B21DE2">
                  <w:pPr>
                    <w:ind w:left="144"/>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Children with 1+ ED visits</w:t>
                  </w:r>
                </w:p>
              </w:tc>
              <w:tc>
                <w:tcPr>
                  <w:tcW w:w="1556"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7793E892" w14:textId="08B22A60">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525,137 (30.65) </w:t>
                  </w:r>
                </w:p>
              </w:tc>
              <w:tc>
                <w:tcPr>
                  <w:tcW w:w="1610"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004E1D42" w14:textId="2C17667F">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6,170,167 (34.87)</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4FC515F6" w14:textId="3066F528">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79</w:t>
                  </w:r>
                  <w:r>
                    <w:br/>
                  </w:r>
                  <w:r w:rsidRPr="32F6A9C2" w:rsidR="32F6A9C2">
                    <w:rPr>
                      <w:rFonts w:ascii="Times New Roman" w:hAnsi="Times New Roman" w:eastAsia="Times New Roman" w:cs="Times New Roman"/>
                      <w:color w:val="000000" w:themeColor="text1" w:themeTint="FF" w:themeShade="FF"/>
                      <w:sz w:val="20"/>
                      <w:szCs w:val="20"/>
                    </w:rPr>
                    <w:t>(0.877,0.881)</w:t>
                  </w:r>
                </w:p>
              </w:tc>
              <w:tc>
                <w:tcPr>
                  <w:tcW w:w="1689"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56E865EB" w14:textId="0A25956C">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435,520 (30.81)</w:t>
                  </w:r>
                </w:p>
              </w:tc>
              <w:tc>
                <w:tcPr>
                  <w:tcW w:w="1697"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2C9AD1A6" w14:textId="207E65BD">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446,435 (31.48)</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4A6988A6" w14:textId="415D6C5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976</w:t>
                  </w:r>
                  <w:r>
                    <w:br/>
                  </w:r>
                  <w:r w:rsidRPr="32F6A9C2" w:rsidR="32F6A9C2">
                    <w:rPr>
                      <w:rFonts w:ascii="Times New Roman" w:hAnsi="Times New Roman" w:eastAsia="Times New Roman" w:cs="Times New Roman"/>
                      <w:color w:val="000000" w:themeColor="text1" w:themeTint="FF" w:themeShade="FF"/>
                      <w:sz w:val="20"/>
                      <w:szCs w:val="20"/>
                    </w:rPr>
                    <w:t>(0.972,0.979)</w:t>
                  </w:r>
                </w:p>
              </w:tc>
            </w:tr>
            <w:tr w:rsidRPr="00442676" w:rsidR="00232A52" w:rsidTr="1FBD84A4" w14:paraId="6E9C087A" w14:textId="77777777">
              <w:trPr>
                <w:trHeight w:val="20"/>
              </w:trPr>
              <w:tc>
                <w:tcPr>
                  <w:tcW w:w="2636" w:type="dxa"/>
                  <w:gridSpan w:val="2"/>
                  <w:tcBorders>
                    <w:top w:val="nil"/>
                    <w:left w:val="single" w:color="auto" w:sz="4" w:space="0"/>
                    <w:bottom w:val="single" w:color="auto" w:sz="4" w:space="0"/>
                    <w:right w:val="single" w:color="auto" w:sz="4" w:space="0"/>
                  </w:tcBorders>
                  <w:shd w:val="clear" w:color="auto" w:fill="auto"/>
                  <w:tcMar/>
                  <w:vAlign w:val="center"/>
                </w:tcPr>
                <w:p w:rsidRPr="00232A52" w:rsidR="00232A52" w:rsidP="32F6A9C2" w:rsidRDefault="00232A52" w14:paraId="4524A9EF" w14:textId="20315DF1">
                  <w:pPr>
                    <w:ind w:left="144"/>
                    <w:rPr>
                      <w:rFonts w:ascii="Times New Roman" w:hAnsi="Times New Roman" w:eastAsia="Times New Roman" w:cs="Times New Roman"/>
                      <w:b w:val="1"/>
                      <w:bCs w:val="1"/>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Children with 1+ inpatient admissions</w:t>
                  </w:r>
                </w:p>
              </w:tc>
              <w:tc>
                <w:tcPr>
                  <w:tcW w:w="1556"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2A981B94" w14:textId="36FD57F3">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61,443 (3.59) </w:t>
                  </w:r>
                </w:p>
              </w:tc>
              <w:tc>
                <w:tcPr>
                  <w:tcW w:w="1610"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2866C9DE" w14:textId="68E8EDF3">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993,025 (5.61) </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0A5B1FF8" w14:textId="7A1A1DD2">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639</w:t>
                  </w:r>
                  <w:r>
                    <w:br/>
                  </w:r>
                  <w:r w:rsidRPr="32F6A9C2" w:rsidR="32F6A9C2">
                    <w:rPr>
                      <w:rFonts w:ascii="Times New Roman" w:hAnsi="Times New Roman" w:eastAsia="Times New Roman" w:cs="Times New Roman"/>
                      <w:color w:val="000000" w:themeColor="text1" w:themeTint="FF" w:themeShade="FF"/>
                      <w:sz w:val="20"/>
                      <w:szCs w:val="20"/>
                    </w:rPr>
                    <w:t>(0.634,0.644)</w:t>
                  </w:r>
                </w:p>
              </w:tc>
              <w:tc>
                <w:tcPr>
                  <w:tcW w:w="1689"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64E62A29" w14:textId="59523AF0">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52,451 (3.71)</w:t>
                  </w:r>
                </w:p>
              </w:tc>
              <w:tc>
                <w:tcPr>
                  <w:tcW w:w="1697"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6CEC4228" w14:textId="59845A71">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58,028 (4.11) </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3EB2DB83" w14:textId="0A5FFCB7">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904</w:t>
                  </w:r>
                  <w:r>
                    <w:br/>
                  </w:r>
                  <w:r w:rsidRPr="32F6A9C2" w:rsidR="32F6A9C2">
                    <w:rPr>
                      <w:rFonts w:ascii="Times New Roman" w:hAnsi="Times New Roman" w:eastAsia="Times New Roman" w:cs="Times New Roman"/>
                      <w:color w:val="000000" w:themeColor="text1" w:themeTint="FF" w:themeShade="FF"/>
                      <w:sz w:val="20"/>
                      <w:szCs w:val="20"/>
                    </w:rPr>
                    <w:t>(0.893,0.914)</w:t>
                  </w:r>
                </w:p>
              </w:tc>
            </w:tr>
            <w:tr w:rsidRPr="00442676" w:rsidR="00CB7A9E" w:rsidTr="1FBD84A4" w14:paraId="285C6613" w14:textId="77777777">
              <w:trPr>
                <w:trHeight w:val="20"/>
              </w:trPr>
              <w:tc>
                <w:tcPr>
                  <w:tcW w:w="12450" w:type="dxa"/>
                  <w:gridSpan w:val="8"/>
                  <w:tcBorders>
                    <w:top w:val="nil"/>
                    <w:left w:val="single" w:color="auto" w:sz="4" w:space="0"/>
                    <w:bottom w:val="single" w:color="auto" w:sz="4" w:space="0"/>
                    <w:right w:val="single" w:color="auto" w:sz="4" w:space="0"/>
                  </w:tcBorders>
                  <w:shd w:val="clear" w:color="auto" w:fill="auto"/>
                  <w:tcMar/>
                  <w:vAlign w:val="center"/>
                </w:tcPr>
                <w:p w:rsidRPr="00232A52" w:rsidR="00CB7A9E" w:rsidP="32F6A9C2" w:rsidRDefault="00CB7A9E" w14:paraId="2DBF8BA1" w14:textId="5EBFFC5F">
                  <w:pP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b w:val="1"/>
                      <w:bCs w:val="1"/>
                      <w:color w:val="000000" w:themeColor="text1" w:themeTint="FF" w:themeShade="FF"/>
                      <w:sz w:val="20"/>
                      <w:szCs w:val="20"/>
                    </w:rPr>
                    <w:t>Quality, per year – No. (%)</w:t>
                  </w:r>
                </w:p>
              </w:tc>
            </w:tr>
            <w:tr w:rsidRPr="00442676" w:rsidR="00232A52" w:rsidTr="1FBD84A4" w14:paraId="2D4DB2AE" w14:textId="77777777">
              <w:trPr>
                <w:trHeight w:val="20"/>
              </w:trPr>
              <w:tc>
                <w:tcPr>
                  <w:tcW w:w="2636" w:type="dxa"/>
                  <w:gridSpan w:val="2"/>
                  <w:tcBorders>
                    <w:top w:val="nil"/>
                    <w:left w:val="single" w:color="auto" w:sz="4" w:space="0"/>
                    <w:bottom w:val="single" w:color="auto" w:sz="4" w:space="0"/>
                    <w:right w:val="single" w:color="auto" w:sz="4" w:space="0"/>
                  </w:tcBorders>
                  <w:shd w:val="clear" w:color="auto" w:fill="auto"/>
                  <w:tcMar/>
                  <w:vAlign w:val="center"/>
                </w:tcPr>
                <w:p w:rsidR="00232A52" w:rsidP="32F6A9C2" w:rsidRDefault="00232A52" w14:paraId="66A1F583" w14:textId="77777777">
                  <w:pPr>
                    <w:ind w:left="144"/>
                    <w:rPr>
                      <w:rFonts w:ascii="Times New Roman" w:hAnsi="Times New Roman" w:eastAsia="Times New Roman" w:cs="Times New Roman"/>
                      <w:color w:val="000000" w:themeColor="text1"/>
                      <w:sz w:val="20"/>
                      <w:szCs w:val="20"/>
                    </w:rPr>
                  </w:pPr>
                  <w:proofErr w:type="gramStart"/>
                  <w:r w:rsidRPr="32F6A9C2" w:rsidR="32F6A9C2">
                    <w:rPr>
                      <w:rFonts w:ascii="Times New Roman" w:hAnsi="Times New Roman" w:eastAsia="Times New Roman" w:cs="Times New Roman"/>
                      <w:color w:val="000000" w:themeColor="text1" w:themeTint="FF" w:themeShade="FF"/>
                      <w:sz w:val="20"/>
                      <w:szCs w:val="20"/>
                    </w:rPr>
                    <w:t>3-6 year old</w:t>
                  </w:r>
                  <w:proofErr w:type="gramEnd"/>
                  <w:r w:rsidRPr="32F6A9C2" w:rsidR="32F6A9C2">
                    <w:rPr>
                      <w:rFonts w:ascii="Times New Roman" w:hAnsi="Times New Roman" w:eastAsia="Times New Roman" w:cs="Times New Roman"/>
                      <w:color w:val="000000" w:themeColor="text1" w:themeTint="FF" w:themeShade="FF"/>
                      <w:sz w:val="20"/>
                      <w:szCs w:val="20"/>
                    </w:rPr>
                    <w:t xml:space="preserve"> with     </w:t>
                  </w:r>
                </w:p>
                <w:p w:rsidRPr="00232A52" w:rsidR="00232A52" w:rsidP="32F6A9C2" w:rsidRDefault="00232A52" w14:paraId="3B834036" w14:textId="09D25F62">
                  <w:pPr>
                    <w:ind w:left="144"/>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well-child visit</w:t>
                  </w:r>
                </w:p>
              </w:tc>
              <w:tc>
                <w:tcPr>
                  <w:tcW w:w="1556"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35432C83" w14:textId="33F4D59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283,946 (64.85)</w:t>
                  </w:r>
                </w:p>
              </w:tc>
              <w:tc>
                <w:tcPr>
                  <w:tcW w:w="1610"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6D0F6FB5" w14:textId="3A9BF184">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2,600,631 (58.12)</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043D75F5" w14:textId="40AB060B">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1.116 </w:t>
                  </w:r>
                  <w:r>
                    <w:br/>
                  </w:r>
                  <w:r w:rsidRPr="32F6A9C2" w:rsidR="32F6A9C2">
                    <w:rPr>
                      <w:rFonts w:ascii="Times New Roman" w:hAnsi="Times New Roman" w:eastAsia="Times New Roman" w:cs="Times New Roman"/>
                      <w:color w:val="000000" w:themeColor="text1" w:themeTint="FF" w:themeShade="FF"/>
                      <w:sz w:val="20"/>
                      <w:szCs w:val="20"/>
                    </w:rPr>
                    <w:t>(1.113,1.118)</w:t>
                  </w:r>
                </w:p>
              </w:tc>
              <w:tc>
                <w:tcPr>
                  <w:tcW w:w="1689"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44E2ED94" w14:textId="16E1A05F">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230,402 (64.29)</w:t>
                  </w:r>
                </w:p>
              </w:tc>
              <w:tc>
                <w:tcPr>
                  <w:tcW w:w="1697"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50C11BBC" w14:textId="5CE1B86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201,581 (56.25)</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1B51D464" w14:textId="0DA46422">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1.143</w:t>
                  </w:r>
                  <w:r>
                    <w:br/>
                  </w:r>
                  <w:r w:rsidRPr="32F6A9C2" w:rsidR="32F6A9C2">
                    <w:rPr>
                      <w:rFonts w:ascii="Times New Roman" w:hAnsi="Times New Roman" w:eastAsia="Times New Roman" w:cs="Times New Roman"/>
                      <w:color w:val="000000" w:themeColor="text1" w:themeTint="FF" w:themeShade="FF"/>
                      <w:sz w:val="20"/>
                      <w:szCs w:val="20"/>
                    </w:rPr>
                    <w:t>(1.139,1.447)</w:t>
                  </w:r>
                </w:p>
              </w:tc>
            </w:tr>
            <w:tr w:rsidRPr="00442676" w:rsidR="00232A52" w:rsidTr="1FBD84A4" w14:paraId="096C0962" w14:textId="77777777">
              <w:trPr>
                <w:trHeight w:val="20"/>
              </w:trPr>
              <w:tc>
                <w:tcPr>
                  <w:tcW w:w="2636" w:type="dxa"/>
                  <w:gridSpan w:val="2"/>
                  <w:tcBorders>
                    <w:top w:val="nil"/>
                    <w:left w:val="single" w:color="auto" w:sz="4" w:space="0"/>
                    <w:bottom w:val="single" w:color="auto" w:sz="4" w:space="0"/>
                    <w:right w:val="single" w:color="auto" w:sz="4" w:space="0"/>
                  </w:tcBorders>
                  <w:shd w:val="clear" w:color="auto" w:fill="auto"/>
                  <w:tcMar/>
                  <w:vAlign w:val="center"/>
                </w:tcPr>
                <w:p w:rsidRPr="00232A52" w:rsidR="00232A52" w:rsidP="49D2E2E6" w:rsidRDefault="00232A52" w14:paraId="56ACBB15" w14:textId="289AE6EA">
                  <w:pPr>
                    <w:ind w:left="144"/>
                    <w:rPr>
                      <w:rFonts w:ascii="Times New Roman" w:hAnsi="Times New Roman" w:eastAsia="Times New Roman" w:cs="Times New Roman"/>
                      <w:color w:val="000000" w:themeColor="text1" w:themeTint="FF" w:themeShade="FF"/>
                      <w:sz w:val="20"/>
                      <w:szCs w:val="20"/>
                    </w:rPr>
                  </w:pPr>
                  <w:r w:rsidRPr="49D2E2E6" w:rsidR="49D2E2E6">
                    <w:rPr>
                      <w:rFonts w:ascii="Times New Roman" w:hAnsi="Times New Roman" w:eastAsia="Times New Roman" w:cs="Times New Roman"/>
                      <w:color w:val="000000" w:themeColor="text1" w:themeTint="FF" w:themeShade="FF"/>
                      <w:sz w:val="20"/>
                      <w:szCs w:val="20"/>
                    </w:rPr>
                    <w:t>12-17 year old</w:t>
                  </w:r>
                  <w:r w:rsidRPr="49D2E2E6" w:rsidR="49D2E2E6">
                    <w:rPr>
                      <w:rFonts w:ascii="Times New Roman" w:hAnsi="Times New Roman" w:eastAsia="Times New Roman" w:cs="Times New Roman"/>
                      <w:color w:val="000000" w:themeColor="text1" w:themeTint="FF" w:themeShade="FF"/>
                      <w:sz w:val="20"/>
                      <w:szCs w:val="20"/>
                    </w:rPr>
                    <w:t xml:space="preserve"> with </w:t>
                  </w:r>
                </w:p>
                <w:p w:rsidRPr="00232A52" w:rsidR="00232A52" w:rsidP="32F6A9C2" w:rsidRDefault="00232A52" w14:paraId="18CC9973" w14:textId="724EF210">
                  <w:pPr>
                    <w:ind w:left="144"/>
                    <w:rPr>
                      <w:rFonts w:ascii="Times New Roman" w:hAnsi="Times New Roman" w:eastAsia="Times New Roman" w:cs="Times New Roman"/>
                      <w:color w:val="000000" w:themeColor="text1"/>
                      <w:sz w:val="20"/>
                      <w:szCs w:val="20"/>
                    </w:rPr>
                  </w:pPr>
                  <w:r w:rsidRPr="49D2E2E6" w:rsidR="49D2E2E6">
                    <w:rPr>
                      <w:rFonts w:ascii="Times New Roman" w:hAnsi="Times New Roman" w:eastAsia="Times New Roman" w:cs="Times New Roman"/>
                      <w:color w:val="000000" w:themeColor="text1" w:themeTint="FF" w:themeShade="FF"/>
                      <w:sz w:val="20"/>
                      <w:szCs w:val="20"/>
                    </w:rPr>
                    <w:t>well-child visit</w:t>
                  </w:r>
                </w:p>
              </w:tc>
              <w:tc>
                <w:tcPr>
                  <w:tcW w:w="1556"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7C279B41" w14:textId="482CB156">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186,252 (49.15) </w:t>
                  </w:r>
                </w:p>
              </w:tc>
              <w:tc>
                <w:tcPr>
                  <w:tcW w:w="1610"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167BFB96" w14:textId="00F8F9C0">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1,783,782 (46.58)</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2D6F5D6B" w14:textId="7A2B073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1.055 </w:t>
                  </w:r>
                  <w:r>
                    <w:br/>
                  </w:r>
                  <w:r w:rsidRPr="32F6A9C2" w:rsidR="32F6A9C2">
                    <w:rPr>
                      <w:rFonts w:ascii="Times New Roman" w:hAnsi="Times New Roman" w:eastAsia="Times New Roman" w:cs="Times New Roman"/>
                      <w:color w:val="000000" w:themeColor="text1" w:themeTint="FF" w:themeShade="FF"/>
                      <w:sz w:val="20"/>
                      <w:szCs w:val="20"/>
                    </w:rPr>
                    <w:t>(1.051,1.059)</w:t>
                  </w:r>
                </w:p>
              </w:tc>
              <w:tc>
                <w:tcPr>
                  <w:tcW w:w="1689"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245FA6FE" w14:textId="0F46E864">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152,821 (48.79)</w:t>
                  </w:r>
                </w:p>
              </w:tc>
              <w:tc>
                <w:tcPr>
                  <w:tcW w:w="1697"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04961EF1" w14:textId="7F3F95FB">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145,727 (46.53)</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0E2DADAA" w14:textId="02F0A234">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1.049 </w:t>
                  </w:r>
                  <w:r>
                    <w:br/>
                  </w:r>
                  <w:r w:rsidRPr="32F6A9C2" w:rsidR="32F6A9C2">
                    <w:rPr>
                      <w:rFonts w:ascii="Times New Roman" w:hAnsi="Times New Roman" w:eastAsia="Times New Roman" w:cs="Times New Roman"/>
                      <w:color w:val="000000" w:themeColor="text1" w:themeTint="FF" w:themeShade="FF"/>
                      <w:sz w:val="20"/>
                      <w:szCs w:val="20"/>
                    </w:rPr>
                    <w:t>(1.043,1.054)</w:t>
                  </w:r>
                </w:p>
              </w:tc>
            </w:tr>
            <w:tr w:rsidRPr="00442676" w:rsidR="00232A52" w:rsidTr="1FBD84A4" w14:paraId="0202E875" w14:textId="77777777">
              <w:trPr>
                <w:trHeight w:val="20"/>
              </w:trPr>
              <w:tc>
                <w:tcPr>
                  <w:tcW w:w="2636" w:type="dxa"/>
                  <w:gridSpan w:val="2"/>
                  <w:tcBorders>
                    <w:top w:val="nil"/>
                    <w:left w:val="single" w:color="auto" w:sz="4" w:space="0"/>
                    <w:bottom w:val="single" w:color="auto" w:sz="4" w:space="0"/>
                    <w:right w:val="single" w:color="auto" w:sz="4" w:space="0"/>
                  </w:tcBorders>
                  <w:shd w:val="clear" w:color="auto" w:fill="auto"/>
                  <w:tcMar/>
                  <w:vAlign w:val="center"/>
                </w:tcPr>
                <w:p w:rsidRPr="00232A52" w:rsidR="00232A52" w:rsidP="32F6A9C2" w:rsidRDefault="00232A52" w14:paraId="2CAA5163" w14:textId="7A248CD8">
                  <w:pPr>
                    <w:ind w:left="144"/>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Children with </w:t>
                  </w:r>
                  <w:r w:rsidRPr="32F6A9C2" w:rsidR="32F6A9C2">
                    <w:rPr>
                      <w:rFonts w:ascii="Times New Roman" w:hAnsi="Times New Roman" w:eastAsia="Times New Roman" w:cs="Times New Roman"/>
                      <w:color w:val="000000" w:themeColor="text1" w:themeTint="FF" w:themeShade="FF"/>
                      <w:sz w:val="20"/>
                      <w:szCs w:val="20"/>
                    </w:rPr>
                    <w:t>ambulatory care sensitive ED visits</w:t>
                  </w:r>
                </w:p>
              </w:tc>
              <w:tc>
                <w:tcPr>
                  <w:tcW w:w="1556"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1D011517" w14:textId="512E7B4C">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282,268 (16.47) </w:t>
                  </w:r>
                </w:p>
              </w:tc>
              <w:tc>
                <w:tcPr>
                  <w:tcW w:w="1610"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4D92C9D4" w14:textId="5E4AD4D4">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3,107,845 (17.56) </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1355A5E1" w14:textId="0FAADFBF">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938</w:t>
                  </w:r>
                  <w:r>
                    <w:br/>
                  </w:r>
                  <w:r w:rsidRPr="32F6A9C2" w:rsidR="32F6A9C2">
                    <w:rPr>
                      <w:rFonts w:ascii="Times New Roman" w:hAnsi="Times New Roman" w:eastAsia="Times New Roman" w:cs="Times New Roman"/>
                      <w:color w:val="000000" w:themeColor="text1" w:themeTint="FF" w:themeShade="FF"/>
                      <w:sz w:val="20"/>
                      <w:szCs w:val="20"/>
                    </w:rPr>
                    <w:t>(0.935,0.941)</w:t>
                  </w:r>
                </w:p>
              </w:tc>
              <w:tc>
                <w:tcPr>
                  <w:tcW w:w="1689"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57C976BD" w14:textId="7308AFD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233,769 (16.54) </w:t>
                  </w:r>
                </w:p>
              </w:tc>
              <w:tc>
                <w:tcPr>
                  <w:tcW w:w="1697"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66DD0DDE" w14:textId="0568C4E7">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226,247 (16.01)</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4969FC5A" w14:textId="5717108A">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1.033</w:t>
                  </w:r>
                  <w:r>
                    <w:br/>
                  </w:r>
                  <w:r w:rsidRPr="32F6A9C2" w:rsidR="32F6A9C2">
                    <w:rPr>
                      <w:rFonts w:ascii="Times New Roman" w:hAnsi="Times New Roman" w:eastAsia="Times New Roman" w:cs="Times New Roman"/>
                      <w:color w:val="000000" w:themeColor="text1" w:themeTint="FF" w:themeShade="FF"/>
                      <w:sz w:val="20"/>
                      <w:szCs w:val="20"/>
                    </w:rPr>
                    <w:t>(1.028,1.039)</w:t>
                  </w:r>
                </w:p>
              </w:tc>
            </w:tr>
            <w:tr w:rsidRPr="00442676" w:rsidR="00232A52" w:rsidTr="1FBD84A4" w14:paraId="0BC1166B" w14:textId="77777777">
              <w:trPr>
                <w:trHeight w:val="20"/>
              </w:trPr>
              <w:tc>
                <w:tcPr>
                  <w:tcW w:w="2636" w:type="dxa"/>
                  <w:gridSpan w:val="2"/>
                  <w:tcBorders>
                    <w:top w:val="nil"/>
                    <w:left w:val="single" w:color="auto" w:sz="4" w:space="0"/>
                    <w:bottom w:val="single" w:color="auto" w:sz="4" w:space="0"/>
                    <w:right w:val="single" w:color="auto" w:sz="4" w:space="0"/>
                  </w:tcBorders>
                  <w:shd w:val="clear" w:color="auto" w:fill="auto"/>
                  <w:tcMar/>
                  <w:vAlign w:val="center"/>
                </w:tcPr>
                <w:p w:rsidRPr="00232A52" w:rsidR="00232A52" w:rsidP="32F6A9C2" w:rsidRDefault="00232A52" w14:paraId="0E052307" w14:textId="74413A4E">
                  <w:pPr>
                    <w:ind w:left="144"/>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Children with ambulatory care sensitive hospitalizations</w:t>
                  </w:r>
                </w:p>
              </w:tc>
              <w:tc>
                <w:tcPr>
                  <w:tcW w:w="1556"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761D6B1A" w14:textId="4C522F38">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2,181 (0.13)</w:t>
                  </w:r>
                </w:p>
              </w:tc>
              <w:tc>
                <w:tcPr>
                  <w:tcW w:w="1610"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61A2C10D" w14:textId="4261B372">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31,312 (0.18)</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3BD4EC42" w14:textId="338F0A50">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719</w:t>
                  </w:r>
                  <w:r>
                    <w:br/>
                  </w:r>
                  <w:r w:rsidRPr="32F6A9C2" w:rsidR="32F6A9C2">
                    <w:rPr>
                      <w:rFonts w:ascii="Times New Roman" w:hAnsi="Times New Roman" w:eastAsia="Times New Roman" w:cs="Times New Roman"/>
                      <w:color w:val="000000" w:themeColor="text1" w:themeTint="FF" w:themeShade="FF"/>
                      <w:sz w:val="20"/>
                      <w:szCs w:val="20"/>
                    </w:rPr>
                    <w:t>(0.689,0.751)</w:t>
                  </w:r>
                </w:p>
              </w:tc>
              <w:tc>
                <w:tcPr>
                  <w:tcW w:w="1689"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72788653" w14:textId="2BE4078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 xml:space="preserve">1,829 (0.13) </w:t>
                  </w:r>
                </w:p>
              </w:tc>
              <w:tc>
                <w:tcPr>
                  <w:tcW w:w="1697"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14C62301" w14:textId="701EAE07">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2,121 (0.15)</w:t>
                  </w:r>
                </w:p>
              </w:tc>
              <w:tc>
                <w:tcPr>
                  <w:tcW w:w="1631" w:type="dxa"/>
                  <w:tcBorders>
                    <w:top w:val="nil"/>
                    <w:left w:val="nil"/>
                    <w:bottom w:val="single" w:color="auto" w:sz="4" w:space="0"/>
                    <w:right w:val="single" w:color="auto" w:sz="4" w:space="0"/>
                  </w:tcBorders>
                  <w:shd w:val="clear" w:color="auto" w:fill="auto"/>
                  <w:tcMar/>
                  <w:vAlign w:val="center"/>
                </w:tcPr>
                <w:p w:rsidRPr="00232A52" w:rsidR="00232A52" w:rsidP="32F6A9C2" w:rsidRDefault="00232A52" w14:paraId="103992CA" w14:textId="019BF8F9">
                  <w:pPr>
                    <w:jc w:val="center"/>
                    <w:rPr>
                      <w:rFonts w:ascii="Times New Roman" w:hAnsi="Times New Roman" w:eastAsia="Times New Roman" w:cs="Times New Roman"/>
                      <w:color w:val="000000" w:themeColor="text1"/>
                      <w:sz w:val="20"/>
                      <w:szCs w:val="20"/>
                    </w:rPr>
                  </w:pPr>
                  <w:r w:rsidRPr="32F6A9C2" w:rsidR="32F6A9C2">
                    <w:rPr>
                      <w:rFonts w:ascii="Times New Roman" w:hAnsi="Times New Roman" w:eastAsia="Times New Roman" w:cs="Times New Roman"/>
                      <w:color w:val="000000" w:themeColor="text1" w:themeTint="FF" w:themeShade="FF"/>
                      <w:sz w:val="20"/>
                      <w:szCs w:val="20"/>
                    </w:rPr>
                    <w:t>0.862</w:t>
                  </w:r>
                  <w:r>
                    <w:br/>
                  </w:r>
                  <w:r w:rsidRPr="32F6A9C2" w:rsidR="32F6A9C2">
                    <w:rPr>
                      <w:rFonts w:ascii="Times New Roman" w:hAnsi="Times New Roman" w:eastAsia="Times New Roman" w:cs="Times New Roman"/>
                      <w:color w:val="000000" w:themeColor="text1" w:themeTint="FF" w:themeShade="FF"/>
                      <w:sz w:val="20"/>
                      <w:szCs w:val="20"/>
                    </w:rPr>
                    <w:t>(0.810,0.918)</w:t>
                  </w:r>
                </w:p>
              </w:tc>
            </w:tr>
            <w:tr w:rsidRPr="00442676" w:rsidR="006C3438" w:rsidTr="1FBD84A4" w14:paraId="1FB34DF8" w14:textId="77777777">
              <w:trPr>
                <w:trHeight w:val="20"/>
              </w:trPr>
              <w:tc>
                <w:tcPr>
                  <w:tcW w:w="12450" w:type="dxa"/>
                  <w:gridSpan w:val="8"/>
                  <w:tcBorders>
                    <w:top w:val="single" w:color="auto" w:sz="4" w:space="0"/>
                    <w:left w:val="single" w:color="auto" w:sz="4" w:space="0"/>
                    <w:bottom w:val="single" w:color="auto" w:sz="4" w:space="0"/>
                    <w:right w:val="single" w:color="auto" w:sz="4" w:space="0"/>
                  </w:tcBorders>
                  <w:tcMar/>
                  <w:vAlign w:val="center"/>
                </w:tcPr>
                <w:p w:rsidRPr="00232A52" w:rsidR="006C3438" w:rsidP="32F6A9C2" w:rsidRDefault="006C3438" w14:paraId="72DE6BCE" w14:textId="516B617E">
                  <w:pPr>
                    <w:rPr>
                      <w:rFonts w:ascii="Times New Roman" w:hAnsi="Times New Roman" w:eastAsia="Times New Roman" w:cs="Times New Roman"/>
                      <w:color w:val="000000" w:themeColor="text1"/>
                      <w:sz w:val="20"/>
                      <w:szCs w:val="20"/>
                    </w:rPr>
                  </w:pPr>
                  <w:r w:rsidRPr="5767B9D6" w:rsidR="5767B9D6">
                    <w:rPr>
                      <w:rFonts w:ascii="Times New Roman" w:hAnsi="Times New Roman" w:eastAsia="Times New Roman" w:cs="Times New Roman"/>
                      <w:color w:val="000000" w:themeColor="text1" w:themeTint="FF" w:themeShade="FF"/>
                      <w:sz w:val="20"/>
                      <w:szCs w:val="20"/>
                    </w:rPr>
                    <w:t>Abbreviations: CI=confidence interval, ED=emergency department, HC=health center, IRR=Incidence rate ratio, RR=Relative risk ratio</w:t>
                  </w:r>
                </w:p>
                <w:p w:rsidRPr="00232A52" w:rsidR="00A862D4" w:rsidP="32F6A9C2" w:rsidRDefault="006C3438" w14:paraId="0B5FA3EC" w14:textId="70F7256F">
                  <w:pPr>
                    <w:rPr>
                      <w:rFonts w:ascii="Times New Roman" w:hAnsi="Times New Roman" w:eastAsia="Times New Roman" w:cs="Times New Roman"/>
                      <w:color w:val="000000" w:themeColor="text1"/>
                      <w:sz w:val="20"/>
                      <w:szCs w:val="20"/>
                    </w:rPr>
                  </w:pPr>
                  <w:proofErr w:type="gramStart"/>
                  <w:r w:rsidRPr="5767B9D6" w:rsidR="5767B9D6">
                    <w:rPr>
                      <w:rFonts w:ascii="Times New Roman" w:hAnsi="Times New Roman" w:eastAsia="Times New Roman" w:cs="Times New Roman"/>
                      <w:color w:val="000000" w:themeColor="text1" w:themeTint="FF" w:themeShade="FF"/>
                      <w:sz w:val="20"/>
                      <w:szCs w:val="20"/>
                      <w:vertAlign w:val="superscript"/>
                    </w:rPr>
                    <w:t>a</w:t>
                  </w:r>
                  <w:proofErr w:type="gramEnd"/>
                  <w:r w:rsidRPr="5767B9D6" w:rsidR="5767B9D6">
                    <w:rPr>
                      <w:rFonts w:ascii="Times New Roman" w:hAnsi="Times New Roman" w:eastAsia="Times New Roman" w:cs="Times New Roman"/>
                      <w:b w:val="1"/>
                      <w:bCs w:val="1"/>
                      <w:color w:val="000000" w:themeColor="text1" w:themeTint="FF" w:themeShade="FF"/>
                      <w:sz w:val="20"/>
                      <w:szCs w:val="20"/>
                      <w:vertAlign w:val="superscript"/>
                    </w:rPr>
                    <w:t xml:space="preserve"> </w:t>
                  </w:r>
                  <w:proofErr w:type="gramStart"/>
                  <w:r w:rsidRPr="5767B9D6" w:rsidR="5767B9D6">
                    <w:rPr>
                      <w:rFonts w:ascii="Times New Roman" w:hAnsi="Times New Roman" w:eastAsia="Times New Roman" w:cs="Times New Roman"/>
                      <w:color w:val="000000" w:themeColor="text1" w:themeTint="FF" w:themeShade="FF"/>
                      <w:sz w:val="20"/>
                      <w:szCs w:val="20"/>
                    </w:rPr>
                    <w:t>The</w:t>
                  </w:r>
                  <w:proofErr w:type="gramEnd"/>
                  <w:r w:rsidRPr="5767B9D6" w:rsidR="5767B9D6">
                    <w:rPr>
                      <w:rFonts w:ascii="Times New Roman" w:hAnsi="Times New Roman" w:eastAsia="Times New Roman" w:cs="Times New Roman"/>
                      <w:color w:val="000000" w:themeColor="text1" w:themeTint="FF" w:themeShade="FF"/>
                      <w:sz w:val="20"/>
                      <w:szCs w:val="20"/>
                    </w:rPr>
                    <w:t xml:space="preserve"> crude (unadjusted) estimates for the outcome variables were obtained for each group using generalized estimating equation models (with log link function and an appropriate distribution based on outcome type) that did not incorporate weights, while the adjusted estimates utilized overlap weights.</w:t>
                  </w:r>
                </w:p>
                <w:p w:rsidRPr="00232A52" w:rsidR="006C3438" w:rsidP="32F6A9C2" w:rsidRDefault="00A862D4" w14:paraId="42612D98" w14:textId="00C0D169">
                  <w:pPr>
                    <w:rPr>
                      <w:rFonts w:ascii="Times New Roman" w:hAnsi="Times New Roman" w:eastAsia="Times New Roman" w:cs="Times New Roman"/>
                      <w:color w:val="000000" w:themeColor="text1"/>
                      <w:sz w:val="20"/>
                      <w:szCs w:val="20"/>
                    </w:rPr>
                  </w:pPr>
                  <w:proofErr w:type="spellStart"/>
                  <w:r w:rsidRPr="5767B9D6" w:rsidR="5767B9D6">
                    <w:rPr>
                      <w:rFonts w:ascii="Times New Roman" w:hAnsi="Times New Roman" w:eastAsia="Times New Roman" w:cs="Times New Roman"/>
                      <w:color w:val="000000" w:themeColor="text1" w:themeTint="FF" w:themeShade="FF"/>
                      <w:sz w:val="20"/>
                      <w:szCs w:val="20"/>
                      <w:vertAlign w:val="superscript"/>
                    </w:rPr>
                    <w:t>b</w:t>
                  </w:r>
                  <w:r w:rsidRPr="5767B9D6" w:rsidR="5767B9D6">
                    <w:rPr>
                      <w:rFonts w:ascii="Times New Roman" w:hAnsi="Times New Roman" w:eastAsia="Times New Roman" w:cs="Times New Roman"/>
                      <w:color w:val="000000" w:themeColor="text1" w:themeTint="FF" w:themeShade="FF"/>
                      <w:sz w:val="20"/>
                      <w:szCs w:val="20"/>
                    </w:rPr>
                    <w:t>A</w:t>
                  </w:r>
                  <w:proofErr w:type="spellEnd"/>
                  <w:r w:rsidRPr="5767B9D6" w:rsidR="5767B9D6">
                    <w:rPr>
                      <w:rFonts w:ascii="Times New Roman" w:hAnsi="Times New Roman" w:eastAsia="Times New Roman" w:cs="Times New Roman"/>
                      <w:color w:val="000000" w:themeColor="text1" w:themeTint="FF" w:themeShade="FF"/>
                      <w:sz w:val="20"/>
                      <w:szCs w:val="20"/>
                    </w:rPr>
                    <w:t xml:space="preserve"> total of 16,500 children were excluded from adjusted analysis because data was missing for one or more of the characteristics used for matching. </w:t>
                  </w:r>
                </w:p>
                <w:p w:rsidRPr="00232A52" w:rsidR="006C3438" w:rsidP="32F6A9C2" w:rsidRDefault="00A862D4" w14:paraId="783E74AE" w14:textId="43758133">
                  <w:pPr>
                    <w:rPr>
                      <w:rFonts w:ascii="Times New Roman" w:hAnsi="Times New Roman" w:eastAsia="Times New Roman" w:cs="Times New Roman"/>
                      <w:color w:val="000000" w:themeColor="text1" w:themeTint="FF" w:themeShade="FF"/>
                      <w:sz w:val="20"/>
                      <w:szCs w:val="20"/>
                    </w:rPr>
                  </w:pPr>
                  <w:proofErr w:type="spellStart"/>
                  <w:r w:rsidRPr="5767B9D6" w:rsidR="5767B9D6">
                    <w:rPr>
                      <w:rFonts w:ascii="Times New Roman" w:hAnsi="Times New Roman" w:eastAsia="Times New Roman" w:cs="Times New Roman"/>
                      <w:b w:val="1"/>
                      <w:bCs w:val="1"/>
                      <w:color w:val="000000" w:themeColor="text1" w:themeTint="FF" w:themeShade="FF"/>
                      <w:sz w:val="20"/>
                      <w:szCs w:val="20"/>
                      <w:vertAlign w:val="superscript"/>
                    </w:rPr>
                    <w:t>c</w:t>
                  </w:r>
                  <w:r w:rsidRPr="5767B9D6" w:rsidR="5767B9D6">
                    <w:rPr>
                      <w:rFonts w:ascii="Times New Roman" w:hAnsi="Times New Roman" w:eastAsia="Times New Roman" w:cs="Times New Roman"/>
                      <w:color w:val="000000" w:themeColor="text1" w:themeTint="FF" w:themeShade="FF"/>
                      <w:sz w:val="20"/>
                      <w:szCs w:val="20"/>
                    </w:rPr>
                    <w:t>IRR</w:t>
                  </w:r>
                  <w:proofErr w:type="spellEnd"/>
                  <w:r w:rsidRPr="5767B9D6" w:rsidR="5767B9D6">
                    <w:rPr>
                      <w:rFonts w:ascii="Times New Roman" w:hAnsi="Times New Roman" w:eastAsia="Times New Roman" w:cs="Times New Roman"/>
                      <w:color w:val="000000" w:themeColor="text1" w:themeTint="FF" w:themeShade="FF"/>
                      <w:sz w:val="20"/>
                      <w:szCs w:val="20"/>
                    </w:rPr>
                    <w:t xml:space="preserve"> with 95% CI is presented for count variables with means. RR is presented for binary variables with numbers/percents. </w:t>
                  </w:r>
                </w:p>
                <w:p w:rsidRPr="00232A52" w:rsidR="006C3438" w:rsidP="5767B9D6" w:rsidRDefault="00A862D4" w14:paraId="019A837F" w14:textId="3F3887DF">
                  <w:pPr>
                    <w:pStyle w:val="Normal"/>
                    <w:spacing w:before="0" w:beforeAutospacing="off" w:after="0" w:afterAutospacing="off"/>
                    <w:rPr>
                      <w:rFonts w:ascii="Times New Roman" w:hAnsi="Times New Roman" w:eastAsia="Times New Roman" w:cs="Times New Roman"/>
                      <w:noProof w:val="0"/>
                      <w:color w:val="000000" w:themeColor="text1"/>
                      <w:sz w:val="20"/>
                      <w:szCs w:val="20"/>
                      <w:lang w:val="en-US"/>
                    </w:rPr>
                  </w:pPr>
                  <w:proofErr w:type="spellStart"/>
                  <w:r w:rsidRPr="1FBD84A4" w:rsidR="1FBD84A4">
                    <w:rPr>
                      <w:rFonts w:ascii="Times New Roman" w:hAnsi="Times New Roman" w:eastAsia="Times New Roman" w:cs="Times New Roman"/>
                      <w:color w:val="000000" w:themeColor="text1" w:themeTint="FF" w:themeShade="FF"/>
                      <w:sz w:val="20"/>
                      <w:szCs w:val="20"/>
                      <w:vertAlign w:val="superscript"/>
                    </w:rPr>
                    <w:t>d</w:t>
                  </w:r>
                  <w:r w:rsidRPr="1FBD84A4" w:rsidR="1FBD84A4">
                    <w:rPr>
                      <w:rFonts w:ascii="Times New Roman" w:hAnsi="Times New Roman" w:eastAsia="Times New Roman" w:cs="Times New Roman"/>
                      <w:color w:val="000000" w:themeColor="text1" w:themeTint="FF" w:themeShade="FF"/>
                      <w:sz w:val="20"/>
                      <w:szCs w:val="20"/>
                    </w:rPr>
                    <w:t>The</w:t>
                  </w:r>
                  <w:proofErr w:type="spellEnd"/>
                  <w:r w:rsidRPr="1FBD84A4" w:rsidR="1FBD84A4">
                    <w:rPr>
                      <w:rFonts w:ascii="Times New Roman" w:hAnsi="Times New Roman" w:eastAsia="Times New Roman" w:cs="Times New Roman"/>
                      <w:color w:val="000000" w:themeColor="text1" w:themeTint="FF" w:themeShade="FF"/>
                      <w:sz w:val="20"/>
                      <w:szCs w:val="20"/>
                    </w:rPr>
                    <w:t xml:space="preserve"> outcome of non-primary care outpatient visits cannot be estimated by the weighted generalized linear model (GLM) with negative binomial distribution because the dispersion parameter was too large to converge. Therefore, we used the weighted GLM with the scaled Poisson distribution, where the overdispersion parameter was scaled and estimated using the Pearson statistic. This approach is based on direct guidance from SAS </w:t>
                  </w:r>
                  <w:r w:rsidRPr="1FBD84A4" w:rsidR="1FBD84A4">
                    <w:rPr>
                      <w:rFonts w:ascii="Times New Roman" w:hAnsi="Times New Roman" w:eastAsia="Times New Roman" w:cs="Times New Roman"/>
                      <w:color w:val="000000" w:themeColor="text1" w:themeTint="FF" w:themeShade="FF"/>
                      <w:sz w:val="20"/>
                      <w:szCs w:val="20"/>
                      <w:u w:val="single"/>
                    </w:rPr>
                    <w:t>(</w:t>
                  </w:r>
                  <w:hyperlink r:id="Rde716bfc492c4ab9">
                    <w:r w:rsidRPr="1FBD84A4" w:rsidR="1FBD84A4">
                      <w:rPr>
                        <w:rStyle w:val="Hyperlink"/>
                        <w:rFonts w:ascii="Times New Roman" w:hAnsi="Times New Roman" w:eastAsia="Times New Roman" w:cs="Times New Roman"/>
                        <w:b w:val="0"/>
                        <w:bCs w:val="0"/>
                        <w:i w:val="0"/>
                        <w:iCs w:val="0"/>
                        <w:caps w:val="0"/>
                        <w:smallCaps w:val="0"/>
                        <w:noProof w:val="0"/>
                        <w:color w:val="000000" w:themeColor="text1" w:themeTint="FF" w:themeShade="FF"/>
                        <w:sz w:val="20"/>
                        <w:szCs w:val="20"/>
                        <w:u w:val="single"/>
                        <w:lang w:val="en-US"/>
                      </w:rPr>
                      <w:t>https://support.sas.com/kb/56/549.html</w:t>
                    </w:r>
                    <w:r w:rsidRPr="1FBD84A4" w:rsidR="1FBD84A4">
                      <w:rPr>
                        <w:rStyle w:val="Hyperlink"/>
                        <w:rFonts w:ascii="Times New Roman" w:hAnsi="Times New Roman" w:eastAsia="Times New Roman" w:cs="Times New Roman"/>
                        <w:b w:val="0"/>
                        <w:bCs w:val="0"/>
                        <w:i w:val="0"/>
                        <w:iCs w:val="0"/>
                        <w:caps w:val="0"/>
                        <w:smallCaps w:val="0"/>
                        <w:noProof w:val="0"/>
                        <w:color w:val="000000" w:themeColor="text1" w:themeTint="FF" w:themeShade="FF"/>
                        <w:sz w:val="20"/>
                        <w:szCs w:val="20"/>
                        <w:u w:val="single"/>
                        <w:lang w:val="en-US"/>
                      </w:rPr>
                      <w:t>)</w:t>
                    </w:r>
                  </w:hyperlink>
                  <w:r w:rsidRPr="1FBD84A4" w:rsidR="1FBD84A4">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w:t>
                  </w:r>
                  <w:r w:rsidRPr="1FBD84A4" w:rsidR="1FBD84A4">
                    <w:rPr>
                      <w:rFonts w:ascii="Times New Roman" w:hAnsi="Times New Roman" w:eastAsia="Times New Roman" w:cs="Times New Roman"/>
                      <w:color w:val="000000" w:themeColor="text1" w:themeTint="FF" w:themeShade="FF"/>
                      <w:sz w:val="20"/>
                      <w:szCs w:val="20"/>
                    </w:rPr>
                    <w:t xml:space="preserve">and also used in the following article: </w:t>
                  </w:r>
                  <w:r w:rsidRPr="1FBD84A4" w:rsidR="1FBD84A4">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Dewi Retno Sari </w:t>
                  </w:r>
                  <w:proofErr w:type="spellStart"/>
                  <w:r w:rsidRPr="1FBD84A4" w:rsidR="1FBD84A4">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Saputro</w:t>
                  </w:r>
                  <w:proofErr w:type="spellEnd"/>
                  <w:r w:rsidRPr="1FBD84A4" w:rsidR="1FBD84A4">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Ade Susanti, Nafisa </w:t>
                  </w:r>
                  <w:proofErr w:type="spellStart"/>
                  <w:r w:rsidRPr="1FBD84A4" w:rsidR="1FBD84A4">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Berliana</w:t>
                  </w:r>
                  <w:proofErr w:type="spellEnd"/>
                  <w:r w:rsidRPr="1FBD84A4" w:rsidR="1FBD84A4">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Indah Pratiwi; The handling of overdispersion on Poisson regression model with the generalized Poisson regression model. </w:t>
                  </w:r>
                  <w:r w:rsidRPr="1FBD84A4" w:rsidR="1FBD84A4">
                    <w:rPr>
                      <w:rFonts w:ascii="Times New Roman" w:hAnsi="Times New Roman" w:eastAsia="Times New Roman" w:cs="Times New Roman"/>
                      <w:b w:val="0"/>
                      <w:bCs w:val="0"/>
                      <w:i w:val="1"/>
                      <w:iCs w:val="1"/>
                      <w:caps w:val="0"/>
                      <w:smallCaps w:val="0"/>
                      <w:noProof w:val="0"/>
                      <w:color w:val="000000" w:themeColor="text1" w:themeTint="FF" w:themeShade="FF"/>
                      <w:sz w:val="20"/>
                      <w:szCs w:val="20"/>
                      <w:lang w:val="en-US"/>
                    </w:rPr>
                    <w:t>AIP Conf. Proc.</w:t>
                  </w:r>
                  <w:r w:rsidRPr="1FBD84A4" w:rsidR="1FBD84A4">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8 February 2021; 2326 (1): 020026. </w:t>
                  </w:r>
                  <w:hyperlink r:id="R58214e58b3f24cbe">
                    <w:r w:rsidRPr="1FBD84A4" w:rsidR="1FBD84A4">
                      <w:rPr>
                        <w:rStyle w:val="Hyperlink"/>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0"/>
                        <w:szCs w:val="20"/>
                        <w:u w:val="none"/>
                        <w:lang w:val="en-US"/>
                      </w:rPr>
                      <w:t>https://doi.org/10.1063/5.0040330.</w:t>
                    </w:r>
                  </w:hyperlink>
                </w:p>
              </w:tc>
            </w:tr>
          </w:tbl>
          <w:p w:rsidRPr="00FB3DCC" w:rsidR="00A05ECA" w:rsidP="32F6A9C2" w:rsidRDefault="00A05ECA" w14:paraId="216D3FF8" w14:textId="0D43DF79">
            <w:pPr>
              <w:rPr>
                <w:rFonts w:ascii="Times New Roman" w:hAnsi="Times New Roman" w:eastAsia="Times New Roman" w:cs="Times New Roman"/>
                <w:b w:val="1"/>
                <w:bCs w:val="1"/>
                <w:color w:val="000000" w:themeColor="text1"/>
                <w:sz w:val="20"/>
                <w:szCs w:val="20"/>
              </w:rPr>
            </w:pPr>
          </w:p>
        </w:tc>
        <w:tc>
          <w:tcPr>
            <w:tcW w:w="4699" w:type="dxa"/>
            <w:tcBorders>
              <w:top w:val="nil"/>
              <w:left w:val="nil"/>
              <w:bottom w:val="nil"/>
              <w:right w:val="nil"/>
            </w:tcBorders>
            <w:shd w:val="clear" w:color="auto" w:fill="auto"/>
            <w:noWrap/>
            <w:tcMar/>
            <w:vAlign w:val="bottom"/>
          </w:tcPr>
          <w:p w:rsidRPr="00FB3DCC" w:rsidR="00A05ECA" w:rsidP="32F6A9C2" w:rsidRDefault="00A05ECA" w14:paraId="773BC151" w14:textId="77777777">
            <w:pPr>
              <w:rPr>
                <w:rFonts w:ascii="Times New Roman" w:hAnsi="Times New Roman" w:eastAsia="Times New Roman" w:cs="Times New Roman"/>
                <w:color w:val="000000" w:themeColor="text1"/>
                <w:sz w:val="20"/>
                <w:szCs w:val="20"/>
              </w:rPr>
            </w:pPr>
          </w:p>
        </w:tc>
      </w:tr>
    </w:tbl>
    <w:p w:rsidRPr="00FB3DCC" w:rsidR="00653B66" w:rsidP="32F6A9C2" w:rsidRDefault="00653B66" w14:paraId="3094B42E" w14:textId="417F3B61">
      <w:pPr>
        <w:rPr>
          <w:rFonts w:ascii="Times New Roman" w:hAnsi="Times New Roman" w:eastAsia="Times New Roman" w:cs="Times New Roman"/>
          <w:color w:val="000000" w:themeColor="text1"/>
          <w:sz w:val="20"/>
          <w:szCs w:val="20"/>
        </w:rPr>
      </w:pPr>
    </w:p>
    <w:sectPr w:rsidRPr="00FB3DCC" w:rsidR="00653B66" w:rsidSect="009E5AC1">
      <w:footerReference w:type="even" r:id="rId18"/>
      <w:footerReference w:type="default" r:id="rId19"/>
      <w:pgSz w:w="15840" w:h="12240" w:orient="landscape"/>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279AE" w:rsidP="00A45014" w:rsidRDefault="00F279AE" w14:paraId="610EA7B1" w14:textId="77777777">
      <w:r>
        <w:separator/>
      </w:r>
    </w:p>
  </w:endnote>
  <w:endnote w:type="continuationSeparator" w:id="0">
    <w:p w:rsidR="00F279AE" w:rsidP="00A45014" w:rsidRDefault="00F279AE" w14:paraId="73B64458"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3632464"/>
      <w:docPartObj>
        <w:docPartGallery w:val="Page Numbers (Bottom of Page)"/>
        <w:docPartUnique/>
      </w:docPartObj>
    </w:sdtPr>
    <w:sdtContent>
      <w:p w:rsidR="00635C89" w:rsidP="00F27A68" w:rsidRDefault="00635C89" w14:paraId="11ACAA06" w14:textId="242241BC">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35C89" w:rsidP="00547721" w:rsidRDefault="00635C89" w14:paraId="3DE15151"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35C89" w:rsidP="00F27A68" w:rsidRDefault="00635C89" w14:paraId="042162FB" w14:textId="7BDAFDF7">
    <w:pPr>
      <w:pStyle w:val="Footer"/>
      <w:framePr w:wrap="none" w:hAnchor="margin" w:vAnchor="text" w:xAlign="right" w:y="1"/>
      <w:rPr>
        <w:rStyle w:val="PageNumber"/>
      </w:rPr>
    </w:pPr>
  </w:p>
  <w:p w:rsidR="00635C89" w:rsidP="00547721" w:rsidRDefault="00635C89" w14:paraId="064C05EE"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279AE" w:rsidP="00A45014" w:rsidRDefault="00F279AE" w14:paraId="48FDF07D" w14:textId="77777777">
      <w:r>
        <w:separator/>
      </w:r>
    </w:p>
  </w:footnote>
  <w:footnote w:type="continuationSeparator" w:id="0">
    <w:p w:rsidR="00F279AE" w:rsidP="00A45014" w:rsidRDefault="00F279AE" w14:paraId="7CAF9768"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75681BE"/>
    <w:lvl w:ilvl="0">
      <w:start w:val="1"/>
      <w:numFmt w:val="bullet"/>
      <w:lvlText w:val=""/>
      <w:lvlJc w:val="left"/>
      <w:pPr>
        <w:tabs>
          <w:tab w:val="num" w:pos="0"/>
        </w:tabs>
        <w:ind w:left="0" w:firstLine="0"/>
      </w:pPr>
      <w:rPr>
        <w:rFonts w:hint="default" w:ascii="Symbol" w:hAnsi="Symbol"/>
      </w:rPr>
    </w:lvl>
    <w:lvl w:ilvl="1">
      <w:start w:val="1"/>
      <w:numFmt w:val="bullet"/>
      <w:lvlText w:val=""/>
      <w:lvlJc w:val="left"/>
      <w:pPr>
        <w:tabs>
          <w:tab w:val="num" w:pos="720"/>
        </w:tabs>
        <w:ind w:left="1080" w:hanging="360"/>
      </w:pPr>
      <w:rPr>
        <w:rFonts w:hint="default" w:ascii="Symbol" w:hAnsi="Symbol"/>
      </w:rPr>
    </w:lvl>
    <w:lvl w:ilvl="2">
      <w:start w:val="1"/>
      <w:numFmt w:val="bullet"/>
      <w:lvlText w:val="o"/>
      <w:lvlJc w:val="left"/>
      <w:pPr>
        <w:tabs>
          <w:tab w:val="num" w:pos="1440"/>
        </w:tabs>
        <w:ind w:left="1800" w:hanging="360"/>
      </w:pPr>
      <w:rPr>
        <w:rFonts w:hint="default" w:ascii="Courier New" w:hAnsi="Courier New"/>
      </w:rPr>
    </w:lvl>
    <w:lvl w:ilvl="3">
      <w:start w:val="1"/>
      <w:numFmt w:val="bullet"/>
      <w:lvlText w:val=""/>
      <w:lvlJc w:val="left"/>
      <w:pPr>
        <w:tabs>
          <w:tab w:val="num" w:pos="2160"/>
        </w:tabs>
        <w:ind w:left="2520" w:hanging="360"/>
      </w:pPr>
      <w:rPr>
        <w:rFonts w:hint="default" w:ascii="Wingdings" w:hAnsi="Wingdings"/>
      </w:rPr>
    </w:lvl>
    <w:lvl w:ilvl="4">
      <w:start w:val="1"/>
      <w:numFmt w:val="bullet"/>
      <w:lvlText w:val=""/>
      <w:lvlJc w:val="left"/>
      <w:pPr>
        <w:tabs>
          <w:tab w:val="num" w:pos="2880"/>
        </w:tabs>
        <w:ind w:left="3240" w:hanging="360"/>
      </w:pPr>
      <w:rPr>
        <w:rFonts w:hint="default" w:ascii="Wingdings" w:hAnsi="Wingdings"/>
      </w:rPr>
    </w:lvl>
    <w:lvl w:ilvl="5">
      <w:start w:val="1"/>
      <w:numFmt w:val="bullet"/>
      <w:lvlText w:val=""/>
      <w:lvlJc w:val="left"/>
      <w:pPr>
        <w:tabs>
          <w:tab w:val="num" w:pos="3600"/>
        </w:tabs>
        <w:ind w:left="3960" w:hanging="360"/>
      </w:pPr>
      <w:rPr>
        <w:rFonts w:hint="default" w:ascii="Symbol" w:hAnsi="Symbol"/>
      </w:rPr>
    </w:lvl>
    <w:lvl w:ilvl="6">
      <w:start w:val="1"/>
      <w:numFmt w:val="bullet"/>
      <w:lvlText w:val="o"/>
      <w:lvlJc w:val="left"/>
      <w:pPr>
        <w:tabs>
          <w:tab w:val="num" w:pos="4320"/>
        </w:tabs>
        <w:ind w:left="4680" w:hanging="360"/>
      </w:pPr>
      <w:rPr>
        <w:rFonts w:hint="default" w:ascii="Courier New" w:hAnsi="Courier New"/>
      </w:rPr>
    </w:lvl>
    <w:lvl w:ilvl="7">
      <w:start w:val="1"/>
      <w:numFmt w:val="bullet"/>
      <w:lvlText w:val=""/>
      <w:lvlJc w:val="left"/>
      <w:pPr>
        <w:tabs>
          <w:tab w:val="num" w:pos="5040"/>
        </w:tabs>
        <w:ind w:left="5400" w:hanging="360"/>
      </w:pPr>
      <w:rPr>
        <w:rFonts w:hint="default" w:ascii="Wingdings" w:hAnsi="Wingdings"/>
      </w:rPr>
    </w:lvl>
    <w:lvl w:ilvl="8">
      <w:start w:val="1"/>
      <w:numFmt w:val="bullet"/>
      <w:lvlText w:val=""/>
      <w:lvlJc w:val="left"/>
      <w:pPr>
        <w:tabs>
          <w:tab w:val="num" w:pos="5760"/>
        </w:tabs>
        <w:ind w:left="6120" w:hanging="360"/>
      </w:pPr>
      <w:rPr>
        <w:rFonts w:hint="default" w:ascii="Wingdings" w:hAnsi="Wingdings"/>
      </w:rPr>
    </w:lvl>
  </w:abstractNum>
  <w:abstractNum w:abstractNumId="1" w15:restartNumberingAfterBreak="0">
    <w:nsid w:val="02AA56D8"/>
    <w:multiLevelType w:val="hybridMultilevel"/>
    <w:tmpl w:val="DFC661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5AF3E4F"/>
    <w:multiLevelType w:val="hybridMultilevel"/>
    <w:tmpl w:val="5C4C5A2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06575963"/>
    <w:multiLevelType w:val="hybridMultilevel"/>
    <w:tmpl w:val="C974DC02"/>
    <w:lvl w:ilvl="0" w:tplc="42E824B6">
      <w:start w:val="2"/>
      <w:numFmt w:val="upperLetter"/>
      <w:lvlText w:val="%1."/>
      <w:lvlJc w:val="left"/>
      <w:pPr>
        <w:tabs>
          <w:tab w:val="num" w:pos="360"/>
        </w:tabs>
        <w:ind w:left="360" w:hanging="360"/>
      </w:pPr>
      <w:rPr>
        <w:rFonts w:hint="default"/>
        <w:b/>
        <w:i/>
        <w:u w:val="single"/>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15:restartNumberingAfterBreak="0">
    <w:nsid w:val="06B20FCC"/>
    <w:multiLevelType w:val="hybridMultilevel"/>
    <w:tmpl w:val="6E22731E"/>
    <w:lvl w:ilvl="0" w:tplc="04090001">
      <w:start w:val="7"/>
      <w:numFmt w:val="bullet"/>
      <w:lvlText w:val=""/>
      <w:lvlJc w:val="left"/>
      <w:pPr>
        <w:tabs>
          <w:tab w:val="num" w:pos="720"/>
        </w:tabs>
        <w:ind w:left="720" w:hanging="360"/>
      </w:pPr>
      <w:rPr>
        <w:rFonts w:hint="default" w:ascii="Symbol" w:hAnsi="Symbol" w:eastAsia="Times New Roman" w:cs="Times New Roman"/>
        <w:i w:val="0"/>
      </w:rPr>
    </w:lvl>
    <w:lvl w:ilvl="1" w:tplc="04090003" w:tentative="1">
      <w:start w:val="1"/>
      <w:numFmt w:val="bullet"/>
      <w:lvlText w:val="o"/>
      <w:lvlJc w:val="left"/>
      <w:pPr>
        <w:tabs>
          <w:tab w:val="num" w:pos="1440"/>
        </w:tabs>
        <w:ind w:left="1440" w:hanging="360"/>
      </w:pPr>
      <w:rPr>
        <w:rFonts w:hint="default" w:ascii="Courier New" w:hAnsi="Courier New" w:cs="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5" w15:restartNumberingAfterBreak="0">
    <w:nsid w:val="0C681750"/>
    <w:multiLevelType w:val="hybridMultilevel"/>
    <w:tmpl w:val="201E6580"/>
    <w:lvl w:ilvl="0" w:tplc="04090001">
      <w:start w:val="1"/>
      <w:numFmt w:val="bullet"/>
      <w:lvlText w:val=""/>
      <w:lvlJc w:val="left"/>
      <w:pPr>
        <w:ind w:left="144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0EDE086F"/>
    <w:multiLevelType w:val="hybridMultilevel"/>
    <w:tmpl w:val="1DD8577E"/>
    <w:lvl w:ilvl="0" w:tplc="D7F43EC2">
      <w:numFmt w:val="bullet"/>
      <w:lvlText w:val="-"/>
      <w:lvlJc w:val="left"/>
      <w:pPr>
        <w:ind w:left="720" w:hanging="360"/>
      </w:pPr>
      <w:rPr>
        <w:rFonts w:hint="default" w:ascii="Times New Roman" w:hAnsi="Times New Roman" w:eastAsia="Times New Roman" w:cs="Times New Roman"/>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0F170D3E"/>
    <w:multiLevelType w:val="hybridMultilevel"/>
    <w:tmpl w:val="4984B03C"/>
    <w:lvl w:ilvl="0" w:tplc="8B248C0E">
      <w:start w:val="1"/>
      <w:numFmt w:val="bullet"/>
      <w:lvlText w:val="•"/>
      <w:lvlJc w:val="left"/>
      <w:pPr>
        <w:tabs>
          <w:tab w:val="num" w:pos="720"/>
        </w:tabs>
        <w:ind w:left="720" w:hanging="360"/>
      </w:pPr>
      <w:rPr>
        <w:rFonts w:hint="default" w:ascii="Arial" w:hAnsi="Arial"/>
      </w:rPr>
    </w:lvl>
    <w:lvl w:ilvl="1" w:tplc="667E4FC2" w:tentative="1">
      <w:start w:val="1"/>
      <w:numFmt w:val="bullet"/>
      <w:lvlText w:val="•"/>
      <w:lvlJc w:val="left"/>
      <w:pPr>
        <w:tabs>
          <w:tab w:val="num" w:pos="1440"/>
        </w:tabs>
        <w:ind w:left="1440" w:hanging="360"/>
      </w:pPr>
      <w:rPr>
        <w:rFonts w:hint="default" w:ascii="Arial" w:hAnsi="Arial"/>
      </w:rPr>
    </w:lvl>
    <w:lvl w:ilvl="2" w:tplc="530C5FE0" w:tentative="1">
      <w:start w:val="1"/>
      <w:numFmt w:val="bullet"/>
      <w:lvlText w:val="•"/>
      <w:lvlJc w:val="left"/>
      <w:pPr>
        <w:tabs>
          <w:tab w:val="num" w:pos="2160"/>
        </w:tabs>
        <w:ind w:left="2160" w:hanging="360"/>
      </w:pPr>
      <w:rPr>
        <w:rFonts w:hint="default" w:ascii="Arial" w:hAnsi="Arial"/>
      </w:rPr>
    </w:lvl>
    <w:lvl w:ilvl="3" w:tplc="68CAA342" w:tentative="1">
      <w:start w:val="1"/>
      <w:numFmt w:val="bullet"/>
      <w:lvlText w:val="•"/>
      <w:lvlJc w:val="left"/>
      <w:pPr>
        <w:tabs>
          <w:tab w:val="num" w:pos="2880"/>
        </w:tabs>
        <w:ind w:left="2880" w:hanging="360"/>
      </w:pPr>
      <w:rPr>
        <w:rFonts w:hint="default" w:ascii="Arial" w:hAnsi="Arial"/>
      </w:rPr>
    </w:lvl>
    <w:lvl w:ilvl="4" w:tplc="CB8C6382" w:tentative="1">
      <w:start w:val="1"/>
      <w:numFmt w:val="bullet"/>
      <w:lvlText w:val="•"/>
      <w:lvlJc w:val="left"/>
      <w:pPr>
        <w:tabs>
          <w:tab w:val="num" w:pos="3600"/>
        </w:tabs>
        <w:ind w:left="3600" w:hanging="360"/>
      </w:pPr>
      <w:rPr>
        <w:rFonts w:hint="default" w:ascii="Arial" w:hAnsi="Arial"/>
      </w:rPr>
    </w:lvl>
    <w:lvl w:ilvl="5" w:tplc="F9B67296" w:tentative="1">
      <w:start w:val="1"/>
      <w:numFmt w:val="bullet"/>
      <w:lvlText w:val="•"/>
      <w:lvlJc w:val="left"/>
      <w:pPr>
        <w:tabs>
          <w:tab w:val="num" w:pos="4320"/>
        </w:tabs>
        <w:ind w:left="4320" w:hanging="360"/>
      </w:pPr>
      <w:rPr>
        <w:rFonts w:hint="default" w:ascii="Arial" w:hAnsi="Arial"/>
      </w:rPr>
    </w:lvl>
    <w:lvl w:ilvl="6" w:tplc="41ACEE24" w:tentative="1">
      <w:start w:val="1"/>
      <w:numFmt w:val="bullet"/>
      <w:lvlText w:val="•"/>
      <w:lvlJc w:val="left"/>
      <w:pPr>
        <w:tabs>
          <w:tab w:val="num" w:pos="5040"/>
        </w:tabs>
        <w:ind w:left="5040" w:hanging="360"/>
      </w:pPr>
      <w:rPr>
        <w:rFonts w:hint="default" w:ascii="Arial" w:hAnsi="Arial"/>
      </w:rPr>
    </w:lvl>
    <w:lvl w:ilvl="7" w:tplc="86B6955A" w:tentative="1">
      <w:start w:val="1"/>
      <w:numFmt w:val="bullet"/>
      <w:lvlText w:val="•"/>
      <w:lvlJc w:val="left"/>
      <w:pPr>
        <w:tabs>
          <w:tab w:val="num" w:pos="5760"/>
        </w:tabs>
        <w:ind w:left="5760" w:hanging="360"/>
      </w:pPr>
      <w:rPr>
        <w:rFonts w:hint="default" w:ascii="Arial" w:hAnsi="Arial"/>
      </w:rPr>
    </w:lvl>
    <w:lvl w:ilvl="8" w:tplc="39CC8FF8" w:tentative="1">
      <w:start w:val="1"/>
      <w:numFmt w:val="bullet"/>
      <w:lvlText w:val="•"/>
      <w:lvlJc w:val="left"/>
      <w:pPr>
        <w:tabs>
          <w:tab w:val="num" w:pos="6480"/>
        </w:tabs>
        <w:ind w:left="6480" w:hanging="360"/>
      </w:pPr>
      <w:rPr>
        <w:rFonts w:hint="default" w:ascii="Arial" w:hAnsi="Arial"/>
      </w:rPr>
    </w:lvl>
  </w:abstractNum>
  <w:abstractNum w:abstractNumId="8" w15:restartNumberingAfterBreak="0">
    <w:nsid w:val="18A224B2"/>
    <w:multiLevelType w:val="hybridMultilevel"/>
    <w:tmpl w:val="0218A636"/>
    <w:lvl w:ilvl="0" w:tplc="04090001">
      <w:start w:val="1"/>
      <w:numFmt w:val="bullet"/>
      <w:lvlText w:val=""/>
      <w:lvlJc w:val="left"/>
      <w:pPr>
        <w:tabs>
          <w:tab w:val="num" w:pos="360"/>
        </w:tabs>
        <w:ind w:left="360" w:hanging="360"/>
      </w:pPr>
      <w:rPr>
        <w:rFonts w:hint="default" w:ascii="Symbol" w:hAnsi="Symbol"/>
      </w:rPr>
    </w:lvl>
    <w:lvl w:ilvl="1" w:tplc="04090003" w:tentative="1">
      <w:start w:val="1"/>
      <w:numFmt w:val="bullet"/>
      <w:lvlText w:val="o"/>
      <w:lvlJc w:val="left"/>
      <w:pPr>
        <w:tabs>
          <w:tab w:val="num" w:pos="1080"/>
        </w:tabs>
        <w:ind w:left="1080" w:hanging="360"/>
      </w:pPr>
      <w:rPr>
        <w:rFonts w:hint="default" w:ascii="Courier New" w:hAnsi="Courier New" w:cs="Courier New"/>
      </w:rPr>
    </w:lvl>
    <w:lvl w:ilvl="2" w:tplc="04090005" w:tentative="1">
      <w:start w:val="1"/>
      <w:numFmt w:val="bullet"/>
      <w:lvlText w:val=""/>
      <w:lvlJc w:val="left"/>
      <w:pPr>
        <w:tabs>
          <w:tab w:val="num" w:pos="1800"/>
        </w:tabs>
        <w:ind w:left="1800" w:hanging="360"/>
      </w:pPr>
      <w:rPr>
        <w:rFonts w:hint="default" w:ascii="Wingdings" w:hAnsi="Wingdings"/>
      </w:rPr>
    </w:lvl>
    <w:lvl w:ilvl="3" w:tplc="04090001" w:tentative="1">
      <w:start w:val="1"/>
      <w:numFmt w:val="bullet"/>
      <w:lvlText w:val=""/>
      <w:lvlJc w:val="left"/>
      <w:pPr>
        <w:tabs>
          <w:tab w:val="num" w:pos="2520"/>
        </w:tabs>
        <w:ind w:left="2520" w:hanging="360"/>
      </w:pPr>
      <w:rPr>
        <w:rFonts w:hint="default" w:ascii="Symbol" w:hAnsi="Symbol"/>
      </w:rPr>
    </w:lvl>
    <w:lvl w:ilvl="4" w:tplc="04090003" w:tentative="1">
      <w:start w:val="1"/>
      <w:numFmt w:val="bullet"/>
      <w:lvlText w:val="o"/>
      <w:lvlJc w:val="left"/>
      <w:pPr>
        <w:tabs>
          <w:tab w:val="num" w:pos="3240"/>
        </w:tabs>
        <w:ind w:left="3240" w:hanging="360"/>
      </w:pPr>
      <w:rPr>
        <w:rFonts w:hint="default" w:ascii="Courier New" w:hAnsi="Courier New" w:cs="Courier New"/>
      </w:rPr>
    </w:lvl>
    <w:lvl w:ilvl="5" w:tplc="04090005" w:tentative="1">
      <w:start w:val="1"/>
      <w:numFmt w:val="bullet"/>
      <w:lvlText w:val=""/>
      <w:lvlJc w:val="left"/>
      <w:pPr>
        <w:tabs>
          <w:tab w:val="num" w:pos="3960"/>
        </w:tabs>
        <w:ind w:left="3960" w:hanging="360"/>
      </w:pPr>
      <w:rPr>
        <w:rFonts w:hint="default" w:ascii="Wingdings" w:hAnsi="Wingdings"/>
      </w:rPr>
    </w:lvl>
    <w:lvl w:ilvl="6" w:tplc="04090001" w:tentative="1">
      <w:start w:val="1"/>
      <w:numFmt w:val="bullet"/>
      <w:lvlText w:val=""/>
      <w:lvlJc w:val="left"/>
      <w:pPr>
        <w:tabs>
          <w:tab w:val="num" w:pos="4680"/>
        </w:tabs>
        <w:ind w:left="4680" w:hanging="360"/>
      </w:pPr>
      <w:rPr>
        <w:rFonts w:hint="default" w:ascii="Symbol" w:hAnsi="Symbol"/>
      </w:rPr>
    </w:lvl>
    <w:lvl w:ilvl="7" w:tplc="04090003" w:tentative="1">
      <w:start w:val="1"/>
      <w:numFmt w:val="bullet"/>
      <w:lvlText w:val="o"/>
      <w:lvlJc w:val="left"/>
      <w:pPr>
        <w:tabs>
          <w:tab w:val="num" w:pos="5400"/>
        </w:tabs>
        <w:ind w:left="5400" w:hanging="360"/>
      </w:pPr>
      <w:rPr>
        <w:rFonts w:hint="default" w:ascii="Courier New" w:hAnsi="Courier New" w:cs="Courier New"/>
      </w:rPr>
    </w:lvl>
    <w:lvl w:ilvl="8" w:tplc="04090005" w:tentative="1">
      <w:start w:val="1"/>
      <w:numFmt w:val="bullet"/>
      <w:lvlText w:val=""/>
      <w:lvlJc w:val="left"/>
      <w:pPr>
        <w:tabs>
          <w:tab w:val="num" w:pos="6120"/>
        </w:tabs>
        <w:ind w:left="6120" w:hanging="360"/>
      </w:pPr>
      <w:rPr>
        <w:rFonts w:hint="default" w:ascii="Wingdings" w:hAnsi="Wingdings"/>
      </w:rPr>
    </w:lvl>
  </w:abstractNum>
  <w:abstractNum w:abstractNumId="9" w15:restartNumberingAfterBreak="0">
    <w:nsid w:val="1A753299"/>
    <w:multiLevelType w:val="hybridMultilevel"/>
    <w:tmpl w:val="53BA89EE"/>
    <w:lvl w:ilvl="0" w:tplc="04090015">
      <w:start w:val="1"/>
      <w:numFmt w:val="upperLetter"/>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0" w15:restartNumberingAfterBreak="0">
    <w:nsid w:val="1AE506A8"/>
    <w:multiLevelType w:val="hybridMultilevel"/>
    <w:tmpl w:val="03EE2230"/>
    <w:lvl w:ilvl="0" w:tplc="089800DC">
      <w:start w:val="1"/>
      <w:numFmt w:val="bullet"/>
      <w:lvlText w:val="•"/>
      <w:lvlJc w:val="left"/>
      <w:pPr>
        <w:tabs>
          <w:tab w:val="num" w:pos="720"/>
        </w:tabs>
        <w:ind w:left="720" w:hanging="360"/>
      </w:pPr>
      <w:rPr>
        <w:rFonts w:hint="default" w:ascii="Arial" w:hAnsi="Arial"/>
      </w:rPr>
    </w:lvl>
    <w:lvl w:ilvl="1" w:tplc="605400D4" w:tentative="1">
      <w:start w:val="1"/>
      <w:numFmt w:val="bullet"/>
      <w:lvlText w:val="•"/>
      <w:lvlJc w:val="left"/>
      <w:pPr>
        <w:tabs>
          <w:tab w:val="num" w:pos="1440"/>
        </w:tabs>
        <w:ind w:left="1440" w:hanging="360"/>
      </w:pPr>
      <w:rPr>
        <w:rFonts w:hint="default" w:ascii="Arial" w:hAnsi="Arial"/>
      </w:rPr>
    </w:lvl>
    <w:lvl w:ilvl="2" w:tplc="1A8A9EE8" w:tentative="1">
      <w:start w:val="1"/>
      <w:numFmt w:val="bullet"/>
      <w:lvlText w:val="•"/>
      <w:lvlJc w:val="left"/>
      <w:pPr>
        <w:tabs>
          <w:tab w:val="num" w:pos="2160"/>
        </w:tabs>
        <w:ind w:left="2160" w:hanging="360"/>
      </w:pPr>
      <w:rPr>
        <w:rFonts w:hint="default" w:ascii="Arial" w:hAnsi="Arial"/>
      </w:rPr>
    </w:lvl>
    <w:lvl w:ilvl="3" w:tplc="D090B968" w:tentative="1">
      <w:start w:val="1"/>
      <w:numFmt w:val="bullet"/>
      <w:lvlText w:val="•"/>
      <w:lvlJc w:val="left"/>
      <w:pPr>
        <w:tabs>
          <w:tab w:val="num" w:pos="2880"/>
        </w:tabs>
        <w:ind w:left="2880" w:hanging="360"/>
      </w:pPr>
      <w:rPr>
        <w:rFonts w:hint="default" w:ascii="Arial" w:hAnsi="Arial"/>
      </w:rPr>
    </w:lvl>
    <w:lvl w:ilvl="4" w:tplc="46A20156" w:tentative="1">
      <w:start w:val="1"/>
      <w:numFmt w:val="bullet"/>
      <w:lvlText w:val="•"/>
      <w:lvlJc w:val="left"/>
      <w:pPr>
        <w:tabs>
          <w:tab w:val="num" w:pos="3600"/>
        </w:tabs>
        <w:ind w:left="3600" w:hanging="360"/>
      </w:pPr>
      <w:rPr>
        <w:rFonts w:hint="default" w:ascii="Arial" w:hAnsi="Arial"/>
      </w:rPr>
    </w:lvl>
    <w:lvl w:ilvl="5" w:tplc="83A0FDE0" w:tentative="1">
      <w:start w:val="1"/>
      <w:numFmt w:val="bullet"/>
      <w:lvlText w:val="•"/>
      <w:lvlJc w:val="left"/>
      <w:pPr>
        <w:tabs>
          <w:tab w:val="num" w:pos="4320"/>
        </w:tabs>
        <w:ind w:left="4320" w:hanging="360"/>
      </w:pPr>
      <w:rPr>
        <w:rFonts w:hint="default" w:ascii="Arial" w:hAnsi="Arial"/>
      </w:rPr>
    </w:lvl>
    <w:lvl w:ilvl="6" w:tplc="323C8648" w:tentative="1">
      <w:start w:val="1"/>
      <w:numFmt w:val="bullet"/>
      <w:lvlText w:val="•"/>
      <w:lvlJc w:val="left"/>
      <w:pPr>
        <w:tabs>
          <w:tab w:val="num" w:pos="5040"/>
        </w:tabs>
        <w:ind w:left="5040" w:hanging="360"/>
      </w:pPr>
      <w:rPr>
        <w:rFonts w:hint="default" w:ascii="Arial" w:hAnsi="Arial"/>
      </w:rPr>
    </w:lvl>
    <w:lvl w:ilvl="7" w:tplc="E990FE04" w:tentative="1">
      <w:start w:val="1"/>
      <w:numFmt w:val="bullet"/>
      <w:lvlText w:val="•"/>
      <w:lvlJc w:val="left"/>
      <w:pPr>
        <w:tabs>
          <w:tab w:val="num" w:pos="5760"/>
        </w:tabs>
        <w:ind w:left="5760" w:hanging="360"/>
      </w:pPr>
      <w:rPr>
        <w:rFonts w:hint="default" w:ascii="Arial" w:hAnsi="Arial"/>
      </w:rPr>
    </w:lvl>
    <w:lvl w:ilvl="8" w:tplc="75688F30" w:tentative="1">
      <w:start w:val="1"/>
      <w:numFmt w:val="bullet"/>
      <w:lvlText w:val="•"/>
      <w:lvlJc w:val="left"/>
      <w:pPr>
        <w:tabs>
          <w:tab w:val="num" w:pos="6480"/>
        </w:tabs>
        <w:ind w:left="6480" w:hanging="360"/>
      </w:pPr>
      <w:rPr>
        <w:rFonts w:hint="default" w:ascii="Arial" w:hAnsi="Arial"/>
      </w:rPr>
    </w:lvl>
  </w:abstractNum>
  <w:abstractNum w:abstractNumId="11" w15:restartNumberingAfterBreak="0">
    <w:nsid w:val="1B9C7398"/>
    <w:multiLevelType w:val="hybridMultilevel"/>
    <w:tmpl w:val="DFC661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248B17B5"/>
    <w:multiLevelType w:val="hybridMultilevel"/>
    <w:tmpl w:val="9C722EA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DD92160"/>
    <w:multiLevelType w:val="hybridMultilevel"/>
    <w:tmpl w:val="82882238"/>
    <w:lvl w:ilvl="0" w:tplc="0409000F">
      <w:start w:val="1"/>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4" w15:restartNumberingAfterBreak="0">
    <w:nsid w:val="33DD74DB"/>
    <w:multiLevelType w:val="hybridMultilevel"/>
    <w:tmpl w:val="A450297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5" w15:restartNumberingAfterBreak="0">
    <w:nsid w:val="3A115E01"/>
    <w:multiLevelType w:val="hybridMultilevel"/>
    <w:tmpl w:val="1DC0C58C"/>
    <w:lvl w:ilvl="0" w:tplc="5BBA7514">
      <w:numFmt w:val="bullet"/>
      <w:lvlText w:val=""/>
      <w:lvlJc w:val="left"/>
      <w:pPr>
        <w:ind w:left="720" w:hanging="360"/>
      </w:pPr>
      <w:rPr>
        <w:rFonts w:hint="default" w:ascii="Wingdings" w:hAnsi="Wingdings" w:eastAsia="Times New Roman" w:cs="Times New Roman"/>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6" w15:restartNumberingAfterBreak="0">
    <w:nsid w:val="42562B73"/>
    <w:multiLevelType w:val="hybridMultilevel"/>
    <w:tmpl w:val="1C38D0D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7" w15:restartNumberingAfterBreak="0">
    <w:nsid w:val="45A457DA"/>
    <w:multiLevelType w:val="hybridMultilevel"/>
    <w:tmpl w:val="BA1C7948"/>
    <w:lvl w:ilvl="0" w:tplc="04090015">
      <w:start w:val="1"/>
      <w:numFmt w:val="upperLetter"/>
      <w:lvlText w:val="%1."/>
      <w:lvlJc w:val="left"/>
      <w:pPr>
        <w:tabs>
          <w:tab w:val="num" w:pos="720"/>
        </w:tabs>
        <w:ind w:left="720" w:hanging="360"/>
      </w:pPr>
      <w:rPr>
        <w:rFonts w:hint="default"/>
        <w:b w:val="0"/>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8616BAE"/>
    <w:multiLevelType w:val="hybridMultilevel"/>
    <w:tmpl w:val="DFC661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49E22F5C"/>
    <w:multiLevelType w:val="hybridMultilevel"/>
    <w:tmpl w:val="7CBC9D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4B012D2B"/>
    <w:multiLevelType w:val="hybridMultilevel"/>
    <w:tmpl w:val="2A1E30BA"/>
    <w:lvl w:ilvl="0" w:tplc="0409000F">
      <w:start w:val="1"/>
      <w:numFmt w:val="decimal"/>
      <w:lvlText w:val="%1."/>
      <w:lvlJc w:val="left"/>
      <w:pPr>
        <w:tabs>
          <w:tab w:val="num" w:pos="360"/>
        </w:tabs>
        <w:ind w:left="360" w:hanging="360"/>
      </w:pPr>
    </w:lvl>
    <w:lvl w:ilvl="1" w:tplc="04090019">
      <w:start w:val="1"/>
      <w:numFmt w:val="lowerLetter"/>
      <w:lvlText w:val="%2."/>
      <w:lvlJc w:val="left"/>
      <w:pPr>
        <w:tabs>
          <w:tab w:val="num" w:pos="1080"/>
        </w:tabs>
        <w:ind w:left="1080" w:hanging="360"/>
      </w:p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1" w15:restartNumberingAfterBreak="0">
    <w:nsid w:val="4C5E7A13"/>
    <w:multiLevelType w:val="hybridMultilevel"/>
    <w:tmpl w:val="F086D9E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2" w15:restartNumberingAfterBreak="0">
    <w:nsid w:val="4F4432A1"/>
    <w:multiLevelType w:val="hybridMultilevel"/>
    <w:tmpl w:val="CEAE8C6E"/>
    <w:lvl w:ilvl="0" w:tplc="04090001">
      <w:start w:val="1"/>
      <w:numFmt w:val="bullet"/>
      <w:lvlText w:val=""/>
      <w:lvlJc w:val="left"/>
      <w:pPr>
        <w:ind w:left="1080" w:hanging="360"/>
      </w:pPr>
      <w:rPr>
        <w:rFonts w:hint="default" w:ascii="Symbol" w:hAnsi="Symbol"/>
      </w:rPr>
    </w:lvl>
    <w:lvl w:ilvl="1" w:tplc="572453B8">
      <w:numFmt w:val="bullet"/>
      <w:lvlText w:val="•"/>
      <w:lvlJc w:val="left"/>
      <w:pPr>
        <w:ind w:left="1800" w:hanging="360"/>
      </w:pPr>
      <w:rPr>
        <w:rFonts w:hint="default" w:ascii="Arial Narrow" w:hAnsi="Arial Narrow" w:eastAsia="Times New Roman" w:cs="Arial"/>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23" w15:restartNumberingAfterBreak="0">
    <w:nsid w:val="568B518B"/>
    <w:multiLevelType w:val="hybridMultilevel"/>
    <w:tmpl w:val="0DD4F052"/>
    <w:lvl w:ilvl="0" w:tplc="04090003">
      <w:start w:val="1"/>
      <w:numFmt w:val="bullet"/>
      <w:lvlText w:val="o"/>
      <w:lvlJc w:val="left"/>
      <w:pPr>
        <w:ind w:left="1440" w:hanging="360"/>
      </w:pPr>
      <w:rPr>
        <w:rFonts w:hint="default" w:ascii="Courier New" w:hAnsi="Courier New" w:cs="Courier New"/>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4" w15:restartNumberingAfterBreak="0">
    <w:nsid w:val="5A496652"/>
    <w:multiLevelType w:val="hybridMultilevel"/>
    <w:tmpl w:val="59A6A33A"/>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5" w15:restartNumberingAfterBreak="0">
    <w:nsid w:val="5B5648F7"/>
    <w:multiLevelType w:val="hybridMultilevel"/>
    <w:tmpl w:val="945C06BC"/>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6" w15:restartNumberingAfterBreak="0">
    <w:nsid w:val="5BBD1D8A"/>
    <w:multiLevelType w:val="hybridMultilevel"/>
    <w:tmpl w:val="DD90780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7" w15:restartNumberingAfterBreak="0">
    <w:nsid w:val="616C38D6"/>
    <w:multiLevelType w:val="hybridMultilevel"/>
    <w:tmpl w:val="33E06E00"/>
    <w:lvl w:ilvl="0" w:tplc="04090003">
      <w:start w:val="1"/>
      <w:numFmt w:val="bullet"/>
      <w:lvlText w:val="o"/>
      <w:lvlJc w:val="left"/>
      <w:pPr>
        <w:ind w:left="1080" w:hanging="360"/>
      </w:pPr>
      <w:rPr>
        <w:rFonts w:hint="default" w:ascii="Courier New" w:hAnsi="Courier New" w:cs="Courier New"/>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28" w15:restartNumberingAfterBreak="0">
    <w:nsid w:val="65082312"/>
    <w:multiLevelType w:val="hybridMultilevel"/>
    <w:tmpl w:val="5D444E12"/>
    <w:lvl w:ilvl="0" w:tplc="04090001">
      <w:start w:val="1"/>
      <w:numFmt w:val="bullet"/>
      <w:lvlText w:val=""/>
      <w:lvlJc w:val="left"/>
      <w:pPr>
        <w:tabs>
          <w:tab w:val="num" w:pos="720"/>
        </w:tabs>
        <w:ind w:left="720"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cs="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29" w15:restartNumberingAfterBreak="0">
    <w:nsid w:val="6700251D"/>
    <w:multiLevelType w:val="hybridMultilevel"/>
    <w:tmpl w:val="59187AC0"/>
    <w:lvl w:ilvl="0" w:tplc="B0F2E582">
      <w:start w:val="1"/>
      <w:numFmt w:val="upperLetter"/>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15:restartNumberingAfterBreak="0">
    <w:nsid w:val="692D23EF"/>
    <w:multiLevelType w:val="hybridMultilevel"/>
    <w:tmpl w:val="DFC661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69D42CAB"/>
    <w:multiLevelType w:val="hybridMultilevel"/>
    <w:tmpl w:val="B936FC2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2" w15:restartNumberingAfterBreak="0">
    <w:nsid w:val="6B1309F9"/>
    <w:multiLevelType w:val="hybridMultilevel"/>
    <w:tmpl w:val="7668E27C"/>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3" w15:restartNumberingAfterBreak="0">
    <w:nsid w:val="6EB1446F"/>
    <w:multiLevelType w:val="hybridMultilevel"/>
    <w:tmpl w:val="8174E5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96A20FA"/>
    <w:multiLevelType w:val="hybridMultilevel"/>
    <w:tmpl w:val="18885C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5" w15:restartNumberingAfterBreak="0">
    <w:nsid w:val="7B3A3886"/>
    <w:multiLevelType w:val="hybridMultilevel"/>
    <w:tmpl w:val="51405F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EC6482C"/>
    <w:multiLevelType w:val="hybridMultilevel"/>
    <w:tmpl w:val="2520C7B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2020935171">
    <w:abstractNumId w:val="9"/>
  </w:num>
  <w:num w:numId="2" w16cid:durableId="291254181">
    <w:abstractNumId w:val="3"/>
  </w:num>
  <w:num w:numId="3" w16cid:durableId="2124104122">
    <w:abstractNumId w:val="4"/>
  </w:num>
  <w:num w:numId="4" w16cid:durableId="295531991">
    <w:abstractNumId w:val="12"/>
  </w:num>
  <w:num w:numId="5" w16cid:durableId="211620414">
    <w:abstractNumId w:val="28"/>
  </w:num>
  <w:num w:numId="6" w16cid:durableId="1930847515">
    <w:abstractNumId w:val="29"/>
  </w:num>
  <w:num w:numId="7" w16cid:durableId="783572230">
    <w:abstractNumId w:val="8"/>
  </w:num>
  <w:num w:numId="8" w16cid:durableId="296254984">
    <w:abstractNumId w:val="17"/>
  </w:num>
  <w:num w:numId="9" w16cid:durableId="1045450619">
    <w:abstractNumId w:val="16"/>
  </w:num>
  <w:num w:numId="10" w16cid:durableId="886989729">
    <w:abstractNumId w:val="22"/>
  </w:num>
  <w:num w:numId="11" w16cid:durableId="609699964">
    <w:abstractNumId w:val="13"/>
  </w:num>
  <w:num w:numId="12" w16cid:durableId="275797512">
    <w:abstractNumId w:val="20"/>
  </w:num>
  <w:num w:numId="13" w16cid:durableId="1739665194">
    <w:abstractNumId w:val="0"/>
  </w:num>
  <w:num w:numId="14" w16cid:durableId="570195774">
    <w:abstractNumId w:val="21"/>
  </w:num>
  <w:num w:numId="15" w16cid:durableId="2143304499">
    <w:abstractNumId w:val="2"/>
  </w:num>
  <w:num w:numId="16" w16cid:durableId="2143226459">
    <w:abstractNumId w:val="25"/>
  </w:num>
  <w:num w:numId="17" w16cid:durableId="1435832319">
    <w:abstractNumId w:val="32"/>
  </w:num>
  <w:num w:numId="18" w16cid:durableId="909509797">
    <w:abstractNumId w:val="26"/>
  </w:num>
  <w:num w:numId="19" w16cid:durableId="1650940515">
    <w:abstractNumId w:val="23"/>
  </w:num>
  <w:num w:numId="20" w16cid:durableId="2012445864">
    <w:abstractNumId w:val="5"/>
  </w:num>
  <w:num w:numId="21" w16cid:durableId="132842568">
    <w:abstractNumId w:val="6"/>
  </w:num>
  <w:num w:numId="22" w16cid:durableId="412702355">
    <w:abstractNumId w:val="24"/>
  </w:num>
  <w:num w:numId="23" w16cid:durableId="944465325">
    <w:abstractNumId w:val="14"/>
  </w:num>
  <w:num w:numId="24" w16cid:durableId="591088448">
    <w:abstractNumId w:val="25"/>
  </w:num>
  <w:num w:numId="25" w16cid:durableId="1605068952">
    <w:abstractNumId w:val="33"/>
  </w:num>
  <w:num w:numId="26" w16cid:durableId="58720731">
    <w:abstractNumId w:val="27"/>
  </w:num>
  <w:num w:numId="27" w16cid:durableId="206182044">
    <w:abstractNumId w:val="31"/>
  </w:num>
  <w:num w:numId="28" w16cid:durableId="124892183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594047777">
    <w:abstractNumId w:val="10"/>
  </w:num>
  <w:num w:numId="30" w16cid:durableId="1151947363">
    <w:abstractNumId w:val="7"/>
  </w:num>
  <w:num w:numId="31" w16cid:durableId="1533806235">
    <w:abstractNumId w:val="15"/>
  </w:num>
  <w:num w:numId="32" w16cid:durableId="1548954798">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766724685">
    <w:abstractNumId w:val="35"/>
  </w:num>
  <w:num w:numId="34" w16cid:durableId="15397755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708674785">
    <w:abstractNumId w:val="1"/>
  </w:num>
  <w:num w:numId="36" w16cid:durableId="1020350405">
    <w:abstractNumId w:val="30"/>
  </w:num>
  <w:num w:numId="37" w16cid:durableId="1439905166">
    <w:abstractNumId w:val="11"/>
  </w:num>
  <w:num w:numId="38" w16cid:durableId="1520044213">
    <w:abstractNumId w:val="18"/>
  </w:num>
  <w:num w:numId="39" w16cid:durableId="1245144723">
    <w:abstractNumId w:val="36"/>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99"/>
  <w:doNotDisplayPageBoundari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2E86"/>
    <w:rsid w:val="000015C2"/>
    <w:rsid w:val="00001B49"/>
    <w:rsid w:val="00001C73"/>
    <w:rsid w:val="0000416D"/>
    <w:rsid w:val="000041A4"/>
    <w:rsid w:val="00004E64"/>
    <w:rsid w:val="000051C1"/>
    <w:rsid w:val="00005680"/>
    <w:rsid w:val="000059CC"/>
    <w:rsid w:val="0000629F"/>
    <w:rsid w:val="00007026"/>
    <w:rsid w:val="000075B4"/>
    <w:rsid w:val="00007C1B"/>
    <w:rsid w:val="00007D3E"/>
    <w:rsid w:val="00010AF2"/>
    <w:rsid w:val="000129C6"/>
    <w:rsid w:val="00013396"/>
    <w:rsid w:val="0001571C"/>
    <w:rsid w:val="00020B91"/>
    <w:rsid w:val="00021037"/>
    <w:rsid w:val="00021F2E"/>
    <w:rsid w:val="00022D04"/>
    <w:rsid w:val="0002420A"/>
    <w:rsid w:val="00026046"/>
    <w:rsid w:val="00026882"/>
    <w:rsid w:val="00026B9D"/>
    <w:rsid w:val="00027453"/>
    <w:rsid w:val="00027465"/>
    <w:rsid w:val="000276CC"/>
    <w:rsid w:val="00027BB3"/>
    <w:rsid w:val="0003007F"/>
    <w:rsid w:val="00031CB7"/>
    <w:rsid w:val="0003228E"/>
    <w:rsid w:val="000322B2"/>
    <w:rsid w:val="0003309C"/>
    <w:rsid w:val="00035864"/>
    <w:rsid w:val="00035C5D"/>
    <w:rsid w:val="0003622B"/>
    <w:rsid w:val="00036B18"/>
    <w:rsid w:val="00036D0A"/>
    <w:rsid w:val="00036EE6"/>
    <w:rsid w:val="000406C0"/>
    <w:rsid w:val="00040CE4"/>
    <w:rsid w:val="00041D48"/>
    <w:rsid w:val="00042D07"/>
    <w:rsid w:val="00043743"/>
    <w:rsid w:val="00044B1B"/>
    <w:rsid w:val="00044DEC"/>
    <w:rsid w:val="00044EED"/>
    <w:rsid w:val="00045268"/>
    <w:rsid w:val="00045430"/>
    <w:rsid w:val="0004571B"/>
    <w:rsid w:val="00045ED4"/>
    <w:rsid w:val="000467A8"/>
    <w:rsid w:val="00047267"/>
    <w:rsid w:val="00047426"/>
    <w:rsid w:val="0004758B"/>
    <w:rsid w:val="0005158A"/>
    <w:rsid w:val="000517BD"/>
    <w:rsid w:val="000521D9"/>
    <w:rsid w:val="00052468"/>
    <w:rsid w:val="000527F7"/>
    <w:rsid w:val="00053D78"/>
    <w:rsid w:val="00054078"/>
    <w:rsid w:val="00054981"/>
    <w:rsid w:val="00054AF7"/>
    <w:rsid w:val="00057139"/>
    <w:rsid w:val="00057D46"/>
    <w:rsid w:val="00060CED"/>
    <w:rsid w:val="0006277A"/>
    <w:rsid w:val="000627CD"/>
    <w:rsid w:val="0006316C"/>
    <w:rsid w:val="00064F36"/>
    <w:rsid w:val="00065186"/>
    <w:rsid w:val="000652B7"/>
    <w:rsid w:val="000657C7"/>
    <w:rsid w:val="00066021"/>
    <w:rsid w:val="00071412"/>
    <w:rsid w:val="00071471"/>
    <w:rsid w:val="000724DD"/>
    <w:rsid w:val="00073B6C"/>
    <w:rsid w:val="00074464"/>
    <w:rsid w:val="000745AE"/>
    <w:rsid w:val="00074BA4"/>
    <w:rsid w:val="00075240"/>
    <w:rsid w:val="0007547F"/>
    <w:rsid w:val="0007673F"/>
    <w:rsid w:val="000767D3"/>
    <w:rsid w:val="00076A0B"/>
    <w:rsid w:val="00076B6F"/>
    <w:rsid w:val="00077CA1"/>
    <w:rsid w:val="00080F41"/>
    <w:rsid w:val="00081AFB"/>
    <w:rsid w:val="00082E6D"/>
    <w:rsid w:val="000835A6"/>
    <w:rsid w:val="0008468E"/>
    <w:rsid w:val="00084A39"/>
    <w:rsid w:val="00085C15"/>
    <w:rsid w:val="00085F75"/>
    <w:rsid w:val="000905CE"/>
    <w:rsid w:val="000924B3"/>
    <w:rsid w:val="00093369"/>
    <w:rsid w:val="000939A1"/>
    <w:rsid w:val="00094C40"/>
    <w:rsid w:val="0009560E"/>
    <w:rsid w:val="00095613"/>
    <w:rsid w:val="00095AFD"/>
    <w:rsid w:val="000975C1"/>
    <w:rsid w:val="000A0638"/>
    <w:rsid w:val="000A2F00"/>
    <w:rsid w:val="000A35B6"/>
    <w:rsid w:val="000A36CF"/>
    <w:rsid w:val="000A5336"/>
    <w:rsid w:val="000A583A"/>
    <w:rsid w:val="000A75D0"/>
    <w:rsid w:val="000B00D7"/>
    <w:rsid w:val="000B2860"/>
    <w:rsid w:val="000B2E7C"/>
    <w:rsid w:val="000B3266"/>
    <w:rsid w:val="000B3780"/>
    <w:rsid w:val="000B48C7"/>
    <w:rsid w:val="000B5AFD"/>
    <w:rsid w:val="000B6882"/>
    <w:rsid w:val="000B7270"/>
    <w:rsid w:val="000C000B"/>
    <w:rsid w:val="000C00AE"/>
    <w:rsid w:val="000C0E06"/>
    <w:rsid w:val="000C16FA"/>
    <w:rsid w:val="000C197E"/>
    <w:rsid w:val="000C1FD4"/>
    <w:rsid w:val="000C28C7"/>
    <w:rsid w:val="000C2DC6"/>
    <w:rsid w:val="000C3A7C"/>
    <w:rsid w:val="000C4121"/>
    <w:rsid w:val="000C50F8"/>
    <w:rsid w:val="000C5422"/>
    <w:rsid w:val="000C641F"/>
    <w:rsid w:val="000C6E8E"/>
    <w:rsid w:val="000D099B"/>
    <w:rsid w:val="000D24E5"/>
    <w:rsid w:val="000D3404"/>
    <w:rsid w:val="000D45FE"/>
    <w:rsid w:val="000D4A91"/>
    <w:rsid w:val="000D5879"/>
    <w:rsid w:val="000D7899"/>
    <w:rsid w:val="000D7BF5"/>
    <w:rsid w:val="000E032C"/>
    <w:rsid w:val="000E03E7"/>
    <w:rsid w:val="000E1FD4"/>
    <w:rsid w:val="000E372B"/>
    <w:rsid w:val="000E3E18"/>
    <w:rsid w:val="000E3EC4"/>
    <w:rsid w:val="000E4071"/>
    <w:rsid w:val="000E4C31"/>
    <w:rsid w:val="000E5B03"/>
    <w:rsid w:val="000E693B"/>
    <w:rsid w:val="000E6E55"/>
    <w:rsid w:val="000E76ED"/>
    <w:rsid w:val="000F0094"/>
    <w:rsid w:val="000F0D33"/>
    <w:rsid w:val="000F14E6"/>
    <w:rsid w:val="000F1716"/>
    <w:rsid w:val="000F1722"/>
    <w:rsid w:val="000F26FC"/>
    <w:rsid w:val="000F2BEE"/>
    <w:rsid w:val="000F3C80"/>
    <w:rsid w:val="000F5001"/>
    <w:rsid w:val="000F5061"/>
    <w:rsid w:val="000F527B"/>
    <w:rsid w:val="000F5A99"/>
    <w:rsid w:val="000F608F"/>
    <w:rsid w:val="000F6463"/>
    <w:rsid w:val="000F68BB"/>
    <w:rsid w:val="00100451"/>
    <w:rsid w:val="001005FE"/>
    <w:rsid w:val="0010071E"/>
    <w:rsid w:val="001007D5"/>
    <w:rsid w:val="00101B7F"/>
    <w:rsid w:val="0010235A"/>
    <w:rsid w:val="00103602"/>
    <w:rsid w:val="001052E4"/>
    <w:rsid w:val="001063B8"/>
    <w:rsid w:val="00106E39"/>
    <w:rsid w:val="00107CEC"/>
    <w:rsid w:val="00107FBC"/>
    <w:rsid w:val="00110DB8"/>
    <w:rsid w:val="0011124E"/>
    <w:rsid w:val="0011418F"/>
    <w:rsid w:val="001141AE"/>
    <w:rsid w:val="001148F3"/>
    <w:rsid w:val="00114D2A"/>
    <w:rsid w:val="00115481"/>
    <w:rsid w:val="0011595D"/>
    <w:rsid w:val="001166BB"/>
    <w:rsid w:val="00117A2B"/>
    <w:rsid w:val="00117D7A"/>
    <w:rsid w:val="001202FD"/>
    <w:rsid w:val="00122EC6"/>
    <w:rsid w:val="00123B1A"/>
    <w:rsid w:val="00123D20"/>
    <w:rsid w:val="00124C56"/>
    <w:rsid w:val="001256AB"/>
    <w:rsid w:val="00130F0B"/>
    <w:rsid w:val="001313FE"/>
    <w:rsid w:val="00131A3C"/>
    <w:rsid w:val="00132E72"/>
    <w:rsid w:val="00133C9D"/>
    <w:rsid w:val="00133D32"/>
    <w:rsid w:val="00134C5E"/>
    <w:rsid w:val="00134E9A"/>
    <w:rsid w:val="00134F03"/>
    <w:rsid w:val="00136F7F"/>
    <w:rsid w:val="001371B6"/>
    <w:rsid w:val="00137EAB"/>
    <w:rsid w:val="00140D49"/>
    <w:rsid w:val="00141A5A"/>
    <w:rsid w:val="001431B8"/>
    <w:rsid w:val="00143F4B"/>
    <w:rsid w:val="00144270"/>
    <w:rsid w:val="00144986"/>
    <w:rsid w:val="001449A8"/>
    <w:rsid w:val="001455FB"/>
    <w:rsid w:val="00146267"/>
    <w:rsid w:val="001501B8"/>
    <w:rsid w:val="00151328"/>
    <w:rsid w:val="0015303C"/>
    <w:rsid w:val="001537DC"/>
    <w:rsid w:val="00154004"/>
    <w:rsid w:val="0015476A"/>
    <w:rsid w:val="001548A4"/>
    <w:rsid w:val="00156F51"/>
    <w:rsid w:val="00157C94"/>
    <w:rsid w:val="00161FCD"/>
    <w:rsid w:val="00162030"/>
    <w:rsid w:val="001624FC"/>
    <w:rsid w:val="00162EFA"/>
    <w:rsid w:val="00163450"/>
    <w:rsid w:val="00163726"/>
    <w:rsid w:val="00164919"/>
    <w:rsid w:val="00164EAD"/>
    <w:rsid w:val="001654FC"/>
    <w:rsid w:val="001658EB"/>
    <w:rsid w:val="0016647D"/>
    <w:rsid w:val="00172DC1"/>
    <w:rsid w:val="001731FD"/>
    <w:rsid w:val="00173E79"/>
    <w:rsid w:val="00175157"/>
    <w:rsid w:val="00175CE6"/>
    <w:rsid w:val="00176A99"/>
    <w:rsid w:val="00177099"/>
    <w:rsid w:val="00180B3A"/>
    <w:rsid w:val="0018134E"/>
    <w:rsid w:val="001814DD"/>
    <w:rsid w:val="001857FA"/>
    <w:rsid w:val="00190564"/>
    <w:rsid w:val="0019132C"/>
    <w:rsid w:val="0019152E"/>
    <w:rsid w:val="00192706"/>
    <w:rsid w:val="00194CEE"/>
    <w:rsid w:val="001950A2"/>
    <w:rsid w:val="00195817"/>
    <w:rsid w:val="001958C9"/>
    <w:rsid w:val="00195BC2"/>
    <w:rsid w:val="001A02C4"/>
    <w:rsid w:val="001A030D"/>
    <w:rsid w:val="001A03C2"/>
    <w:rsid w:val="001A0C42"/>
    <w:rsid w:val="001A2016"/>
    <w:rsid w:val="001A2450"/>
    <w:rsid w:val="001A2923"/>
    <w:rsid w:val="001A292E"/>
    <w:rsid w:val="001A29E6"/>
    <w:rsid w:val="001A34F2"/>
    <w:rsid w:val="001A3A48"/>
    <w:rsid w:val="001A3CF9"/>
    <w:rsid w:val="001A4F5E"/>
    <w:rsid w:val="001A5239"/>
    <w:rsid w:val="001A56CF"/>
    <w:rsid w:val="001A6CA5"/>
    <w:rsid w:val="001A7166"/>
    <w:rsid w:val="001A788B"/>
    <w:rsid w:val="001B0369"/>
    <w:rsid w:val="001B0661"/>
    <w:rsid w:val="001B066D"/>
    <w:rsid w:val="001B0A23"/>
    <w:rsid w:val="001B0A53"/>
    <w:rsid w:val="001B15F1"/>
    <w:rsid w:val="001B1F1E"/>
    <w:rsid w:val="001B2E3D"/>
    <w:rsid w:val="001B3659"/>
    <w:rsid w:val="001B39B2"/>
    <w:rsid w:val="001B5335"/>
    <w:rsid w:val="001B5491"/>
    <w:rsid w:val="001B5FB1"/>
    <w:rsid w:val="001B64AF"/>
    <w:rsid w:val="001B751E"/>
    <w:rsid w:val="001C09F9"/>
    <w:rsid w:val="001C12A0"/>
    <w:rsid w:val="001C22ED"/>
    <w:rsid w:val="001C2CD9"/>
    <w:rsid w:val="001C3E34"/>
    <w:rsid w:val="001C44C8"/>
    <w:rsid w:val="001C6274"/>
    <w:rsid w:val="001C7744"/>
    <w:rsid w:val="001C7B46"/>
    <w:rsid w:val="001C7CDA"/>
    <w:rsid w:val="001D0013"/>
    <w:rsid w:val="001D0190"/>
    <w:rsid w:val="001D0DC1"/>
    <w:rsid w:val="001D1FD6"/>
    <w:rsid w:val="001D29B9"/>
    <w:rsid w:val="001D34C9"/>
    <w:rsid w:val="001D3725"/>
    <w:rsid w:val="001D3B99"/>
    <w:rsid w:val="001D42FF"/>
    <w:rsid w:val="001D58C5"/>
    <w:rsid w:val="001D7A2D"/>
    <w:rsid w:val="001E03AE"/>
    <w:rsid w:val="001E060D"/>
    <w:rsid w:val="001E13A2"/>
    <w:rsid w:val="001E162C"/>
    <w:rsid w:val="001E2876"/>
    <w:rsid w:val="001E2997"/>
    <w:rsid w:val="001E3B96"/>
    <w:rsid w:val="001E462B"/>
    <w:rsid w:val="001E5323"/>
    <w:rsid w:val="001E5A48"/>
    <w:rsid w:val="001E61D7"/>
    <w:rsid w:val="001F1B17"/>
    <w:rsid w:val="001F23A6"/>
    <w:rsid w:val="001F373E"/>
    <w:rsid w:val="001F4081"/>
    <w:rsid w:val="001F40E5"/>
    <w:rsid w:val="001F632C"/>
    <w:rsid w:val="001F647E"/>
    <w:rsid w:val="001F7262"/>
    <w:rsid w:val="002004F6"/>
    <w:rsid w:val="00200C98"/>
    <w:rsid w:val="00200F7D"/>
    <w:rsid w:val="00201861"/>
    <w:rsid w:val="00201EDF"/>
    <w:rsid w:val="00202391"/>
    <w:rsid w:val="00202FB5"/>
    <w:rsid w:val="002033D6"/>
    <w:rsid w:val="002045A0"/>
    <w:rsid w:val="00204ED5"/>
    <w:rsid w:val="0020545A"/>
    <w:rsid w:val="002055DC"/>
    <w:rsid w:val="00205C69"/>
    <w:rsid w:val="002069F5"/>
    <w:rsid w:val="00206EBB"/>
    <w:rsid w:val="00207CDF"/>
    <w:rsid w:val="002101FA"/>
    <w:rsid w:val="00213F46"/>
    <w:rsid w:val="002141F8"/>
    <w:rsid w:val="00214274"/>
    <w:rsid w:val="0021427C"/>
    <w:rsid w:val="0021457C"/>
    <w:rsid w:val="002147B2"/>
    <w:rsid w:val="00214BBA"/>
    <w:rsid w:val="002170F0"/>
    <w:rsid w:val="00217C93"/>
    <w:rsid w:val="0022019E"/>
    <w:rsid w:val="00220468"/>
    <w:rsid w:val="002210FE"/>
    <w:rsid w:val="00222674"/>
    <w:rsid w:val="0022464F"/>
    <w:rsid w:val="00225120"/>
    <w:rsid w:val="00225681"/>
    <w:rsid w:val="00227803"/>
    <w:rsid w:val="002310D2"/>
    <w:rsid w:val="00231FE9"/>
    <w:rsid w:val="0023211E"/>
    <w:rsid w:val="00232743"/>
    <w:rsid w:val="00232A52"/>
    <w:rsid w:val="00232AB4"/>
    <w:rsid w:val="00232C49"/>
    <w:rsid w:val="00233418"/>
    <w:rsid w:val="0023460D"/>
    <w:rsid w:val="0023514C"/>
    <w:rsid w:val="002352B2"/>
    <w:rsid w:val="00235615"/>
    <w:rsid w:val="00235B81"/>
    <w:rsid w:val="00235FC5"/>
    <w:rsid w:val="00236359"/>
    <w:rsid w:val="0023661F"/>
    <w:rsid w:val="0023677C"/>
    <w:rsid w:val="002369B5"/>
    <w:rsid w:val="00236E11"/>
    <w:rsid w:val="00240F1F"/>
    <w:rsid w:val="0024277A"/>
    <w:rsid w:val="00242998"/>
    <w:rsid w:val="00242BF8"/>
    <w:rsid w:val="0024332C"/>
    <w:rsid w:val="00243BB1"/>
    <w:rsid w:val="00244A1A"/>
    <w:rsid w:val="002456E2"/>
    <w:rsid w:val="00245968"/>
    <w:rsid w:val="002461E3"/>
    <w:rsid w:val="00246C17"/>
    <w:rsid w:val="002520B4"/>
    <w:rsid w:val="0025455C"/>
    <w:rsid w:val="0025497C"/>
    <w:rsid w:val="002550B0"/>
    <w:rsid w:val="00255ADF"/>
    <w:rsid w:val="00255F14"/>
    <w:rsid w:val="002564A7"/>
    <w:rsid w:val="00257808"/>
    <w:rsid w:val="00260602"/>
    <w:rsid w:val="00260A3A"/>
    <w:rsid w:val="00260F2C"/>
    <w:rsid w:val="002615F8"/>
    <w:rsid w:val="00261977"/>
    <w:rsid w:val="00261B81"/>
    <w:rsid w:val="00263434"/>
    <w:rsid w:val="00264127"/>
    <w:rsid w:val="0026773B"/>
    <w:rsid w:val="00270168"/>
    <w:rsid w:val="00271B89"/>
    <w:rsid w:val="00271BE2"/>
    <w:rsid w:val="0027374F"/>
    <w:rsid w:val="00273DF1"/>
    <w:rsid w:val="00273FCF"/>
    <w:rsid w:val="0027542B"/>
    <w:rsid w:val="002759A8"/>
    <w:rsid w:val="00275A60"/>
    <w:rsid w:val="00276721"/>
    <w:rsid w:val="00276740"/>
    <w:rsid w:val="00276B39"/>
    <w:rsid w:val="00277B21"/>
    <w:rsid w:val="00277FCB"/>
    <w:rsid w:val="00281A6C"/>
    <w:rsid w:val="00281A83"/>
    <w:rsid w:val="00281D8E"/>
    <w:rsid w:val="00282652"/>
    <w:rsid w:val="00282EC9"/>
    <w:rsid w:val="002833D2"/>
    <w:rsid w:val="00284D47"/>
    <w:rsid w:val="00284EBF"/>
    <w:rsid w:val="0028515D"/>
    <w:rsid w:val="0028791B"/>
    <w:rsid w:val="00290A2C"/>
    <w:rsid w:val="00290B68"/>
    <w:rsid w:val="00291811"/>
    <w:rsid w:val="00291A33"/>
    <w:rsid w:val="00291FD6"/>
    <w:rsid w:val="0029248A"/>
    <w:rsid w:val="00292EE3"/>
    <w:rsid w:val="00293212"/>
    <w:rsid w:val="002952B2"/>
    <w:rsid w:val="002A069E"/>
    <w:rsid w:val="002A28A5"/>
    <w:rsid w:val="002A45D9"/>
    <w:rsid w:val="002A4CB1"/>
    <w:rsid w:val="002A4D8D"/>
    <w:rsid w:val="002A5160"/>
    <w:rsid w:val="002A54AF"/>
    <w:rsid w:val="002A7D9C"/>
    <w:rsid w:val="002B0DA8"/>
    <w:rsid w:val="002B1C27"/>
    <w:rsid w:val="002B2579"/>
    <w:rsid w:val="002B2CD9"/>
    <w:rsid w:val="002B3F2E"/>
    <w:rsid w:val="002B42CB"/>
    <w:rsid w:val="002B69F7"/>
    <w:rsid w:val="002B7BF5"/>
    <w:rsid w:val="002C0266"/>
    <w:rsid w:val="002C1E58"/>
    <w:rsid w:val="002C2E8C"/>
    <w:rsid w:val="002C3206"/>
    <w:rsid w:val="002C3FCA"/>
    <w:rsid w:val="002C4530"/>
    <w:rsid w:val="002C6A2E"/>
    <w:rsid w:val="002C7E5E"/>
    <w:rsid w:val="002D1A12"/>
    <w:rsid w:val="002D323F"/>
    <w:rsid w:val="002D3F5C"/>
    <w:rsid w:val="002D4104"/>
    <w:rsid w:val="002D4B46"/>
    <w:rsid w:val="002D50E8"/>
    <w:rsid w:val="002D58A4"/>
    <w:rsid w:val="002D5BC6"/>
    <w:rsid w:val="002D663C"/>
    <w:rsid w:val="002E0B5C"/>
    <w:rsid w:val="002E4265"/>
    <w:rsid w:val="002E496A"/>
    <w:rsid w:val="002E5D4E"/>
    <w:rsid w:val="002E694A"/>
    <w:rsid w:val="002E6F77"/>
    <w:rsid w:val="002E772F"/>
    <w:rsid w:val="002F199D"/>
    <w:rsid w:val="002F2392"/>
    <w:rsid w:val="002F2483"/>
    <w:rsid w:val="002F2753"/>
    <w:rsid w:val="002F290F"/>
    <w:rsid w:val="002F3526"/>
    <w:rsid w:val="002F3ADC"/>
    <w:rsid w:val="002F3D87"/>
    <w:rsid w:val="002F4DA4"/>
    <w:rsid w:val="002F5EE8"/>
    <w:rsid w:val="002F6C57"/>
    <w:rsid w:val="002F70E5"/>
    <w:rsid w:val="002F7D75"/>
    <w:rsid w:val="003019EE"/>
    <w:rsid w:val="003019F4"/>
    <w:rsid w:val="00301AC7"/>
    <w:rsid w:val="00301C5B"/>
    <w:rsid w:val="0030383E"/>
    <w:rsid w:val="003043F3"/>
    <w:rsid w:val="00304655"/>
    <w:rsid w:val="00304AB3"/>
    <w:rsid w:val="00305534"/>
    <w:rsid w:val="00305D68"/>
    <w:rsid w:val="00305F60"/>
    <w:rsid w:val="0030617F"/>
    <w:rsid w:val="00312F0E"/>
    <w:rsid w:val="003140CA"/>
    <w:rsid w:val="00314420"/>
    <w:rsid w:val="0031484E"/>
    <w:rsid w:val="00314CF8"/>
    <w:rsid w:val="00315602"/>
    <w:rsid w:val="00315B96"/>
    <w:rsid w:val="00315F27"/>
    <w:rsid w:val="00316DB1"/>
    <w:rsid w:val="00317CFA"/>
    <w:rsid w:val="00320CED"/>
    <w:rsid w:val="00321C18"/>
    <w:rsid w:val="0032234E"/>
    <w:rsid w:val="003228D8"/>
    <w:rsid w:val="003244AF"/>
    <w:rsid w:val="00324925"/>
    <w:rsid w:val="003278C1"/>
    <w:rsid w:val="00327D06"/>
    <w:rsid w:val="00327FDB"/>
    <w:rsid w:val="00330550"/>
    <w:rsid w:val="003313EB"/>
    <w:rsid w:val="003334BA"/>
    <w:rsid w:val="003343C3"/>
    <w:rsid w:val="003367DD"/>
    <w:rsid w:val="00336DCD"/>
    <w:rsid w:val="00337754"/>
    <w:rsid w:val="0034133F"/>
    <w:rsid w:val="0034171B"/>
    <w:rsid w:val="00342B7D"/>
    <w:rsid w:val="0034461B"/>
    <w:rsid w:val="00345719"/>
    <w:rsid w:val="0034588F"/>
    <w:rsid w:val="00345B38"/>
    <w:rsid w:val="0034670F"/>
    <w:rsid w:val="003469F6"/>
    <w:rsid w:val="00347B6A"/>
    <w:rsid w:val="00351D19"/>
    <w:rsid w:val="003521C9"/>
    <w:rsid w:val="0035489E"/>
    <w:rsid w:val="00355042"/>
    <w:rsid w:val="003558FA"/>
    <w:rsid w:val="0035667E"/>
    <w:rsid w:val="0035723F"/>
    <w:rsid w:val="00357556"/>
    <w:rsid w:val="0035757E"/>
    <w:rsid w:val="00357EEC"/>
    <w:rsid w:val="003600C8"/>
    <w:rsid w:val="00363E4F"/>
    <w:rsid w:val="003651EE"/>
    <w:rsid w:val="00365609"/>
    <w:rsid w:val="00366448"/>
    <w:rsid w:val="003677BE"/>
    <w:rsid w:val="0037052A"/>
    <w:rsid w:val="003720E1"/>
    <w:rsid w:val="0037210A"/>
    <w:rsid w:val="00372266"/>
    <w:rsid w:val="003742DE"/>
    <w:rsid w:val="003756D9"/>
    <w:rsid w:val="00375DD2"/>
    <w:rsid w:val="00375E80"/>
    <w:rsid w:val="00376912"/>
    <w:rsid w:val="00377B26"/>
    <w:rsid w:val="00380BED"/>
    <w:rsid w:val="00381A2D"/>
    <w:rsid w:val="003820DF"/>
    <w:rsid w:val="003830B1"/>
    <w:rsid w:val="00383688"/>
    <w:rsid w:val="003842AB"/>
    <w:rsid w:val="00386108"/>
    <w:rsid w:val="00386A82"/>
    <w:rsid w:val="003874A1"/>
    <w:rsid w:val="00387CD2"/>
    <w:rsid w:val="003903B4"/>
    <w:rsid w:val="00391C33"/>
    <w:rsid w:val="00392CE7"/>
    <w:rsid w:val="0039543A"/>
    <w:rsid w:val="003966D7"/>
    <w:rsid w:val="00397169"/>
    <w:rsid w:val="003A0239"/>
    <w:rsid w:val="003A10FE"/>
    <w:rsid w:val="003A20AF"/>
    <w:rsid w:val="003A2DA8"/>
    <w:rsid w:val="003A363C"/>
    <w:rsid w:val="003A4809"/>
    <w:rsid w:val="003A52F3"/>
    <w:rsid w:val="003A6320"/>
    <w:rsid w:val="003A6778"/>
    <w:rsid w:val="003A7451"/>
    <w:rsid w:val="003B1351"/>
    <w:rsid w:val="003B168C"/>
    <w:rsid w:val="003B1AF7"/>
    <w:rsid w:val="003B25DA"/>
    <w:rsid w:val="003B3476"/>
    <w:rsid w:val="003B4DC5"/>
    <w:rsid w:val="003B56D5"/>
    <w:rsid w:val="003B67EC"/>
    <w:rsid w:val="003B6D3B"/>
    <w:rsid w:val="003C0C9A"/>
    <w:rsid w:val="003C1506"/>
    <w:rsid w:val="003C1921"/>
    <w:rsid w:val="003C344D"/>
    <w:rsid w:val="003C4102"/>
    <w:rsid w:val="003C51E3"/>
    <w:rsid w:val="003C5407"/>
    <w:rsid w:val="003C704C"/>
    <w:rsid w:val="003C77CF"/>
    <w:rsid w:val="003C7811"/>
    <w:rsid w:val="003D030C"/>
    <w:rsid w:val="003D040C"/>
    <w:rsid w:val="003D139F"/>
    <w:rsid w:val="003D1558"/>
    <w:rsid w:val="003D1E3D"/>
    <w:rsid w:val="003D2016"/>
    <w:rsid w:val="003D3184"/>
    <w:rsid w:val="003D4E06"/>
    <w:rsid w:val="003D563D"/>
    <w:rsid w:val="003D5E4F"/>
    <w:rsid w:val="003D72E1"/>
    <w:rsid w:val="003E1414"/>
    <w:rsid w:val="003E303D"/>
    <w:rsid w:val="003E41D0"/>
    <w:rsid w:val="003E4887"/>
    <w:rsid w:val="003E49E4"/>
    <w:rsid w:val="003E4E03"/>
    <w:rsid w:val="003F0084"/>
    <w:rsid w:val="003F1703"/>
    <w:rsid w:val="003F20C6"/>
    <w:rsid w:val="003F21A1"/>
    <w:rsid w:val="003F2FE3"/>
    <w:rsid w:val="003F55AD"/>
    <w:rsid w:val="003F55F8"/>
    <w:rsid w:val="003F6370"/>
    <w:rsid w:val="003F6884"/>
    <w:rsid w:val="00404132"/>
    <w:rsid w:val="00404186"/>
    <w:rsid w:val="00404670"/>
    <w:rsid w:val="00404B25"/>
    <w:rsid w:val="00404C43"/>
    <w:rsid w:val="004058C4"/>
    <w:rsid w:val="0040644B"/>
    <w:rsid w:val="00411145"/>
    <w:rsid w:val="0041223F"/>
    <w:rsid w:val="004122B8"/>
    <w:rsid w:val="00412CE6"/>
    <w:rsid w:val="004138C5"/>
    <w:rsid w:val="00415012"/>
    <w:rsid w:val="00415352"/>
    <w:rsid w:val="00416C9C"/>
    <w:rsid w:val="004176F3"/>
    <w:rsid w:val="004200EA"/>
    <w:rsid w:val="0042059C"/>
    <w:rsid w:val="00420E0A"/>
    <w:rsid w:val="0042111E"/>
    <w:rsid w:val="0042183D"/>
    <w:rsid w:val="00421946"/>
    <w:rsid w:val="00421B05"/>
    <w:rsid w:val="004228DB"/>
    <w:rsid w:val="00422B73"/>
    <w:rsid w:val="00423170"/>
    <w:rsid w:val="00423388"/>
    <w:rsid w:val="00423F32"/>
    <w:rsid w:val="00425692"/>
    <w:rsid w:val="00425BE0"/>
    <w:rsid w:val="00426C86"/>
    <w:rsid w:val="004307D2"/>
    <w:rsid w:val="0043116B"/>
    <w:rsid w:val="0043127C"/>
    <w:rsid w:val="00431368"/>
    <w:rsid w:val="0043199E"/>
    <w:rsid w:val="00433703"/>
    <w:rsid w:val="00434F72"/>
    <w:rsid w:val="0043528A"/>
    <w:rsid w:val="004353F1"/>
    <w:rsid w:val="00435CE6"/>
    <w:rsid w:val="00435DA2"/>
    <w:rsid w:val="0043668E"/>
    <w:rsid w:val="004378C2"/>
    <w:rsid w:val="00437B47"/>
    <w:rsid w:val="00440449"/>
    <w:rsid w:val="004418FF"/>
    <w:rsid w:val="00442676"/>
    <w:rsid w:val="004427DA"/>
    <w:rsid w:val="00442AFB"/>
    <w:rsid w:val="00444348"/>
    <w:rsid w:val="00444A3F"/>
    <w:rsid w:val="00445E47"/>
    <w:rsid w:val="00446DC1"/>
    <w:rsid w:val="00450E52"/>
    <w:rsid w:val="004533E9"/>
    <w:rsid w:val="004533FF"/>
    <w:rsid w:val="00453655"/>
    <w:rsid w:val="00454107"/>
    <w:rsid w:val="004561D6"/>
    <w:rsid w:val="004568EF"/>
    <w:rsid w:val="00456FEF"/>
    <w:rsid w:val="0045798D"/>
    <w:rsid w:val="0046067C"/>
    <w:rsid w:val="00460B02"/>
    <w:rsid w:val="0046169F"/>
    <w:rsid w:val="00461C69"/>
    <w:rsid w:val="00465728"/>
    <w:rsid w:val="004657D2"/>
    <w:rsid w:val="0046644E"/>
    <w:rsid w:val="00466CE0"/>
    <w:rsid w:val="004705AB"/>
    <w:rsid w:val="004708FD"/>
    <w:rsid w:val="004714D6"/>
    <w:rsid w:val="00473137"/>
    <w:rsid w:val="00473DDA"/>
    <w:rsid w:val="00473FC2"/>
    <w:rsid w:val="00474AAE"/>
    <w:rsid w:val="00474C74"/>
    <w:rsid w:val="00474CEE"/>
    <w:rsid w:val="004765DE"/>
    <w:rsid w:val="00476B4A"/>
    <w:rsid w:val="00476D34"/>
    <w:rsid w:val="00480F0C"/>
    <w:rsid w:val="004813D5"/>
    <w:rsid w:val="004820DF"/>
    <w:rsid w:val="004823F6"/>
    <w:rsid w:val="00482B90"/>
    <w:rsid w:val="00483EA6"/>
    <w:rsid w:val="004848FC"/>
    <w:rsid w:val="00484AE9"/>
    <w:rsid w:val="00485BEB"/>
    <w:rsid w:val="00485DE7"/>
    <w:rsid w:val="00486755"/>
    <w:rsid w:val="0049050C"/>
    <w:rsid w:val="00492DFE"/>
    <w:rsid w:val="00497669"/>
    <w:rsid w:val="00497DAF"/>
    <w:rsid w:val="00497F7F"/>
    <w:rsid w:val="004A1996"/>
    <w:rsid w:val="004A2EB8"/>
    <w:rsid w:val="004A3AC6"/>
    <w:rsid w:val="004A452C"/>
    <w:rsid w:val="004A4910"/>
    <w:rsid w:val="004A4A8C"/>
    <w:rsid w:val="004A4DAC"/>
    <w:rsid w:val="004A568B"/>
    <w:rsid w:val="004A69A5"/>
    <w:rsid w:val="004A6D38"/>
    <w:rsid w:val="004A792C"/>
    <w:rsid w:val="004B08F4"/>
    <w:rsid w:val="004B131E"/>
    <w:rsid w:val="004B1A1B"/>
    <w:rsid w:val="004B1B36"/>
    <w:rsid w:val="004B1E3E"/>
    <w:rsid w:val="004B24F1"/>
    <w:rsid w:val="004B597F"/>
    <w:rsid w:val="004B6AF8"/>
    <w:rsid w:val="004B6B14"/>
    <w:rsid w:val="004B6D8B"/>
    <w:rsid w:val="004C0260"/>
    <w:rsid w:val="004C048C"/>
    <w:rsid w:val="004C0548"/>
    <w:rsid w:val="004C122F"/>
    <w:rsid w:val="004C1512"/>
    <w:rsid w:val="004C16CD"/>
    <w:rsid w:val="004C1A57"/>
    <w:rsid w:val="004C2590"/>
    <w:rsid w:val="004C28CB"/>
    <w:rsid w:val="004C31EA"/>
    <w:rsid w:val="004C3EEC"/>
    <w:rsid w:val="004C43E0"/>
    <w:rsid w:val="004C601A"/>
    <w:rsid w:val="004C7619"/>
    <w:rsid w:val="004C7826"/>
    <w:rsid w:val="004C7AC6"/>
    <w:rsid w:val="004D0A86"/>
    <w:rsid w:val="004D0E07"/>
    <w:rsid w:val="004D0E7D"/>
    <w:rsid w:val="004D1ED1"/>
    <w:rsid w:val="004D29E0"/>
    <w:rsid w:val="004D357E"/>
    <w:rsid w:val="004D47FE"/>
    <w:rsid w:val="004D507B"/>
    <w:rsid w:val="004D56E2"/>
    <w:rsid w:val="004D6137"/>
    <w:rsid w:val="004E06A3"/>
    <w:rsid w:val="004E0958"/>
    <w:rsid w:val="004E0E2B"/>
    <w:rsid w:val="004E1348"/>
    <w:rsid w:val="004E2254"/>
    <w:rsid w:val="004E33DC"/>
    <w:rsid w:val="004E365E"/>
    <w:rsid w:val="004E4028"/>
    <w:rsid w:val="004E6154"/>
    <w:rsid w:val="004E626C"/>
    <w:rsid w:val="004E6452"/>
    <w:rsid w:val="004E6BFA"/>
    <w:rsid w:val="004E6F98"/>
    <w:rsid w:val="004E7594"/>
    <w:rsid w:val="004F15BA"/>
    <w:rsid w:val="004F1746"/>
    <w:rsid w:val="004F226D"/>
    <w:rsid w:val="004F23E3"/>
    <w:rsid w:val="004F2C55"/>
    <w:rsid w:val="004F3827"/>
    <w:rsid w:val="004F3F85"/>
    <w:rsid w:val="004F4944"/>
    <w:rsid w:val="004F5C93"/>
    <w:rsid w:val="004F665D"/>
    <w:rsid w:val="004F692B"/>
    <w:rsid w:val="00500487"/>
    <w:rsid w:val="00500551"/>
    <w:rsid w:val="00500AE1"/>
    <w:rsid w:val="005013E9"/>
    <w:rsid w:val="005021C5"/>
    <w:rsid w:val="005049BB"/>
    <w:rsid w:val="00504A17"/>
    <w:rsid w:val="005050D2"/>
    <w:rsid w:val="00506627"/>
    <w:rsid w:val="00507FEB"/>
    <w:rsid w:val="00510DA3"/>
    <w:rsid w:val="00511FE3"/>
    <w:rsid w:val="005120C0"/>
    <w:rsid w:val="00512215"/>
    <w:rsid w:val="005129F2"/>
    <w:rsid w:val="00513954"/>
    <w:rsid w:val="00513BDC"/>
    <w:rsid w:val="00513D76"/>
    <w:rsid w:val="005141B3"/>
    <w:rsid w:val="0051612A"/>
    <w:rsid w:val="00516362"/>
    <w:rsid w:val="005173FD"/>
    <w:rsid w:val="00517FAF"/>
    <w:rsid w:val="00520A9D"/>
    <w:rsid w:val="0052174C"/>
    <w:rsid w:val="005225DA"/>
    <w:rsid w:val="00522E74"/>
    <w:rsid w:val="005230CF"/>
    <w:rsid w:val="0052387F"/>
    <w:rsid w:val="00524180"/>
    <w:rsid w:val="00524DDC"/>
    <w:rsid w:val="00525530"/>
    <w:rsid w:val="00525DD7"/>
    <w:rsid w:val="0052753F"/>
    <w:rsid w:val="005301BD"/>
    <w:rsid w:val="005301CC"/>
    <w:rsid w:val="00530538"/>
    <w:rsid w:val="00530A15"/>
    <w:rsid w:val="00530F38"/>
    <w:rsid w:val="005318EC"/>
    <w:rsid w:val="0053225F"/>
    <w:rsid w:val="00532D44"/>
    <w:rsid w:val="00532EA5"/>
    <w:rsid w:val="0053435E"/>
    <w:rsid w:val="00534AF8"/>
    <w:rsid w:val="0053513C"/>
    <w:rsid w:val="00535AC4"/>
    <w:rsid w:val="0053732F"/>
    <w:rsid w:val="0053779B"/>
    <w:rsid w:val="00540992"/>
    <w:rsid w:val="00541B16"/>
    <w:rsid w:val="005420C4"/>
    <w:rsid w:val="00542E0C"/>
    <w:rsid w:val="005430D1"/>
    <w:rsid w:val="005452D6"/>
    <w:rsid w:val="00545F32"/>
    <w:rsid w:val="00545FF9"/>
    <w:rsid w:val="00547721"/>
    <w:rsid w:val="00547B04"/>
    <w:rsid w:val="00547F24"/>
    <w:rsid w:val="00550876"/>
    <w:rsid w:val="005517F1"/>
    <w:rsid w:val="00551A00"/>
    <w:rsid w:val="0055211A"/>
    <w:rsid w:val="00552224"/>
    <w:rsid w:val="00552BE7"/>
    <w:rsid w:val="005536BD"/>
    <w:rsid w:val="0055452C"/>
    <w:rsid w:val="00554BD6"/>
    <w:rsid w:val="00555E6B"/>
    <w:rsid w:val="00557207"/>
    <w:rsid w:val="00562EBB"/>
    <w:rsid w:val="005638B5"/>
    <w:rsid w:val="00563C92"/>
    <w:rsid w:val="00563F50"/>
    <w:rsid w:val="00564720"/>
    <w:rsid w:val="005656C5"/>
    <w:rsid w:val="00565A66"/>
    <w:rsid w:val="00565F7A"/>
    <w:rsid w:val="0056620F"/>
    <w:rsid w:val="00567219"/>
    <w:rsid w:val="00570A67"/>
    <w:rsid w:val="005717D4"/>
    <w:rsid w:val="0057189A"/>
    <w:rsid w:val="00571B3C"/>
    <w:rsid w:val="00572151"/>
    <w:rsid w:val="00573B47"/>
    <w:rsid w:val="00574B3E"/>
    <w:rsid w:val="00574F85"/>
    <w:rsid w:val="00575BC9"/>
    <w:rsid w:val="0057604B"/>
    <w:rsid w:val="00580304"/>
    <w:rsid w:val="005807BD"/>
    <w:rsid w:val="00580F5E"/>
    <w:rsid w:val="005812F9"/>
    <w:rsid w:val="00581919"/>
    <w:rsid w:val="00582FBA"/>
    <w:rsid w:val="00584A5E"/>
    <w:rsid w:val="00585679"/>
    <w:rsid w:val="005868A6"/>
    <w:rsid w:val="005874B1"/>
    <w:rsid w:val="0058781A"/>
    <w:rsid w:val="005933BD"/>
    <w:rsid w:val="00593762"/>
    <w:rsid w:val="005942BF"/>
    <w:rsid w:val="005945BA"/>
    <w:rsid w:val="00594771"/>
    <w:rsid w:val="005951DC"/>
    <w:rsid w:val="0059606F"/>
    <w:rsid w:val="005962B6"/>
    <w:rsid w:val="005A0F13"/>
    <w:rsid w:val="005A17A9"/>
    <w:rsid w:val="005A2002"/>
    <w:rsid w:val="005A43EF"/>
    <w:rsid w:val="005A490C"/>
    <w:rsid w:val="005A55E1"/>
    <w:rsid w:val="005A5F34"/>
    <w:rsid w:val="005A615E"/>
    <w:rsid w:val="005A657B"/>
    <w:rsid w:val="005A665F"/>
    <w:rsid w:val="005A781A"/>
    <w:rsid w:val="005A7A9E"/>
    <w:rsid w:val="005A7BC9"/>
    <w:rsid w:val="005B1456"/>
    <w:rsid w:val="005B1BF3"/>
    <w:rsid w:val="005B2EAB"/>
    <w:rsid w:val="005B3041"/>
    <w:rsid w:val="005B6976"/>
    <w:rsid w:val="005B6B2E"/>
    <w:rsid w:val="005C0218"/>
    <w:rsid w:val="005C12B5"/>
    <w:rsid w:val="005C13CA"/>
    <w:rsid w:val="005C20C6"/>
    <w:rsid w:val="005C270E"/>
    <w:rsid w:val="005C2DB6"/>
    <w:rsid w:val="005C3017"/>
    <w:rsid w:val="005C4259"/>
    <w:rsid w:val="005C4618"/>
    <w:rsid w:val="005C4F13"/>
    <w:rsid w:val="005C6EF0"/>
    <w:rsid w:val="005D106B"/>
    <w:rsid w:val="005D2346"/>
    <w:rsid w:val="005D2E80"/>
    <w:rsid w:val="005D397B"/>
    <w:rsid w:val="005D43D5"/>
    <w:rsid w:val="005D56E3"/>
    <w:rsid w:val="005D5E70"/>
    <w:rsid w:val="005D5EA4"/>
    <w:rsid w:val="005D66BD"/>
    <w:rsid w:val="005D7A92"/>
    <w:rsid w:val="005D7B1F"/>
    <w:rsid w:val="005E1F46"/>
    <w:rsid w:val="005E5560"/>
    <w:rsid w:val="005E6B12"/>
    <w:rsid w:val="005E6E24"/>
    <w:rsid w:val="005F0378"/>
    <w:rsid w:val="005F144B"/>
    <w:rsid w:val="005F1721"/>
    <w:rsid w:val="005F38F4"/>
    <w:rsid w:val="005F456D"/>
    <w:rsid w:val="005F505B"/>
    <w:rsid w:val="005F7C20"/>
    <w:rsid w:val="0060018B"/>
    <w:rsid w:val="0060149D"/>
    <w:rsid w:val="006027DD"/>
    <w:rsid w:val="00602EE4"/>
    <w:rsid w:val="006059A8"/>
    <w:rsid w:val="00605D7C"/>
    <w:rsid w:val="0060774B"/>
    <w:rsid w:val="00610B51"/>
    <w:rsid w:val="00611090"/>
    <w:rsid w:val="0061352D"/>
    <w:rsid w:val="006137D2"/>
    <w:rsid w:val="00614862"/>
    <w:rsid w:val="00615229"/>
    <w:rsid w:val="00615B7E"/>
    <w:rsid w:val="00616B29"/>
    <w:rsid w:val="00616C17"/>
    <w:rsid w:val="0061731A"/>
    <w:rsid w:val="00617A69"/>
    <w:rsid w:val="00617C68"/>
    <w:rsid w:val="006206DD"/>
    <w:rsid w:val="00621375"/>
    <w:rsid w:val="00622C98"/>
    <w:rsid w:val="00625139"/>
    <w:rsid w:val="0062586E"/>
    <w:rsid w:val="00626AEE"/>
    <w:rsid w:val="00630AF4"/>
    <w:rsid w:val="0063285A"/>
    <w:rsid w:val="00632DF4"/>
    <w:rsid w:val="006346B7"/>
    <w:rsid w:val="00635A26"/>
    <w:rsid w:val="00635C89"/>
    <w:rsid w:val="006365F6"/>
    <w:rsid w:val="0063683A"/>
    <w:rsid w:val="00637863"/>
    <w:rsid w:val="00637B80"/>
    <w:rsid w:val="006405FC"/>
    <w:rsid w:val="00640AC4"/>
    <w:rsid w:val="0064236A"/>
    <w:rsid w:val="00644415"/>
    <w:rsid w:val="00645691"/>
    <w:rsid w:val="006456F3"/>
    <w:rsid w:val="00646342"/>
    <w:rsid w:val="006477FC"/>
    <w:rsid w:val="006500BD"/>
    <w:rsid w:val="00650954"/>
    <w:rsid w:val="0065132F"/>
    <w:rsid w:val="00651582"/>
    <w:rsid w:val="00651654"/>
    <w:rsid w:val="00651CC2"/>
    <w:rsid w:val="006524D8"/>
    <w:rsid w:val="00652ECD"/>
    <w:rsid w:val="00653652"/>
    <w:rsid w:val="00653B66"/>
    <w:rsid w:val="00653C40"/>
    <w:rsid w:val="0065402B"/>
    <w:rsid w:val="006542FD"/>
    <w:rsid w:val="00654D1E"/>
    <w:rsid w:val="0065571D"/>
    <w:rsid w:val="006575AE"/>
    <w:rsid w:val="006606C9"/>
    <w:rsid w:val="00661E9A"/>
    <w:rsid w:val="00662433"/>
    <w:rsid w:val="006624A8"/>
    <w:rsid w:val="00662A0F"/>
    <w:rsid w:val="0066388B"/>
    <w:rsid w:val="00663901"/>
    <w:rsid w:val="006644A0"/>
    <w:rsid w:val="006646D8"/>
    <w:rsid w:val="00664CD7"/>
    <w:rsid w:val="006668CE"/>
    <w:rsid w:val="0066722D"/>
    <w:rsid w:val="006675D8"/>
    <w:rsid w:val="00667CAF"/>
    <w:rsid w:val="00670A7A"/>
    <w:rsid w:val="006719B5"/>
    <w:rsid w:val="00671D0F"/>
    <w:rsid w:val="00672ED6"/>
    <w:rsid w:val="00673279"/>
    <w:rsid w:val="00673ECA"/>
    <w:rsid w:val="00673FFB"/>
    <w:rsid w:val="0067510F"/>
    <w:rsid w:val="0067613A"/>
    <w:rsid w:val="00676B86"/>
    <w:rsid w:val="00677523"/>
    <w:rsid w:val="00677E96"/>
    <w:rsid w:val="00681360"/>
    <w:rsid w:val="00681C63"/>
    <w:rsid w:val="006822A8"/>
    <w:rsid w:val="00682D3D"/>
    <w:rsid w:val="00683907"/>
    <w:rsid w:val="00683F81"/>
    <w:rsid w:val="0068443E"/>
    <w:rsid w:val="006845A3"/>
    <w:rsid w:val="006853D4"/>
    <w:rsid w:val="00686083"/>
    <w:rsid w:val="00687472"/>
    <w:rsid w:val="006875B3"/>
    <w:rsid w:val="00687BD1"/>
    <w:rsid w:val="00691380"/>
    <w:rsid w:val="00691476"/>
    <w:rsid w:val="006915CF"/>
    <w:rsid w:val="006936B5"/>
    <w:rsid w:val="0069375B"/>
    <w:rsid w:val="00693770"/>
    <w:rsid w:val="006941DC"/>
    <w:rsid w:val="0069470C"/>
    <w:rsid w:val="00694F9C"/>
    <w:rsid w:val="00695B19"/>
    <w:rsid w:val="00695E40"/>
    <w:rsid w:val="006967EA"/>
    <w:rsid w:val="00697076"/>
    <w:rsid w:val="00697363"/>
    <w:rsid w:val="0069760A"/>
    <w:rsid w:val="006A03C1"/>
    <w:rsid w:val="006A070A"/>
    <w:rsid w:val="006A27A1"/>
    <w:rsid w:val="006A2879"/>
    <w:rsid w:val="006A62B5"/>
    <w:rsid w:val="006A657B"/>
    <w:rsid w:val="006A67CF"/>
    <w:rsid w:val="006A7310"/>
    <w:rsid w:val="006B0383"/>
    <w:rsid w:val="006B183C"/>
    <w:rsid w:val="006B2BA9"/>
    <w:rsid w:val="006B2F98"/>
    <w:rsid w:val="006B44DF"/>
    <w:rsid w:val="006B47E2"/>
    <w:rsid w:val="006B4CA3"/>
    <w:rsid w:val="006B4EAC"/>
    <w:rsid w:val="006B665C"/>
    <w:rsid w:val="006C1D09"/>
    <w:rsid w:val="006C3438"/>
    <w:rsid w:val="006C3DA1"/>
    <w:rsid w:val="006C3FF3"/>
    <w:rsid w:val="006C4698"/>
    <w:rsid w:val="006C6ACE"/>
    <w:rsid w:val="006C7DBA"/>
    <w:rsid w:val="006D05C5"/>
    <w:rsid w:val="006D115F"/>
    <w:rsid w:val="006D2207"/>
    <w:rsid w:val="006D4495"/>
    <w:rsid w:val="006D4496"/>
    <w:rsid w:val="006D5894"/>
    <w:rsid w:val="006D7793"/>
    <w:rsid w:val="006E2137"/>
    <w:rsid w:val="006E3F82"/>
    <w:rsid w:val="006E4B74"/>
    <w:rsid w:val="006E5162"/>
    <w:rsid w:val="006E583B"/>
    <w:rsid w:val="006E6BF5"/>
    <w:rsid w:val="006E75CE"/>
    <w:rsid w:val="006E7DBE"/>
    <w:rsid w:val="006E7DE7"/>
    <w:rsid w:val="006E7E66"/>
    <w:rsid w:val="006F279E"/>
    <w:rsid w:val="006F324A"/>
    <w:rsid w:val="006F35C4"/>
    <w:rsid w:val="006F602A"/>
    <w:rsid w:val="006F68C6"/>
    <w:rsid w:val="006F73D5"/>
    <w:rsid w:val="006F7523"/>
    <w:rsid w:val="006F7B49"/>
    <w:rsid w:val="00700782"/>
    <w:rsid w:val="00701984"/>
    <w:rsid w:val="00701BE0"/>
    <w:rsid w:val="00701F66"/>
    <w:rsid w:val="007025DF"/>
    <w:rsid w:val="007037DD"/>
    <w:rsid w:val="00704BBF"/>
    <w:rsid w:val="00704D30"/>
    <w:rsid w:val="00704F27"/>
    <w:rsid w:val="00704FD4"/>
    <w:rsid w:val="00705ADC"/>
    <w:rsid w:val="00707C1D"/>
    <w:rsid w:val="0071165F"/>
    <w:rsid w:val="007124C6"/>
    <w:rsid w:val="00712961"/>
    <w:rsid w:val="00714E98"/>
    <w:rsid w:val="0071568D"/>
    <w:rsid w:val="00715F6F"/>
    <w:rsid w:val="0071710F"/>
    <w:rsid w:val="007173D6"/>
    <w:rsid w:val="007207FE"/>
    <w:rsid w:val="00723B8B"/>
    <w:rsid w:val="00725A18"/>
    <w:rsid w:val="00725DC5"/>
    <w:rsid w:val="00726430"/>
    <w:rsid w:val="00730D06"/>
    <w:rsid w:val="0073131E"/>
    <w:rsid w:val="007317B1"/>
    <w:rsid w:val="00731AB3"/>
    <w:rsid w:val="00731BE2"/>
    <w:rsid w:val="00732BF3"/>
    <w:rsid w:val="00733FFC"/>
    <w:rsid w:val="0073444A"/>
    <w:rsid w:val="00734C37"/>
    <w:rsid w:val="00736BE9"/>
    <w:rsid w:val="00741A07"/>
    <w:rsid w:val="00742212"/>
    <w:rsid w:val="0074264D"/>
    <w:rsid w:val="00743B7E"/>
    <w:rsid w:val="0074459A"/>
    <w:rsid w:val="0074496A"/>
    <w:rsid w:val="0074595B"/>
    <w:rsid w:val="0074624E"/>
    <w:rsid w:val="0075042A"/>
    <w:rsid w:val="00751AC2"/>
    <w:rsid w:val="00751C92"/>
    <w:rsid w:val="00753688"/>
    <w:rsid w:val="007547E8"/>
    <w:rsid w:val="00754B19"/>
    <w:rsid w:val="00754CC1"/>
    <w:rsid w:val="007559F1"/>
    <w:rsid w:val="00761928"/>
    <w:rsid w:val="00761AC5"/>
    <w:rsid w:val="00762C15"/>
    <w:rsid w:val="00762E5A"/>
    <w:rsid w:val="00762F26"/>
    <w:rsid w:val="00763082"/>
    <w:rsid w:val="00763630"/>
    <w:rsid w:val="0076424D"/>
    <w:rsid w:val="00764367"/>
    <w:rsid w:val="00766DC0"/>
    <w:rsid w:val="00767066"/>
    <w:rsid w:val="007674ED"/>
    <w:rsid w:val="00767BE7"/>
    <w:rsid w:val="00770446"/>
    <w:rsid w:val="0077062E"/>
    <w:rsid w:val="00771ED3"/>
    <w:rsid w:val="0077247D"/>
    <w:rsid w:val="00772CDD"/>
    <w:rsid w:val="00773E0B"/>
    <w:rsid w:val="00775572"/>
    <w:rsid w:val="007755A5"/>
    <w:rsid w:val="00776B0A"/>
    <w:rsid w:val="007774FB"/>
    <w:rsid w:val="00777748"/>
    <w:rsid w:val="0078076C"/>
    <w:rsid w:val="00780E08"/>
    <w:rsid w:val="007814A0"/>
    <w:rsid w:val="00781F05"/>
    <w:rsid w:val="007824F9"/>
    <w:rsid w:val="007828A2"/>
    <w:rsid w:val="00782BE8"/>
    <w:rsid w:val="00782F32"/>
    <w:rsid w:val="00783EEF"/>
    <w:rsid w:val="00784A43"/>
    <w:rsid w:val="00784D1E"/>
    <w:rsid w:val="00784DBA"/>
    <w:rsid w:val="00785FBD"/>
    <w:rsid w:val="00787177"/>
    <w:rsid w:val="00787778"/>
    <w:rsid w:val="0079037E"/>
    <w:rsid w:val="007920E3"/>
    <w:rsid w:val="0079240A"/>
    <w:rsid w:val="00792636"/>
    <w:rsid w:val="007928E4"/>
    <w:rsid w:val="0079335A"/>
    <w:rsid w:val="00796125"/>
    <w:rsid w:val="00796965"/>
    <w:rsid w:val="007969E1"/>
    <w:rsid w:val="00796EBE"/>
    <w:rsid w:val="0079710D"/>
    <w:rsid w:val="007A049E"/>
    <w:rsid w:val="007A2220"/>
    <w:rsid w:val="007A2B61"/>
    <w:rsid w:val="007A2BC6"/>
    <w:rsid w:val="007A334D"/>
    <w:rsid w:val="007A3F9D"/>
    <w:rsid w:val="007A4284"/>
    <w:rsid w:val="007A5CE4"/>
    <w:rsid w:val="007A6411"/>
    <w:rsid w:val="007A6E7D"/>
    <w:rsid w:val="007A732F"/>
    <w:rsid w:val="007B051E"/>
    <w:rsid w:val="007B1C3B"/>
    <w:rsid w:val="007B1CF9"/>
    <w:rsid w:val="007B25CA"/>
    <w:rsid w:val="007B3769"/>
    <w:rsid w:val="007B37D0"/>
    <w:rsid w:val="007B403A"/>
    <w:rsid w:val="007B41B8"/>
    <w:rsid w:val="007B48B1"/>
    <w:rsid w:val="007B4D08"/>
    <w:rsid w:val="007B5608"/>
    <w:rsid w:val="007C1BEC"/>
    <w:rsid w:val="007C2B90"/>
    <w:rsid w:val="007C3567"/>
    <w:rsid w:val="007C3C29"/>
    <w:rsid w:val="007C3FD8"/>
    <w:rsid w:val="007C59E3"/>
    <w:rsid w:val="007C68E5"/>
    <w:rsid w:val="007D05CC"/>
    <w:rsid w:val="007D1345"/>
    <w:rsid w:val="007D2D25"/>
    <w:rsid w:val="007D5B51"/>
    <w:rsid w:val="007D60C1"/>
    <w:rsid w:val="007D7A92"/>
    <w:rsid w:val="007E033C"/>
    <w:rsid w:val="007E2976"/>
    <w:rsid w:val="007E2E8C"/>
    <w:rsid w:val="007E2FC6"/>
    <w:rsid w:val="007E3010"/>
    <w:rsid w:val="007E3722"/>
    <w:rsid w:val="007E4F4F"/>
    <w:rsid w:val="007E7128"/>
    <w:rsid w:val="007E7E66"/>
    <w:rsid w:val="007F2197"/>
    <w:rsid w:val="007F2CEF"/>
    <w:rsid w:val="007F2D8D"/>
    <w:rsid w:val="007F34E6"/>
    <w:rsid w:val="007F367B"/>
    <w:rsid w:val="007F61A4"/>
    <w:rsid w:val="008005AD"/>
    <w:rsid w:val="00801E37"/>
    <w:rsid w:val="008037F1"/>
    <w:rsid w:val="00804467"/>
    <w:rsid w:val="00804F0F"/>
    <w:rsid w:val="0080596B"/>
    <w:rsid w:val="008059D2"/>
    <w:rsid w:val="00806395"/>
    <w:rsid w:val="008105F7"/>
    <w:rsid w:val="00810C0A"/>
    <w:rsid w:val="008110AE"/>
    <w:rsid w:val="008121A1"/>
    <w:rsid w:val="00812C92"/>
    <w:rsid w:val="0081315A"/>
    <w:rsid w:val="0081381D"/>
    <w:rsid w:val="00813A07"/>
    <w:rsid w:val="00813C17"/>
    <w:rsid w:val="00813E9B"/>
    <w:rsid w:val="00813F06"/>
    <w:rsid w:val="00815BDC"/>
    <w:rsid w:val="00816A1A"/>
    <w:rsid w:val="00820193"/>
    <w:rsid w:val="00820699"/>
    <w:rsid w:val="008216FF"/>
    <w:rsid w:val="00825310"/>
    <w:rsid w:val="008264DA"/>
    <w:rsid w:val="00827C28"/>
    <w:rsid w:val="00831185"/>
    <w:rsid w:val="00831821"/>
    <w:rsid w:val="0083183D"/>
    <w:rsid w:val="00833E91"/>
    <w:rsid w:val="00834777"/>
    <w:rsid w:val="00834B07"/>
    <w:rsid w:val="00835F70"/>
    <w:rsid w:val="00836DA7"/>
    <w:rsid w:val="00837400"/>
    <w:rsid w:val="00837C98"/>
    <w:rsid w:val="0084084A"/>
    <w:rsid w:val="00840BCE"/>
    <w:rsid w:val="00841254"/>
    <w:rsid w:val="0084127C"/>
    <w:rsid w:val="00842368"/>
    <w:rsid w:val="008433A7"/>
    <w:rsid w:val="00843FB8"/>
    <w:rsid w:val="00844012"/>
    <w:rsid w:val="00844D16"/>
    <w:rsid w:val="00846B48"/>
    <w:rsid w:val="00847079"/>
    <w:rsid w:val="00847DD2"/>
    <w:rsid w:val="00847EEC"/>
    <w:rsid w:val="00850000"/>
    <w:rsid w:val="008503E5"/>
    <w:rsid w:val="00851105"/>
    <w:rsid w:val="00851ED4"/>
    <w:rsid w:val="00856D5F"/>
    <w:rsid w:val="008603D2"/>
    <w:rsid w:val="0086145C"/>
    <w:rsid w:val="00861A9F"/>
    <w:rsid w:val="00861E35"/>
    <w:rsid w:val="0086230F"/>
    <w:rsid w:val="00862D97"/>
    <w:rsid w:val="00864127"/>
    <w:rsid w:val="00864843"/>
    <w:rsid w:val="00864FDE"/>
    <w:rsid w:val="008654B7"/>
    <w:rsid w:val="0086698C"/>
    <w:rsid w:val="00866BA7"/>
    <w:rsid w:val="00873DEE"/>
    <w:rsid w:val="00875ABA"/>
    <w:rsid w:val="00877122"/>
    <w:rsid w:val="00877362"/>
    <w:rsid w:val="008773FA"/>
    <w:rsid w:val="00881CF4"/>
    <w:rsid w:val="00883334"/>
    <w:rsid w:val="00883755"/>
    <w:rsid w:val="008867E0"/>
    <w:rsid w:val="0088754A"/>
    <w:rsid w:val="00887EC1"/>
    <w:rsid w:val="00887EED"/>
    <w:rsid w:val="00890CB8"/>
    <w:rsid w:val="00891DCE"/>
    <w:rsid w:val="0089205C"/>
    <w:rsid w:val="00892DF9"/>
    <w:rsid w:val="008933A1"/>
    <w:rsid w:val="0089359C"/>
    <w:rsid w:val="00894CA4"/>
    <w:rsid w:val="00895A6D"/>
    <w:rsid w:val="00895B7D"/>
    <w:rsid w:val="008973D1"/>
    <w:rsid w:val="008A05A1"/>
    <w:rsid w:val="008A05EF"/>
    <w:rsid w:val="008A39F2"/>
    <w:rsid w:val="008A3F8E"/>
    <w:rsid w:val="008A514B"/>
    <w:rsid w:val="008A5C8B"/>
    <w:rsid w:val="008A7409"/>
    <w:rsid w:val="008B081F"/>
    <w:rsid w:val="008B0A00"/>
    <w:rsid w:val="008B0ED4"/>
    <w:rsid w:val="008B1AD5"/>
    <w:rsid w:val="008B2677"/>
    <w:rsid w:val="008B2F15"/>
    <w:rsid w:val="008B31EC"/>
    <w:rsid w:val="008B530B"/>
    <w:rsid w:val="008B54A0"/>
    <w:rsid w:val="008B5F7D"/>
    <w:rsid w:val="008B6BF4"/>
    <w:rsid w:val="008B77AC"/>
    <w:rsid w:val="008C042D"/>
    <w:rsid w:val="008C08C7"/>
    <w:rsid w:val="008C0E61"/>
    <w:rsid w:val="008C123A"/>
    <w:rsid w:val="008C1865"/>
    <w:rsid w:val="008C1D5E"/>
    <w:rsid w:val="008C22AC"/>
    <w:rsid w:val="008C2A32"/>
    <w:rsid w:val="008C2AF5"/>
    <w:rsid w:val="008C542A"/>
    <w:rsid w:val="008C6F2A"/>
    <w:rsid w:val="008C71A0"/>
    <w:rsid w:val="008C7365"/>
    <w:rsid w:val="008D1C31"/>
    <w:rsid w:val="008D2954"/>
    <w:rsid w:val="008D29D5"/>
    <w:rsid w:val="008D3039"/>
    <w:rsid w:val="008D42CA"/>
    <w:rsid w:val="008D4D9E"/>
    <w:rsid w:val="008D5A75"/>
    <w:rsid w:val="008D64FF"/>
    <w:rsid w:val="008D75EE"/>
    <w:rsid w:val="008E062B"/>
    <w:rsid w:val="008E16FC"/>
    <w:rsid w:val="008E1A5E"/>
    <w:rsid w:val="008E3235"/>
    <w:rsid w:val="008E333C"/>
    <w:rsid w:val="008E339C"/>
    <w:rsid w:val="008E3803"/>
    <w:rsid w:val="008E43EA"/>
    <w:rsid w:val="008E4A51"/>
    <w:rsid w:val="008E50B6"/>
    <w:rsid w:val="008E51A6"/>
    <w:rsid w:val="008E5556"/>
    <w:rsid w:val="008E7117"/>
    <w:rsid w:val="008E74FA"/>
    <w:rsid w:val="008F0CD9"/>
    <w:rsid w:val="008F18B4"/>
    <w:rsid w:val="008F20D6"/>
    <w:rsid w:val="008F26A1"/>
    <w:rsid w:val="008F4FF9"/>
    <w:rsid w:val="008F5137"/>
    <w:rsid w:val="008F5F07"/>
    <w:rsid w:val="008F66CE"/>
    <w:rsid w:val="008F72BD"/>
    <w:rsid w:val="008F7A96"/>
    <w:rsid w:val="008F7DC7"/>
    <w:rsid w:val="008F7FC4"/>
    <w:rsid w:val="00900414"/>
    <w:rsid w:val="00900D01"/>
    <w:rsid w:val="00901067"/>
    <w:rsid w:val="00901499"/>
    <w:rsid w:val="00902F0F"/>
    <w:rsid w:val="009034B6"/>
    <w:rsid w:val="00903A24"/>
    <w:rsid w:val="00903A3F"/>
    <w:rsid w:val="009042B3"/>
    <w:rsid w:val="00904C26"/>
    <w:rsid w:val="009064F6"/>
    <w:rsid w:val="00912064"/>
    <w:rsid w:val="0091208D"/>
    <w:rsid w:val="00915701"/>
    <w:rsid w:val="009178A2"/>
    <w:rsid w:val="00917E1C"/>
    <w:rsid w:val="009204CE"/>
    <w:rsid w:val="00921289"/>
    <w:rsid w:val="00922431"/>
    <w:rsid w:val="00924C24"/>
    <w:rsid w:val="00924F05"/>
    <w:rsid w:val="00924F32"/>
    <w:rsid w:val="009260D2"/>
    <w:rsid w:val="0092701A"/>
    <w:rsid w:val="00927FB5"/>
    <w:rsid w:val="00930479"/>
    <w:rsid w:val="00934321"/>
    <w:rsid w:val="00934393"/>
    <w:rsid w:val="00934961"/>
    <w:rsid w:val="00936495"/>
    <w:rsid w:val="00936B56"/>
    <w:rsid w:val="009375AB"/>
    <w:rsid w:val="00937FDA"/>
    <w:rsid w:val="00941BCA"/>
    <w:rsid w:val="00942B2F"/>
    <w:rsid w:val="0094370B"/>
    <w:rsid w:val="009441B5"/>
    <w:rsid w:val="00944949"/>
    <w:rsid w:val="00946B52"/>
    <w:rsid w:val="00947178"/>
    <w:rsid w:val="0094722E"/>
    <w:rsid w:val="00947F64"/>
    <w:rsid w:val="00950962"/>
    <w:rsid w:val="00951DE2"/>
    <w:rsid w:val="00952EFD"/>
    <w:rsid w:val="0095328B"/>
    <w:rsid w:val="0095363C"/>
    <w:rsid w:val="00954113"/>
    <w:rsid w:val="00956E4D"/>
    <w:rsid w:val="00960762"/>
    <w:rsid w:val="009623AB"/>
    <w:rsid w:val="009626A4"/>
    <w:rsid w:val="0096514C"/>
    <w:rsid w:val="009654B1"/>
    <w:rsid w:val="00965778"/>
    <w:rsid w:val="00966974"/>
    <w:rsid w:val="00967534"/>
    <w:rsid w:val="009675DC"/>
    <w:rsid w:val="0096762A"/>
    <w:rsid w:val="009706E5"/>
    <w:rsid w:val="00970BA7"/>
    <w:rsid w:val="00972543"/>
    <w:rsid w:val="009728D7"/>
    <w:rsid w:val="00972AAE"/>
    <w:rsid w:val="009732DB"/>
    <w:rsid w:val="0097463E"/>
    <w:rsid w:val="0097489D"/>
    <w:rsid w:val="0097498A"/>
    <w:rsid w:val="00974E41"/>
    <w:rsid w:val="00976D36"/>
    <w:rsid w:val="0097701C"/>
    <w:rsid w:val="009800F8"/>
    <w:rsid w:val="00980B5D"/>
    <w:rsid w:val="00980BAF"/>
    <w:rsid w:val="00981148"/>
    <w:rsid w:val="00983292"/>
    <w:rsid w:val="00984097"/>
    <w:rsid w:val="00984888"/>
    <w:rsid w:val="0098529B"/>
    <w:rsid w:val="009855DE"/>
    <w:rsid w:val="00985905"/>
    <w:rsid w:val="00986229"/>
    <w:rsid w:val="0098629F"/>
    <w:rsid w:val="009866EE"/>
    <w:rsid w:val="009871AA"/>
    <w:rsid w:val="009876B7"/>
    <w:rsid w:val="00987AA2"/>
    <w:rsid w:val="00990240"/>
    <w:rsid w:val="0099300D"/>
    <w:rsid w:val="0099505A"/>
    <w:rsid w:val="0099533F"/>
    <w:rsid w:val="00995633"/>
    <w:rsid w:val="0099591E"/>
    <w:rsid w:val="00995D38"/>
    <w:rsid w:val="009961F3"/>
    <w:rsid w:val="00996D37"/>
    <w:rsid w:val="00997ED0"/>
    <w:rsid w:val="00997F51"/>
    <w:rsid w:val="009A00C1"/>
    <w:rsid w:val="009A0527"/>
    <w:rsid w:val="009A2B68"/>
    <w:rsid w:val="009A2D74"/>
    <w:rsid w:val="009A30E8"/>
    <w:rsid w:val="009A35EA"/>
    <w:rsid w:val="009A3913"/>
    <w:rsid w:val="009A493A"/>
    <w:rsid w:val="009A5A47"/>
    <w:rsid w:val="009A5D21"/>
    <w:rsid w:val="009A5EEC"/>
    <w:rsid w:val="009A698D"/>
    <w:rsid w:val="009A6C2F"/>
    <w:rsid w:val="009A7B70"/>
    <w:rsid w:val="009B08F1"/>
    <w:rsid w:val="009B0DBF"/>
    <w:rsid w:val="009B1092"/>
    <w:rsid w:val="009B24DE"/>
    <w:rsid w:val="009B3E92"/>
    <w:rsid w:val="009B41E0"/>
    <w:rsid w:val="009B424E"/>
    <w:rsid w:val="009B7DB0"/>
    <w:rsid w:val="009C0A88"/>
    <w:rsid w:val="009C1A54"/>
    <w:rsid w:val="009C2196"/>
    <w:rsid w:val="009C220B"/>
    <w:rsid w:val="009C224A"/>
    <w:rsid w:val="009C3520"/>
    <w:rsid w:val="009C621F"/>
    <w:rsid w:val="009C7415"/>
    <w:rsid w:val="009C78FB"/>
    <w:rsid w:val="009D22E3"/>
    <w:rsid w:val="009D2C70"/>
    <w:rsid w:val="009D2DE7"/>
    <w:rsid w:val="009D3FE7"/>
    <w:rsid w:val="009D4974"/>
    <w:rsid w:val="009D5632"/>
    <w:rsid w:val="009D5DF5"/>
    <w:rsid w:val="009D6519"/>
    <w:rsid w:val="009D7363"/>
    <w:rsid w:val="009D7C54"/>
    <w:rsid w:val="009E063D"/>
    <w:rsid w:val="009E27A3"/>
    <w:rsid w:val="009E2EE4"/>
    <w:rsid w:val="009E34F3"/>
    <w:rsid w:val="009E4138"/>
    <w:rsid w:val="009E4714"/>
    <w:rsid w:val="009E4E4C"/>
    <w:rsid w:val="009E5AC1"/>
    <w:rsid w:val="009F0725"/>
    <w:rsid w:val="009F0C6F"/>
    <w:rsid w:val="009F0F92"/>
    <w:rsid w:val="009F11C3"/>
    <w:rsid w:val="009F218C"/>
    <w:rsid w:val="009F2A5E"/>
    <w:rsid w:val="009F2D0B"/>
    <w:rsid w:val="009F31BB"/>
    <w:rsid w:val="009F4111"/>
    <w:rsid w:val="009F46D5"/>
    <w:rsid w:val="009F50F7"/>
    <w:rsid w:val="009F53AA"/>
    <w:rsid w:val="009F5BDF"/>
    <w:rsid w:val="009F6FC9"/>
    <w:rsid w:val="009F7CC5"/>
    <w:rsid w:val="00A00394"/>
    <w:rsid w:val="00A01CA4"/>
    <w:rsid w:val="00A01CD5"/>
    <w:rsid w:val="00A02766"/>
    <w:rsid w:val="00A03DEA"/>
    <w:rsid w:val="00A0463D"/>
    <w:rsid w:val="00A04956"/>
    <w:rsid w:val="00A05ECA"/>
    <w:rsid w:val="00A068CF"/>
    <w:rsid w:val="00A10630"/>
    <w:rsid w:val="00A10772"/>
    <w:rsid w:val="00A11483"/>
    <w:rsid w:val="00A123AB"/>
    <w:rsid w:val="00A126BE"/>
    <w:rsid w:val="00A138EC"/>
    <w:rsid w:val="00A14FDD"/>
    <w:rsid w:val="00A150DE"/>
    <w:rsid w:val="00A15A8E"/>
    <w:rsid w:val="00A169E6"/>
    <w:rsid w:val="00A20BE5"/>
    <w:rsid w:val="00A2195C"/>
    <w:rsid w:val="00A226E5"/>
    <w:rsid w:val="00A23A2B"/>
    <w:rsid w:val="00A23AFE"/>
    <w:rsid w:val="00A23FB0"/>
    <w:rsid w:val="00A24932"/>
    <w:rsid w:val="00A25EC9"/>
    <w:rsid w:val="00A26223"/>
    <w:rsid w:val="00A26278"/>
    <w:rsid w:val="00A265CE"/>
    <w:rsid w:val="00A26E10"/>
    <w:rsid w:val="00A276FE"/>
    <w:rsid w:val="00A303C8"/>
    <w:rsid w:val="00A30E9F"/>
    <w:rsid w:val="00A323A0"/>
    <w:rsid w:val="00A3264C"/>
    <w:rsid w:val="00A33598"/>
    <w:rsid w:val="00A33EB6"/>
    <w:rsid w:val="00A3408E"/>
    <w:rsid w:val="00A34364"/>
    <w:rsid w:val="00A34DB8"/>
    <w:rsid w:val="00A34EEA"/>
    <w:rsid w:val="00A3583F"/>
    <w:rsid w:val="00A35F61"/>
    <w:rsid w:val="00A363A7"/>
    <w:rsid w:val="00A37287"/>
    <w:rsid w:val="00A37645"/>
    <w:rsid w:val="00A37D0F"/>
    <w:rsid w:val="00A40B92"/>
    <w:rsid w:val="00A43916"/>
    <w:rsid w:val="00A442DB"/>
    <w:rsid w:val="00A4469F"/>
    <w:rsid w:val="00A44A6E"/>
    <w:rsid w:val="00A44C99"/>
    <w:rsid w:val="00A45014"/>
    <w:rsid w:val="00A4604D"/>
    <w:rsid w:val="00A46107"/>
    <w:rsid w:val="00A46F91"/>
    <w:rsid w:val="00A47D4A"/>
    <w:rsid w:val="00A47E27"/>
    <w:rsid w:val="00A5006C"/>
    <w:rsid w:val="00A516CA"/>
    <w:rsid w:val="00A51B49"/>
    <w:rsid w:val="00A539EF"/>
    <w:rsid w:val="00A5469D"/>
    <w:rsid w:val="00A5489B"/>
    <w:rsid w:val="00A571A6"/>
    <w:rsid w:val="00A60450"/>
    <w:rsid w:val="00A607A4"/>
    <w:rsid w:val="00A6086B"/>
    <w:rsid w:val="00A610A0"/>
    <w:rsid w:val="00A61F29"/>
    <w:rsid w:val="00A62D88"/>
    <w:rsid w:val="00A64297"/>
    <w:rsid w:val="00A646E1"/>
    <w:rsid w:val="00A65436"/>
    <w:rsid w:val="00A66D06"/>
    <w:rsid w:val="00A67F35"/>
    <w:rsid w:val="00A70052"/>
    <w:rsid w:val="00A70892"/>
    <w:rsid w:val="00A71284"/>
    <w:rsid w:val="00A72BD1"/>
    <w:rsid w:val="00A81C62"/>
    <w:rsid w:val="00A8288C"/>
    <w:rsid w:val="00A82C81"/>
    <w:rsid w:val="00A8393B"/>
    <w:rsid w:val="00A861D9"/>
    <w:rsid w:val="00A862D4"/>
    <w:rsid w:val="00A87D8D"/>
    <w:rsid w:val="00A904D2"/>
    <w:rsid w:val="00A90B44"/>
    <w:rsid w:val="00A92004"/>
    <w:rsid w:val="00A928DE"/>
    <w:rsid w:val="00A92900"/>
    <w:rsid w:val="00A94DF5"/>
    <w:rsid w:val="00A979CF"/>
    <w:rsid w:val="00AA197D"/>
    <w:rsid w:val="00AA287C"/>
    <w:rsid w:val="00AA53DC"/>
    <w:rsid w:val="00AA548C"/>
    <w:rsid w:val="00AA5515"/>
    <w:rsid w:val="00AA7A86"/>
    <w:rsid w:val="00AB095D"/>
    <w:rsid w:val="00AB0BD7"/>
    <w:rsid w:val="00AB2E6B"/>
    <w:rsid w:val="00AB589C"/>
    <w:rsid w:val="00AB65FF"/>
    <w:rsid w:val="00AB6C94"/>
    <w:rsid w:val="00AB6CBC"/>
    <w:rsid w:val="00AB73FB"/>
    <w:rsid w:val="00AC1755"/>
    <w:rsid w:val="00AC19D0"/>
    <w:rsid w:val="00AC1C8E"/>
    <w:rsid w:val="00AC2BFF"/>
    <w:rsid w:val="00AC405D"/>
    <w:rsid w:val="00AC532E"/>
    <w:rsid w:val="00AC540B"/>
    <w:rsid w:val="00AC5BB3"/>
    <w:rsid w:val="00AC6A51"/>
    <w:rsid w:val="00AC756F"/>
    <w:rsid w:val="00AC7603"/>
    <w:rsid w:val="00AD0C79"/>
    <w:rsid w:val="00AD1050"/>
    <w:rsid w:val="00AD32FA"/>
    <w:rsid w:val="00AD3824"/>
    <w:rsid w:val="00AD5D22"/>
    <w:rsid w:val="00AD5FE5"/>
    <w:rsid w:val="00AD6138"/>
    <w:rsid w:val="00AD6771"/>
    <w:rsid w:val="00AE02FC"/>
    <w:rsid w:val="00AE091F"/>
    <w:rsid w:val="00AE50D5"/>
    <w:rsid w:val="00AE551F"/>
    <w:rsid w:val="00AE6032"/>
    <w:rsid w:val="00AE6143"/>
    <w:rsid w:val="00AE726E"/>
    <w:rsid w:val="00AE7402"/>
    <w:rsid w:val="00AE787A"/>
    <w:rsid w:val="00AE7EF2"/>
    <w:rsid w:val="00AF1127"/>
    <w:rsid w:val="00AF13D7"/>
    <w:rsid w:val="00AF2828"/>
    <w:rsid w:val="00AF3679"/>
    <w:rsid w:val="00AF3A81"/>
    <w:rsid w:val="00AF46FB"/>
    <w:rsid w:val="00AF4BB7"/>
    <w:rsid w:val="00AF5117"/>
    <w:rsid w:val="00AF5DAD"/>
    <w:rsid w:val="00AF6726"/>
    <w:rsid w:val="00AF67C0"/>
    <w:rsid w:val="00AF6AF7"/>
    <w:rsid w:val="00B005AE"/>
    <w:rsid w:val="00B00A2D"/>
    <w:rsid w:val="00B0283F"/>
    <w:rsid w:val="00B0359D"/>
    <w:rsid w:val="00B036F0"/>
    <w:rsid w:val="00B038D5"/>
    <w:rsid w:val="00B03AF5"/>
    <w:rsid w:val="00B05714"/>
    <w:rsid w:val="00B05BB6"/>
    <w:rsid w:val="00B06887"/>
    <w:rsid w:val="00B0738A"/>
    <w:rsid w:val="00B10874"/>
    <w:rsid w:val="00B113BB"/>
    <w:rsid w:val="00B114CA"/>
    <w:rsid w:val="00B11C4D"/>
    <w:rsid w:val="00B136DB"/>
    <w:rsid w:val="00B13C32"/>
    <w:rsid w:val="00B14461"/>
    <w:rsid w:val="00B14A9E"/>
    <w:rsid w:val="00B15F54"/>
    <w:rsid w:val="00B164A9"/>
    <w:rsid w:val="00B1677E"/>
    <w:rsid w:val="00B16D8D"/>
    <w:rsid w:val="00B20606"/>
    <w:rsid w:val="00B20EDB"/>
    <w:rsid w:val="00B22626"/>
    <w:rsid w:val="00B227D9"/>
    <w:rsid w:val="00B22CA8"/>
    <w:rsid w:val="00B22CB9"/>
    <w:rsid w:val="00B22F24"/>
    <w:rsid w:val="00B23C2B"/>
    <w:rsid w:val="00B26D9C"/>
    <w:rsid w:val="00B27962"/>
    <w:rsid w:val="00B308D9"/>
    <w:rsid w:val="00B30B23"/>
    <w:rsid w:val="00B3103D"/>
    <w:rsid w:val="00B31427"/>
    <w:rsid w:val="00B31793"/>
    <w:rsid w:val="00B31BF1"/>
    <w:rsid w:val="00B31D62"/>
    <w:rsid w:val="00B325C2"/>
    <w:rsid w:val="00B33449"/>
    <w:rsid w:val="00B3384A"/>
    <w:rsid w:val="00B354F9"/>
    <w:rsid w:val="00B36182"/>
    <w:rsid w:val="00B37C4A"/>
    <w:rsid w:val="00B4069A"/>
    <w:rsid w:val="00B42B0F"/>
    <w:rsid w:val="00B43E8F"/>
    <w:rsid w:val="00B442DA"/>
    <w:rsid w:val="00B456A1"/>
    <w:rsid w:val="00B459C3"/>
    <w:rsid w:val="00B459FD"/>
    <w:rsid w:val="00B47A79"/>
    <w:rsid w:val="00B5077F"/>
    <w:rsid w:val="00B5119C"/>
    <w:rsid w:val="00B5329C"/>
    <w:rsid w:val="00B53EE8"/>
    <w:rsid w:val="00B54DB9"/>
    <w:rsid w:val="00B55382"/>
    <w:rsid w:val="00B56876"/>
    <w:rsid w:val="00B56C57"/>
    <w:rsid w:val="00B57A9C"/>
    <w:rsid w:val="00B602E7"/>
    <w:rsid w:val="00B60967"/>
    <w:rsid w:val="00B61221"/>
    <w:rsid w:val="00B61805"/>
    <w:rsid w:val="00B6180C"/>
    <w:rsid w:val="00B620FD"/>
    <w:rsid w:val="00B622B4"/>
    <w:rsid w:val="00B648FD"/>
    <w:rsid w:val="00B67441"/>
    <w:rsid w:val="00B679E8"/>
    <w:rsid w:val="00B67B16"/>
    <w:rsid w:val="00B67B7B"/>
    <w:rsid w:val="00B704A6"/>
    <w:rsid w:val="00B72FDC"/>
    <w:rsid w:val="00B751B9"/>
    <w:rsid w:val="00B75407"/>
    <w:rsid w:val="00B757C4"/>
    <w:rsid w:val="00B76F9A"/>
    <w:rsid w:val="00B77667"/>
    <w:rsid w:val="00B833F9"/>
    <w:rsid w:val="00B8394C"/>
    <w:rsid w:val="00B84189"/>
    <w:rsid w:val="00B84C35"/>
    <w:rsid w:val="00B872D1"/>
    <w:rsid w:val="00B90160"/>
    <w:rsid w:val="00B9019F"/>
    <w:rsid w:val="00B901FC"/>
    <w:rsid w:val="00B90924"/>
    <w:rsid w:val="00B92099"/>
    <w:rsid w:val="00B9218D"/>
    <w:rsid w:val="00B936FC"/>
    <w:rsid w:val="00B95A43"/>
    <w:rsid w:val="00B961C4"/>
    <w:rsid w:val="00B965EB"/>
    <w:rsid w:val="00BA10E3"/>
    <w:rsid w:val="00BA13FB"/>
    <w:rsid w:val="00BA1670"/>
    <w:rsid w:val="00BA24E2"/>
    <w:rsid w:val="00BA24F3"/>
    <w:rsid w:val="00BA37A8"/>
    <w:rsid w:val="00BA3C98"/>
    <w:rsid w:val="00BA4BC9"/>
    <w:rsid w:val="00BA4DCE"/>
    <w:rsid w:val="00BA699C"/>
    <w:rsid w:val="00BA73B0"/>
    <w:rsid w:val="00BA756E"/>
    <w:rsid w:val="00BB058E"/>
    <w:rsid w:val="00BB0AAB"/>
    <w:rsid w:val="00BB1B4B"/>
    <w:rsid w:val="00BB24A3"/>
    <w:rsid w:val="00BB34C8"/>
    <w:rsid w:val="00BB3FFA"/>
    <w:rsid w:val="00BB57A9"/>
    <w:rsid w:val="00BB65AC"/>
    <w:rsid w:val="00BB67D8"/>
    <w:rsid w:val="00BB6E8E"/>
    <w:rsid w:val="00BB6FBC"/>
    <w:rsid w:val="00BC0066"/>
    <w:rsid w:val="00BC0F27"/>
    <w:rsid w:val="00BC18F8"/>
    <w:rsid w:val="00BC20D6"/>
    <w:rsid w:val="00BC2A31"/>
    <w:rsid w:val="00BC2EFF"/>
    <w:rsid w:val="00BC374E"/>
    <w:rsid w:val="00BC4A61"/>
    <w:rsid w:val="00BC53A9"/>
    <w:rsid w:val="00BC5CB7"/>
    <w:rsid w:val="00BC680B"/>
    <w:rsid w:val="00BC73BE"/>
    <w:rsid w:val="00BC743C"/>
    <w:rsid w:val="00BC7885"/>
    <w:rsid w:val="00BD0ABA"/>
    <w:rsid w:val="00BD2BB2"/>
    <w:rsid w:val="00BD49BE"/>
    <w:rsid w:val="00BD73E7"/>
    <w:rsid w:val="00BD795D"/>
    <w:rsid w:val="00BD7B58"/>
    <w:rsid w:val="00BD7D0A"/>
    <w:rsid w:val="00BE0976"/>
    <w:rsid w:val="00BE0B4B"/>
    <w:rsid w:val="00BE1328"/>
    <w:rsid w:val="00BE1CD3"/>
    <w:rsid w:val="00BE3B69"/>
    <w:rsid w:val="00BE4215"/>
    <w:rsid w:val="00BE6C3E"/>
    <w:rsid w:val="00BE6C47"/>
    <w:rsid w:val="00BF095C"/>
    <w:rsid w:val="00BF1563"/>
    <w:rsid w:val="00BF28C0"/>
    <w:rsid w:val="00BF347B"/>
    <w:rsid w:val="00BF3E53"/>
    <w:rsid w:val="00BF4163"/>
    <w:rsid w:val="00BF57A8"/>
    <w:rsid w:val="00BF6514"/>
    <w:rsid w:val="00BF6A05"/>
    <w:rsid w:val="00BF6A6E"/>
    <w:rsid w:val="00BF6CEC"/>
    <w:rsid w:val="00C01106"/>
    <w:rsid w:val="00C0110C"/>
    <w:rsid w:val="00C01586"/>
    <w:rsid w:val="00C01DCA"/>
    <w:rsid w:val="00C02539"/>
    <w:rsid w:val="00C03100"/>
    <w:rsid w:val="00C05170"/>
    <w:rsid w:val="00C06930"/>
    <w:rsid w:val="00C10FE2"/>
    <w:rsid w:val="00C11CE9"/>
    <w:rsid w:val="00C11F46"/>
    <w:rsid w:val="00C12174"/>
    <w:rsid w:val="00C12F51"/>
    <w:rsid w:val="00C13255"/>
    <w:rsid w:val="00C146D9"/>
    <w:rsid w:val="00C172E2"/>
    <w:rsid w:val="00C17E1A"/>
    <w:rsid w:val="00C203F8"/>
    <w:rsid w:val="00C20727"/>
    <w:rsid w:val="00C210BC"/>
    <w:rsid w:val="00C23C6D"/>
    <w:rsid w:val="00C23FEB"/>
    <w:rsid w:val="00C24B9C"/>
    <w:rsid w:val="00C2512A"/>
    <w:rsid w:val="00C262BF"/>
    <w:rsid w:val="00C31170"/>
    <w:rsid w:val="00C3155F"/>
    <w:rsid w:val="00C31D87"/>
    <w:rsid w:val="00C32C3A"/>
    <w:rsid w:val="00C346A2"/>
    <w:rsid w:val="00C3499B"/>
    <w:rsid w:val="00C3603A"/>
    <w:rsid w:val="00C36494"/>
    <w:rsid w:val="00C3651D"/>
    <w:rsid w:val="00C36C50"/>
    <w:rsid w:val="00C40FDF"/>
    <w:rsid w:val="00C41E5A"/>
    <w:rsid w:val="00C42EB9"/>
    <w:rsid w:val="00C4650E"/>
    <w:rsid w:val="00C47893"/>
    <w:rsid w:val="00C47B6C"/>
    <w:rsid w:val="00C5027C"/>
    <w:rsid w:val="00C5060D"/>
    <w:rsid w:val="00C51713"/>
    <w:rsid w:val="00C52755"/>
    <w:rsid w:val="00C57394"/>
    <w:rsid w:val="00C57591"/>
    <w:rsid w:val="00C608EA"/>
    <w:rsid w:val="00C60983"/>
    <w:rsid w:val="00C61A94"/>
    <w:rsid w:val="00C61CA0"/>
    <w:rsid w:val="00C64EE8"/>
    <w:rsid w:val="00C65074"/>
    <w:rsid w:val="00C65141"/>
    <w:rsid w:val="00C65374"/>
    <w:rsid w:val="00C65408"/>
    <w:rsid w:val="00C6543C"/>
    <w:rsid w:val="00C659E5"/>
    <w:rsid w:val="00C65C48"/>
    <w:rsid w:val="00C6664C"/>
    <w:rsid w:val="00C66E9D"/>
    <w:rsid w:val="00C71764"/>
    <w:rsid w:val="00C747D2"/>
    <w:rsid w:val="00C74E1B"/>
    <w:rsid w:val="00C74E3B"/>
    <w:rsid w:val="00C772DD"/>
    <w:rsid w:val="00C80089"/>
    <w:rsid w:val="00C806CD"/>
    <w:rsid w:val="00C80EA0"/>
    <w:rsid w:val="00C80EDF"/>
    <w:rsid w:val="00C81103"/>
    <w:rsid w:val="00C81248"/>
    <w:rsid w:val="00C812AD"/>
    <w:rsid w:val="00C81616"/>
    <w:rsid w:val="00C8257B"/>
    <w:rsid w:val="00C84D89"/>
    <w:rsid w:val="00C851A6"/>
    <w:rsid w:val="00C85A90"/>
    <w:rsid w:val="00C86046"/>
    <w:rsid w:val="00C86F34"/>
    <w:rsid w:val="00C901B1"/>
    <w:rsid w:val="00C902C9"/>
    <w:rsid w:val="00C90D0F"/>
    <w:rsid w:val="00C92D28"/>
    <w:rsid w:val="00C934EC"/>
    <w:rsid w:val="00C93893"/>
    <w:rsid w:val="00C94515"/>
    <w:rsid w:val="00C95268"/>
    <w:rsid w:val="00C95971"/>
    <w:rsid w:val="00C95F1C"/>
    <w:rsid w:val="00C97777"/>
    <w:rsid w:val="00C9785E"/>
    <w:rsid w:val="00C9788F"/>
    <w:rsid w:val="00CA0478"/>
    <w:rsid w:val="00CA3144"/>
    <w:rsid w:val="00CA425C"/>
    <w:rsid w:val="00CA4BE1"/>
    <w:rsid w:val="00CA530C"/>
    <w:rsid w:val="00CA5EEB"/>
    <w:rsid w:val="00CA6417"/>
    <w:rsid w:val="00CA6617"/>
    <w:rsid w:val="00CA744B"/>
    <w:rsid w:val="00CA756D"/>
    <w:rsid w:val="00CB01BA"/>
    <w:rsid w:val="00CB0244"/>
    <w:rsid w:val="00CB211E"/>
    <w:rsid w:val="00CB274D"/>
    <w:rsid w:val="00CB2A35"/>
    <w:rsid w:val="00CB3A09"/>
    <w:rsid w:val="00CB5035"/>
    <w:rsid w:val="00CB5C48"/>
    <w:rsid w:val="00CB6436"/>
    <w:rsid w:val="00CB7A9E"/>
    <w:rsid w:val="00CC1217"/>
    <w:rsid w:val="00CC2C0A"/>
    <w:rsid w:val="00CC30D8"/>
    <w:rsid w:val="00CC33DC"/>
    <w:rsid w:val="00CC407B"/>
    <w:rsid w:val="00CC6544"/>
    <w:rsid w:val="00CC69B5"/>
    <w:rsid w:val="00CC6BCC"/>
    <w:rsid w:val="00CC7F78"/>
    <w:rsid w:val="00CD1A19"/>
    <w:rsid w:val="00CD449A"/>
    <w:rsid w:val="00CD54BB"/>
    <w:rsid w:val="00CD58B7"/>
    <w:rsid w:val="00CD69D9"/>
    <w:rsid w:val="00CE01F9"/>
    <w:rsid w:val="00CE04DD"/>
    <w:rsid w:val="00CE0AAC"/>
    <w:rsid w:val="00CE0C7D"/>
    <w:rsid w:val="00CE0DAE"/>
    <w:rsid w:val="00CE0FE2"/>
    <w:rsid w:val="00CE10E0"/>
    <w:rsid w:val="00CE4A96"/>
    <w:rsid w:val="00CE550E"/>
    <w:rsid w:val="00CE5A16"/>
    <w:rsid w:val="00CE5EBD"/>
    <w:rsid w:val="00CE73BF"/>
    <w:rsid w:val="00CF00D8"/>
    <w:rsid w:val="00CF0E59"/>
    <w:rsid w:val="00CF2527"/>
    <w:rsid w:val="00CF2673"/>
    <w:rsid w:val="00CF2F2A"/>
    <w:rsid w:val="00CF386B"/>
    <w:rsid w:val="00CF59D2"/>
    <w:rsid w:val="00CF740E"/>
    <w:rsid w:val="00CF7973"/>
    <w:rsid w:val="00D02180"/>
    <w:rsid w:val="00D04A23"/>
    <w:rsid w:val="00D07EE9"/>
    <w:rsid w:val="00D07FCB"/>
    <w:rsid w:val="00D12E18"/>
    <w:rsid w:val="00D13BDB"/>
    <w:rsid w:val="00D13C8E"/>
    <w:rsid w:val="00D15936"/>
    <w:rsid w:val="00D16C52"/>
    <w:rsid w:val="00D16EC3"/>
    <w:rsid w:val="00D20621"/>
    <w:rsid w:val="00D20C7E"/>
    <w:rsid w:val="00D2155C"/>
    <w:rsid w:val="00D21B94"/>
    <w:rsid w:val="00D22702"/>
    <w:rsid w:val="00D22790"/>
    <w:rsid w:val="00D23E35"/>
    <w:rsid w:val="00D240D5"/>
    <w:rsid w:val="00D24A8E"/>
    <w:rsid w:val="00D2603B"/>
    <w:rsid w:val="00D26824"/>
    <w:rsid w:val="00D272FA"/>
    <w:rsid w:val="00D314EA"/>
    <w:rsid w:val="00D3166D"/>
    <w:rsid w:val="00D316DB"/>
    <w:rsid w:val="00D31F71"/>
    <w:rsid w:val="00D3286F"/>
    <w:rsid w:val="00D33F98"/>
    <w:rsid w:val="00D34319"/>
    <w:rsid w:val="00D3445B"/>
    <w:rsid w:val="00D34BCF"/>
    <w:rsid w:val="00D3770B"/>
    <w:rsid w:val="00D37A25"/>
    <w:rsid w:val="00D37A7A"/>
    <w:rsid w:val="00D4019F"/>
    <w:rsid w:val="00D40DC1"/>
    <w:rsid w:val="00D437D3"/>
    <w:rsid w:val="00D43BBB"/>
    <w:rsid w:val="00D4417D"/>
    <w:rsid w:val="00D44DFD"/>
    <w:rsid w:val="00D44EF5"/>
    <w:rsid w:val="00D45DC0"/>
    <w:rsid w:val="00D46F28"/>
    <w:rsid w:val="00D471B9"/>
    <w:rsid w:val="00D47B6D"/>
    <w:rsid w:val="00D505AE"/>
    <w:rsid w:val="00D50C08"/>
    <w:rsid w:val="00D52998"/>
    <w:rsid w:val="00D5319E"/>
    <w:rsid w:val="00D53512"/>
    <w:rsid w:val="00D53CCB"/>
    <w:rsid w:val="00D55A8F"/>
    <w:rsid w:val="00D579C7"/>
    <w:rsid w:val="00D62827"/>
    <w:rsid w:val="00D62B5F"/>
    <w:rsid w:val="00D63480"/>
    <w:rsid w:val="00D6414E"/>
    <w:rsid w:val="00D641D8"/>
    <w:rsid w:val="00D64EDF"/>
    <w:rsid w:val="00D6636D"/>
    <w:rsid w:val="00D66F62"/>
    <w:rsid w:val="00D709A1"/>
    <w:rsid w:val="00D7139B"/>
    <w:rsid w:val="00D74F75"/>
    <w:rsid w:val="00D80403"/>
    <w:rsid w:val="00D808CD"/>
    <w:rsid w:val="00D81E77"/>
    <w:rsid w:val="00D833B5"/>
    <w:rsid w:val="00D835B6"/>
    <w:rsid w:val="00D835FF"/>
    <w:rsid w:val="00D8488E"/>
    <w:rsid w:val="00D84F5F"/>
    <w:rsid w:val="00D85D53"/>
    <w:rsid w:val="00D85DDE"/>
    <w:rsid w:val="00D85E78"/>
    <w:rsid w:val="00D85FBF"/>
    <w:rsid w:val="00D9184E"/>
    <w:rsid w:val="00D91B6F"/>
    <w:rsid w:val="00D91C16"/>
    <w:rsid w:val="00D91DC9"/>
    <w:rsid w:val="00D9340C"/>
    <w:rsid w:val="00D93757"/>
    <w:rsid w:val="00D938C4"/>
    <w:rsid w:val="00D9440D"/>
    <w:rsid w:val="00D95B79"/>
    <w:rsid w:val="00D96B3D"/>
    <w:rsid w:val="00D977C3"/>
    <w:rsid w:val="00D97DDD"/>
    <w:rsid w:val="00DA0158"/>
    <w:rsid w:val="00DA030E"/>
    <w:rsid w:val="00DA2579"/>
    <w:rsid w:val="00DA2BE7"/>
    <w:rsid w:val="00DA3CF0"/>
    <w:rsid w:val="00DA41B5"/>
    <w:rsid w:val="00DA435F"/>
    <w:rsid w:val="00DA44F5"/>
    <w:rsid w:val="00DA4C1B"/>
    <w:rsid w:val="00DA5496"/>
    <w:rsid w:val="00DA6F0D"/>
    <w:rsid w:val="00DA73F5"/>
    <w:rsid w:val="00DB0DA7"/>
    <w:rsid w:val="00DB10F6"/>
    <w:rsid w:val="00DB207D"/>
    <w:rsid w:val="00DB266E"/>
    <w:rsid w:val="00DB3F35"/>
    <w:rsid w:val="00DB4304"/>
    <w:rsid w:val="00DB63DA"/>
    <w:rsid w:val="00DB6A61"/>
    <w:rsid w:val="00DB71F5"/>
    <w:rsid w:val="00DC043D"/>
    <w:rsid w:val="00DC1438"/>
    <w:rsid w:val="00DC1BF2"/>
    <w:rsid w:val="00DC3391"/>
    <w:rsid w:val="00DC37B5"/>
    <w:rsid w:val="00DC3959"/>
    <w:rsid w:val="00DC3ED3"/>
    <w:rsid w:val="00DC408A"/>
    <w:rsid w:val="00DC585E"/>
    <w:rsid w:val="00DC60FD"/>
    <w:rsid w:val="00DC621E"/>
    <w:rsid w:val="00DC6889"/>
    <w:rsid w:val="00DC6F6B"/>
    <w:rsid w:val="00DC782C"/>
    <w:rsid w:val="00DD1287"/>
    <w:rsid w:val="00DD266C"/>
    <w:rsid w:val="00DD27A7"/>
    <w:rsid w:val="00DD3C88"/>
    <w:rsid w:val="00DD48B7"/>
    <w:rsid w:val="00DD58A9"/>
    <w:rsid w:val="00DD5D33"/>
    <w:rsid w:val="00DD7C3D"/>
    <w:rsid w:val="00DE0D32"/>
    <w:rsid w:val="00DE11C2"/>
    <w:rsid w:val="00DE34D6"/>
    <w:rsid w:val="00DE3D25"/>
    <w:rsid w:val="00DE3D49"/>
    <w:rsid w:val="00DE563F"/>
    <w:rsid w:val="00DE592A"/>
    <w:rsid w:val="00DE63E6"/>
    <w:rsid w:val="00DE64A6"/>
    <w:rsid w:val="00DE6C6B"/>
    <w:rsid w:val="00DE7704"/>
    <w:rsid w:val="00DF035C"/>
    <w:rsid w:val="00DF0E96"/>
    <w:rsid w:val="00DF1ABE"/>
    <w:rsid w:val="00DF553B"/>
    <w:rsid w:val="00DF6658"/>
    <w:rsid w:val="00DF6671"/>
    <w:rsid w:val="00DF7C76"/>
    <w:rsid w:val="00E00225"/>
    <w:rsid w:val="00E018D3"/>
    <w:rsid w:val="00E02068"/>
    <w:rsid w:val="00E02616"/>
    <w:rsid w:val="00E02F73"/>
    <w:rsid w:val="00E03BD3"/>
    <w:rsid w:val="00E03D5C"/>
    <w:rsid w:val="00E071B5"/>
    <w:rsid w:val="00E10D40"/>
    <w:rsid w:val="00E13864"/>
    <w:rsid w:val="00E14D92"/>
    <w:rsid w:val="00E154F9"/>
    <w:rsid w:val="00E15831"/>
    <w:rsid w:val="00E17841"/>
    <w:rsid w:val="00E201E1"/>
    <w:rsid w:val="00E20494"/>
    <w:rsid w:val="00E2049E"/>
    <w:rsid w:val="00E20FB3"/>
    <w:rsid w:val="00E21923"/>
    <w:rsid w:val="00E21EEF"/>
    <w:rsid w:val="00E22C88"/>
    <w:rsid w:val="00E22E9B"/>
    <w:rsid w:val="00E23741"/>
    <w:rsid w:val="00E246FE"/>
    <w:rsid w:val="00E2483C"/>
    <w:rsid w:val="00E27896"/>
    <w:rsid w:val="00E3018D"/>
    <w:rsid w:val="00E30C1D"/>
    <w:rsid w:val="00E325FA"/>
    <w:rsid w:val="00E32915"/>
    <w:rsid w:val="00E36043"/>
    <w:rsid w:val="00E3609C"/>
    <w:rsid w:val="00E3653F"/>
    <w:rsid w:val="00E40072"/>
    <w:rsid w:val="00E409E2"/>
    <w:rsid w:val="00E4145D"/>
    <w:rsid w:val="00E42CDD"/>
    <w:rsid w:val="00E4306B"/>
    <w:rsid w:val="00E430C8"/>
    <w:rsid w:val="00E436F7"/>
    <w:rsid w:val="00E4442E"/>
    <w:rsid w:val="00E44D71"/>
    <w:rsid w:val="00E460AB"/>
    <w:rsid w:val="00E47C86"/>
    <w:rsid w:val="00E5003F"/>
    <w:rsid w:val="00E509DD"/>
    <w:rsid w:val="00E50E51"/>
    <w:rsid w:val="00E5357E"/>
    <w:rsid w:val="00E539AF"/>
    <w:rsid w:val="00E53C50"/>
    <w:rsid w:val="00E548F7"/>
    <w:rsid w:val="00E54EC1"/>
    <w:rsid w:val="00E5645D"/>
    <w:rsid w:val="00E570CB"/>
    <w:rsid w:val="00E57857"/>
    <w:rsid w:val="00E57CE6"/>
    <w:rsid w:val="00E60AA7"/>
    <w:rsid w:val="00E6157C"/>
    <w:rsid w:val="00E61C10"/>
    <w:rsid w:val="00E622FE"/>
    <w:rsid w:val="00E6352C"/>
    <w:rsid w:val="00E6406E"/>
    <w:rsid w:val="00E651F9"/>
    <w:rsid w:val="00E65998"/>
    <w:rsid w:val="00E65C38"/>
    <w:rsid w:val="00E6798E"/>
    <w:rsid w:val="00E70288"/>
    <w:rsid w:val="00E70348"/>
    <w:rsid w:val="00E70526"/>
    <w:rsid w:val="00E7149F"/>
    <w:rsid w:val="00E73BCB"/>
    <w:rsid w:val="00E73ED9"/>
    <w:rsid w:val="00E75655"/>
    <w:rsid w:val="00E76596"/>
    <w:rsid w:val="00E76EDD"/>
    <w:rsid w:val="00E776ED"/>
    <w:rsid w:val="00E80138"/>
    <w:rsid w:val="00E80DA4"/>
    <w:rsid w:val="00E81051"/>
    <w:rsid w:val="00E817B5"/>
    <w:rsid w:val="00E82B1F"/>
    <w:rsid w:val="00E83391"/>
    <w:rsid w:val="00E834E3"/>
    <w:rsid w:val="00E83FE4"/>
    <w:rsid w:val="00E84362"/>
    <w:rsid w:val="00E850A7"/>
    <w:rsid w:val="00E851E1"/>
    <w:rsid w:val="00E85D72"/>
    <w:rsid w:val="00E8636F"/>
    <w:rsid w:val="00E86814"/>
    <w:rsid w:val="00E87112"/>
    <w:rsid w:val="00E91811"/>
    <w:rsid w:val="00E91AD8"/>
    <w:rsid w:val="00E92FBF"/>
    <w:rsid w:val="00E936D6"/>
    <w:rsid w:val="00E93C08"/>
    <w:rsid w:val="00E94A99"/>
    <w:rsid w:val="00E94BAC"/>
    <w:rsid w:val="00E9541F"/>
    <w:rsid w:val="00E957AC"/>
    <w:rsid w:val="00E96974"/>
    <w:rsid w:val="00E96B92"/>
    <w:rsid w:val="00EA0AC7"/>
    <w:rsid w:val="00EA0E16"/>
    <w:rsid w:val="00EA1235"/>
    <w:rsid w:val="00EA1316"/>
    <w:rsid w:val="00EA289C"/>
    <w:rsid w:val="00EA29BB"/>
    <w:rsid w:val="00EA3F63"/>
    <w:rsid w:val="00EA4AC2"/>
    <w:rsid w:val="00EA5EB8"/>
    <w:rsid w:val="00EA5F24"/>
    <w:rsid w:val="00EA6ADE"/>
    <w:rsid w:val="00EB0EAC"/>
    <w:rsid w:val="00EB16B2"/>
    <w:rsid w:val="00EB16DC"/>
    <w:rsid w:val="00EB201C"/>
    <w:rsid w:val="00EB2DDD"/>
    <w:rsid w:val="00EB3B74"/>
    <w:rsid w:val="00EB4A35"/>
    <w:rsid w:val="00EB5435"/>
    <w:rsid w:val="00EB6DCB"/>
    <w:rsid w:val="00EB7CF6"/>
    <w:rsid w:val="00EC0C26"/>
    <w:rsid w:val="00EC22A7"/>
    <w:rsid w:val="00EC2514"/>
    <w:rsid w:val="00EC3BD4"/>
    <w:rsid w:val="00EC3D28"/>
    <w:rsid w:val="00EC46B1"/>
    <w:rsid w:val="00EC4D99"/>
    <w:rsid w:val="00EC62A4"/>
    <w:rsid w:val="00EC6569"/>
    <w:rsid w:val="00EC6762"/>
    <w:rsid w:val="00EC7221"/>
    <w:rsid w:val="00ED0631"/>
    <w:rsid w:val="00ED2AA0"/>
    <w:rsid w:val="00ED3539"/>
    <w:rsid w:val="00ED37E8"/>
    <w:rsid w:val="00ED3B4A"/>
    <w:rsid w:val="00ED3CD1"/>
    <w:rsid w:val="00ED3FAD"/>
    <w:rsid w:val="00ED4561"/>
    <w:rsid w:val="00ED6849"/>
    <w:rsid w:val="00ED6DE8"/>
    <w:rsid w:val="00EE0692"/>
    <w:rsid w:val="00EE1406"/>
    <w:rsid w:val="00EE2050"/>
    <w:rsid w:val="00EE3E6A"/>
    <w:rsid w:val="00EE5FF1"/>
    <w:rsid w:val="00EE62D6"/>
    <w:rsid w:val="00EF09F2"/>
    <w:rsid w:val="00EF0EC4"/>
    <w:rsid w:val="00EF1883"/>
    <w:rsid w:val="00EF1902"/>
    <w:rsid w:val="00EF1C73"/>
    <w:rsid w:val="00EF1CE4"/>
    <w:rsid w:val="00EF23AF"/>
    <w:rsid w:val="00EF3273"/>
    <w:rsid w:val="00EF3909"/>
    <w:rsid w:val="00EF4002"/>
    <w:rsid w:val="00EF4AC3"/>
    <w:rsid w:val="00EF5A37"/>
    <w:rsid w:val="00EF6B8E"/>
    <w:rsid w:val="00EF714D"/>
    <w:rsid w:val="00EF7879"/>
    <w:rsid w:val="00F01B22"/>
    <w:rsid w:val="00F02A82"/>
    <w:rsid w:val="00F032BD"/>
    <w:rsid w:val="00F03793"/>
    <w:rsid w:val="00F03BCD"/>
    <w:rsid w:val="00F053F5"/>
    <w:rsid w:val="00F06AFF"/>
    <w:rsid w:val="00F06C30"/>
    <w:rsid w:val="00F06F3A"/>
    <w:rsid w:val="00F07548"/>
    <w:rsid w:val="00F07E9B"/>
    <w:rsid w:val="00F10B2A"/>
    <w:rsid w:val="00F1284A"/>
    <w:rsid w:val="00F134F4"/>
    <w:rsid w:val="00F13E3B"/>
    <w:rsid w:val="00F14026"/>
    <w:rsid w:val="00F15192"/>
    <w:rsid w:val="00F1586F"/>
    <w:rsid w:val="00F1604A"/>
    <w:rsid w:val="00F16859"/>
    <w:rsid w:val="00F16965"/>
    <w:rsid w:val="00F16BE3"/>
    <w:rsid w:val="00F172B3"/>
    <w:rsid w:val="00F177FF"/>
    <w:rsid w:val="00F20D54"/>
    <w:rsid w:val="00F210C2"/>
    <w:rsid w:val="00F21E4E"/>
    <w:rsid w:val="00F221D6"/>
    <w:rsid w:val="00F22279"/>
    <w:rsid w:val="00F2397C"/>
    <w:rsid w:val="00F24902"/>
    <w:rsid w:val="00F279AE"/>
    <w:rsid w:val="00F27A68"/>
    <w:rsid w:val="00F30184"/>
    <w:rsid w:val="00F30C8C"/>
    <w:rsid w:val="00F30DB3"/>
    <w:rsid w:val="00F319F4"/>
    <w:rsid w:val="00F333F8"/>
    <w:rsid w:val="00F3460F"/>
    <w:rsid w:val="00F34EA9"/>
    <w:rsid w:val="00F360BE"/>
    <w:rsid w:val="00F407E9"/>
    <w:rsid w:val="00F4081A"/>
    <w:rsid w:val="00F4367F"/>
    <w:rsid w:val="00F440EE"/>
    <w:rsid w:val="00F4428B"/>
    <w:rsid w:val="00F453AA"/>
    <w:rsid w:val="00F46731"/>
    <w:rsid w:val="00F46B37"/>
    <w:rsid w:val="00F46E0D"/>
    <w:rsid w:val="00F47B5A"/>
    <w:rsid w:val="00F505F4"/>
    <w:rsid w:val="00F51DB0"/>
    <w:rsid w:val="00F5474C"/>
    <w:rsid w:val="00F55287"/>
    <w:rsid w:val="00F55591"/>
    <w:rsid w:val="00F555E8"/>
    <w:rsid w:val="00F57146"/>
    <w:rsid w:val="00F57ACA"/>
    <w:rsid w:val="00F6256D"/>
    <w:rsid w:val="00F62612"/>
    <w:rsid w:val="00F62798"/>
    <w:rsid w:val="00F629F6"/>
    <w:rsid w:val="00F63DB9"/>
    <w:rsid w:val="00F646CA"/>
    <w:rsid w:val="00F647BE"/>
    <w:rsid w:val="00F65007"/>
    <w:rsid w:val="00F672AC"/>
    <w:rsid w:val="00F725F7"/>
    <w:rsid w:val="00F72D03"/>
    <w:rsid w:val="00F74E75"/>
    <w:rsid w:val="00F75503"/>
    <w:rsid w:val="00F758D0"/>
    <w:rsid w:val="00F8043C"/>
    <w:rsid w:val="00F84A9A"/>
    <w:rsid w:val="00F85601"/>
    <w:rsid w:val="00F856BA"/>
    <w:rsid w:val="00F85927"/>
    <w:rsid w:val="00F85A34"/>
    <w:rsid w:val="00F86496"/>
    <w:rsid w:val="00F866D9"/>
    <w:rsid w:val="00F86C08"/>
    <w:rsid w:val="00F874DE"/>
    <w:rsid w:val="00F904CA"/>
    <w:rsid w:val="00F90A37"/>
    <w:rsid w:val="00F90D33"/>
    <w:rsid w:val="00F91459"/>
    <w:rsid w:val="00F9156C"/>
    <w:rsid w:val="00F9211C"/>
    <w:rsid w:val="00F921BA"/>
    <w:rsid w:val="00F92637"/>
    <w:rsid w:val="00F92C07"/>
    <w:rsid w:val="00F92CC4"/>
    <w:rsid w:val="00F93E8F"/>
    <w:rsid w:val="00F9406E"/>
    <w:rsid w:val="00F94215"/>
    <w:rsid w:val="00F97F72"/>
    <w:rsid w:val="00FA085C"/>
    <w:rsid w:val="00FA0D06"/>
    <w:rsid w:val="00FA1805"/>
    <w:rsid w:val="00FA27F2"/>
    <w:rsid w:val="00FA2A0C"/>
    <w:rsid w:val="00FA3B07"/>
    <w:rsid w:val="00FA3F5A"/>
    <w:rsid w:val="00FA54CD"/>
    <w:rsid w:val="00FA553B"/>
    <w:rsid w:val="00FA5AF6"/>
    <w:rsid w:val="00FA6281"/>
    <w:rsid w:val="00FA63D4"/>
    <w:rsid w:val="00FA6618"/>
    <w:rsid w:val="00FA66CE"/>
    <w:rsid w:val="00FA6F47"/>
    <w:rsid w:val="00FA7454"/>
    <w:rsid w:val="00FA75D2"/>
    <w:rsid w:val="00FA775C"/>
    <w:rsid w:val="00FA7AB5"/>
    <w:rsid w:val="00FB0729"/>
    <w:rsid w:val="00FB1B0B"/>
    <w:rsid w:val="00FB1D72"/>
    <w:rsid w:val="00FB21BC"/>
    <w:rsid w:val="00FB2E86"/>
    <w:rsid w:val="00FB327C"/>
    <w:rsid w:val="00FB3357"/>
    <w:rsid w:val="00FB3D46"/>
    <w:rsid w:val="00FB3DCC"/>
    <w:rsid w:val="00FB3EDA"/>
    <w:rsid w:val="00FB4192"/>
    <w:rsid w:val="00FB48FA"/>
    <w:rsid w:val="00FB4AFF"/>
    <w:rsid w:val="00FB51EB"/>
    <w:rsid w:val="00FB7A7F"/>
    <w:rsid w:val="00FC1814"/>
    <w:rsid w:val="00FC2237"/>
    <w:rsid w:val="00FC2B72"/>
    <w:rsid w:val="00FC35AA"/>
    <w:rsid w:val="00FC43D3"/>
    <w:rsid w:val="00FC4DD5"/>
    <w:rsid w:val="00FC62DC"/>
    <w:rsid w:val="00FC693D"/>
    <w:rsid w:val="00FC6969"/>
    <w:rsid w:val="00FC6A7B"/>
    <w:rsid w:val="00FC73A9"/>
    <w:rsid w:val="00FD0646"/>
    <w:rsid w:val="00FD2459"/>
    <w:rsid w:val="00FD28D8"/>
    <w:rsid w:val="00FD3469"/>
    <w:rsid w:val="00FD47DF"/>
    <w:rsid w:val="00FD5AC1"/>
    <w:rsid w:val="00FD6210"/>
    <w:rsid w:val="00FD7CB6"/>
    <w:rsid w:val="00FE0F62"/>
    <w:rsid w:val="00FE187D"/>
    <w:rsid w:val="00FE2020"/>
    <w:rsid w:val="00FE289A"/>
    <w:rsid w:val="00FE38EB"/>
    <w:rsid w:val="00FE39D4"/>
    <w:rsid w:val="00FE6BFF"/>
    <w:rsid w:val="00FE79DD"/>
    <w:rsid w:val="00FF01CC"/>
    <w:rsid w:val="00FF0A4C"/>
    <w:rsid w:val="00FF0B56"/>
    <w:rsid w:val="00FF0E6F"/>
    <w:rsid w:val="00FF1F1E"/>
    <w:rsid w:val="00FF205C"/>
    <w:rsid w:val="00FF2922"/>
    <w:rsid w:val="00FF35A4"/>
    <w:rsid w:val="00FF3809"/>
    <w:rsid w:val="00FF38A4"/>
    <w:rsid w:val="00FF53A8"/>
    <w:rsid w:val="00FF6309"/>
    <w:rsid w:val="00FF65F8"/>
    <w:rsid w:val="00FF6FE8"/>
    <w:rsid w:val="00FF70CF"/>
    <w:rsid w:val="00FF79C0"/>
    <w:rsid w:val="02B51544"/>
    <w:rsid w:val="06C06951"/>
    <w:rsid w:val="1767C6EB"/>
    <w:rsid w:val="1FBD84A4"/>
    <w:rsid w:val="2AF0C1E1"/>
    <w:rsid w:val="32F6A9C2"/>
    <w:rsid w:val="375EE4C4"/>
    <w:rsid w:val="49BE64C3"/>
    <w:rsid w:val="49D2E2E6"/>
    <w:rsid w:val="4CEE8E2C"/>
    <w:rsid w:val="5767B9D6"/>
    <w:rsid w:val="6133EC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80D789"/>
  <w15:docId w15:val="{FFFFF82B-A1D2-465B-82CE-BF2A1CA965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imes New Roman" w:hAnsi="Times New Roman" w:eastAsia="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semiHidden="1" w:unhideWhenUsed="1" w:qFormat="1"/>
    <w:lsdException w:name="heading 5" w:uiPriority="9" w:semiHidden="1" w:unhideWhenUsed="1" w:qFormat="1"/>
    <w:lsdException w:name="heading 6" w:uiPriority="9"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F0084"/>
    <w:rPr>
      <w:sz w:val="24"/>
      <w:szCs w:val="24"/>
    </w:rPr>
  </w:style>
  <w:style w:type="paragraph" w:styleId="Heading1">
    <w:name w:val="heading 1"/>
    <w:basedOn w:val="Default"/>
    <w:next w:val="Default"/>
    <w:qFormat/>
    <w:rsid w:val="00FB2E86"/>
    <w:pPr>
      <w:outlineLvl w:val="0"/>
    </w:pPr>
    <w:rPr>
      <w:color w:val="auto"/>
    </w:rPr>
  </w:style>
  <w:style w:type="paragraph" w:styleId="Heading2">
    <w:name w:val="heading 2"/>
    <w:basedOn w:val="Normal"/>
    <w:next w:val="Normal"/>
    <w:qFormat/>
    <w:rsid w:val="00BE6C47"/>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BE6C47"/>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semiHidden/>
    <w:unhideWhenUsed/>
    <w:qFormat/>
    <w:rsid w:val="000F14E6"/>
    <w:pPr>
      <w:keepNext/>
      <w:keepLines/>
      <w:spacing w:before="40"/>
      <w:outlineLvl w:val="3"/>
    </w:pPr>
    <w:rPr>
      <w:rFonts w:asciiTheme="majorHAnsi" w:hAnsiTheme="majorHAnsi" w:eastAsiaTheme="majorEastAsia" w:cstheme="majorBidi"/>
      <w:i/>
      <w:iCs/>
      <w:color w:val="2F5496" w:themeColor="accent1" w:themeShade="BF"/>
    </w:rPr>
  </w:style>
  <w:style w:type="paragraph" w:styleId="Heading6">
    <w:name w:val="heading 6"/>
    <w:basedOn w:val="Normal"/>
    <w:next w:val="Normal"/>
    <w:qFormat/>
    <w:rsid w:val="00BE6C47"/>
    <w:pPr>
      <w:spacing w:before="240" w:after="60"/>
      <w:outlineLvl w:val="5"/>
    </w:pPr>
    <w:rPr>
      <w:b/>
      <w:bCs/>
      <w:sz w:val="22"/>
      <w:szCs w:val="2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rsid w:val="00FB2E86"/>
    <w:pPr>
      <w:autoSpaceDE w:val="0"/>
      <w:autoSpaceDN w:val="0"/>
      <w:adjustRightInd w:val="0"/>
    </w:pPr>
    <w:rPr>
      <w:color w:val="000000"/>
      <w:sz w:val="24"/>
      <w:szCs w:val="24"/>
    </w:rPr>
  </w:style>
  <w:style w:type="paragraph" w:styleId="BodyTextIndent2">
    <w:name w:val="Body Text Indent 2"/>
    <w:basedOn w:val="Default"/>
    <w:next w:val="Default"/>
    <w:rsid w:val="00FB2E86"/>
    <w:rPr>
      <w:color w:val="auto"/>
    </w:rPr>
  </w:style>
  <w:style w:type="paragraph" w:styleId="BodyTextIndent3">
    <w:name w:val="Body Text Indent 3"/>
    <w:basedOn w:val="Default"/>
    <w:next w:val="Default"/>
    <w:rsid w:val="00FB2E86"/>
    <w:rPr>
      <w:color w:val="auto"/>
    </w:rPr>
  </w:style>
  <w:style w:type="paragraph" w:styleId="BodyText">
    <w:name w:val="Body Text"/>
    <w:basedOn w:val="Default"/>
    <w:next w:val="Default"/>
    <w:rsid w:val="00FB2E86"/>
    <w:rPr>
      <w:color w:val="auto"/>
    </w:rPr>
  </w:style>
  <w:style w:type="paragraph" w:styleId="BalloonText">
    <w:name w:val="Balloon Text"/>
    <w:basedOn w:val="Normal"/>
    <w:semiHidden/>
    <w:rsid w:val="00C12174"/>
    <w:rPr>
      <w:rFonts w:ascii="Tahoma" w:hAnsi="Tahoma" w:cs="Tahoma"/>
      <w:sz w:val="16"/>
      <w:szCs w:val="16"/>
    </w:rPr>
  </w:style>
  <w:style w:type="character" w:styleId="CommentReference">
    <w:name w:val="annotation reference"/>
    <w:uiPriority w:val="99"/>
    <w:semiHidden/>
    <w:rsid w:val="00866BA7"/>
    <w:rPr>
      <w:sz w:val="16"/>
      <w:szCs w:val="16"/>
    </w:rPr>
  </w:style>
  <w:style w:type="paragraph" w:styleId="CommentText">
    <w:name w:val="annotation text"/>
    <w:basedOn w:val="Normal"/>
    <w:link w:val="CommentTextChar"/>
    <w:uiPriority w:val="99"/>
    <w:rsid w:val="00866BA7"/>
    <w:rPr>
      <w:sz w:val="20"/>
      <w:szCs w:val="20"/>
    </w:rPr>
  </w:style>
  <w:style w:type="paragraph" w:styleId="CommentSubject">
    <w:name w:val="annotation subject"/>
    <w:basedOn w:val="CommentText"/>
    <w:next w:val="CommentText"/>
    <w:semiHidden/>
    <w:rsid w:val="00866BA7"/>
    <w:rPr>
      <w:b/>
      <w:bCs/>
    </w:rPr>
  </w:style>
  <w:style w:type="paragraph" w:styleId="NormalWeb">
    <w:name w:val="Normal (Web)"/>
    <w:basedOn w:val="Normal"/>
    <w:rsid w:val="00E65998"/>
    <w:pPr>
      <w:spacing w:before="100" w:beforeAutospacing="1" w:after="100" w:afterAutospacing="1"/>
    </w:pPr>
  </w:style>
  <w:style w:type="table" w:styleId="TableGrid">
    <w:name w:val="Table Grid"/>
    <w:basedOn w:val="TableNormal"/>
    <w:uiPriority w:val="59"/>
    <w:rsid w:val="00B36182"/>
    <w:rPr>
      <w:rFonts w:ascii="Calibri" w:hAnsi="Calibri" w:eastAsia="Calibri"/>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yperlink">
    <w:name w:val="Hyperlink"/>
    <w:uiPriority w:val="99"/>
    <w:unhideWhenUsed/>
    <w:rsid w:val="00A45014"/>
    <w:rPr>
      <w:color w:val="0000FF"/>
      <w:u w:val="single"/>
    </w:rPr>
  </w:style>
  <w:style w:type="character" w:styleId="CommentTextChar" w:customStyle="1">
    <w:name w:val="Comment Text Char"/>
    <w:link w:val="CommentText"/>
    <w:uiPriority w:val="99"/>
    <w:rsid w:val="00A45014"/>
  </w:style>
  <w:style w:type="paragraph" w:styleId="EndnoteText">
    <w:name w:val="endnote text"/>
    <w:basedOn w:val="Normal"/>
    <w:link w:val="EndnoteTextChar"/>
    <w:uiPriority w:val="99"/>
    <w:unhideWhenUsed/>
    <w:rsid w:val="00A45014"/>
    <w:rPr>
      <w:rFonts w:ascii="Calibri" w:hAnsi="Calibri" w:eastAsia="Calibri"/>
      <w:sz w:val="20"/>
      <w:szCs w:val="20"/>
    </w:rPr>
  </w:style>
  <w:style w:type="character" w:styleId="EndnoteTextChar" w:customStyle="1">
    <w:name w:val="Endnote Text Char"/>
    <w:link w:val="EndnoteText"/>
    <w:uiPriority w:val="99"/>
    <w:rsid w:val="00A45014"/>
    <w:rPr>
      <w:rFonts w:ascii="Calibri" w:hAnsi="Calibri" w:eastAsia="Calibri"/>
    </w:rPr>
  </w:style>
  <w:style w:type="character" w:styleId="EndnoteReference">
    <w:name w:val="endnote reference"/>
    <w:uiPriority w:val="99"/>
    <w:semiHidden/>
    <w:unhideWhenUsed/>
    <w:rsid w:val="00A45014"/>
    <w:rPr>
      <w:vertAlign w:val="superscript"/>
    </w:rPr>
  </w:style>
  <w:style w:type="character" w:styleId="apple-converted-space" w:customStyle="1">
    <w:name w:val="apple-converted-space"/>
    <w:rsid w:val="00A45014"/>
  </w:style>
  <w:style w:type="paragraph" w:styleId="ListParagraph">
    <w:name w:val="List Paragraph"/>
    <w:basedOn w:val="Normal"/>
    <w:uiPriority w:val="34"/>
    <w:qFormat/>
    <w:rsid w:val="00555E6B"/>
    <w:pPr>
      <w:spacing w:after="200" w:line="276" w:lineRule="auto"/>
      <w:ind w:left="720"/>
      <w:contextualSpacing/>
    </w:pPr>
    <w:rPr>
      <w:rFonts w:ascii="Calibri" w:hAnsi="Calibri" w:eastAsia="Calibri"/>
      <w:sz w:val="22"/>
      <w:szCs w:val="22"/>
    </w:rPr>
  </w:style>
  <w:style w:type="paragraph" w:styleId="textbox" w:customStyle="1">
    <w:name w:val="textbox"/>
    <w:basedOn w:val="Normal"/>
    <w:rsid w:val="00EA6ADE"/>
    <w:pPr>
      <w:spacing w:before="100" w:beforeAutospacing="1" w:after="100" w:afterAutospacing="1"/>
    </w:pPr>
  </w:style>
  <w:style w:type="character" w:styleId="FollowedHyperlink">
    <w:name w:val="FollowedHyperlink"/>
    <w:uiPriority w:val="99"/>
    <w:semiHidden/>
    <w:unhideWhenUsed/>
    <w:rsid w:val="000B7270"/>
    <w:rPr>
      <w:color w:val="954F72"/>
      <w:u w:val="single"/>
    </w:rPr>
  </w:style>
  <w:style w:type="paragraph" w:styleId="HTMLPreformatted">
    <w:name w:val="HTML Preformatted"/>
    <w:basedOn w:val="Normal"/>
    <w:link w:val="HTMLPreformattedChar"/>
    <w:uiPriority w:val="99"/>
    <w:unhideWhenUsed/>
    <w:rsid w:val="00B839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styleId="HTMLPreformattedChar" w:customStyle="1">
    <w:name w:val="HTML Preformatted Char"/>
    <w:basedOn w:val="DefaultParagraphFont"/>
    <w:link w:val="HTMLPreformatted"/>
    <w:uiPriority w:val="99"/>
    <w:rsid w:val="00B8394C"/>
    <w:rPr>
      <w:rFonts w:ascii="Courier New" w:hAnsi="Courier New" w:cs="Courier New"/>
    </w:rPr>
  </w:style>
  <w:style w:type="paragraph" w:styleId="Bibliography">
    <w:name w:val="Bibliography"/>
    <w:basedOn w:val="Normal"/>
    <w:next w:val="Normal"/>
    <w:uiPriority w:val="37"/>
    <w:unhideWhenUsed/>
    <w:rsid w:val="004E4028"/>
    <w:pPr>
      <w:tabs>
        <w:tab w:val="left" w:pos="384"/>
      </w:tabs>
      <w:spacing w:after="240"/>
      <w:ind w:left="384" w:hanging="384"/>
    </w:pPr>
  </w:style>
  <w:style w:type="paragraph" w:styleId="Header">
    <w:name w:val="header"/>
    <w:basedOn w:val="Normal"/>
    <w:link w:val="HeaderChar"/>
    <w:uiPriority w:val="99"/>
    <w:unhideWhenUsed/>
    <w:rsid w:val="00DE64A6"/>
    <w:pPr>
      <w:tabs>
        <w:tab w:val="center" w:pos="4680"/>
        <w:tab w:val="right" w:pos="9360"/>
      </w:tabs>
    </w:pPr>
  </w:style>
  <w:style w:type="character" w:styleId="HeaderChar" w:customStyle="1">
    <w:name w:val="Header Char"/>
    <w:basedOn w:val="DefaultParagraphFont"/>
    <w:link w:val="Header"/>
    <w:uiPriority w:val="99"/>
    <w:rsid w:val="00DE64A6"/>
    <w:rPr>
      <w:sz w:val="24"/>
      <w:szCs w:val="24"/>
    </w:rPr>
  </w:style>
  <w:style w:type="paragraph" w:styleId="Footer">
    <w:name w:val="footer"/>
    <w:basedOn w:val="Normal"/>
    <w:link w:val="FooterChar"/>
    <w:uiPriority w:val="99"/>
    <w:unhideWhenUsed/>
    <w:rsid w:val="00DE64A6"/>
    <w:pPr>
      <w:tabs>
        <w:tab w:val="center" w:pos="4680"/>
        <w:tab w:val="right" w:pos="9360"/>
      </w:tabs>
    </w:pPr>
  </w:style>
  <w:style w:type="character" w:styleId="FooterChar" w:customStyle="1">
    <w:name w:val="Footer Char"/>
    <w:basedOn w:val="DefaultParagraphFont"/>
    <w:link w:val="Footer"/>
    <w:uiPriority w:val="99"/>
    <w:rsid w:val="00DE64A6"/>
    <w:rPr>
      <w:sz w:val="24"/>
      <w:szCs w:val="24"/>
    </w:rPr>
  </w:style>
  <w:style w:type="character" w:styleId="PageNumber">
    <w:name w:val="page number"/>
    <w:basedOn w:val="DefaultParagraphFont"/>
    <w:uiPriority w:val="99"/>
    <w:semiHidden/>
    <w:unhideWhenUsed/>
    <w:rsid w:val="00547721"/>
  </w:style>
  <w:style w:type="character" w:styleId="SubtleEmphasis">
    <w:name w:val="Subtle Emphasis"/>
    <w:basedOn w:val="DefaultParagraphFont"/>
    <w:uiPriority w:val="19"/>
    <w:qFormat/>
    <w:rsid w:val="00076A0B"/>
    <w:rPr>
      <w:i/>
      <w:iCs/>
      <w:color w:val="808080" w:themeColor="text1" w:themeTint="7F"/>
    </w:rPr>
  </w:style>
  <w:style w:type="paragraph" w:styleId="Revision">
    <w:name w:val="Revision"/>
    <w:hidden/>
    <w:uiPriority w:val="99"/>
    <w:semiHidden/>
    <w:rsid w:val="009A493A"/>
    <w:rPr>
      <w:sz w:val="24"/>
      <w:szCs w:val="24"/>
    </w:rPr>
  </w:style>
  <w:style w:type="character" w:styleId="UnresolvedMention1" w:customStyle="1">
    <w:name w:val="Unresolved Mention1"/>
    <w:basedOn w:val="DefaultParagraphFont"/>
    <w:uiPriority w:val="99"/>
    <w:semiHidden/>
    <w:unhideWhenUsed/>
    <w:rsid w:val="009876B7"/>
    <w:rPr>
      <w:color w:val="605E5C"/>
      <w:shd w:val="clear" w:color="auto" w:fill="E1DFDD"/>
    </w:rPr>
  </w:style>
  <w:style w:type="character" w:styleId="Emphasis">
    <w:name w:val="Emphasis"/>
    <w:basedOn w:val="DefaultParagraphFont"/>
    <w:uiPriority w:val="20"/>
    <w:qFormat/>
    <w:rsid w:val="007E7E66"/>
    <w:rPr>
      <w:i/>
      <w:iCs/>
    </w:rPr>
  </w:style>
  <w:style w:type="paragraph" w:styleId="xl64" w:customStyle="1">
    <w:name w:val="xl64"/>
    <w:basedOn w:val="Normal"/>
    <w:rsid w:val="009E5AC1"/>
    <w:pPr>
      <w:spacing w:before="100" w:beforeAutospacing="1" w:after="100" w:afterAutospacing="1"/>
      <w:jc w:val="center"/>
      <w:textAlignment w:val="center"/>
    </w:pPr>
    <w:rPr>
      <w:b/>
      <w:bCs/>
      <w:sz w:val="20"/>
      <w:szCs w:val="20"/>
    </w:rPr>
  </w:style>
  <w:style w:type="paragraph" w:styleId="xl65" w:customStyle="1">
    <w:name w:val="xl65"/>
    <w:basedOn w:val="Normal"/>
    <w:rsid w:val="009E5AC1"/>
    <w:pPr>
      <w:spacing w:before="100" w:beforeAutospacing="1" w:after="100" w:afterAutospacing="1"/>
      <w:jc w:val="center"/>
      <w:textAlignment w:val="center"/>
    </w:pPr>
    <w:rPr>
      <w:sz w:val="20"/>
      <w:szCs w:val="20"/>
    </w:rPr>
  </w:style>
  <w:style w:type="paragraph" w:styleId="xl66" w:customStyle="1">
    <w:name w:val="xl66"/>
    <w:basedOn w:val="Normal"/>
    <w:rsid w:val="009E5AC1"/>
    <w:pPr>
      <w:spacing w:before="100" w:beforeAutospacing="1" w:after="100" w:afterAutospacing="1"/>
      <w:textAlignment w:val="center"/>
    </w:pPr>
    <w:rPr>
      <w:sz w:val="20"/>
      <w:szCs w:val="20"/>
    </w:rPr>
  </w:style>
  <w:style w:type="paragraph" w:styleId="xl67" w:customStyle="1">
    <w:name w:val="xl67"/>
    <w:basedOn w:val="Normal"/>
    <w:rsid w:val="009E5AC1"/>
    <w:pPr>
      <w:spacing w:before="100" w:beforeAutospacing="1" w:after="100" w:afterAutospacing="1"/>
      <w:jc w:val="center"/>
      <w:textAlignment w:val="center"/>
    </w:pPr>
    <w:rPr>
      <w:sz w:val="20"/>
      <w:szCs w:val="20"/>
    </w:rPr>
  </w:style>
  <w:style w:type="paragraph" w:styleId="xl68" w:customStyle="1">
    <w:name w:val="xl68"/>
    <w:basedOn w:val="Normal"/>
    <w:rsid w:val="009E5AC1"/>
    <w:pPr>
      <w:spacing w:before="100" w:beforeAutospacing="1" w:after="100" w:afterAutospacing="1"/>
      <w:textAlignment w:val="center"/>
    </w:pPr>
    <w:rPr>
      <w:sz w:val="20"/>
      <w:szCs w:val="20"/>
    </w:rPr>
  </w:style>
  <w:style w:type="paragraph" w:styleId="xl69" w:customStyle="1">
    <w:name w:val="xl69"/>
    <w:basedOn w:val="Normal"/>
    <w:rsid w:val="009E5AC1"/>
    <w:pPr>
      <w:spacing w:before="100" w:beforeAutospacing="1" w:after="100" w:afterAutospacing="1"/>
    </w:pPr>
  </w:style>
  <w:style w:type="paragraph" w:styleId="xl70" w:customStyle="1">
    <w:name w:val="xl70"/>
    <w:basedOn w:val="Normal"/>
    <w:rsid w:val="009E5AC1"/>
    <w:pPr>
      <w:spacing w:before="100" w:beforeAutospacing="1" w:after="100" w:afterAutospacing="1"/>
      <w:jc w:val="center"/>
    </w:pPr>
  </w:style>
  <w:style w:type="paragraph" w:styleId="xl71" w:customStyle="1">
    <w:name w:val="xl71"/>
    <w:basedOn w:val="Normal"/>
    <w:rsid w:val="009E5AC1"/>
    <w:pPr>
      <w:spacing w:before="100" w:beforeAutospacing="1" w:after="100" w:afterAutospacing="1"/>
      <w:jc w:val="center"/>
    </w:pPr>
    <w:rPr>
      <w:sz w:val="20"/>
      <w:szCs w:val="20"/>
    </w:rPr>
  </w:style>
  <w:style w:type="paragraph" w:styleId="xl72" w:customStyle="1">
    <w:name w:val="xl72"/>
    <w:basedOn w:val="Normal"/>
    <w:rsid w:val="009E5AC1"/>
    <w:pPr>
      <w:spacing w:before="100" w:beforeAutospacing="1" w:after="100" w:afterAutospacing="1"/>
    </w:pPr>
    <w:rPr>
      <w:color w:val="000000"/>
      <w:sz w:val="20"/>
      <w:szCs w:val="20"/>
    </w:rPr>
  </w:style>
  <w:style w:type="paragraph" w:styleId="xl73" w:customStyle="1">
    <w:name w:val="xl73"/>
    <w:basedOn w:val="Normal"/>
    <w:rsid w:val="009E5AC1"/>
    <w:pPr>
      <w:spacing w:before="100" w:beforeAutospacing="1" w:after="100" w:afterAutospacing="1"/>
    </w:pPr>
    <w:rPr>
      <w:sz w:val="20"/>
      <w:szCs w:val="20"/>
    </w:rPr>
  </w:style>
  <w:style w:type="paragraph" w:styleId="xl74" w:customStyle="1">
    <w:name w:val="xl74"/>
    <w:basedOn w:val="Normal"/>
    <w:rsid w:val="009E5AC1"/>
    <w:pPr>
      <w:pBdr>
        <w:top w:val="single" w:color="AEAAAA" w:sz="4" w:space="0"/>
        <w:left w:val="single" w:color="AEAAAA" w:sz="4" w:space="0"/>
        <w:bottom w:val="single" w:color="AEAAAA" w:sz="4" w:space="0"/>
        <w:right w:val="single" w:color="AEAAAA" w:sz="4" w:space="0"/>
      </w:pBdr>
      <w:spacing w:before="100" w:beforeAutospacing="1" w:after="100" w:afterAutospacing="1"/>
      <w:textAlignment w:val="center"/>
    </w:pPr>
    <w:rPr>
      <w:sz w:val="20"/>
      <w:szCs w:val="20"/>
    </w:rPr>
  </w:style>
  <w:style w:type="paragraph" w:styleId="xl75" w:customStyle="1">
    <w:name w:val="xl75"/>
    <w:basedOn w:val="Normal"/>
    <w:rsid w:val="009E5AC1"/>
    <w:pPr>
      <w:pBdr>
        <w:top w:val="single" w:color="AEAAAA" w:sz="4" w:space="0"/>
        <w:left w:val="single" w:color="AEAAAA" w:sz="4" w:space="0"/>
        <w:bottom w:val="single" w:color="AEAAAA" w:sz="4" w:space="0"/>
        <w:right w:val="single" w:color="AEAAAA" w:sz="4" w:space="0"/>
      </w:pBdr>
      <w:spacing w:before="100" w:beforeAutospacing="1" w:after="100" w:afterAutospacing="1"/>
      <w:textAlignment w:val="center"/>
    </w:pPr>
    <w:rPr>
      <w:sz w:val="20"/>
      <w:szCs w:val="20"/>
    </w:rPr>
  </w:style>
  <w:style w:type="paragraph" w:styleId="xl76" w:customStyle="1">
    <w:name w:val="xl76"/>
    <w:basedOn w:val="Normal"/>
    <w:rsid w:val="009E5AC1"/>
    <w:pPr>
      <w:pBdr>
        <w:top w:val="single" w:color="AEAAAA" w:sz="4" w:space="0"/>
        <w:left w:val="single" w:color="AEAAAA" w:sz="4" w:space="0"/>
        <w:bottom w:val="single" w:color="AEAAAA" w:sz="4" w:space="0"/>
        <w:right w:val="single" w:color="AEAAAA" w:sz="4" w:space="0"/>
      </w:pBdr>
      <w:spacing w:before="100" w:beforeAutospacing="1" w:after="100" w:afterAutospacing="1"/>
    </w:pPr>
    <w:rPr>
      <w:sz w:val="20"/>
      <w:szCs w:val="20"/>
    </w:rPr>
  </w:style>
  <w:style w:type="paragraph" w:styleId="xl78" w:customStyle="1">
    <w:name w:val="xl78"/>
    <w:basedOn w:val="Normal"/>
    <w:rsid w:val="009E5AC1"/>
    <w:pPr>
      <w:spacing w:before="100" w:beforeAutospacing="1" w:after="100" w:afterAutospacing="1"/>
      <w:jc w:val="center"/>
    </w:pPr>
    <w:rPr>
      <w:sz w:val="20"/>
      <w:szCs w:val="20"/>
    </w:rPr>
  </w:style>
  <w:style w:type="paragraph" w:styleId="xl79" w:customStyle="1">
    <w:name w:val="xl79"/>
    <w:basedOn w:val="Normal"/>
    <w:rsid w:val="009E5AC1"/>
    <w:pPr>
      <w:spacing w:before="100" w:beforeAutospacing="1" w:after="100" w:afterAutospacing="1"/>
      <w:jc w:val="center"/>
    </w:pPr>
    <w:rPr>
      <w:color w:val="000000"/>
      <w:sz w:val="20"/>
      <w:szCs w:val="20"/>
    </w:rPr>
  </w:style>
  <w:style w:type="paragraph" w:styleId="xl80" w:customStyle="1">
    <w:name w:val="xl80"/>
    <w:basedOn w:val="Normal"/>
    <w:rsid w:val="009E5AC1"/>
    <w:pPr>
      <w:spacing w:before="100" w:beforeAutospacing="1" w:after="100" w:afterAutospacing="1"/>
      <w:jc w:val="center"/>
      <w:textAlignment w:val="top"/>
    </w:pPr>
    <w:rPr>
      <w:sz w:val="20"/>
      <w:szCs w:val="20"/>
    </w:rPr>
  </w:style>
  <w:style w:type="paragraph" w:styleId="xl81" w:customStyle="1">
    <w:name w:val="xl81"/>
    <w:basedOn w:val="Normal"/>
    <w:rsid w:val="009E5AC1"/>
    <w:pPr>
      <w:spacing w:before="100" w:beforeAutospacing="1" w:after="100" w:afterAutospacing="1"/>
      <w:jc w:val="center"/>
    </w:pPr>
    <w:rPr>
      <w:b/>
      <w:bCs/>
      <w:sz w:val="20"/>
      <w:szCs w:val="20"/>
    </w:rPr>
  </w:style>
  <w:style w:type="paragraph" w:styleId="xl82" w:customStyle="1">
    <w:name w:val="xl82"/>
    <w:basedOn w:val="Normal"/>
    <w:rsid w:val="009E5AC1"/>
    <w:pPr>
      <w:spacing w:before="100" w:beforeAutospacing="1" w:after="100" w:afterAutospacing="1"/>
      <w:jc w:val="center"/>
    </w:pPr>
    <w:rPr>
      <w:b/>
      <w:bCs/>
      <w:sz w:val="20"/>
      <w:szCs w:val="20"/>
    </w:rPr>
  </w:style>
  <w:style w:type="paragraph" w:styleId="xl83" w:customStyle="1">
    <w:name w:val="xl83"/>
    <w:basedOn w:val="Normal"/>
    <w:rsid w:val="009E5AC1"/>
    <w:pPr>
      <w:spacing w:before="100" w:beforeAutospacing="1" w:after="100" w:afterAutospacing="1"/>
      <w:textAlignment w:val="center"/>
    </w:pPr>
    <w:rPr>
      <w:b/>
      <w:bCs/>
      <w:sz w:val="20"/>
      <w:szCs w:val="20"/>
    </w:rPr>
  </w:style>
  <w:style w:type="character" w:styleId="Heading4Char" w:customStyle="1">
    <w:name w:val="Heading 4 Char"/>
    <w:basedOn w:val="DefaultParagraphFont"/>
    <w:link w:val="Heading4"/>
    <w:uiPriority w:val="9"/>
    <w:semiHidden/>
    <w:rsid w:val="000F14E6"/>
    <w:rPr>
      <w:rFonts w:asciiTheme="majorHAnsi" w:hAnsiTheme="majorHAnsi" w:eastAsiaTheme="majorEastAsia" w:cstheme="majorBidi"/>
      <w:i/>
      <w:iCs/>
      <w:color w:val="2F5496" w:themeColor="accent1" w:themeShade="BF"/>
      <w:sz w:val="24"/>
      <w:szCs w:val="24"/>
    </w:rPr>
  </w:style>
  <w:style w:type="character" w:styleId="qv3wpe" w:customStyle="1">
    <w:name w:val="qv3wpe"/>
    <w:basedOn w:val="DefaultParagraphFont"/>
    <w:rsid w:val="00D628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79982">
      <w:bodyDiv w:val="1"/>
      <w:marLeft w:val="0"/>
      <w:marRight w:val="0"/>
      <w:marTop w:val="0"/>
      <w:marBottom w:val="0"/>
      <w:divBdr>
        <w:top w:val="none" w:sz="0" w:space="0" w:color="auto"/>
        <w:left w:val="none" w:sz="0" w:space="0" w:color="auto"/>
        <w:bottom w:val="none" w:sz="0" w:space="0" w:color="auto"/>
        <w:right w:val="none" w:sz="0" w:space="0" w:color="auto"/>
      </w:divBdr>
      <w:divsChild>
        <w:div w:id="1621064716">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86998726">
      <w:bodyDiv w:val="1"/>
      <w:marLeft w:val="0"/>
      <w:marRight w:val="0"/>
      <w:marTop w:val="0"/>
      <w:marBottom w:val="0"/>
      <w:divBdr>
        <w:top w:val="none" w:sz="0" w:space="0" w:color="auto"/>
        <w:left w:val="none" w:sz="0" w:space="0" w:color="auto"/>
        <w:bottom w:val="none" w:sz="0" w:space="0" w:color="auto"/>
        <w:right w:val="none" w:sz="0" w:space="0" w:color="auto"/>
      </w:divBdr>
    </w:div>
    <w:div w:id="106779490">
      <w:bodyDiv w:val="1"/>
      <w:marLeft w:val="0"/>
      <w:marRight w:val="0"/>
      <w:marTop w:val="0"/>
      <w:marBottom w:val="0"/>
      <w:divBdr>
        <w:top w:val="none" w:sz="0" w:space="0" w:color="auto"/>
        <w:left w:val="none" w:sz="0" w:space="0" w:color="auto"/>
        <w:bottom w:val="none" w:sz="0" w:space="0" w:color="auto"/>
        <w:right w:val="none" w:sz="0" w:space="0" w:color="auto"/>
      </w:divBdr>
    </w:div>
    <w:div w:id="111246807">
      <w:bodyDiv w:val="1"/>
      <w:marLeft w:val="0"/>
      <w:marRight w:val="0"/>
      <w:marTop w:val="0"/>
      <w:marBottom w:val="0"/>
      <w:divBdr>
        <w:top w:val="none" w:sz="0" w:space="0" w:color="auto"/>
        <w:left w:val="none" w:sz="0" w:space="0" w:color="auto"/>
        <w:bottom w:val="none" w:sz="0" w:space="0" w:color="auto"/>
        <w:right w:val="none" w:sz="0" w:space="0" w:color="auto"/>
      </w:divBdr>
    </w:div>
    <w:div w:id="114566932">
      <w:bodyDiv w:val="1"/>
      <w:marLeft w:val="0"/>
      <w:marRight w:val="0"/>
      <w:marTop w:val="0"/>
      <w:marBottom w:val="0"/>
      <w:divBdr>
        <w:top w:val="none" w:sz="0" w:space="0" w:color="auto"/>
        <w:left w:val="none" w:sz="0" w:space="0" w:color="auto"/>
        <w:bottom w:val="none" w:sz="0" w:space="0" w:color="auto"/>
        <w:right w:val="none" w:sz="0" w:space="0" w:color="auto"/>
      </w:divBdr>
    </w:div>
    <w:div w:id="130752264">
      <w:bodyDiv w:val="1"/>
      <w:marLeft w:val="0"/>
      <w:marRight w:val="0"/>
      <w:marTop w:val="0"/>
      <w:marBottom w:val="0"/>
      <w:divBdr>
        <w:top w:val="none" w:sz="0" w:space="0" w:color="auto"/>
        <w:left w:val="none" w:sz="0" w:space="0" w:color="auto"/>
        <w:bottom w:val="none" w:sz="0" w:space="0" w:color="auto"/>
        <w:right w:val="none" w:sz="0" w:space="0" w:color="auto"/>
      </w:divBdr>
    </w:div>
    <w:div w:id="157119187">
      <w:bodyDiv w:val="1"/>
      <w:marLeft w:val="0"/>
      <w:marRight w:val="0"/>
      <w:marTop w:val="0"/>
      <w:marBottom w:val="0"/>
      <w:divBdr>
        <w:top w:val="none" w:sz="0" w:space="0" w:color="auto"/>
        <w:left w:val="none" w:sz="0" w:space="0" w:color="auto"/>
        <w:bottom w:val="none" w:sz="0" w:space="0" w:color="auto"/>
        <w:right w:val="none" w:sz="0" w:space="0" w:color="auto"/>
      </w:divBdr>
    </w:div>
    <w:div w:id="159195046">
      <w:bodyDiv w:val="1"/>
      <w:marLeft w:val="0"/>
      <w:marRight w:val="0"/>
      <w:marTop w:val="0"/>
      <w:marBottom w:val="0"/>
      <w:divBdr>
        <w:top w:val="none" w:sz="0" w:space="0" w:color="auto"/>
        <w:left w:val="none" w:sz="0" w:space="0" w:color="auto"/>
        <w:bottom w:val="none" w:sz="0" w:space="0" w:color="auto"/>
        <w:right w:val="none" w:sz="0" w:space="0" w:color="auto"/>
      </w:divBdr>
      <w:divsChild>
        <w:div w:id="87314376">
          <w:marLeft w:val="0"/>
          <w:marRight w:val="0"/>
          <w:marTop w:val="0"/>
          <w:marBottom w:val="0"/>
          <w:divBdr>
            <w:top w:val="none" w:sz="0" w:space="0" w:color="auto"/>
            <w:left w:val="none" w:sz="0" w:space="0" w:color="auto"/>
            <w:bottom w:val="none" w:sz="0" w:space="0" w:color="auto"/>
            <w:right w:val="none" w:sz="0" w:space="0" w:color="auto"/>
          </w:divBdr>
          <w:divsChild>
            <w:div w:id="863130616">
              <w:marLeft w:val="0"/>
              <w:marRight w:val="0"/>
              <w:marTop w:val="0"/>
              <w:marBottom w:val="0"/>
              <w:divBdr>
                <w:top w:val="none" w:sz="0" w:space="0" w:color="auto"/>
                <w:left w:val="none" w:sz="0" w:space="0" w:color="auto"/>
                <w:bottom w:val="none" w:sz="0" w:space="0" w:color="auto"/>
                <w:right w:val="none" w:sz="0" w:space="0" w:color="auto"/>
              </w:divBdr>
              <w:divsChild>
                <w:div w:id="915475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70713">
          <w:marLeft w:val="0"/>
          <w:marRight w:val="0"/>
          <w:marTop w:val="0"/>
          <w:marBottom w:val="0"/>
          <w:divBdr>
            <w:top w:val="none" w:sz="0" w:space="0" w:color="auto"/>
            <w:left w:val="none" w:sz="0" w:space="0" w:color="auto"/>
            <w:bottom w:val="none" w:sz="0" w:space="0" w:color="auto"/>
            <w:right w:val="none" w:sz="0" w:space="0" w:color="auto"/>
          </w:divBdr>
          <w:divsChild>
            <w:div w:id="1597320462">
              <w:marLeft w:val="0"/>
              <w:marRight w:val="0"/>
              <w:marTop w:val="0"/>
              <w:marBottom w:val="0"/>
              <w:divBdr>
                <w:top w:val="none" w:sz="0" w:space="0" w:color="auto"/>
                <w:left w:val="none" w:sz="0" w:space="0" w:color="auto"/>
                <w:bottom w:val="none" w:sz="0" w:space="0" w:color="auto"/>
                <w:right w:val="none" w:sz="0" w:space="0" w:color="auto"/>
              </w:divBdr>
              <w:divsChild>
                <w:div w:id="1905330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929877">
          <w:marLeft w:val="0"/>
          <w:marRight w:val="0"/>
          <w:marTop w:val="0"/>
          <w:marBottom w:val="0"/>
          <w:divBdr>
            <w:top w:val="none" w:sz="0" w:space="0" w:color="auto"/>
            <w:left w:val="none" w:sz="0" w:space="0" w:color="auto"/>
            <w:bottom w:val="none" w:sz="0" w:space="0" w:color="auto"/>
            <w:right w:val="none" w:sz="0" w:space="0" w:color="auto"/>
          </w:divBdr>
          <w:divsChild>
            <w:div w:id="2023504634">
              <w:marLeft w:val="0"/>
              <w:marRight w:val="0"/>
              <w:marTop w:val="0"/>
              <w:marBottom w:val="0"/>
              <w:divBdr>
                <w:top w:val="none" w:sz="0" w:space="0" w:color="auto"/>
                <w:left w:val="none" w:sz="0" w:space="0" w:color="auto"/>
                <w:bottom w:val="none" w:sz="0" w:space="0" w:color="auto"/>
                <w:right w:val="none" w:sz="0" w:space="0" w:color="auto"/>
              </w:divBdr>
              <w:divsChild>
                <w:div w:id="2039964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207367">
          <w:marLeft w:val="0"/>
          <w:marRight w:val="0"/>
          <w:marTop w:val="0"/>
          <w:marBottom w:val="0"/>
          <w:divBdr>
            <w:top w:val="none" w:sz="0" w:space="0" w:color="auto"/>
            <w:left w:val="none" w:sz="0" w:space="0" w:color="auto"/>
            <w:bottom w:val="none" w:sz="0" w:space="0" w:color="auto"/>
            <w:right w:val="none" w:sz="0" w:space="0" w:color="auto"/>
          </w:divBdr>
          <w:divsChild>
            <w:div w:id="323751948">
              <w:marLeft w:val="0"/>
              <w:marRight w:val="0"/>
              <w:marTop w:val="0"/>
              <w:marBottom w:val="0"/>
              <w:divBdr>
                <w:top w:val="none" w:sz="0" w:space="0" w:color="auto"/>
                <w:left w:val="none" w:sz="0" w:space="0" w:color="auto"/>
                <w:bottom w:val="none" w:sz="0" w:space="0" w:color="auto"/>
                <w:right w:val="none" w:sz="0" w:space="0" w:color="auto"/>
              </w:divBdr>
              <w:divsChild>
                <w:div w:id="157897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416490">
          <w:marLeft w:val="0"/>
          <w:marRight w:val="0"/>
          <w:marTop w:val="0"/>
          <w:marBottom w:val="0"/>
          <w:divBdr>
            <w:top w:val="none" w:sz="0" w:space="0" w:color="auto"/>
            <w:left w:val="none" w:sz="0" w:space="0" w:color="auto"/>
            <w:bottom w:val="none" w:sz="0" w:space="0" w:color="auto"/>
            <w:right w:val="none" w:sz="0" w:space="0" w:color="auto"/>
          </w:divBdr>
          <w:divsChild>
            <w:div w:id="2017534883">
              <w:marLeft w:val="0"/>
              <w:marRight w:val="0"/>
              <w:marTop w:val="0"/>
              <w:marBottom w:val="0"/>
              <w:divBdr>
                <w:top w:val="none" w:sz="0" w:space="0" w:color="auto"/>
                <w:left w:val="none" w:sz="0" w:space="0" w:color="auto"/>
                <w:bottom w:val="none" w:sz="0" w:space="0" w:color="auto"/>
                <w:right w:val="none" w:sz="0" w:space="0" w:color="auto"/>
              </w:divBdr>
              <w:divsChild>
                <w:div w:id="1352339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5457463">
          <w:marLeft w:val="0"/>
          <w:marRight w:val="0"/>
          <w:marTop w:val="0"/>
          <w:marBottom w:val="0"/>
          <w:divBdr>
            <w:top w:val="none" w:sz="0" w:space="0" w:color="auto"/>
            <w:left w:val="none" w:sz="0" w:space="0" w:color="auto"/>
            <w:bottom w:val="none" w:sz="0" w:space="0" w:color="auto"/>
            <w:right w:val="none" w:sz="0" w:space="0" w:color="auto"/>
          </w:divBdr>
          <w:divsChild>
            <w:div w:id="382558303">
              <w:marLeft w:val="0"/>
              <w:marRight w:val="0"/>
              <w:marTop w:val="0"/>
              <w:marBottom w:val="0"/>
              <w:divBdr>
                <w:top w:val="none" w:sz="0" w:space="0" w:color="auto"/>
                <w:left w:val="none" w:sz="0" w:space="0" w:color="auto"/>
                <w:bottom w:val="none" w:sz="0" w:space="0" w:color="auto"/>
                <w:right w:val="none" w:sz="0" w:space="0" w:color="auto"/>
              </w:divBdr>
              <w:divsChild>
                <w:div w:id="228807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843927">
          <w:marLeft w:val="0"/>
          <w:marRight w:val="0"/>
          <w:marTop w:val="0"/>
          <w:marBottom w:val="0"/>
          <w:divBdr>
            <w:top w:val="none" w:sz="0" w:space="0" w:color="auto"/>
            <w:left w:val="none" w:sz="0" w:space="0" w:color="auto"/>
            <w:bottom w:val="none" w:sz="0" w:space="0" w:color="auto"/>
            <w:right w:val="none" w:sz="0" w:space="0" w:color="auto"/>
          </w:divBdr>
          <w:divsChild>
            <w:div w:id="1153328283">
              <w:marLeft w:val="0"/>
              <w:marRight w:val="0"/>
              <w:marTop w:val="0"/>
              <w:marBottom w:val="0"/>
              <w:divBdr>
                <w:top w:val="none" w:sz="0" w:space="0" w:color="auto"/>
                <w:left w:val="none" w:sz="0" w:space="0" w:color="auto"/>
                <w:bottom w:val="none" w:sz="0" w:space="0" w:color="auto"/>
                <w:right w:val="none" w:sz="0" w:space="0" w:color="auto"/>
              </w:divBdr>
              <w:divsChild>
                <w:div w:id="210449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5576320">
          <w:marLeft w:val="0"/>
          <w:marRight w:val="0"/>
          <w:marTop w:val="0"/>
          <w:marBottom w:val="0"/>
          <w:divBdr>
            <w:top w:val="none" w:sz="0" w:space="0" w:color="auto"/>
            <w:left w:val="none" w:sz="0" w:space="0" w:color="auto"/>
            <w:bottom w:val="none" w:sz="0" w:space="0" w:color="auto"/>
            <w:right w:val="none" w:sz="0" w:space="0" w:color="auto"/>
          </w:divBdr>
          <w:divsChild>
            <w:div w:id="1472752639">
              <w:marLeft w:val="0"/>
              <w:marRight w:val="0"/>
              <w:marTop w:val="0"/>
              <w:marBottom w:val="0"/>
              <w:divBdr>
                <w:top w:val="none" w:sz="0" w:space="0" w:color="auto"/>
                <w:left w:val="none" w:sz="0" w:space="0" w:color="auto"/>
                <w:bottom w:val="none" w:sz="0" w:space="0" w:color="auto"/>
                <w:right w:val="none" w:sz="0" w:space="0" w:color="auto"/>
              </w:divBdr>
              <w:divsChild>
                <w:div w:id="91019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342562">
          <w:marLeft w:val="0"/>
          <w:marRight w:val="0"/>
          <w:marTop w:val="0"/>
          <w:marBottom w:val="0"/>
          <w:divBdr>
            <w:top w:val="none" w:sz="0" w:space="0" w:color="auto"/>
            <w:left w:val="none" w:sz="0" w:space="0" w:color="auto"/>
            <w:bottom w:val="none" w:sz="0" w:space="0" w:color="auto"/>
            <w:right w:val="none" w:sz="0" w:space="0" w:color="auto"/>
          </w:divBdr>
          <w:divsChild>
            <w:div w:id="1657175838">
              <w:marLeft w:val="0"/>
              <w:marRight w:val="0"/>
              <w:marTop w:val="0"/>
              <w:marBottom w:val="0"/>
              <w:divBdr>
                <w:top w:val="none" w:sz="0" w:space="0" w:color="auto"/>
                <w:left w:val="none" w:sz="0" w:space="0" w:color="auto"/>
                <w:bottom w:val="none" w:sz="0" w:space="0" w:color="auto"/>
                <w:right w:val="none" w:sz="0" w:space="0" w:color="auto"/>
              </w:divBdr>
              <w:divsChild>
                <w:div w:id="1738285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368565">
          <w:marLeft w:val="0"/>
          <w:marRight w:val="0"/>
          <w:marTop w:val="0"/>
          <w:marBottom w:val="0"/>
          <w:divBdr>
            <w:top w:val="none" w:sz="0" w:space="0" w:color="auto"/>
            <w:left w:val="none" w:sz="0" w:space="0" w:color="auto"/>
            <w:bottom w:val="none" w:sz="0" w:space="0" w:color="auto"/>
            <w:right w:val="none" w:sz="0" w:space="0" w:color="auto"/>
          </w:divBdr>
          <w:divsChild>
            <w:div w:id="790320372">
              <w:marLeft w:val="0"/>
              <w:marRight w:val="0"/>
              <w:marTop w:val="0"/>
              <w:marBottom w:val="0"/>
              <w:divBdr>
                <w:top w:val="none" w:sz="0" w:space="0" w:color="auto"/>
                <w:left w:val="none" w:sz="0" w:space="0" w:color="auto"/>
                <w:bottom w:val="none" w:sz="0" w:space="0" w:color="auto"/>
                <w:right w:val="none" w:sz="0" w:space="0" w:color="auto"/>
              </w:divBdr>
              <w:divsChild>
                <w:div w:id="81800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207002">
          <w:marLeft w:val="0"/>
          <w:marRight w:val="0"/>
          <w:marTop w:val="0"/>
          <w:marBottom w:val="0"/>
          <w:divBdr>
            <w:top w:val="none" w:sz="0" w:space="0" w:color="auto"/>
            <w:left w:val="none" w:sz="0" w:space="0" w:color="auto"/>
            <w:bottom w:val="none" w:sz="0" w:space="0" w:color="auto"/>
            <w:right w:val="none" w:sz="0" w:space="0" w:color="auto"/>
          </w:divBdr>
          <w:divsChild>
            <w:div w:id="1040664283">
              <w:marLeft w:val="0"/>
              <w:marRight w:val="0"/>
              <w:marTop w:val="0"/>
              <w:marBottom w:val="0"/>
              <w:divBdr>
                <w:top w:val="none" w:sz="0" w:space="0" w:color="auto"/>
                <w:left w:val="none" w:sz="0" w:space="0" w:color="auto"/>
                <w:bottom w:val="none" w:sz="0" w:space="0" w:color="auto"/>
                <w:right w:val="none" w:sz="0" w:space="0" w:color="auto"/>
              </w:divBdr>
              <w:divsChild>
                <w:div w:id="1277524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2720764">
          <w:marLeft w:val="0"/>
          <w:marRight w:val="0"/>
          <w:marTop w:val="0"/>
          <w:marBottom w:val="0"/>
          <w:divBdr>
            <w:top w:val="none" w:sz="0" w:space="0" w:color="auto"/>
            <w:left w:val="none" w:sz="0" w:space="0" w:color="auto"/>
            <w:bottom w:val="none" w:sz="0" w:space="0" w:color="auto"/>
            <w:right w:val="none" w:sz="0" w:space="0" w:color="auto"/>
          </w:divBdr>
          <w:divsChild>
            <w:div w:id="1777863329">
              <w:marLeft w:val="0"/>
              <w:marRight w:val="0"/>
              <w:marTop w:val="0"/>
              <w:marBottom w:val="0"/>
              <w:divBdr>
                <w:top w:val="none" w:sz="0" w:space="0" w:color="auto"/>
                <w:left w:val="none" w:sz="0" w:space="0" w:color="auto"/>
                <w:bottom w:val="none" w:sz="0" w:space="0" w:color="auto"/>
                <w:right w:val="none" w:sz="0" w:space="0" w:color="auto"/>
              </w:divBdr>
              <w:divsChild>
                <w:div w:id="353966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340511">
          <w:marLeft w:val="0"/>
          <w:marRight w:val="0"/>
          <w:marTop w:val="0"/>
          <w:marBottom w:val="0"/>
          <w:divBdr>
            <w:top w:val="none" w:sz="0" w:space="0" w:color="auto"/>
            <w:left w:val="none" w:sz="0" w:space="0" w:color="auto"/>
            <w:bottom w:val="none" w:sz="0" w:space="0" w:color="auto"/>
            <w:right w:val="none" w:sz="0" w:space="0" w:color="auto"/>
          </w:divBdr>
          <w:divsChild>
            <w:div w:id="631592041">
              <w:marLeft w:val="0"/>
              <w:marRight w:val="0"/>
              <w:marTop w:val="0"/>
              <w:marBottom w:val="0"/>
              <w:divBdr>
                <w:top w:val="none" w:sz="0" w:space="0" w:color="auto"/>
                <w:left w:val="none" w:sz="0" w:space="0" w:color="auto"/>
                <w:bottom w:val="none" w:sz="0" w:space="0" w:color="auto"/>
                <w:right w:val="none" w:sz="0" w:space="0" w:color="auto"/>
              </w:divBdr>
              <w:divsChild>
                <w:div w:id="87951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781605">
          <w:marLeft w:val="0"/>
          <w:marRight w:val="0"/>
          <w:marTop w:val="0"/>
          <w:marBottom w:val="0"/>
          <w:divBdr>
            <w:top w:val="none" w:sz="0" w:space="0" w:color="auto"/>
            <w:left w:val="none" w:sz="0" w:space="0" w:color="auto"/>
            <w:bottom w:val="none" w:sz="0" w:space="0" w:color="auto"/>
            <w:right w:val="none" w:sz="0" w:space="0" w:color="auto"/>
          </w:divBdr>
          <w:divsChild>
            <w:div w:id="103426597">
              <w:marLeft w:val="0"/>
              <w:marRight w:val="0"/>
              <w:marTop w:val="0"/>
              <w:marBottom w:val="0"/>
              <w:divBdr>
                <w:top w:val="none" w:sz="0" w:space="0" w:color="auto"/>
                <w:left w:val="none" w:sz="0" w:space="0" w:color="auto"/>
                <w:bottom w:val="none" w:sz="0" w:space="0" w:color="auto"/>
                <w:right w:val="none" w:sz="0" w:space="0" w:color="auto"/>
              </w:divBdr>
              <w:divsChild>
                <w:div w:id="74907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8034823">
          <w:marLeft w:val="0"/>
          <w:marRight w:val="0"/>
          <w:marTop w:val="0"/>
          <w:marBottom w:val="0"/>
          <w:divBdr>
            <w:top w:val="none" w:sz="0" w:space="0" w:color="auto"/>
            <w:left w:val="none" w:sz="0" w:space="0" w:color="auto"/>
            <w:bottom w:val="none" w:sz="0" w:space="0" w:color="auto"/>
            <w:right w:val="none" w:sz="0" w:space="0" w:color="auto"/>
          </w:divBdr>
          <w:divsChild>
            <w:div w:id="12851764">
              <w:marLeft w:val="0"/>
              <w:marRight w:val="0"/>
              <w:marTop w:val="0"/>
              <w:marBottom w:val="0"/>
              <w:divBdr>
                <w:top w:val="none" w:sz="0" w:space="0" w:color="auto"/>
                <w:left w:val="none" w:sz="0" w:space="0" w:color="auto"/>
                <w:bottom w:val="none" w:sz="0" w:space="0" w:color="auto"/>
                <w:right w:val="none" w:sz="0" w:space="0" w:color="auto"/>
              </w:divBdr>
              <w:divsChild>
                <w:div w:id="929267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200524">
          <w:marLeft w:val="0"/>
          <w:marRight w:val="0"/>
          <w:marTop w:val="0"/>
          <w:marBottom w:val="0"/>
          <w:divBdr>
            <w:top w:val="none" w:sz="0" w:space="0" w:color="auto"/>
            <w:left w:val="none" w:sz="0" w:space="0" w:color="auto"/>
            <w:bottom w:val="none" w:sz="0" w:space="0" w:color="auto"/>
            <w:right w:val="none" w:sz="0" w:space="0" w:color="auto"/>
          </w:divBdr>
          <w:divsChild>
            <w:div w:id="602765957">
              <w:marLeft w:val="0"/>
              <w:marRight w:val="0"/>
              <w:marTop w:val="0"/>
              <w:marBottom w:val="0"/>
              <w:divBdr>
                <w:top w:val="none" w:sz="0" w:space="0" w:color="auto"/>
                <w:left w:val="none" w:sz="0" w:space="0" w:color="auto"/>
                <w:bottom w:val="none" w:sz="0" w:space="0" w:color="auto"/>
                <w:right w:val="none" w:sz="0" w:space="0" w:color="auto"/>
              </w:divBdr>
              <w:divsChild>
                <w:div w:id="1110199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931478">
          <w:marLeft w:val="0"/>
          <w:marRight w:val="0"/>
          <w:marTop w:val="0"/>
          <w:marBottom w:val="0"/>
          <w:divBdr>
            <w:top w:val="none" w:sz="0" w:space="0" w:color="auto"/>
            <w:left w:val="none" w:sz="0" w:space="0" w:color="auto"/>
            <w:bottom w:val="none" w:sz="0" w:space="0" w:color="auto"/>
            <w:right w:val="none" w:sz="0" w:space="0" w:color="auto"/>
          </w:divBdr>
          <w:divsChild>
            <w:div w:id="1025442358">
              <w:marLeft w:val="0"/>
              <w:marRight w:val="0"/>
              <w:marTop w:val="0"/>
              <w:marBottom w:val="0"/>
              <w:divBdr>
                <w:top w:val="none" w:sz="0" w:space="0" w:color="auto"/>
                <w:left w:val="none" w:sz="0" w:space="0" w:color="auto"/>
                <w:bottom w:val="none" w:sz="0" w:space="0" w:color="auto"/>
                <w:right w:val="none" w:sz="0" w:space="0" w:color="auto"/>
              </w:divBdr>
              <w:divsChild>
                <w:div w:id="854925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771857">
          <w:marLeft w:val="0"/>
          <w:marRight w:val="0"/>
          <w:marTop w:val="0"/>
          <w:marBottom w:val="0"/>
          <w:divBdr>
            <w:top w:val="none" w:sz="0" w:space="0" w:color="auto"/>
            <w:left w:val="none" w:sz="0" w:space="0" w:color="auto"/>
            <w:bottom w:val="none" w:sz="0" w:space="0" w:color="auto"/>
            <w:right w:val="none" w:sz="0" w:space="0" w:color="auto"/>
          </w:divBdr>
          <w:divsChild>
            <w:div w:id="1818524730">
              <w:marLeft w:val="0"/>
              <w:marRight w:val="0"/>
              <w:marTop w:val="0"/>
              <w:marBottom w:val="0"/>
              <w:divBdr>
                <w:top w:val="none" w:sz="0" w:space="0" w:color="auto"/>
                <w:left w:val="none" w:sz="0" w:space="0" w:color="auto"/>
                <w:bottom w:val="none" w:sz="0" w:space="0" w:color="auto"/>
                <w:right w:val="none" w:sz="0" w:space="0" w:color="auto"/>
              </w:divBdr>
              <w:divsChild>
                <w:div w:id="2100439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44843">
      <w:bodyDiv w:val="1"/>
      <w:marLeft w:val="0"/>
      <w:marRight w:val="0"/>
      <w:marTop w:val="0"/>
      <w:marBottom w:val="0"/>
      <w:divBdr>
        <w:top w:val="none" w:sz="0" w:space="0" w:color="auto"/>
        <w:left w:val="none" w:sz="0" w:space="0" w:color="auto"/>
        <w:bottom w:val="none" w:sz="0" w:space="0" w:color="auto"/>
        <w:right w:val="none" w:sz="0" w:space="0" w:color="auto"/>
      </w:divBdr>
    </w:div>
    <w:div w:id="177275849">
      <w:bodyDiv w:val="1"/>
      <w:marLeft w:val="0"/>
      <w:marRight w:val="0"/>
      <w:marTop w:val="0"/>
      <w:marBottom w:val="0"/>
      <w:divBdr>
        <w:top w:val="none" w:sz="0" w:space="0" w:color="auto"/>
        <w:left w:val="none" w:sz="0" w:space="0" w:color="auto"/>
        <w:bottom w:val="none" w:sz="0" w:space="0" w:color="auto"/>
        <w:right w:val="none" w:sz="0" w:space="0" w:color="auto"/>
      </w:divBdr>
      <w:divsChild>
        <w:div w:id="832987910">
          <w:marLeft w:val="547"/>
          <w:marRight w:val="0"/>
          <w:marTop w:val="144"/>
          <w:marBottom w:val="0"/>
          <w:divBdr>
            <w:top w:val="none" w:sz="0" w:space="0" w:color="auto"/>
            <w:left w:val="none" w:sz="0" w:space="0" w:color="auto"/>
            <w:bottom w:val="none" w:sz="0" w:space="0" w:color="auto"/>
            <w:right w:val="none" w:sz="0" w:space="0" w:color="auto"/>
          </w:divBdr>
        </w:div>
        <w:div w:id="1780950240">
          <w:marLeft w:val="547"/>
          <w:marRight w:val="0"/>
          <w:marTop w:val="144"/>
          <w:marBottom w:val="0"/>
          <w:divBdr>
            <w:top w:val="none" w:sz="0" w:space="0" w:color="auto"/>
            <w:left w:val="none" w:sz="0" w:space="0" w:color="auto"/>
            <w:bottom w:val="none" w:sz="0" w:space="0" w:color="auto"/>
            <w:right w:val="none" w:sz="0" w:space="0" w:color="auto"/>
          </w:divBdr>
        </w:div>
        <w:div w:id="1277252560">
          <w:marLeft w:val="547"/>
          <w:marRight w:val="0"/>
          <w:marTop w:val="144"/>
          <w:marBottom w:val="0"/>
          <w:divBdr>
            <w:top w:val="none" w:sz="0" w:space="0" w:color="auto"/>
            <w:left w:val="none" w:sz="0" w:space="0" w:color="auto"/>
            <w:bottom w:val="none" w:sz="0" w:space="0" w:color="auto"/>
            <w:right w:val="none" w:sz="0" w:space="0" w:color="auto"/>
          </w:divBdr>
        </w:div>
        <w:div w:id="269514500">
          <w:marLeft w:val="547"/>
          <w:marRight w:val="0"/>
          <w:marTop w:val="144"/>
          <w:marBottom w:val="0"/>
          <w:divBdr>
            <w:top w:val="none" w:sz="0" w:space="0" w:color="auto"/>
            <w:left w:val="none" w:sz="0" w:space="0" w:color="auto"/>
            <w:bottom w:val="none" w:sz="0" w:space="0" w:color="auto"/>
            <w:right w:val="none" w:sz="0" w:space="0" w:color="auto"/>
          </w:divBdr>
        </w:div>
        <w:div w:id="989674194">
          <w:marLeft w:val="547"/>
          <w:marRight w:val="0"/>
          <w:marTop w:val="144"/>
          <w:marBottom w:val="0"/>
          <w:divBdr>
            <w:top w:val="none" w:sz="0" w:space="0" w:color="auto"/>
            <w:left w:val="none" w:sz="0" w:space="0" w:color="auto"/>
            <w:bottom w:val="none" w:sz="0" w:space="0" w:color="auto"/>
            <w:right w:val="none" w:sz="0" w:space="0" w:color="auto"/>
          </w:divBdr>
        </w:div>
        <w:div w:id="1988971846">
          <w:marLeft w:val="547"/>
          <w:marRight w:val="0"/>
          <w:marTop w:val="144"/>
          <w:marBottom w:val="0"/>
          <w:divBdr>
            <w:top w:val="none" w:sz="0" w:space="0" w:color="auto"/>
            <w:left w:val="none" w:sz="0" w:space="0" w:color="auto"/>
            <w:bottom w:val="none" w:sz="0" w:space="0" w:color="auto"/>
            <w:right w:val="none" w:sz="0" w:space="0" w:color="auto"/>
          </w:divBdr>
        </w:div>
        <w:div w:id="1903783708">
          <w:marLeft w:val="547"/>
          <w:marRight w:val="0"/>
          <w:marTop w:val="144"/>
          <w:marBottom w:val="0"/>
          <w:divBdr>
            <w:top w:val="none" w:sz="0" w:space="0" w:color="auto"/>
            <w:left w:val="none" w:sz="0" w:space="0" w:color="auto"/>
            <w:bottom w:val="none" w:sz="0" w:space="0" w:color="auto"/>
            <w:right w:val="none" w:sz="0" w:space="0" w:color="auto"/>
          </w:divBdr>
        </w:div>
        <w:div w:id="1574730481">
          <w:marLeft w:val="547"/>
          <w:marRight w:val="0"/>
          <w:marTop w:val="144"/>
          <w:marBottom w:val="0"/>
          <w:divBdr>
            <w:top w:val="none" w:sz="0" w:space="0" w:color="auto"/>
            <w:left w:val="none" w:sz="0" w:space="0" w:color="auto"/>
            <w:bottom w:val="none" w:sz="0" w:space="0" w:color="auto"/>
            <w:right w:val="none" w:sz="0" w:space="0" w:color="auto"/>
          </w:divBdr>
        </w:div>
        <w:div w:id="1731733921">
          <w:marLeft w:val="547"/>
          <w:marRight w:val="0"/>
          <w:marTop w:val="144"/>
          <w:marBottom w:val="0"/>
          <w:divBdr>
            <w:top w:val="none" w:sz="0" w:space="0" w:color="auto"/>
            <w:left w:val="none" w:sz="0" w:space="0" w:color="auto"/>
            <w:bottom w:val="none" w:sz="0" w:space="0" w:color="auto"/>
            <w:right w:val="none" w:sz="0" w:space="0" w:color="auto"/>
          </w:divBdr>
        </w:div>
      </w:divsChild>
    </w:div>
    <w:div w:id="198516767">
      <w:bodyDiv w:val="1"/>
      <w:marLeft w:val="0"/>
      <w:marRight w:val="0"/>
      <w:marTop w:val="0"/>
      <w:marBottom w:val="0"/>
      <w:divBdr>
        <w:top w:val="none" w:sz="0" w:space="0" w:color="auto"/>
        <w:left w:val="none" w:sz="0" w:space="0" w:color="auto"/>
        <w:bottom w:val="none" w:sz="0" w:space="0" w:color="auto"/>
        <w:right w:val="none" w:sz="0" w:space="0" w:color="auto"/>
      </w:divBdr>
    </w:div>
    <w:div w:id="235484294">
      <w:bodyDiv w:val="1"/>
      <w:marLeft w:val="0"/>
      <w:marRight w:val="0"/>
      <w:marTop w:val="0"/>
      <w:marBottom w:val="0"/>
      <w:divBdr>
        <w:top w:val="none" w:sz="0" w:space="0" w:color="auto"/>
        <w:left w:val="none" w:sz="0" w:space="0" w:color="auto"/>
        <w:bottom w:val="none" w:sz="0" w:space="0" w:color="auto"/>
        <w:right w:val="none" w:sz="0" w:space="0" w:color="auto"/>
      </w:divBdr>
    </w:div>
    <w:div w:id="341249445">
      <w:bodyDiv w:val="1"/>
      <w:marLeft w:val="0"/>
      <w:marRight w:val="0"/>
      <w:marTop w:val="0"/>
      <w:marBottom w:val="0"/>
      <w:divBdr>
        <w:top w:val="none" w:sz="0" w:space="0" w:color="auto"/>
        <w:left w:val="none" w:sz="0" w:space="0" w:color="auto"/>
        <w:bottom w:val="none" w:sz="0" w:space="0" w:color="auto"/>
        <w:right w:val="none" w:sz="0" w:space="0" w:color="auto"/>
      </w:divBdr>
    </w:div>
    <w:div w:id="377051285">
      <w:bodyDiv w:val="1"/>
      <w:marLeft w:val="0"/>
      <w:marRight w:val="0"/>
      <w:marTop w:val="0"/>
      <w:marBottom w:val="0"/>
      <w:divBdr>
        <w:top w:val="none" w:sz="0" w:space="0" w:color="auto"/>
        <w:left w:val="none" w:sz="0" w:space="0" w:color="auto"/>
        <w:bottom w:val="none" w:sz="0" w:space="0" w:color="auto"/>
        <w:right w:val="none" w:sz="0" w:space="0" w:color="auto"/>
      </w:divBdr>
      <w:divsChild>
        <w:div w:id="272131601">
          <w:marLeft w:val="0"/>
          <w:marRight w:val="0"/>
          <w:marTop w:val="0"/>
          <w:marBottom w:val="0"/>
          <w:divBdr>
            <w:top w:val="none" w:sz="0" w:space="0" w:color="auto"/>
            <w:left w:val="none" w:sz="0" w:space="0" w:color="auto"/>
            <w:bottom w:val="none" w:sz="0" w:space="0" w:color="auto"/>
            <w:right w:val="none" w:sz="0" w:space="0" w:color="auto"/>
          </w:divBdr>
          <w:divsChild>
            <w:div w:id="1502506546">
              <w:marLeft w:val="0"/>
              <w:marRight w:val="0"/>
              <w:marTop w:val="0"/>
              <w:marBottom w:val="0"/>
              <w:divBdr>
                <w:top w:val="none" w:sz="0" w:space="0" w:color="auto"/>
                <w:left w:val="none" w:sz="0" w:space="0" w:color="auto"/>
                <w:bottom w:val="none" w:sz="0" w:space="0" w:color="auto"/>
                <w:right w:val="none" w:sz="0" w:space="0" w:color="auto"/>
              </w:divBdr>
              <w:divsChild>
                <w:div w:id="435909432">
                  <w:marLeft w:val="0"/>
                  <w:marRight w:val="0"/>
                  <w:marTop w:val="0"/>
                  <w:marBottom w:val="0"/>
                  <w:divBdr>
                    <w:top w:val="none" w:sz="0" w:space="0" w:color="auto"/>
                    <w:left w:val="none" w:sz="0" w:space="0" w:color="auto"/>
                    <w:bottom w:val="none" w:sz="0" w:space="0" w:color="auto"/>
                    <w:right w:val="none" w:sz="0" w:space="0" w:color="auto"/>
                  </w:divBdr>
                  <w:divsChild>
                    <w:div w:id="985203911">
                      <w:marLeft w:val="0"/>
                      <w:marRight w:val="0"/>
                      <w:marTop w:val="0"/>
                      <w:marBottom w:val="0"/>
                      <w:divBdr>
                        <w:top w:val="none" w:sz="0" w:space="0" w:color="auto"/>
                        <w:left w:val="none" w:sz="0" w:space="0" w:color="auto"/>
                        <w:bottom w:val="none" w:sz="0" w:space="0" w:color="auto"/>
                        <w:right w:val="none" w:sz="0" w:space="0" w:color="auto"/>
                      </w:divBdr>
                      <w:divsChild>
                        <w:div w:id="1131633515">
                          <w:marLeft w:val="0"/>
                          <w:marRight w:val="0"/>
                          <w:marTop w:val="100"/>
                          <w:marBottom w:val="100"/>
                          <w:divBdr>
                            <w:top w:val="single" w:sz="6" w:space="8" w:color="4285F4"/>
                            <w:left w:val="single" w:sz="6" w:space="8" w:color="4285F4"/>
                            <w:bottom w:val="single" w:sz="6" w:space="0" w:color="4285F4"/>
                            <w:right w:val="single" w:sz="6" w:space="11" w:color="4285F4"/>
                          </w:divBdr>
                          <w:divsChild>
                            <w:div w:id="2099981657">
                              <w:marLeft w:val="0"/>
                              <w:marRight w:val="0"/>
                              <w:marTop w:val="0"/>
                              <w:marBottom w:val="0"/>
                              <w:divBdr>
                                <w:top w:val="none" w:sz="0" w:space="0" w:color="auto"/>
                                <w:left w:val="none" w:sz="0" w:space="0" w:color="auto"/>
                                <w:bottom w:val="none" w:sz="0" w:space="0" w:color="auto"/>
                                <w:right w:val="none" w:sz="0" w:space="0" w:color="auto"/>
                              </w:divBdr>
                              <w:divsChild>
                                <w:div w:id="1189757273">
                                  <w:marLeft w:val="0"/>
                                  <w:marRight w:val="0"/>
                                  <w:marTop w:val="0"/>
                                  <w:marBottom w:val="0"/>
                                  <w:divBdr>
                                    <w:top w:val="none" w:sz="0" w:space="0" w:color="auto"/>
                                    <w:left w:val="none" w:sz="0" w:space="0" w:color="auto"/>
                                    <w:bottom w:val="none" w:sz="0" w:space="0" w:color="auto"/>
                                    <w:right w:val="none" w:sz="0" w:space="0" w:color="auto"/>
                                  </w:divBdr>
                                  <w:divsChild>
                                    <w:div w:id="203738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3575201">
                      <w:marLeft w:val="0"/>
                      <w:marRight w:val="0"/>
                      <w:marTop w:val="0"/>
                      <w:marBottom w:val="0"/>
                      <w:divBdr>
                        <w:top w:val="none" w:sz="0" w:space="0" w:color="auto"/>
                        <w:left w:val="none" w:sz="0" w:space="0" w:color="auto"/>
                        <w:bottom w:val="none" w:sz="0" w:space="0" w:color="auto"/>
                        <w:right w:val="none" w:sz="0" w:space="0" w:color="auto"/>
                      </w:divBdr>
                    </w:div>
                    <w:div w:id="1373073109">
                      <w:marLeft w:val="0"/>
                      <w:marRight w:val="0"/>
                      <w:marTop w:val="120"/>
                      <w:marBottom w:val="0"/>
                      <w:divBdr>
                        <w:top w:val="none" w:sz="0" w:space="0" w:color="auto"/>
                        <w:left w:val="none" w:sz="0" w:space="0" w:color="auto"/>
                        <w:bottom w:val="none" w:sz="0" w:space="0" w:color="auto"/>
                        <w:right w:val="none" w:sz="0" w:space="0" w:color="auto"/>
                      </w:divBdr>
                      <w:divsChild>
                        <w:div w:id="2099984143">
                          <w:marLeft w:val="0"/>
                          <w:marRight w:val="0"/>
                          <w:marTop w:val="0"/>
                          <w:marBottom w:val="0"/>
                          <w:divBdr>
                            <w:top w:val="none" w:sz="0" w:space="0" w:color="auto"/>
                            <w:left w:val="none" w:sz="0" w:space="0" w:color="auto"/>
                            <w:bottom w:val="none" w:sz="0" w:space="0" w:color="auto"/>
                            <w:right w:val="none" w:sz="0" w:space="0" w:color="auto"/>
                          </w:divBdr>
                          <w:divsChild>
                            <w:div w:id="188958777">
                              <w:marLeft w:val="60"/>
                              <w:marRight w:val="60"/>
                              <w:marTop w:val="60"/>
                              <w:marBottom w:val="60"/>
                              <w:divBdr>
                                <w:top w:val="none" w:sz="0" w:space="0" w:color="auto"/>
                                <w:left w:val="none" w:sz="0" w:space="0" w:color="auto"/>
                                <w:bottom w:val="none" w:sz="0" w:space="0" w:color="auto"/>
                                <w:right w:val="none" w:sz="0" w:space="0" w:color="auto"/>
                              </w:divBdr>
                              <w:divsChild>
                                <w:div w:id="238176018">
                                  <w:marLeft w:val="0"/>
                                  <w:marRight w:val="0"/>
                                  <w:marTop w:val="0"/>
                                  <w:marBottom w:val="0"/>
                                  <w:divBdr>
                                    <w:top w:val="single" w:sz="6" w:space="0" w:color="DADCE0"/>
                                    <w:left w:val="single" w:sz="6" w:space="0" w:color="DADCE0"/>
                                    <w:bottom w:val="single" w:sz="6" w:space="0" w:color="DADCE0"/>
                                    <w:right w:val="single" w:sz="6" w:space="0" w:color="DADCE0"/>
                                  </w:divBdr>
                                  <w:divsChild>
                                    <w:div w:id="198206216">
                                      <w:marLeft w:val="0"/>
                                      <w:marRight w:val="0"/>
                                      <w:marTop w:val="0"/>
                                      <w:marBottom w:val="0"/>
                                      <w:divBdr>
                                        <w:top w:val="none" w:sz="0" w:space="0" w:color="auto"/>
                                        <w:left w:val="none" w:sz="0" w:space="0" w:color="auto"/>
                                        <w:bottom w:val="none" w:sz="0" w:space="0" w:color="auto"/>
                                        <w:right w:val="none" w:sz="0" w:space="0" w:color="auto"/>
                                      </w:divBdr>
                                    </w:div>
                                    <w:div w:id="1515994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945984">
                              <w:marLeft w:val="60"/>
                              <w:marRight w:val="60"/>
                              <w:marTop w:val="60"/>
                              <w:marBottom w:val="60"/>
                              <w:divBdr>
                                <w:top w:val="none" w:sz="0" w:space="0" w:color="auto"/>
                                <w:left w:val="none" w:sz="0" w:space="0" w:color="auto"/>
                                <w:bottom w:val="none" w:sz="0" w:space="0" w:color="auto"/>
                                <w:right w:val="none" w:sz="0" w:space="0" w:color="auto"/>
                              </w:divBdr>
                              <w:divsChild>
                                <w:div w:id="1451700271">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970043306">
                              <w:marLeft w:val="60"/>
                              <w:marRight w:val="60"/>
                              <w:marTop w:val="60"/>
                              <w:marBottom w:val="60"/>
                              <w:divBdr>
                                <w:top w:val="none" w:sz="0" w:space="0" w:color="auto"/>
                                <w:left w:val="none" w:sz="0" w:space="0" w:color="auto"/>
                                <w:bottom w:val="none" w:sz="0" w:space="0" w:color="auto"/>
                                <w:right w:val="none" w:sz="0" w:space="0" w:color="auto"/>
                              </w:divBdr>
                              <w:divsChild>
                                <w:div w:id="2032995198">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282154655">
                              <w:marLeft w:val="60"/>
                              <w:marRight w:val="60"/>
                              <w:marTop w:val="60"/>
                              <w:marBottom w:val="60"/>
                              <w:divBdr>
                                <w:top w:val="none" w:sz="0" w:space="0" w:color="auto"/>
                                <w:left w:val="none" w:sz="0" w:space="0" w:color="auto"/>
                                <w:bottom w:val="none" w:sz="0" w:space="0" w:color="auto"/>
                                <w:right w:val="none" w:sz="0" w:space="0" w:color="auto"/>
                              </w:divBdr>
                              <w:divsChild>
                                <w:div w:id="442921692">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281035725">
                              <w:marLeft w:val="60"/>
                              <w:marRight w:val="60"/>
                              <w:marTop w:val="60"/>
                              <w:marBottom w:val="60"/>
                              <w:divBdr>
                                <w:top w:val="none" w:sz="0" w:space="0" w:color="auto"/>
                                <w:left w:val="none" w:sz="0" w:space="0" w:color="auto"/>
                                <w:bottom w:val="none" w:sz="0" w:space="0" w:color="auto"/>
                                <w:right w:val="none" w:sz="0" w:space="0" w:color="auto"/>
                              </w:divBdr>
                              <w:divsChild>
                                <w:div w:id="770127019">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219786680">
                              <w:marLeft w:val="60"/>
                              <w:marRight w:val="60"/>
                              <w:marTop w:val="60"/>
                              <w:marBottom w:val="60"/>
                              <w:divBdr>
                                <w:top w:val="none" w:sz="0" w:space="0" w:color="auto"/>
                                <w:left w:val="none" w:sz="0" w:space="0" w:color="auto"/>
                                <w:bottom w:val="none" w:sz="0" w:space="0" w:color="auto"/>
                                <w:right w:val="none" w:sz="0" w:space="0" w:color="auto"/>
                              </w:divBdr>
                              <w:divsChild>
                                <w:div w:id="718430997">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2038657800">
                              <w:marLeft w:val="60"/>
                              <w:marRight w:val="60"/>
                              <w:marTop w:val="60"/>
                              <w:marBottom w:val="60"/>
                              <w:divBdr>
                                <w:top w:val="none" w:sz="0" w:space="0" w:color="auto"/>
                                <w:left w:val="none" w:sz="0" w:space="0" w:color="auto"/>
                                <w:bottom w:val="none" w:sz="0" w:space="0" w:color="auto"/>
                                <w:right w:val="none" w:sz="0" w:space="0" w:color="auto"/>
                              </w:divBdr>
                              <w:divsChild>
                                <w:div w:id="2038654673">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80362321">
                              <w:marLeft w:val="60"/>
                              <w:marRight w:val="60"/>
                              <w:marTop w:val="60"/>
                              <w:marBottom w:val="60"/>
                              <w:divBdr>
                                <w:top w:val="none" w:sz="0" w:space="0" w:color="auto"/>
                                <w:left w:val="none" w:sz="0" w:space="0" w:color="auto"/>
                                <w:bottom w:val="none" w:sz="0" w:space="0" w:color="auto"/>
                                <w:right w:val="none" w:sz="0" w:space="0" w:color="auto"/>
                              </w:divBdr>
                              <w:divsChild>
                                <w:div w:id="621305779">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302613289">
                              <w:marLeft w:val="60"/>
                              <w:marRight w:val="60"/>
                              <w:marTop w:val="60"/>
                              <w:marBottom w:val="60"/>
                              <w:divBdr>
                                <w:top w:val="none" w:sz="0" w:space="0" w:color="auto"/>
                                <w:left w:val="none" w:sz="0" w:space="0" w:color="auto"/>
                                <w:bottom w:val="none" w:sz="0" w:space="0" w:color="auto"/>
                                <w:right w:val="none" w:sz="0" w:space="0" w:color="auto"/>
                              </w:divBdr>
                              <w:divsChild>
                                <w:div w:id="1367214069">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805469351">
                              <w:marLeft w:val="60"/>
                              <w:marRight w:val="60"/>
                              <w:marTop w:val="60"/>
                              <w:marBottom w:val="60"/>
                              <w:divBdr>
                                <w:top w:val="none" w:sz="0" w:space="0" w:color="auto"/>
                                <w:left w:val="none" w:sz="0" w:space="0" w:color="auto"/>
                                <w:bottom w:val="none" w:sz="0" w:space="0" w:color="auto"/>
                                <w:right w:val="none" w:sz="0" w:space="0" w:color="auto"/>
                              </w:divBdr>
                              <w:divsChild>
                                <w:div w:id="1165634421">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957373286">
                              <w:marLeft w:val="60"/>
                              <w:marRight w:val="60"/>
                              <w:marTop w:val="60"/>
                              <w:marBottom w:val="60"/>
                              <w:divBdr>
                                <w:top w:val="none" w:sz="0" w:space="0" w:color="auto"/>
                                <w:left w:val="none" w:sz="0" w:space="0" w:color="auto"/>
                                <w:bottom w:val="none" w:sz="0" w:space="0" w:color="auto"/>
                                <w:right w:val="none" w:sz="0" w:space="0" w:color="auto"/>
                              </w:divBdr>
                              <w:divsChild>
                                <w:div w:id="834304250">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067150127">
                              <w:marLeft w:val="60"/>
                              <w:marRight w:val="60"/>
                              <w:marTop w:val="60"/>
                              <w:marBottom w:val="60"/>
                              <w:divBdr>
                                <w:top w:val="none" w:sz="0" w:space="0" w:color="auto"/>
                                <w:left w:val="none" w:sz="0" w:space="0" w:color="auto"/>
                                <w:bottom w:val="none" w:sz="0" w:space="0" w:color="auto"/>
                                <w:right w:val="none" w:sz="0" w:space="0" w:color="auto"/>
                              </w:divBdr>
                              <w:divsChild>
                                <w:div w:id="2030139869">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217329578">
                              <w:marLeft w:val="60"/>
                              <w:marRight w:val="60"/>
                              <w:marTop w:val="60"/>
                              <w:marBottom w:val="60"/>
                              <w:divBdr>
                                <w:top w:val="none" w:sz="0" w:space="0" w:color="auto"/>
                                <w:left w:val="none" w:sz="0" w:space="0" w:color="auto"/>
                                <w:bottom w:val="none" w:sz="0" w:space="0" w:color="auto"/>
                                <w:right w:val="none" w:sz="0" w:space="0" w:color="auto"/>
                              </w:divBdr>
                              <w:divsChild>
                                <w:div w:id="376324474">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029526236">
                              <w:marLeft w:val="60"/>
                              <w:marRight w:val="60"/>
                              <w:marTop w:val="60"/>
                              <w:marBottom w:val="60"/>
                              <w:divBdr>
                                <w:top w:val="none" w:sz="0" w:space="0" w:color="auto"/>
                                <w:left w:val="none" w:sz="0" w:space="0" w:color="auto"/>
                                <w:bottom w:val="none" w:sz="0" w:space="0" w:color="auto"/>
                                <w:right w:val="none" w:sz="0" w:space="0" w:color="auto"/>
                              </w:divBdr>
                              <w:divsChild>
                                <w:div w:id="1081028663">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960259298">
                              <w:marLeft w:val="60"/>
                              <w:marRight w:val="60"/>
                              <w:marTop w:val="60"/>
                              <w:marBottom w:val="60"/>
                              <w:divBdr>
                                <w:top w:val="none" w:sz="0" w:space="0" w:color="auto"/>
                                <w:left w:val="none" w:sz="0" w:space="0" w:color="auto"/>
                                <w:bottom w:val="none" w:sz="0" w:space="0" w:color="auto"/>
                                <w:right w:val="none" w:sz="0" w:space="0" w:color="auto"/>
                              </w:divBdr>
                              <w:divsChild>
                                <w:div w:id="1489055005">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454720989">
                              <w:marLeft w:val="60"/>
                              <w:marRight w:val="60"/>
                              <w:marTop w:val="60"/>
                              <w:marBottom w:val="60"/>
                              <w:divBdr>
                                <w:top w:val="none" w:sz="0" w:space="0" w:color="auto"/>
                                <w:left w:val="none" w:sz="0" w:space="0" w:color="auto"/>
                                <w:bottom w:val="none" w:sz="0" w:space="0" w:color="auto"/>
                                <w:right w:val="none" w:sz="0" w:space="0" w:color="auto"/>
                              </w:divBdr>
                              <w:divsChild>
                                <w:div w:id="1797724156">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147551936">
                              <w:marLeft w:val="60"/>
                              <w:marRight w:val="60"/>
                              <w:marTop w:val="60"/>
                              <w:marBottom w:val="60"/>
                              <w:divBdr>
                                <w:top w:val="none" w:sz="0" w:space="0" w:color="auto"/>
                                <w:left w:val="none" w:sz="0" w:space="0" w:color="auto"/>
                                <w:bottom w:val="none" w:sz="0" w:space="0" w:color="auto"/>
                                <w:right w:val="none" w:sz="0" w:space="0" w:color="auto"/>
                              </w:divBdr>
                              <w:divsChild>
                                <w:div w:id="815534920">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311523864">
                              <w:marLeft w:val="60"/>
                              <w:marRight w:val="60"/>
                              <w:marTop w:val="60"/>
                              <w:marBottom w:val="60"/>
                              <w:divBdr>
                                <w:top w:val="none" w:sz="0" w:space="0" w:color="auto"/>
                                <w:left w:val="none" w:sz="0" w:space="0" w:color="auto"/>
                                <w:bottom w:val="none" w:sz="0" w:space="0" w:color="auto"/>
                                <w:right w:val="none" w:sz="0" w:space="0" w:color="auto"/>
                              </w:divBdr>
                              <w:divsChild>
                                <w:div w:id="501315855">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676662746">
                              <w:marLeft w:val="60"/>
                              <w:marRight w:val="60"/>
                              <w:marTop w:val="60"/>
                              <w:marBottom w:val="60"/>
                              <w:divBdr>
                                <w:top w:val="none" w:sz="0" w:space="0" w:color="auto"/>
                                <w:left w:val="none" w:sz="0" w:space="0" w:color="auto"/>
                                <w:bottom w:val="none" w:sz="0" w:space="0" w:color="auto"/>
                                <w:right w:val="none" w:sz="0" w:space="0" w:color="auto"/>
                              </w:divBdr>
                              <w:divsChild>
                                <w:div w:id="1849755679">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527406457">
                              <w:marLeft w:val="60"/>
                              <w:marRight w:val="60"/>
                              <w:marTop w:val="60"/>
                              <w:marBottom w:val="60"/>
                              <w:divBdr>
                                <w:top w:val="none" w:sz="0" w:space="0" w:color="auto"/>
                                <w:left w:val="none" w:sz="0" w:space="0" w:color="auto"/>
                                <w:bottom w:val="none" w:sz="0" w:space="0" w:color="auto"/>
                                <w:right w:val="none" w:sz="0" w:space="0" w:color="auto"/>
                              </w:divBdr>
                              <w:divsChild>
                                <w:div w:id="1920366466">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767573578">
                              <w:marLeft w:val="60"/>
                              <w:marRight w:val="60"/>
                              <w:marTop w:val="60"/>
                              <w:marBottom w:val="60"/>
                              <w:divBdr>
                                <w:top w:val="none" w:sz="0" w:space="0" w:color="auto"/>
                                <w:left w:val="none" w:sz="0" w:space="0" w:color="auto"/>
                                <w:bottom w:val="none" w:sz="0" w:space="0" w:color="auto"/>
                                <w:right w:val="none" w:sz="0" w:space="0" w:color="auto"/>
                              </w:divBdr>
                              <w:divsChild>
                                <w:div w:id="1029337529">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856651699">
                              <w:marLeft w:val="60"/>
                              <w:marRight w:val="60"/>
                              <w:marTop w:val="60"/>
                              <w:marBottom w:val="60"/>
                              <w:divBdr>
                                <w:top w:val="none" w:sz="0" w:space="0" w:color="auto"/>
                                <w:left w:val="none" w:sz="0" w:space="0" w:color="auto"/>
                                <w:bottom w:val="none" w:sz="0" w:space="0" w:color="auto"/>
                                <w:right w:val="none" w:sz="0" w:space="0" w:color="auto"/>
                              </w:divBdr>
                              <w:divsChild>
                                <w:div w:id="323631875">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38015843">
                              <w:marLeft w:val="60"/>
                              <w:marRight w:val="60"/>
                              <w:marTop w:val="60"/>
                              <w:marBottom w:val="60"/>
                              <w:divBdr>
                                <w:top w:val="none" w:sz="0" w:space="0" w:color="auto"/>
                                <w:left w:val="none" w:sz="0" w:space="0" w:color="auto"/>
                                <w:bottom w:val="none" w:sz="0" w:space="0" w:color="auto"/>
                                <w:right w:val="none" w:sz="0" w:space="0" w:color="auto"/>
                              </w:divBdr>
                              <w:divsChild>
                                <w:div w:id="222522112">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857421499">
                              <w:marLeft w:val="60"/>
                              <w:marRight w:val="60"/>
                              <w:marTop w:val="60"/>
                              <w:marBottom w:val="60"/>
                              <w:divBdr>
                                <w:top w:val="none" w:sz="0" w:space="0" w:color="auto"/>
                                <w:left w:val="none" w:sz="0" w:space="0" w:color="auto"/>
                                <w:bottom w:val="none" w:sz="0" w:space="0" w:color="auto"/>
                                <w:right w:val="none" w:sz="0" w:space="0" w:color="auto"/>
                              </w:divBdr>
                              <w:divsChild>
                                <w:div w:id="1464809899">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2063750492">
                              <w:marLeft w:val="60"/>
                              <w:marRight w:val="60"/>
                              <w:marTop w:val="60"/>
                              <w:marBottom w:val="60"/>
                              <w:divBdr>
                                <w:top w:val="none" w:sz="0" w:space="0" w:color="auto"/>
                                <w:left w:val="none" w:sz="0" w:space="0" w:color="auto"/>
                                <w:bottom w:val="none" w:sz="0" w:space="0" w:color="auto"/>
                                <w:right w:val="none" w:sz="0" w:space="0" w:color="auto"/>
                              </w:divBdr>
                              <w:divsChild>
                                <w:div w:id="2067096933">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919318655">
                              <w:marLeft w:val="60"/>
                              <w:marRight w:val="60"/>
                              <w:marTop w:val="60"/>
                              <w:marBottom w:val="60"/>
                              <w:divBdr>
                                <w:top w:val="none" w:sz="0" w:space="0" w:color="auto"/>
                                <w:left w:val="none" w:sz="0" w:space="0" w:color="auto"/>
                                <w:bottom w:val="none" w:sz="0" w:space="0" w:color="auto"/>
                                <w:right w:val="none" w:sz="0" w:space="0" w:color="auto"/>
                              </w:divBdr>
                              <w:divsChild>
                                <w:div w:id="1276207307">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257908680">
                              <w:marLeft w:val="60"/>
                              <w:marRight w:val="60"/>
                              <w:marTop w:val="60"/>
                              <w:marBottom w:val="60"/>
                              <w:divBdr>
                                <w:top w:val="none" w:sz="0" w:space="0" w:color="auto"/>
                                <w:left w:val="none" w:sz="0" w:space="0" w:color="auto"/>
                                <w:bottom w:val="none" w:sz="0" w:space="0" w:color="auto"/>
                                <w:right w:val="none" w:sz="0" w:space="0" w:color="auto"/>
                              </w:divBdr>
                              <w:divsChild>
                                <w:div w:id="243102153">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731686498">
                              <w:marLeft w:val="60"/>
                              <w:marRight w:val="60"/>
                              <w:marTop w:val="60"/>
                              <w:marBottom w:val="60"/>
                              <w:divBdr>
                                <w:top w:val="none" w:sz="0" w:space="0" w:color="auto"/>
                                <w:left w:val="none" w:sz="0" w:space="0" w:color="auto"/>
                                <w:bottom w:val="none" w:sz="0" w:space="0" w:color="auto"/>
                                <w:right w:val="none" w:sz="0" w:space="0" w:color="auto"/>
                              </w:divBdr>
                              <w:divsChild>
                                <w:div w:id="82071814">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190144103">
                              <w:marLeft w:val="60"/>
                              <w:marRight w:val="60"/>
                              <w:marTop w:val="60"/>
                              <w:marBottom w:val="60"/>
                              <w:divBdr>
                                <w:top w:val="none" w:sz="0" w:space="0" w:color="auto"/>
                                <w:left w:val="none" w:sz="0" w:space="0" w:color="auto"/>
                                <w:bottom w:val="none" w:sz="0" w:space="0" w:color="auto"/>
                                <w:right w:val="none" w:sz="0" w:space="0" w:color="auto"/>
                              </w:divBdr>
                              <w:divsChild>
                                <w:div w:id="1980529134">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950507705">
                              <w:marLeft w:val="60"/>
                              <w:marRight w:val="60"/>
                              <w:marTop w:val="60"/>
                              <w:marBottom w:val="60"/>
                              <w:divBdr>
                                <w:top w:val="none" w:sz="0" w:space="0" w:color="auto"/>
                                <w:left w:val="none" w:sz="0" w:space="0" w:color="auto"/>
                                <w:bottom w:val="none" w:sz="0" w:space="0" w:color="auto"/>
                                <w:right w:val="none" w:sz="0" w:space="0" w:color="auto"/>
                              </w:divBdr>
                              <w:divsChild>
                                <w:div w:id="255142034">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53616797">
                              <w:marLeft w:val="60"/>
                              <w:marRight w:val="60"/>
                              <w:marTop w:val="60"/>
                              <w:marBottom w:val="60"/>
                              <w:divBdr>
                                <w:top w:val="none" w:sz="0" w:space="0" w:color="auto"/>
                                <w:left w:val="none" w:sz="0" w:space="0" w:color="auto"/>
                                <w:bottom w:val="none" w:sz="0" w:space="0" w:color="auto"/>
                                <w:right w:val="none" w:sz="0" w:space="0" w:color="auto"/>
                              </w:divBdr>
                              <w:divsChild>
                                <w:div w:id="76296562">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563297955">
                              <w:marLeft w:val="60"/>
                              <w:marRight w:val="60"/>
                              <w:marTop w:val="60"/>
                              <w:marBottom w:val="60"/>
                              <w:divBdr>
                                <w:top w:val="none" w:sz="0" w:space="0" w:color="auto"/>
                                <w:left w:val="none" w:sz="0" w:space="0" w:color="auto"/>
                                <w:bottom w:val="none" w:sz="0" w:space="0" w:color="auto"/>
                                <w:right w:val="none" w:sz="0" w:space="0" w:color="auto"/>
                              </w:divBdr>
                              <w:divsChild>
                                <w:div w:id="2056658870">
                                  <w:marLeft w:val="0"/>
                                  <w:marRight w:val="0"/>
                                  <w:marTop w:val="0"/>
                                  <w:marBottom w:val="0"/>
                                  <w:divBdr>
                                    <w:top w:val="single" w:sz="6" w:space="0" w:color="4285F4"/>
                                    <w:left w:val="single" w:sz="6" w:space="0" w:color="4285F4"/>
                                    <w:bottom w:val="single" w:sz="6" w:space="0" w:color="4285F4"/>
                                    <w:right w:val="single" w:sz="6" w:space="0" w:color="4285F4"/>
                                  </w:divBdr>
                                </w:div>
                              </w:divsChild>
                            </w:div>
                            <w:div w:id="869493918">
                              <w:marLeft w:val="60"/>
                              <w:marRight w:val="60"/>
                              <w:marTop w:val="60"/>
                              <w:marBottom w:val="60"/>
                              <w:divBdr>
                                <w:top w:val="none" w:sz="0" w:space="0" w:color="auto"/>
                                <w:left w:val="none" w:sz="0" w:space="0" w:color="auto"/>
                                <w:bottom w:val="none" w:sz="0" w:space="0" w:color="auto"/>
                                <w:right w:val="none" w:sz="0" w:space="0" w:color="auto"/>
                              </w:divBdr>
                              <w:divsChild>
                                <w:div w:id="413556600">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045060004">
                              <w:marLeft w:val="0"/>
                              <w:marRight w:val="0"/>
                              <w:marTop w:val="0"/>
                              <w:marBottom w:val="0"/>
                              <w:divBdr>
                                <w:top w:val="single" w:sz="6" w:space="0" w:color="DADCE0"/>
                                <w:left w:val="single" w:sz="6" w:space="0" w:color="DADCE0"/>
                                <w:bottom w:val="single" w:sz="6" w:space="0" w:color="DADCE0"/>
                                <w:right w:val="single" w:sz="6" w:space="0" w:color="DADCE0"/>
                              </w:divBdr>
                            </w:div>
                          </w:divsChild>
                        </w:div>
                      </w:divsChild>
                    </w:div>
                  </w:divsChild>
                </w:div>
              </w:divsChild>
            </w:div>
          </w:divsChild>
        </w:div>
        <w:div w:id="1303272064">
          <w:marLeft w:val="0"/>
          <w:marRight w:val="0"/>
          <w:marTop w:val="240"/>
          <w:marBottom w:val="0"/>
          <w:divBdr>
            <w:top w:val="none" w:sz="0" w:space="0" w:color="auto"/>
            <w:left w:val="none" w:sz="0" w:space="0" w:color="auto"/>
            <w:bottom w:val="none" w:sz="0" w:space="0" w:color="auto"/>
            <w:right w:val="none" w:sz="0" w:space="0" w:color="auto"/>
          </w:divBdr>
        </w:div>
      </w:divsChild>
    </w:div>
    <w:div w:id="398868572">
      <w:bodyDiv w:val="1"/>
      <w:marLeft w:val="0"/>
      <w:marRight w:val="0"/>
      <w:marTop w:val="0"/>
      <w:marBottom w:val="0"/>
      <w:divBdr>
        <w:top w:val="none" w:sz="0" w:space="0" w:color="auto"/>
        <w:left w:val="none" w:sz="0" w:space="0" w:color="auto"/>
        <w:bottom w:val="none" w:sz="0" w:space="0" w:color="auto"/>
        <w:right w:val="none" w:sz="0" w:space="0" w:color="auto"/>
      </w:divBdr>
    </w:div>
    <w:div w:id="424154836">
      <w:bodyDiv w:val="1"/>
      <w:marLeft w:val="0"/>
      <w:marRight w:val="0"/>
      <w:marTop w:val="0"/>
      <w:marBottom w:val="0"/>
      <w:divBdr>
        <w:top w:val="none" w:sz="0" w:space="0" w:color="auto"/>
        <w:left w:val="none" w:sz="0" w:space="0" w:color="auto"/>
        <w:bottom w:val="none" w:sz="0" w:space="0" w:color="auto"/>
        <w:right w:val="none" w:sz="0" w:space="0" w:color="auto"/>
      </w:divBdr>
    </w:div>
    <w:div w:id="571236972">
      <w:bodyDiv w:val="1"/>
      <w:marLeft w:val="0"/>
      <w:marRight w:val="0"/>
      <w:marTop w:val="0"/>
      <w:marBottom w:val="0"/>
      <w:divBdr>
        <w:top w:val="none" w:sz="0" w:space="0" w:color="auto"/>
        <w:left w:val="none" w:sz="0" w:space="0" w:color="auto"/>
        <w:bottom w:val="none" w:sz="0" w:space="0" w:color="auto"/>
        <w:right w:val="none" w:sz="0" w:space="0" w:color="auto"/>
      </w:divBdr>
    </w:div>
    <w:div w:id="616837731">
      <w:bodyDiv w:val="1"/>
      <w:marLeft w:val="0"/>
      <w:marRight w:val="0"/>
      <w:marTop w:val="0"/>
      <w:marBottom w:val="0"/>
      <w:divBdr>
        <w:top w:val="none" w:sz="0" w:space="0" w:color="auto"/>
        <w:left w:val="none" w:sz="0" w:space="0" w:color="auto"/>
        <w:bottom w:val="none" w:sz="0" w:space="0" w:color="auto"/>
        <w:right w:val="none" w:sz="0" w:space="0" w:color="auto"/>
      </w:divBdr>
    </w:div>
    <w:div w:id="731462658">
      <w:bodyDiv w:val="1"/>
      <w:marLeft w:val="0"/>
      <w:marRight w:val="0"/>
      <w:marTop w:val="0"/>
      <w:marBottom w:val="0"/>
      <w:divBdr>
        <w:top w:val="none" w:sz="0" w:space="0" w:color="auto"/>
        <w:left w:val="none" w:sz="0" w:space="0" w:color="auto"/>
        <w:bottom w:val="none" w:sz="0" w:space="0" w:color="auto"/>
        <w:right w:val="none" w:sz="0" w:space="0" w:color="auto"/>
      </w:divBdr>
    </w:div>
    <w:div w:id="743987096">
      <w:bodyDiv w:val="1"/>
      <w:marLeft w:val="0"/>
      <w:marRight w:val="0"/>
      <w:marTop w:val="0"/>
      <w:marBottom w:val="0"/>
      <w:divBdr>
        <w:top w:val="none" w:sz="0" w:space="0" w:color="auto"/>
        <w:left w:val="none" w:sz="0" w:space="0" w:color="auto"/>
        <w:bottom w:val="none" w:sz="0" w:space="0" w:color="auto"/>
        <w:right w:val="none" w:sz="0" w:space="0" w:color="auto"/>
      </w:divBdr>
    </w:div>
    <w:div w:id="761492920">
      <w:bodyDiv w:val="1"/>
      <w:marLeft w:val="0"/>
      <w:marRight w:val="0"/>
      <w:marTop w:val="0"/>
      <w:marBottom w:val="0"/>
      <w:divBdr>
        <w:top w:val="none" w:sz="0" w:space="0" w:color="auto"/>
        <w:left w:val="none" w:sz="0" w:space="0" w:color="auto"/>
        <w:bottom w:val="none" w:sz="0" w:space="0" w:color="auto"/>
        <w:right w:val="none" w:sz="0" w:space="0" w:color="auto"/>
      </w:divBdr>
    </w:div>
    <w:div w:id="771319866">
      <w:bodyDiv w:val="1"/>
      <w:marLeft w:val="0"/>
      <w:marRight w:val="0"/>
      <w:marTop w:val="0"/>
      <w:marBottom w:val="0"/>
      <w:divBdr>
        <w:top w:val="none" w:sz="0" w:space="0" w:color="auto"/>
        <w:left w:val="none" w:sz="0" w:space="0" w:color="auto"/>
        <w:bottom w:val="none" w:sz="0" w:space="0" w:color="auto"/>
        <w:right w:val="none" w:sz="0" w:space="0" w:color="auto"/>
      </w:divBdr>
    </w:div>
    <w:div w:id="772818813">
      <w:bodyDiv w:val="1"/>
      <w:marLeft w:val="0"/>
      <w:marRight w:val="0"/>
      <w:marTop w:val="0"/>
      <w:marBottom w:val="0"/>
      <w:divBdr>
        <w:top w:val="none" w:sz="0" w:space="0" w:color="auto"/>
        <w:left w:val="none" w:sz="0" w:space="0" w:color="auto"/>
        <w:bottom w:val="none" w:sz="0" w:space="0" w:color="auto"/>
        <w:right w:val="none" w:sz="0" w:space="0" w:color="auto"/>
      </w:divBdr>
    </w:div>
    <w:div w:id="785732069">
      <w:bodyDiv w:val="1"/>
      <w:marLeft w:val="0"/>
      <w:marRight w:val="0"/>
      <w:marTop w:val="0"/>
      <w:marBottom w:val="0"/>
      <w:divBdr>
        <w:top w:val="none" w:sz="0" w:space="0" w:color="auto"/>
        <w:left w:val="none" w:sz="0" w:space="0" w:color="auto"/>
        <w:bottom w:val="none" w:sz="0" w:space="0" w:color="auto"/>
        <w:right w:val="none" w:sz="0" w:space="0" w:color="auto"/>
      </w:divBdr>
      <w:divsChild>
        <w:div w:id="1460339674">
          <w:marLeft w:val="0"/>
          <w:marRight w:val="0"/>
          <w:marTop w:val="0"/>
          <w:marBottom w:val="0"/>
          <w:divBdr>
            <w:top w:val="none" w:sz="0" w:space="0" w:color="auto"/>
            <w:left w:val="none" w:sz="0" w:space="0" w:color="auto"/>
            <w:bottom w:val="none" w:sz="0" w:space="0" w:color="auto"/>
            <w:right w:val="none" w:sz="0" w:space="0" w:color="auto"/>
          </w:divBdr>
          <w:divsChild>
            <w:div w:id="518935313">
              <w:marLeft w:val="0"/>
              <w:marRight w:val="0"/>
              <w:marTop w:val="0"/>
              <w:marBottom w:val="0"/>
              <w:divBdr>
                <w:top w:val="none" w:sz="0" w:space="0" w:color="auto"/>
                <w:left w:val="none" w:sz="0" w:space="0" w:color="auto"/>
                <w:bottom w:val="none" w:sz="0" w:space="0" w:color="auto"/>
                <w:right w:val="none" w:sz="0" w:space="0" w:color="auto"/>
              </w:divBdr>
              <w:divsChild>
                <w:div w:id="1727950633">
                  <w:marLeft w:val="0"/>
                  <w:marRight w:val="0"/>
                  <w:marTop w:val="0"/>
                  <w:marBottom w:val="0"/>
                  <w:divBdr>
                    <w:top w:val="none" w:sz="0" w:space="0" w:color="auto"/>
                    <w:left w:val="none" w:sz="0" w:space="0" w:color="auto"/>
                    <w:bottom w:val="none" w:sz="0" w:space="0" w:color="auto"/>
                    <w:right w:val="none" w:sz="0" w:space="0" w:color="auto"/>
                  </w:divBdr>
                  <w:divsChild>
                    <w:div w:id="1248418234">
                      <w:marLeft w:val="0"/>
                      <w:marRight w:val="0"/>
                      <w:marTop w:val="0"/>
                      <w:marBottom w:val="0"/>
                      <w:divBdr>
                        <w:top w:val="none" w:sz="0" w:space="0" w:color="auto"/>
                        <w:left w:val="none" w:sz="0" w:space="0" w:color="auto"/>
                        <w:bottom w:val="none" w:sz="0" w:space="0" w:color="auto"/>
                        <w:right w:val="none" w:sz="0" w:space="0" w:color="auto"/>
                      </w:divBdr>
                      <w:divsChild>
                        <w:div w:id="946040732">
                          <w:marLeft w:val="0"/>
                          <w:marRight w:val="0"/>
                          <w:marTop w:val="100"/>
                          <w:marBottom w:val="100"/>
                          <w:divBdr>
                            <w:top w:val="single" w:sz="6" w:space="8" w:color="4285F4"/>
                            <w:left w:val="single" w:sz="6" w:space="8" w:color="4285F4"/>
                            <w:bottom w:val="single" w:sz="6" w:space="0" w:color="4285F4"/>
                            <w:right w:val="single" w:sz="6" w:space="11" w:color="4285F4"/>
                          </w:divBdr>
                          <w:divsChild>
                            <w:div w:id="1743916825">
                              <w:marLeft w:val="0"/>
                              <w:marRight w:val="0"/>
                              <w:marTop w:val="0"/>
                              <w:marBottom w:val="0"/>
                              <w:divBdr>
                                <w:top w:val="none" w:sz="0" w:space="0" w:color="auto"/>
                                <w:left w:val="none" w:sz="0" w:space="0" w:color="auto"/>
                                <w:bottom w:val="none" w:sz="0" w:space="0" w:color="auto"/>
                                <w:right w:val="none" w:sz="0" w:space="0" w:color="auto"/>
                              </w:divBdr>
                              <w:divsChild>
                                <w:div w:id="728580563">
                                  <w:marLeft w:val="0"/>
                                  <w:marRight w:val="0"/>
                                  <w:marTop w:val="0"/>
                                  <w:marBottom w:val="0"/>
                                  <w:divBdr>
                                    <w:top w:val="none" w:sz="0" w:space="0" w:color="auto"/>
                                    <w:left w:val="none" w:sz="0" w:space="0" w:color="auto"/>
                                    <w:bottom w:val="none" w:sz="0" w:space="0" w:color="auto"/>
                                    <w:right w:val="none" w:sz="0" w:space="0" w:color="auto"/>
                                  </w:divBdr>
                                  <w:divsChild>
                                    <w:div w:id="1590236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3039149">
                      <w:marLeft w:val="0"/>
                      <w:marRight w:val="0"/>
                      <w:marTop w:val="0"/>
                      <w:marBottom w:val="0"/>
                      <w:divBdr>
                        <w:top w:val="none" w:sz="0" w:space="0" w:color="auto"/>
                        <w:left w:val="none" w:sz="0" w:space="0" w:color="auto"/>
                        <w:bottom w:val="none" w:sz="0" w:space="0" w:color="auto"/>
                        <w:right w:val="none" w:sz="0" w:space="0" w:color="auto"/>
                      </w:divBdr>
                    </w:div>
                    <w:div w:id="305159884">
                      <w:marLeft w:val="0"/>
                      <w:marRight w:val="0"/>
                      <w:marTop w:val="120"/>
                      <w:marBottom w:val="0"/>
                      <w:divBdr>
                        <w:top w:val="none" w:sz="0" w:space="0" w:color="auto"/>
                        <w:left w:val="none" w:sz="0" w:space="0" w:color="auto"/>
                        <w:bottom w:val="none" w:sz="0" w:space="0" w:color="auto"/>
                        <w:right w:val="none" w:sz="0" w:space="0" w:color="auto"/>
                      </w:divBdr>
                      <w:divsChild>
                        <w:div w:id="362289087">
                          <w:marLeft w:val="0"/>
                          <w:marRight w:val="0"/>
                          <w:marTop w:val="0"/>
                          <w:marBottom w:val="0"/>
                          <w:divBdr>
                            <w:top w:val="none" w:sz="0" w:space="0" w:color="auto"/>
                            <w:left w:val="none" w:sz="0" w:space="0" w:color="auto"/>
                            <w:bottom w:val="none" w:sz="0" w:space="0" w:color="auto"/>
                            <w:right w:val="none" w:sz="0" w:space="0" w:color="auto"/>
                          </w:divBdr>
                          <w:divsChild>
                            <w:div w:id="734470810">
                              <w:marLeft w:val="60"/>
                              <w:marRight w:val="60"/>
                              <w:marTop w:val="60"/>
                              <w:marBottom w:val="60"/>
                              <w:divBdr>
                                <w:top w:val="none" w:sz="0" w:space="0" w:color="auto"/>
                                <w:left w:val="none" w:sz="0" w:space="0" w:color="auto"/>
                                <w:bottom w:val="none" w:sz="0" w:space="0" w:color="auto"/>
                                <w:right w:val="none" w:sz="0" w:space="0" w:color="auto"/>
                              </w:divBdr>
                              <w:divsChild>
                                <w:div w:id="1374888837">
                                  <w:marLeft w:val="0"/>
                                  <w:marRight w:val="0"/>
                                  <w:marTop w:val="0"/>
                                  <w:marBottom w:val="0"/>
                                  <w:divBdr>
                                    <w:top w:val="single" w:sz="6" w:space="0" w:color="DADCE0"/>
                                    <w:left w:val="single" w:sz="6" w:space="0" w:color="DADCE0"/>
                                    <w:bottom w:val="single" w:sz="6" w:space="0" w:color="DADCE0"/>
                                    <w:right w:val="single" w:sz="6" w:space="0" w:color="DADCE0"/>
                                  </w:divBdr>
                                  <w:divsChild>
                                    <w:div w:id="154146104">
                                      <w:marLeft w:val="0"/>
                                      <w:marRight w:val="0"/>
                                      <w:marTop w:val="0"/>
                                      <w:marBottom w:val="0"/>
                                      <w:divBdr>
                                        <w:top w:val="none" w:sz="0" w:space="0" w:color="auto"/>
                                        <w:left w:val="none" w:sz="0" w:space="0" w:color="auto"/>
                                        <w:bottom w:val="none" w:sz="0" w:space="0" w:color="auto"/>
                                        <w:right w:val="none" w:sz="0" w:space="0" w:color="auto"/>
                                      </w:divBdr>
                                    </w:div>
                                    <w:div w:id="81802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037056">
                              <w:marLeft w:val="60"/>
                              <w:marRight w:val="60"/>
                              <w:marTop w:val="60"/>
                              <w:marBottom w:val="60"/>
                              <w:divBdr>
                                <w:top w:val="none" w:sz="0" w:space="0" w:color="auto"/>
                                <w:left w:val="none" w:sz="0" w:space="0" w:color="auto"/>
                                <w:bottom w:val="none" w:sz="0" w:space="0" w:color="auto"/>
                                <w:right w:val="none" w:sz="0" w:space="0" w:color="auto"/>
                              </w:divBdr>
                              <w:divsChild>
                                <w:div w:id="2007589886">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259365729">
                              <w:marLeft w:val="60"/>
                              <w:marRight w:val="60"/>
                              <w:marTop w:val="60"/>
                              <w:marBottom w:val="60"/>
                              <w:divBdr>
                                <w:top w:val="none" w:sz="0" w:space="0" w:color="auto"/>
                                <w:left w:val="none" w:sz="0" w:space="0" w:color="auto"/>
                                <w:bottom w:val="none" w:sz="0" w:space="0" w:color="auto"/>
                                <w:right w:val="none" w:sz="0" w:space="0" w:color="auto"/>
                              </w:divBdr>
                              <w:divsChild>
                                <w:div w:id="1378821244">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20325822">
                              <w:marLeft w:val="60"/>
                              <w:marRight w:val="60"/>
                              <w:marTop w:val="60"/>
                              <w:marBottom w:val="60"/>
                              <w:divBdr>
                                <w:top w:val="none" w:sz="0" w:space="0" w:color="auto"/>
                                <w:left w:val="none" w:sz="0" w:space="0" w:color="auto"/>
                                <w:bottom w:val="none" w:sz="0" w:space="0" w:color="auto"/>
                                <w:right w:val="none" w:sz="0" w:space="0" w:color="auto"/>
                              </w:divBdr>
                              <w:divsChild>
                                <w:div w:id="1656302001">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902719043">
                              <w:marLeft w:val="60"/>
                              <w:marRight w:val="60"/>
                              <w:marTop w:val="60"/>
                              <w:marBottom w:val="60"/>
                              <w:divBdr>
                                <w:top w:val="none" w:sz="0" w:space="0" w:color="auto"/>
                                <w:left w:val="none" w:sz="0" w:space="0" w:color="auto"/>
                                <w:bottom w:val="none" w:sz="0" w:space="0" w:color="auto"/>
                                <w:right w:val="none" w:sz="0" w:space="0" w:color="auto"/>
                              </w:divBdr>
                              <w:divsChild>
                                <w:div w:id="1849369497">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2051487981">
                              <w:marLeft w:val="60"/>
                              <w:marRight w:val="60"/>
                              <w:marTop w:val="60"/>
                              <w:marBottom w:val="60"/>
                              <w:divBdr>
                                <w:top w:val="none" w:sz="0" w:space="0" w:color="auto"/>
                                <w:left w:val="none" w:sz="0" w:space="0" w:color="auto"/>
                                <w:bottom w:val="none" w:sz="0" w:space="0" w:color="auto"/>
                                <w:right w:val="none" w:sz="0" w:space="0" w:color="auto"/>
                              </w:divBdr>
                              <w:divsChild>
                                <w:div w:id="1193958726">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752119276">
                              <w:marLeft w:val="60"/>
                              <w:marRight w:val="60"/>
                              <w:marTop w:val="60"/>
                              <w:marBottom w:val="60"/>
                              <w:divBdr>
                                <w:top w:val="none" w:sz="0" w:space="0" w:color="auto"/>
                                <w:left w:val="none" w:sz="0" w:space="0" w:color="auto"/>
                                <w:bottom w:val="none" w:sz="0" w:space="0" w:color="auto"/>
                                <w:right w:val="none" w:sz="0" w:space="0" w:color="auto"/>
                              </w:divBdr>
                              <w:divsChild>
                                <w:div w:id="1961109818">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560550182">
                              <w:marLeft w:val="60"/>
                              <w:marRight w:val="60"/>
                              <w:marTop w:val="60"/>
                              <w:marBottom w:val="60"/>
                              <w:divBdr>
                                <w:top w:val="none" w:sz="0" w:space="0" w:color="auto"/>
                                <w:left w:val="none" w:sz="0" w:space="0" w:color="auto"/>
                                <w:bottom w:val="none" w:sz="0" w:space="0" w:color="auto"/>
                                <w:right w:val="none" w:sz="0" w:space="0" w:color="auto"/>
                              </w:divBdr>
                              <w:divsChild>
                                <w:div w:id="734932404">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507603747">
                              <w:marLeft w:val="60"/>
                              <w:marRight w:val="60"/>
                              <w:marTop w:val="60"/>
                              <w:marBottom w:val="60"/>
                              <w:divBdr>
                                <w:top w:val="none" w:sz="0" w:space="0" w:color="auto"/>
                                <w:left w:val="none" w:sz="0" w:space="0" w:color="auto"/>
                                <w:bottom w:val="none" w:sz="0" w:space="0" w:color="auto"/>
                                <w:right w:val="none" w:sz="0" w:space="0" w:color="auto"/>
                              </w:divBdr>
                              <w:divsChild>
                                <w:div w:id="444428927">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14518613">
                              <w:marLeft w:val="60"/>
                              <w:marRight w:val="60"/>
                              <w:marTop w:val="60"/>
                              <w:marBottom w:val="60"/>
                              <w:divBdr>
                                <w:top w:val="none" w:sz="0" w:space="0" w:color="auto"/>
                                <w:left w:val="none" w:sz="0" w:space="0" w:color="auto"/>
                                <w:bottom w:val="none" w:sz="0" w:space="0" w:color="auto"/>
                                <w:right w:val="none" w:sz="0" w:space="0" w:color="auto"/>
                              </w:divBdr>
                              <w:divsChild>
                                <w:div w:id="1025332380">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171875682">
                              <w:marLeft w:val="60"/>
                              <w:marRight w:val="60"/>
                              <w:marTop w:val="60"/>
                              <w:marBottom w:val="60"/>
                              <w:divBdr>
                                <w:top w:val="none" w:sz="0" w:space="0" w:color="auto"/>
                                <w:left w:val="none" w:sz="0" w:space="0" w:color="auto"/>
                                <w:bottom w:val="none" w:sz="0" w:space="0" w:color="auto"/>
                                <w:right w:val="none" w:sz="0" w:space="0" w:color="auto"/>
                              </w:divBdr>
                              <w:divsChild>
                                <w:div w:id="1676108435">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039545708">
                              <w:marLeft w:val="60"/>
                              <w:marRight w:val="60"/>
                              <w:marTop w:val="60"/>
                              <w:marBottom w:val="60"/>
                              <w:divBdr>
                                <w:top w:val="none" w:sz="0" w:space="0" w:color="auto"/>
                                <w:left w:val="none" w:sz="0" w:space="0" w:color="auto"/>
                                <w:bottom w:val="none" w:sz="0" w:space="0" w:color="auto"/>
                                <w:right w:val="none" w:sz="0" w:space="0" w:color="auto"/>
                              </w:divBdr>
                              <w:divsChild>
                                <w:div w:id="1071972787">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094010250">
                              <w:marLeft w:val="60"/>
                              <w:marRight w:val="60"/>
                              <w:marTop w:val="60"/>
                              <w:marBottom w:val="60"/>
                              <w:divBdr>
                                <w:top w:val="none" w:sz="0" w:space="0" w:color="auto"/>
                                <w:left w:val="none" w:sz="0" w:space="0" w:color="auto"/>
                                <w:bottom w:val="none" w:sz="0" w:space="0" w:color="auto"/>
                                <w:right w:val="none" w:sz="0" w:space="0" w:color="auto"/>
                              </w:divBdr>
                              <w:divsChild>
                                <w:div w:id="337461387">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771050681">
                              <w:marLeft w:val="60"/>
                              <w:marRight w:val="60"/>
                              <w:marTop w:val="60"/>
                              <w:marBottom w:val="60"/>
                              <w:divBdr>
                                <w:top w:val="none" w:sz="0" w:space="0" w:color="auto"/>
                                <w:left w:val="none" w:sz="0" w:space="0" w:color="auto"/>
                                <w:bottom w:val="none" w:sz="0" w:space="0" w:color="auto"/>
                                <w:right w:val="none" w:sz="0" w:space="0" w:color="auto"/>
                              </w:divBdr>
                              <w:divsChild>
                                <w:div w:id="14624975">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583881980">
                              <w:marLeft w:val="60"/>
                              <w:marRight w:val="60"/>
                              <w:marTop w:val="60"/>
                              <w:marBottom w:val="60"/>
                              <w:divBdr>
                                <w:top w:val="none" w:sz="0" w:space="0" w:color="auto"/>
                                <w:left w:val="none" w:sz="0" w:space="0" w:color="auto"/>
                                <w:bottom w:val="none" w:sz="0" w:space="0" w:color="auto"/>
                                <w:right w:val="none" w:sz="0" w:space="0" w:color="auto"/>
                              </w:divBdr>
                              <w:divsChild>
                                <w:div w:id="2101438342">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283511389">
                              <w:marLeft w:val="60"/>
                              <w:marRight w:val="60"/>
                              <w:marTop w:val="60"/>
                              <w:marBottom w:val="60"/>
                              <w:divBdr>
                                <w:top w:val="none" w:sz="0" w:space="0" w:color="auto"/>
                                <w:left w:val="none" w:sz="0" w:space="0" w:color="auto"/>
                                <w:bottom w:val="none" w:sz="0" w:space="0" w:color="auto"/>
                                <w:right w:val="none" w:sz="0" w:space="0" w:color="auto"/>
                              </w:divBdr>
                              <w:divsChild>
                                <w:div w:id="1609851534">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471100788">
                              <w:marLeft w:val="60"/>
                              <w:marRight w:val="60"/>
                              <w:marTop w:val="60"/>
                              <w:marBottom w:val="60"/>
                              <w:divBdr>
                                <w:top w:val="none" w:sz="0" w:space="0" w:color="auto"/>
                                <w:left w:val="none" w:sz="0" w:space="0" w:color="auto"/>
                                <w:bottom w:val="none" w:sz="0" w:space="0" w:color="auto"/>
                                <w:right w:val="none" w:sz="0" w:space="0" w:color="auto"/>
                              </w:divBdr>
                              <w:divsChild>
                                <w:div w:id="486089194">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23411963">
                              <w:marLeft w:val="60"/>
                              <w:marRight w:val="60"/>
                              <w:marTop w:val="60"/>
                              <w:marBottom w:val="60"/>
                              <w:divBdr>
                                <w:top w:val="none" w:sz="0" w:space="0" w:color="auto"/>
                                <w:left w:val="none" w:sz="0" w:space="0" w:color="auto"/>
                                <w:bottom w:val="none" w:sz="0" w:space="0" w:color="auto"/>
                                <w:right w:val="none" w:sz="0" w:space="0" w:color="auto"/>
                              </w:divBdr>
                              <w:divsChild>
                                <w:div w:id="587543786">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276406565">
                              <w:marLeft w:val="60"/>
                              <w:marRight w:val="60"/>
                              <w:marTop w:val="60"/>
                              <w:marBottom w:val="60"/>
                              <w:divBdr>
                                <w:top w:val="none" w:sz="0" w:space="0" w:color="auto"/>
                                <w:left w:val="none" w:sz="0" w:space="0" w:color="auto"/>
                                <w:bottom w:val="none" w:sz="0" w:space="0" w:color="auto"/>
                                <w:right w:val="none" w:sz="0" w:space="0" w:color="auto"/>
                              </w:divBdr>
                              <w:divsChild>
                                <w:div w:id="285893137">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754982423">
                              <w:marLeft w:val="60"/>
                              <w:marRight w:val="60"/>
                              <w:marTop w:val="60"/>
                              <w:marBottom w:val="60"/>
                              <w:divBdr>
                                <w:top w:val="none" w:sz="0" w:space="0" w:color="auto"/>
                                <w:left w:val="none" w:sz="0" w:space="0" w:color="auto"/>
                                <w:bottom w:val="none" w:sz="0" w:space="0" w:color="auto"/>
                                <w:right w:val="none" w:sz="0" w:space="0" w:color="auto"/>
                              </w:divBdr>
                              <w:divsChild>
                                <w:div w:id="202251487">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657879692">
                              <w:marLeft w:val="60"/>
                              <w:marRight w:val="60"/>
                              <w:marTop w:val="60"/>
                              <w:marBottom w:val="60"/>
                              <w:divBdr>
                                <w:top w:val="none" w:sz="0" w:space="0" w:color="auto"/>
                                <w:left w:val="none" w:sz="0" w:space="0" w:color="auto"/>
                                <w:bottom w:val="none" w:sz="0" w:space="0" w:color="auto"/>
                                <w:right w:val="none" w:sz="0" w:space="0" w:color="auto"/>
                              </w:divBdr>
                              <w:divsChild>
                                <w:div w:id="1444768731">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286697515">
                              <w:marLeft w:val="60"/>
                              <w:marRight w:val="60"/>
                              <w:marTop w:val="60"/>
                              <w:marBottom w:val="60"/>
                              <w:divBdr>
                                <w:top w:val="none" w:sz="0" w:space="0" w:color="auto"/>
                                <w:left w:val="none" w:sz="0" w:space="0" w:color="auto"/>
                                <w:bottom w:val="none" w:sz="0" w:space="0" w:color="auto"/>
                                <w:right w:val="none" w:sz="0" w:space="0" w:color="auto"/>
                              </w:divBdr>
                              <w:divsChild>
                                <w:div w:id="1764952670">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59546838">
                              <w:marLeft w:val="60"/>
                              <w:marRight w:val="60"/>
                              <w:marTop w:val="60"/>
                              <w:marBottom w:val="60"/>
                              <w:divBdr>
                                <w:top w:val="none" w:sz="0" w:space="0" w:color="auto"/>
                                <w:left w:val="none" w:sz="0" w:space="0" w:color="auto"/>
                                <w:bottom w:val="none" w:sz="0" w:space="0" w:color="auto"/>
                                <w:right w:val="none" w:sz="0" w:space="0" w:color="auto"/>
                              </w:divBdr>
                              <w:divsChild>
                                <w:div w:id="2067994242">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530876908">
                              <w:marLeft w:val="60"/>
                              <w:marRight w:val="60"/>
                              <w:marTop w:val="60"/>
                              <w:marBottom w:val="60"/>
                              <w:divBdr>
                                <w:top w:val="none" w:sz="0" w:space="0" w:color="auto"/>
                                <w:left w:val="none" w:sz="0" w:space="0" w:color="auto"/>
                                <w:bottom w:val="none" w:sz="0" w:space="0" w:color="auto"/>
                                <w:right w:val="none" w:sz="0" w:space="0" w:color="auto"/>
                              </w:divBdr>
                              <w:divsChild>
                                <w:div w:id="447432101">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791827119">
                              <w:marLeft w:val="60"/>
                              <w:marRight w:val="60"/>
                              <w:marTop w:val="60"/>
                              <w:marBottom w:val="60"/>
                              <w:divBdr>
                                <w:top w:val="none" w:sz="0" w:space="0" w:color="auto"/>
                                <w:left w:val="none" w:sz="0" w:space="0" w:color="auto"/>
                                <w:bottom w:val="none" w:sz="0" w:space="0" w:color="auto"/>
                                <w:right w:val="none" w:sz="0" w:space="0" w:color="auto"/>
                              </w:divBdr>
                              <w:divsChild>
                                <w:div w:id="943270796">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782310561">
                              <w:marLeft w:val="60"/>
                              <w:marRight w:val="60"/>
                              <w:marTop w:val="60"/>
                              <w:marBottom w:val="60"/>
                              <w:divBdr>
                                <w:top w:val="none" w:sz="0" w:space="0" w:color="auto"/>
                                <w:left w:val="none" w:sz="0" w:space="0" w:color="auto"/>
                                <w:bottom w:val="none" w:sz="0" w:space="0" w:color="auto"/>
                                <w:right w:val="none" w:sz="0" w:space="0" w:color="auto"/>
                              </w:divBdr>
                              <w:divsChild>
                                <w:div w:id="441851514">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2066682656">
                              <w:marLeft w:val="60"/>
                              <w:marRight w:val="60"/>
                              <w:marTop w:val="60"/>
                              <w:marBottom w:val="60"/>
                              <w:divBdr>
                                <w:top w:val="none" w:sz="0" w:space="0" w:color="auto"/>
                                <w:left w:val="none" w:sz="0" w:space="0" w:color="auto"/>
                                <w:bottom w:val="none" w:sz="0" w:space="0" w:color="auto"/>
                                <w:right w:val="none" w:sz="0" w:space="0" w:color="auto"/>
                              </w:divBdr>
                              <w:divsChild>
                                <w:div w:id="1874224558">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104233341">
                              <w:marLeft w:val="60"/>
                              <w:marRight w:val="60"/>
                              <w:marTop w:val="60"/>
                              <w:marBottom w:val="60"/>
                              <w:divBdr>
                                <w:top w:val="none" w:sz="0" w:space="0" w:color="auto"/>
                                <w:left w:val="none" w:sz="0" w:space="0" w:color="auto"/>
                                <w:bottom w:val="none" w:sz="0" w:space="0" w:color="auto"/>
                                <w:right w:val="none" w:sz="0" w:space="0" w:color="auto"/>
                              </w:divBdr>
                              <w:divsChild>
                                <w:div w:id="761948032">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601330760">
                              <w:marLeft w:val="60"/>
                              <w:marRight w:val="60"/>
                              <w:marTop w:val="60"/>
                              <w:marBottom w:val="60"/>
                              <w:divBdr>
                                <w:top w:val="none" w:sz="0" w:space="0" w:color="auto"/>
                                <w:left w:val="none" w:sz="0" w:space="0" w:color="auto"/>
                                <w:bottom w:val="none" w:sz="0" w:space="0" w:color="auto"/>
                                <w:right w:val="none" w:sz="0" w:space="0" w:color="auto"/>
                              </w:divBdr>
                              <w:divsChild>
                                <w:div w:id="630943023">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629365938">
                              <w:marLeft w:val="60"/>
                              <w:marRight w:val="60"/>
                              <w:marTop w:val="60"/>
                              <w:marBottom w:val="60"/>
                              <w:divBdr>
                                <w:top w:val="none" w:sz="0" w:space="0" w:color="auto"/>
                                <w:left w:val="none" w:sz="0" w:space="0" w:color="auto"/>
                                <w:bottom w:val="none" w:sz="0" w:space="0" w:color="auto"/>
                                <w:right w:val="none" w:sz="0" w:space="0" w:color="auto"/>
                              </w:divBdr>
                              <w:divsChild>
                                <w:div w:id="542979440">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116947246">
                              <w:marLeft w:val="60"/>
                              <w:marRight w:val="60"/>
                              <w:marTop w:val="60"/>
                              <w:marBottom w:val="60"/>
                              <w:divBdr>
                                <w:top w:val="none" w:sz="0" w:space="0" w:color="auto"/>
                                <w:left w:val="none" w:sz="0" w:space="0" w:color="auto"/>
                                <w:bottom w:val="none" w:sz="0" w:space="0" w:color="auto"/>
                                <w:right w:val="none" w:sz="0" w:space="0" w:color="auto"/>
                              </w:divBdr>
                              <w:divsChild>
                                <w:div w:id="1108088393">
                                  <w:marLeft w:val="0"/>
                                  <w:marRight w:val="0"/>
                                  <w:marTop w:val="0"/>
                                  <w:marBottom w:val="0"/>
                                  <w:divBdr>
                                    <w:top w:val="single" w:sz="6" w:space="0" w:color="F1F3F4"/>
                                    <w:left w:val="single" w:sz="6" w:space="0" w:color="F1F3F4"/>
                                    <w:bottom w:val="single" w:sz="6" w:space="0" w:color="F1F3F4"/>
                                    <w:right w:val="single" w:sz="6" w:space="0" w:color="F1F3F4"/>
                                  </w:divBdr>
                                </w:div>
                              </w:divsChild>
                            </w:div>
                            <w:div w:id="58327220">
                              <w:marLeft w:val="60"/>
                              <w:marRight w:val="60"/>
                              <w:marTop w:val="60"/>
                              <w:marBottom w:val="60"/>
                              <w:divBdr>
                                <w:top w:val="none" w:sz="0" w:space="0" w:color="auto"/>
                                <w:left w:val="none" w:sz="0" w:space="0" w:color="auto"/>
                                <w:bottom w:val="none" w:sz="0" w:space="0" w:color="auto"/>
                                <w:right w:val="none" w:sz="0" w:space="0" w:color="auto"/>
                              </w:divBdr>
                              <w:divsChild>
                                <w:div w:id="1945530069">
                                  <w:marLeft w:val="0"/>
                                  <w:marRight w:val="0"/>
                                  <w:marTop w:val="0"/>
                                  <w:marBottom w:val="0"/>
                                  <w:divBdr>
                                    <w:top w:val="single" w:sz="6" w:space="0" w:color="4285F4"/>
                                    <w:left w:val="single" w:sz="6" w:space="0" w:color="4285F4"/>
                                    <w:bottom w:val="single" w:sz="6" w:space="0" w:color="4285F4"/>
                                    <w:right w:val="single" w:sz="6" w:space="0" w:color="4285F4"/>
                                  </w:divBdr>
                                </w:div>
                              </w:divsChild>
                            </w:div>
                            <w:div w:id="2087679960">
                              <w:marLeft w:val="60"/>
                              <w:marRight w:val="60"/>
                              <w:marTop w:val="60"/>
                              <w:marBottom w:val="60"/>
                              <w:divBdr>
                                <w:top w:val="none" w:sz="0" w:space="0" w:color="auto"/>
                                <w:left w:val="none" w:sz="0" w:space="0" w:color="auto"/>
                                <w:bottom w:val="none" w:sz="0" w:space="0" w:color="auto"/>
                                <w:right w:val="none" w:sz="0" w:space="0" w:color="auto"/>
                              </w:divBdr>
                              <w:divsChild>
                                <w:div w:id="1932274381">
                                  <w:marLeft w:val="0"/>
                                  <w:marRight w:val="0"/>
                                  <w:marTop w:val="0"/>
                                  <w:marBottom w:val="0"/>
                                  <w:divBdr>
                                    <w:top w:val="single" w:sz="6" w:space="0" w:color="DADCE0"/>
                                    <w:left w:val="single" w:sz="6" w:space="0" w:color="DADCE0"/>
                                    <w:bottom w:val="single" w:sz="6" w:space="0" w:color="DADCE0"/>
                                    <w:right w:val="single" w:sz="6" w:space="0" w:color="DADCE0"/>
                                  </w:divBdr>
                                </w:div>
                              </w:divsChild>
                            </w:div>
                            <w:div w:id="1949460106">
                              <w:marLeft w:val="0"/>
                              <w:marRight w:val="0"/>
                              <w:marTop w:val="0"/>
                              <w:marBottom w:val="0"/>
                              <w:divBdr>
                                <w:top w:val="single" w:sz="6" w:space="0" w:color="DADCE0"/>
                                <w:left w:val="single" w:sz="6" w:space="0" w:color="DADCE0"/>
                                <w:bottom w:val="single" w:sz="6" w:space="0" w:color="DADCE0"/>
                                <w:right w:val="single" w:sz="6" w:space="0" w:color="DADCE0"/>
                              </w:divBdr>
                            </w:div>
                          </w:divsChild>
                        </w:div>
                      </w:divsChild>
                    </w:div>
                  </w:divsChild>
                </w:div>
              </w:divsChild>
            </w:div>
          </w:divsChild>
        </w:div>
        <w:div w:id="1001665180">
          <w:marLeft w:val="0"/>
          <w:marRight w:val="0"/>
          <w:marTop w:val="240"/>
          <w:marBottom w:val="0"/>
          <w:divBdr>
            <w:top w:val="none" w:sz="0" w:space="0" w:color="auto"/>
            <w:left w:val="none" w:sz="0" w:space="0" w:color="auto"/>
            <w:bottom w:val="none" w:sz="0" w:space="0" w:color="auto"/>
            <w:right w:val="none" w:sz="0" w:space="0" w:color="auto"/>
          </w:divBdr>
        </w:div>
      </w:divsChild>
    </w:div>
    <w:div w:id="791946439">
      <w:bodyDiv w:val="1"/>
      <w:marLeft w:val="0"/>
      <w:marRight w:val="0"/>
      <w:marTop w:val="0"/>
      <w:marBottom w:val="0"/>
      <w:divBdr>
        <w:top w:val="none" w:sz="0" w:space="0" w:color="auto"/>
        <w:left w:val="none" w:sz="0" w:space="0" w:color="auto"/>
        <w:bottom w:val="none" w:sz="0" w:space="0" w:color="auto"/>
        <w:right w:val="none" w:sz="0" w:space="0" w:color="auto"/>
      </w:divBdr>
    </w:div>
    <w:div w:id="801074454">
      <w:bodyDiv w:val="1"/>
      <w:marLeft w:val="0"/>
      <w:marRight w:val="0"/>
      <w:marTop w:val="0"/>
      <w:marBottom w:val="0"/>
      <w:divBdr>
        <w:top w:val="none" w:sz="0" w:space="0" w:color="auto"/>
        <w:left w:val="none" w:sz="0" w:space="0" w:color="auto"/>
        <w:bottom w:val="none" w:sz="0" w:space="0" w:color="auto"/>
        <w:right w:val="none" w:sz="0" w:space="0" w:color="auto"/>
      </w:divBdr>
    </w:div>
    <w:div w:id="840898190">
      <w:bodyDiv w:val="1"/>
      <w:marLeft w:val="0"/>
      <w:marRight w:val="0"/>
      <w:marTop w:val="0"/>
      <w:marBottom w:val="0"/>
      <w:divBdr>
        <w:top w:val="none" w:sz="0" w:space="0" w:color="auto"/>
        <w:left w:val="none" w:sz="0" w:space="0" w:color="auto"/>
        <w:bottom w:val="none" w:sz="0" w:space="0" w:color="auto"/>
        <w:right w:val="none" w:sz="0" w:space="0" w:color="auto"/>
      </w:divBdr>
    </w:div>
    <w:div w:id="849569291">
      <w:bodyDiv w:val="1"/>
      <w:marLeft w:val="0"/>
      <w:marRight w:val="0"/>
      <w:marTop w:val="0"/>
      <w:marBottom w:val="0"/>
      <w:divBdr>
        <w:top w:val="none" w:sz="0" w:space="0" w:color="auto"/>
        <w:left w:val="none" w:sz="0" w:space="0" w:color="auto"/>
        <w:bottom w:val="none" w:sz="0" w:space="0" w:color="auto"/>
        <w:right w:val="none" w:sz="0" w:space="0" w:color="auto"/>
      </w:divBdr>
    </w:div>
    <w:div w:id="898438236">
      <w:bodyDiv w:val="1"/>
      <w:marLeft w:val="0"/>
      <w:marRight w:val="0"/>
      <w:marTop w:val="0"/>
      <w:marBottom w:val="0"/>
      <w:divBdr>
        <w:top w:val="none" w:sz="0" w:space="0" w:color="auto"/>
        <w:left w:val="none" w:sz="0" w:space="0" w:color="auto"/>
        <w:bottom w:val="none" w:sz="0" w:space="0" w:color="auto"/>
        <w:right w:val="none" w:sz="0" w:space="0" w:color="auto"/>
      </w:divBdr>
    </w:div>
    <w:div w:id="921330971">
      <w:bodyDiv w:val="1"/>
      <w:marLeft w:val="0"/>
      <w:marRight w:val="0"/>
      <w:marTop w:val="0"/>
      <w:marBottom w:val="0"/>
      <w:divBdr>
        <w:top w:val="none" w:sz="0" w:space="0" w:color="auto"/>
        <w:left w:val="none" w:sz="0" w:space="0" w:color="auto"/>
        <w:bottom w:val="none" w:sz="0" w:space="0" w:color="auto"/>
        <w:right w:val="none" w:sz="0" w:space="0" w:color="auto"/>
      </w:divBdr>
    </w:div>
    <w:div w:id="938878690">
      <w:bodyDiv w:val="1"/>
      <w:marLeft w:val="0"/>
      <w:marRight w:val="0"/>
      <w:marTop w:val="0"/>
      <w:marBottom w:val="0"/>
      <w:divBdr>
        <w:top w:val="none" w:sz="0" w:space="0" w:color="auto"/>
        <w:left w:val="none" w:sz="0" w:space="0" w:color="auto"/>
        <w:bottom w:val="none" w:sz="0" w:space="0" w:color="auto"/>
        <w:right w:val="none" w:sz="0" w:space="0" w:color="auto"/>
      </w:divBdr>
    </w:div>
    <w:div w:id="943809391">
      <w:bodyDiv w:val="1"/>
      <w:marLeft w:val="0"/>
      <w:marRight w:val="0"/>
      <w:marTop w:val="0"/>
      <w:marBottom w:val="0"/>
      <w:divBdr>
        <w:top w:val="none" w:sz="0" w:space="0" w:color="auto"/>
        <w:left w:val="none" w:sz="0" w:space="0" w:color="auto"/>
        <w:bottom w:val="none" w:sz="0" w:space="0" w:color="auto"/>
        <w:right w:val="none" w:sz="0" w:space="0" w:color="auto"/>
      </w:divBdr>
    </w:div>
    <w:div w:id="971863323">
      <w:bodyDiv w:val="1"/>
      <w:marLeft w:val="0"/>
      <w:marRight w:val="0"/>
      <w:marTop w:val="0"/>
      <w:marBottom w:val="0"/>
      <w:divBdr>
        <w:top w:val="none" w:sz="0" w:space="0" w:color="auto"/>
        <w:left w:val="none" w:sz="0" w:space="0" w:color="auto"/>
        <w:bottom w:val="none" w:sz="0" w:space="0" w:color="auto"/>
        <w:right w:val="none" w:sz="0" w:space="0" w:color="auto"/>
      </w:divBdr>
    </w:div>
    <w:div w:id="974290453">
      <w:bodyDiv w:val="1"/>
      <w:marLeft w:val="0"/>
      <w:marRight w:val="0"/>
      <w:marTop w:val="0"/>
      <w:marBottom w:val="0"/>
      <w:divBdr>
        <w:top w:val="none" w:sz="0" w:space="0" w:color="auto"/>
        <w:left w:val="none" w:sz="0" w:space="0" w:color="auto"/>
        <w:bottom w:val="none" w:sz="0" w:space="0" w:color="auto"/>
        <w:right w:val="none" w:sz="0" w:space="0" w:color="auto"/>
      </w:divBdr>
    </w:div>
    <w:div w:id="979924841">
      <w:bodyDiv w:val="1"/>
      <w:marLeft w:val="0"/>
      <w:marRight w:val="0"/>
      <w:marTop w:val="0"/>
      <w:marBottom w:val="0"/>
      <w:divBdr>
        <w:top w:val="none" w:sz="0" w:space="0" w:color="auto"/>
        <w:left w:val="none" w:sz="0" w:space="0" w:color="auto"/>
        <w:bottom w:val="none" w:sz="0" w:space="0" w:color="auto"/>
        <w:right w:val="none" w:sz="0" w:space="0" w:color="auto"/>
      </w:divBdr>
    </w:div>
    <w:div w:id="1013920839">
      <w:bodyDiv w:val="1"/>
      <w:marLeft w:val="0"/>
      <w:marRight w:val="0"/>
      <w:marTop w:val="0"/>
      <w:marBottom w:val="0"/>
      <w:divBdr>
        <w:top w:val="none" w:sz="0" w:space="0" w:color="auto"/>
        <w:left w:val="none" w:sz="0" w:space="0" w:color="auto"/>
        <w:bottom w:val="none" w:sz="0" w:space="0" w:color="auto"/>
        <w:right w:val="none" w:sz="0" w:space="0" w:color="auto"/>
      </w:divBdr>
    </w:div>
    <w:div w:id="1023093294">
      <w:bodyDiv w:val="1"/>
      <w:marLeft w:val="0"/>
      <w:marRight w:val="0"/>
      <w:marTop w:val="0"/>
      <w:marBottom w:val="0"/>
      <w:divBdr>
        <w:top w:val="none" w:sz="0" w:space="0" w:color="auto"/>
        <w:left w:val="none" w:sz="0" w:space="0" w:color="auto"/>
        <w:bottom w:val="none" w:sz="0" w:space="0" w:color="auto"/>
        <w:right w:val="none" w:sz="0" w:space="0" w:color="auto"/>
      </w:divBdr>
    </w:div>
    <w:div w:id="1028677698">
      <w:bodyDiv w:val="1"/>
      <w:marLeft w:val="0"/>
      <w:marRight w:val="0"/>
      <w:marTop w:val="0"/>
      <w:marBottom w:val="0"/>
      <w:divBdr>
        <w:top w:val="none" w:sz="0" w:space="0" w:color="auto"/>
        <w:left w:val="none" w:sz="0" w:space="0" w:color="auto"/>
        <w:bottom w:val="none" w:sz="0" w:space="0" w:color="auto"/>
        <w:right w:val="none" w:sz="0" w:space="0" w:color="auto"/>
      </w:divBdr>
    </w:div>
    <w:div w:id="1031033522">
      <w:bodyDiv w:val="1"/>
      <w:marLeft w:val="0"/>
      <w:marRight w:val="0"/>
      <w:marTop w:val="0"/>
      <w:marBottom w:val="0"/>
      <w:divBdr>
        <w:top w:val="none" w:sz="0" w:space="0" w:color="auto"/>
        <w:left w:val="none" w:sz="0" w:space="0" w:color="auto"/>
        <w:bottom w:val="none" w:sz="0" w:space="0" w:color="auto"/>
        <w:right w:val="none" w:sz="0" w:space="0" w:color="auto"/>
      </w:divBdr>
    </w:div>
    <w:div w:id="1078553643">
      <w:bodyDiv w:val="1"/>
      <w:marLeft w:val="0"/>
      <w:marRight w:val="0"/>
      <w:marTop w:val="0"/>
      <w:marBottom w:val="0"/>
      <w:divBdr>
        <w:top w:val="none" w:sz="0" w:space="0" w:color="auto"/>
        <w:left w:val="none" w:sz="0" w:space="0" w:color="auto"/>
        <w:bottom w:val="none" w:sz="0" w:space="0" w:color="auto"/>
        <w:right w:val="none" w:sz="0" w:space="0" w:color="auto"/>
      </w:divBdr>
    </w:div>
    <w:div w:id="1082140894">
      <w:bodyDiv w:val="1"/>
      <w:marLeft w:val="0"/>
      <w:marRight w:val="0"/>
      <w:marTop w:val="0"/>
      <w:marBottom w:val="0"/>
      <w:divBdr>
        <w:top w:val="none" w:sz="0" w:space="0" w:color="auto"/>
        <w:left w:val="none" w:sz="0" w:space="0" w:color="auto"/>
        <w:bottom w:val="none" w:sz="0" w:space="0" w:color="auto"/>
        <w:right w:val="none" w:sz="0" w:space="0" w:color="auto"/>
      </w:divBdr>
    </w:div>
    <w:div w:id="1110931276">
      <w:bodyDiv w:val="1"/>
      <w:marLeft w:val="0"/>
      <w:marRight w:val="0"/>
      <w:marTop w:val="0"/>
      <w:marBottom w:val="0"/>
      <w:divBdr>
        <w:top w:val="none" w:sz="0" w:space="0" w:color="auto"/>
        <w:left w:val="none" w:sz="0" w:space="0" w:color="auto"/>
        <w:bottom w:val="none" w:sz="0" w:space="0" w:color="auto"/>
        <w:right w:val="none" w:sz="0" w:space="0" w:color="auto"/>
      </w:divBdr>
    </w:div>
    <w:div w:id="1124541122">
      <w:bodyDiv w:val="1"/>
      <w:marLeft w:val="0"/>
      <w:marRight w:val="0"/>
      <w:marTop w:val="0"/>
      <w:marBottom w:val="0"/>
      <w:divBdr>
        <w:top w:val="none" w:sz="0" w:space="0" w:color="auto"/>
        <w:left w:val="none" w:sz="0" w:space="0" w:color="auto"/>
        <w:bottom w:val="none" w:sz="0" w:space="0" w:color="auto"/>
        <w:right w:val="none" w:sz="0" w:space="0" w:color="auto"/>
      </w:divBdr>
    </w:div>
    <w:div w:id="1132136553">
      <w:bodyDiv w:val="1"/>
      <w:marLeft w:val="0"/>
      <w:marRight w:val="0"/>
      <w:marTop w:val="0"/>
      <w:marBottom w:val="0"/>
      <w:divBdr>
        <w:top w:val="none" w:sz="0" w:space="0" w:color="auto"/>
        <w:left w:val="none" w:sz="0" w:space="0" w:color="auto"/>
        <w:bottom w:val="none" w:sz="0" w:space="0" w:color="auto"/>
        <w:right w:val="none" w:sz="0" w:space="0" w:color="auto"/>
      </w:divBdr>
    </w:div>
    <w:div w:id="1168516757">
      <w:bodyDiv w:val="1"/>
      <w:marLeft w:val="0"/>
      <w:marRight w:val="0"/>
      <w:marTop w:val="0"/>
      <w:marBottom w:val="0"/>
      <w:divBdr>
        <w:top w:val="none" w:sz="0" w:space="0" w:color="auto"/>
        <w:left w:val="none" w:sz="0" w:space="0" w:color="auto"/>
        <w:bottom w:val="none" w:sz="0" w:space="0" w:color="auto"/>
        <w:right w:val="none" w:sz="0" w:space="0" w:color="auto"/>
      </w:divBdr>
    </w:div>
    <w:div w:id="1170171020">
      <w:bodyDiv w:val="1"/>
      <w:marLeft w:val="0"/>
      <w:marRight w:val="0"/>
      <w:marTop w:val="0"/>
      <w:marBottom w:val="0"/>
      <w:divBdr>
        <w:top w:val="none" w:sz="0" w:space="0" w:color="auto"/>
        <w:left w:val="none" w:sz="0" w:space="0" w:color="auto"/>
        <w:bottom w:val="none" w:sz="0" w:space="0" w:color="auto"/>
        <w:right w:val="none" w:sz="0" w:space="0" w:color="auto"/>
      </w:divBdr>
    </w:div>
    <w:div w:id="1181703659">
      <w:bodyDiv w:val="1"/>
      <w:marLeft w:val="0"/>
      <w:marRight w:val="0"/>
      <w:marTop w:val="0"/>
      <w:marBottom w:val="0"/>
      <w:divBdr>
        <w:top w:val="none" w:sz="0" w:space="0" w:color="auto"/>
        <w:left w:val="none" w:sz="0" w:space="0" w:color="auto"/>
        <w:bottom w:val="none" w:sz="0" w:space="0" w:color="auto"/>
        <w:right w:val="none" w:sz="0" w:space="0" w:color="auto"/>
      </w:divBdr>
    </w:div>
    <w:div w:id="1221557259">
      <w:bodyDiv w:val="1"/>
      <w:marLeft w:val="0"/>
      <w:marRight w:val="0"/>
      <w:marTop w:val="0"/>
      <w:marBottom w:val="0"/>
      <w:divBdr>
        <w:top w:val="none" w:sz="0" w:space="0" w:color="auto"/>
        <w:left w:val="none" w:sz="0" w:space="0" w:color="auto"/>
        <w:bottom w:val="none" w:sz="0" w:space="0" w:color="auto"/>
        <w:right w:val="none" w:sz="0" w:space="0" w:color="auto"/>
      </w:divBdr>
    </w:div>
    <w:div w:id="1250771989">
      <w:bodyDiv w:val="1"/>
      <w:marLeft w:val="0"/>
      <w:marRight w:val="0"/>
      <w:marTop w:val="0"/>
      <w:marBottom w:val="0"/>
      <w:divBdr>
        <w:top w:val="none" w:sz="0" w:space="0" w:color="auto"/>
        <w:left w:val="none" w:sz="0" w:space="0" w:color="auto"/>
        <w:bottom w:val="none" w:sz="0" w:space="0" w:color="auto"/>
        <w:right w:val="none" w:sz="0" w:space="0" w:color="auto"/>
      </w:divBdr>
    </w:div>
    <w:div w:id="1274676619">
      <w:bodyDiv w:val="1"/>
      <w:marLeft w:val="0"/>
      <w:marRight w:val="0"/>
      <w:marTop w:val="0"/>
      <w:marBottom w:val="0"/>
      <w:divBdr>
        <w:top w:val="none" w:sz="0" w:space="0" w:color="auto"/>
        <w:left w:val="none" w:sz="0" w:space="0" w:color="auto"/>
        <w:bottom w:val="none" w:sz="0" w:space="0" w:color="auto"/>
        <w:right w:val="none" w:sz="0" w:space="0" w:color="auto"/>
      </w:divBdr>
    </w:div>
    <w:div w:id="1276404428">
      <w:bodyDiv w:val="1"/>
      <w:marLeft w:val="0"/>
      <w:marRight w:val="0"/>
      <w:marTop w:val="0"/>
      <w:marBottom w:val="0"/>
      <w:divBdr>
        <w:top w:val="none" w:sz="0" w:space="0" w:color="auto"/>
        <w:left w:val="none" w:sz="0" w:space="0" w:color="auto"/>
        <w:bottom w:val="none" w:sz="0" w:space="0" w:color="auto"/>
        <w:right w:val="none" w:sz="0" w:space="0" w:color="auto"/>
      </w:divBdr>
    </w:div>
    <w:div w:id="1305889965">
      <w:bodyDiv w:val="1"/>
      <w:marLeft w:val="0"/>
      <w:marRight w:val="0"/>
      <w:marTop w:val="0"/>
      <w:marBottom w:val="0"/>
      <w:divBdr>
        <w:top w:val="none" w:sz="0" w:space="0" w:color="auto"/>
        <w:left w:val="none" w:sz="0" w:space="0" w:color="auto"/>
        <w:bottom w:val="none" w:sz="0" w:space="0" w:color="auto"/>
        <w:right w:val="none" w:sz="0" w:space="0" w:color="auto"/>
      </w:divBdr>
    </w:div>
    <w:div w:id="1326788241">
      <w:bodyDiv w:val="1"/>
      <w:marLeft w:val="0"/>
      <w:marRight w:val="0"/>
      <w:marTop w:val="0"/>
      <w:marBottom w:val="0"/>
      <w:divBdr>
        <w:top w:val="none" w:sz="0" w:space="0" w:color="auto"/>
        <w:left w:val="none" w:sz="0" w:space="0" w:color="auto"/>
        <w:bottom w:val="none" w:sz="0" w:space="0" w:color="auto"/>
        <w:right w:val="none" w:sz="0" w:space="0" w:color="auto"/>
      </w:divBdr>
    </w:div>
    <w:div w:id="1330912898">
      <w:bodyDiv w:val="1"/>
      <w:marLeft w:val="0"/>
      <w:marRight w:val="0"/>
      <w:marTop w:val="0"/>
      <w:marBottom w:val="0"/>
      <w:divBdr>
        <w:top w:val="none" w:sz="0" w:space="0" w:color="auto"/>
        <w:left w:val="none" w:sz="0" w:space="0" w:color="auto"/>
        <w:bottom w:val="none" w:sz="0" w:space="0" w:color="auto"/>
        <w:right w:val="none" w:sz="0" w:space="0" w:color="auto"/>
      </w:divBdr>
    </w:div>
    <w:div w:id="1363553247">
      <w:bodyDiv w:val="1"/>
      <w:marLeft w:val="0"/>
      <w:marRight w:val="0"/>
      <w:marTop w:val="0"/>
      <w:marBottom w:val="0"/>
      <w:divBdr>
        <w:top w:val="none" w:sz="0" w:space="0" w:color="auto"/>
        <w:left w:val="none" w:sz="0" w:space="0" w:color="auto"/>
        <w:bottom w:val="none" w:sz="0" w:space="0" w:color="auto"/>
        <w:right w:val="none" w:sz="0" w:space="0" w:color="auto"/>
      </w:divBdr>
    </w:div>
    <w:div w:id="1390760451">
      <w:bodyDiv w:val="1"/>
      <w:marLeft w:val="0"/>
      <w:marRight w:val="0"/>
      <w:marTop w:val="0"/>
      <w:marBottom w:val="0"/>
      <w:divBdr>
        <w:top w:val="none" w:sz="0" w:space="0" w:color="auto"/>
        <w:left w:val="none" w:sz="0" w:space="0" w:color="auto"/>
        <w:bottom w:val="none" w:sz="0" w:space="0" w:color="auto"/>
        <w:right w:val="none" w:sz="0" w:space="0" w:color="auto"/>
      </w:divBdr>
    </w:div>
    <w:div w:id="1409574501">
      <w:bodyDiv w:val="1"/>
      <w:marLeft w:val="0"/>
      <w:marRight w:val="0"/>
      <w:marTop w:val="0"/>
      <w:marBottom w:val="0"/>
      <w:divBdr>
        <w:top w:val="none" w:sz="0" w:space="0" w:color="auto"/>
        <w:left w:val="none" w:sz="0" w:space="0" w:color="auto"/>
        <w:bottom w:val="none" w:sz="0" w:space="0" w:color="auto"/>
        <w:right w:val="none" w:sz="0" w:space="0" w:color="auto"/>
      </w:divBdr>
      <w:divsChild>
        <w:div w:id="35399875">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431582250">
      <w:bodyDiv w:val="1"/>
      <w:marLeft w:val="0"/>
      <w:marRight w:val="0"/>
      <w:marTop w:val="0"/>
      <w:marBottom w:val="0"/>
      <w:divBdr>
        <w:top w:val="none" w:sz="0" w:space="0" w:color="auto"/>
        <w:left w:val="none" w:sz="0" w:space="0" w:color="auto"/>
        <w:bottom w:val="none" w:sz="0" w:space="0" w:color="auto"/>
        <w:right w:val="none" w:sz="0" w:space="0" w:color="auto"/>
      </w:divBdr>
    </w:div>
    <w:div w:id="1461652657">
      <w:bodyDiv w:val="1"/>
      <w:marLeft w:val="0"/>
      <w:marRight w:val="0"/>
      <w:marTop w:val="0"/>
      <w:marBottom w:val="0"/>
      <w:divBdr>
        <w:top w:val="none" w:sz="0" w:space="0" w:color="auto"/>
        <w:left w:val="none" w:sz="0" w:space="0" w:color="auto"/>
        <w:bottom w:val="none" w:sz="0" w:space="0" w:color="auto"/>
        <w:right w:val="none" w:sz="0" w:space="0" w:color="auto"/>
      </w:divBdr>
    </w:div>
    <w:div w:id="1470975866">
      <w:bodyDiv w:val="1"/>
      <w:marLeft w:val="0"/>
      <w:marRight w:val="0"/>
      <w:marTop w:val="0"/>
      <w:marBottom w:val="0"/>
      <w:divBdr>
        <w:top w:val="none" w:sz="0" w:space="0" w:color="auto"/>
        <w:left w:val="none" w:sz="0" w:space="0" w:color="auto"/>
        <w:bottom w:val="none" w:sz="0" w:space="0" w:color="auto"/>
        <w:right w:val="none" w:sz="0" w:space="0" w:color="auto"/>
      </w:divBdr>
      <w:divsChild>
        <w:div w:id="596906938">
          <w:marLeft w:val="0"/>
          <w:marRight w:val="0"/>
          <w:marTop w:val="0"/>
          <w:marBottom w:val="0"/>
          <w:divBdr>
            <w:top w:val="none" w:sz="0" w:space="0" w:color="auto"/>
            <w:left w:val="none" w:sz="0" w:space="0" w:color="auto"/>
            <w:bottom w:val="none" w:sz="0" w:space="0" w:color="auto"/>
            <w:right w:val="none" w:sz="0" w:space="0" w:color="auto"/>
          </w:divBdr>
          <w:divsChild>
            <w:div w:id="1177967113">
              <w:marLeft w:val="0"/>
              <w:marRight w:val="0"/>
              <w:marTop w:val="0"/>
              <w:marBottom w:val="0"/>
              <w:divBdr>
                <w:top w:val="none" w:sz="0" w:space="0" w:color="auto"/>
                <w:left w:val="none" w:sz="0" w:space="0" w:color="auto"/>
                <w:bottom w:val="none" w:sz="0" w:space="0" w:color="auto"/>
                <w:right w:val="none" w:sz="0" w:space="0" w:color="auto"/>
              </w:divBdr>
              <w:divsChild>
                <w:div w:id="158637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413166">
      <w:bodyDiv w:val="1"/>
      <w:marLeft w:val="0"/>
      <w:marRight w:val="0"/>
      <w:marTop w:val="0"/>
      <w:marBottom w:val="0"/>
      <w:divBdr>
        <w:top w:val="none" w:sz="0" w:space="0" w:color="auto"/>
        <w:left w:val="none" w:sz="0" w:space="0" w:color="auto"/>
        <w:bottom w:val="none" w:sz="0" w:space="0" w:color="auto"/>
        <w:right w:val="none" w:sz="0" w:space="0" w:color="auto"/>
      </w:divBdr>
    </w:div>
    <w:div w:id="1513959109">
      <w:bodyDiv w:val="1"/>
      <w:marLeft w:val="0"/>
      <w:marRight w:val="0"/>
      <w:marTop w:val="0"/>
      <w:marBottom w:val="0"/>
      <w:divBdr>
        <w:top w:val="none" w:sz="0" w:space="0" w:color="auto"/>
        <w:left w:val="none" w:sz="0" w:space="0" w:color="auto"/>
        <w:bottom w:val="none" w:sz="0" w:space="0" w:color="auto"/>
        <w:right w:val="none" w:sz="0" w:space="0" w:color="auto"/>
      </w:divBdr>
    </w:div>
    <w:div w:id="1517842470">
      <w:bodyDiv w:val="1"/>
      <w:marLeft w:val="0"/>
      <w:marRight w:val="0"/>
      <w:marTop w:val="0"/>
      <w:marBottom w:val="0"/>
      <w:divBdr>
        <w:top w:val="none" w:sz="0" w:space="0" w:color="auto"/>
        <w:left w:val="none" w:sz="0" w:space="0" w:color="auto"/>
        <w:bottom w:val="none" w:sz="0" w:space="0" w:color="auto"/>
        <w:right w:val="none" w:sz="0" w:space="0" w:color="auto"/>
      </w:divBdr>
    </w:div>
    <w:div w:id="1519153527">
      <w:bodyDiv w:val="1"/>
      <w:marLeft w:val="0"/>
      <w:marRight w:val="0"/>
      <w:marTop w:val="0"/>
      <w:marBottom w:val="0"/>
      <w:divBdr>
        <w:top w:val="none" w:sz="0" w:space="0" w:color="auto"/>
        <w:left w:val="none" w:sz="0" w:space="0" w:color="auto"/>
        <w:bottom w:val="none" w:sz="0" w:space="0" w:color="auto"/>
        <w:right w:val="none" w:sz="0" w:space="0" w:color="auto"/>
      </w:divBdr>
    </w:div>
    <w:div w:id="1578132825">
      <w:bodyDiv w:val="1"/>
      <w:marLeft w:val="0"/>
      <w:marRight w:val="0"/>
      <w:marTop w:val="0"/>
      <w:marBottom w:val="0"/>
      <w:divBdr>
        <w:top w:val="none" w:sz="0" w:space="0" w:color="auto"/>
        <w:left w:val="none" w:sz="0" w:space="0" w:color="auto"/>
        <w:bottom w:val="none" w:sz="0" w:space="0" w:color="auto"/>
        <w:right w:val="none" w:sz="0" w:space="0" w:color="auto"/>
      </w:divBdr>
    </w:div>
    <w:div w:id="1578633596">
      <w:bodyDiv w:val="1"/>
      <w:marLeft w:val="0"/>
      <w:marRight w:val="0"/>
      <w:marTop w:val="0"/>
      <w:marBottom w:val="0"/>
      <w:divBdr>
        <w:top w:val="none" w:sz="0" w:space="0" w:color="auto"/>
        <w:left w:val="none" w:sz="0" w:space="0" w:color="auto"/>
        <w:bottom w:val="none" w:sz="0" w:space="0" w:color="auto"/>
        <w:right w:val="none" w:sz="0" w:space="0" w:color="auto"/>
      </w:divBdr>
    </w:div>
    <w:div w:id="1585263082">
      <w:bodyDiv w:val="1"/>
      <w:marLeft w:val="0"/>
      <w:marRight w:val="0"/>
      <w:marTop w:val="0"/>
      <w:marBottom w:val="0"/>
      <w:divBdr>
        <w:top w:val="none" w:sz="0" w:space="0" w:color="auto"/>
        <w:left w:val="none" w:sz="0" w:space="0" w:color="auto"/>
        <w:bottom w:val="none" w:sz="0" w:space="0" w:color="auto"/>
        <w:right w:val="none" w:sz="0" w:space="0" w:color="auto"/>
      </w:divBdr>
    </w:div>
    <w:div w:id="1614437434">
      <w:bodyDiv w:val="1"/>
      <w:marLeft w:val="0"/>
      <w:marRight w:val="0"/>
      <w:marTop w:val="0"/>
      <w:marBottom w:val="0"/>
      <w:divBdr>
        <w:top w:val="none" w:sz="0" w:space="0" w:color="auto"/>
        <w:left w:val="none" w:sz="0" w:space="0" w:color="auto"/>
        <w:bottom w:val="none" w:sz="0" w:space="0" w:color="auto"/>
        <w:right w:val="none" w:sz="0" w:space="0" w:color="auto"/>
      </w:divBdr>
    </w:div>
    <w:div w:id="1617324916">
      <w:bodyDiv w:val="1"/>
      <w:marLeft w:val="0"/>
      <w:marRight w:val="0"/>
      <w:marTop w:val="0"/>
      <w:marBottom w:val="0"/>
      <w:divBdr>
        <w:top w:val="none" w:sz="0" w:space="0" w:color="auto"/>
        <w:left w:val="none" w:sz="0" w:space="0" w:color="auto"/>
        <w:bottom w:val="none" w:sz="0" w:space="0" w:color="auto"/>
        <w:right w:val="none" w:sz="0" w:space="0" w:color="auto"/>
      </w:divBdr>
    </w:div>
    <w:div w:id="1627854599">
      <w:bodyDiv w:val="1"/>
      <w:marLeft w:val="0"/>
      <w:marRight w:val="0"/>
      <w:marTop w:val="0"/>
      <w:marBottom w:val="0"/>
      <w:divBdr>
        <w:top w:val="none" w:sz="0" w:space="0" w:color="auto"/>
        <w:left w:val="none" w:sz="0" w:space="0" w:color="auto"/>
        <w:bottom w:val="none" w:sz="0" w:space="0" w:color="auto"/>
        <w:right w:val="none" w:sz="0" w:space="0" w:color="auto"/>
      </w:divBdr>
    </w:div>
    <w:div w:id="1741709555">
      <w:bodyDiv w:val="1"/>
      <w:marLeft w:val="0"/>
      <w:marRight w:val="0"/>
      <w:marTop w:val="0"/>
      <w:marBottom w:val="0"/>
      <w:divBdr>
        <w:top w:val="none" w:sz="0" w:space="0" w:color="auto"/>
        <w:left w:val="none" w:sz="0" w:space="0" w:color="auto"/>
        <w:bottom w:val="none" w:sz="0" w:space="0" w:color="auto"/>
        <w:right w:val="none" w:sz="0" w:space="0" w:color="auto"/>
      </w:divBdr>
    </w:div>
    <w:div w:id="1744254002">
      <w:bodyDiv w:val="1"/>
      <w:marLeft w:val="0"/>
      <w:marRight w:val="0"/>
      <w:marTop w:val="0"/>
      <w:marBottom w:val="0"/>
      <w:divBdr>
        <w:top w:val="none" w:sz="0" w:space="0" w:color="auto"/>
        <w:left w:val="none" w:sz="0" w:space="0" w:color="auto"/>
        <w:bottom w:val="none" w:sz="0" w:space="0" w:color="auto"/>
        <w:right w:val="none" w:sz="0" w:space="0" w:color="auto"/>
      </w:divBdr>
      <w:divsChild>
        <w:div w:id="1273316032">
          <w:marLeft w:val="0"/>
          <w:marRight w:val="0"/>
          <w:marTop w:val="0"/>
          <w:marBottom w:val="0"/>
          <w:divBdr>
            <w:top w:val="none" w:sz="0" w:space="0" w:color="auto"/>
            <w:left w:val="none" w:sz="0" w:space="0" w:color="auto"/>
            <w:bottom w:val="none" w:sz="0" w:space="0" w:color="auto"/>
            <w:right w:val="none" w:sz="0" w:space="0" w:color="auto"/>
          </w:divBdr>
          <w:divsChild>
            <w:div w:id="615528697">
              <w:marLeft w:val="0"/>
              <w:marRight w:val="0"/>
              <w:marTop w:val="0"/>
              <w:marBottom w:val="0"/>
              <w:divBdr>
                <w:top w:val="none" w:sz="0" w:space="0" w:color="auto"/>
                <w:left w:val="none" w:sz="0" w:space="0" w:color="auto"/>
                <w:bottom w:val="none" w:sz="0" w:space="0" w:color="auto"/>
                <w:right w:val="none" w:sz="0" w:space="0" w:color="auto"/>
              </w:divBdr>
              <w:divsChild>
                <w:div w:id="17926252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48916792">
      <w:bodyDiv w:val="1"/>
      <w:marLeft w:val="0"/>
      <w:marRight w:val="0"/>
      <w:marTop w:val="0"/>
      <w:marBottom w:val="0"/>
      <w:divBdr>
        <w:top w:val="none" w:sz="0" w:space="0" w:color="auto"/>
        <w:left w:val="none" w:sz="0" w:space="0" w:color="auto"/>
        <w:bottom w:val="none" w:sz="0" w:space="0" w:color="auto"/>
        <w:right w:val="none" w:sz="0" w:space="0" w:color="auto"/>
      </w:divBdr>
    </w:div>
    <w:div w:id="1750925788">
      <w:bodyDiv w:val="1"/>
      <w:marLeft w:val="0"/>
      <w:marRight w:val="0"/>
      <w:marTop w:val="0"/>
      <w:marBottom w:val="0"/>
      <w:divBdr>
        <w:top w:val="none" w:sz="0" w:space="0" w:color="auto"/>
        <w:left w:val="none" w:sz="0" w:space="0" w:color="auto"/>
        <w:bottom w:val="none" w:sz="0" w:space="0" w:color="auto"/>
        <w:right w:val="none" w:sz="0" w:space="0" w:color="auto"/>
      </w:divBdr>
    </w:div>
    <w:div w:id="1771854416">
      <w:bodyDiv w:val="1"/>
      <w:marLeft w:val="0"/>
      <w:marRight w:val="0"/>
      <w:marTop w:val="0"/>
      <w:marBottom w:val="0"/>
      <w:divBdr>
        <w:top w:val="none" w:sz="0" w:space="0" w:color="auto"/>
        <w:left w:val="none" w:sz="0" w:space="0" w:color="auto"/>
        <w:bottom w:val="none" w:sz="0" w:space="0" w:color="auto"/>
        <w:right w:val="none" w:sz="0" w:space="0" w:color="auto"/>
      </w:divBdr>
    </w:div>
    <w:div w:id="1780107001">
      <w:bodyDiv w:val="1"/>
      <w:marLeft w:val="0"/>
      <w:marRight w:val="0"/>
      <w:marTop w:val="0"/>
      <w:marBottom w:val="0"/>
      <w:divBdr>
        <w:top w:val="none" w:sz="0" w:space="0" w:color="auto"/>
        <w:left w:val="none" w:sz="0" w:space="0" w:color="auto"/>
        <w:bottom w:val="none" w:sz="0" w:space="0" w:color="auto"/>
        <w:right w:val="none" w:sz="0" w:space="0" w:color="auto"/>
      </w:divBdr>
    </w:div>
    <w:div w:id="1790007399">
      <w:bodyDiv w:val="1"/>
      <w:marLeft w:val="0"/>
      <w:marRight w:val="0"/>
      <w:marTop w:val="0"/>
      <w:marBottom w:val="0"/>
      <w:divBdr>
        <w:top w:val="none" w:sz="0" w:space="0" w:color="auto"/>
        <w:left w:val="none" w:sz="0" w:space="0" w:color="auto"/>
        <w:bottom w:val="none" w:sz="0" w:space="0" w:color="auto"/>
        <w:right w:val="none" w:sz="0" w:space="0" w:color="auto"/>
      </w:divBdr>
    </w:div>
    <w:div w:id="1790468847">
      <w:bodyDiv w:val="1"/>
      <w:marLeft w:val="0"/>
      <w:marRight w:val="0"/>
      <w:marTop w:val="0"/>
      <w:marBottom w:val="0"/>
      <w:divBdr>
        <w:top w:val="none" w:sz="0" w:space="0" w:color="auto"/>
        <w:left w:val="none" w:sz="0" w:space="0" w:color="auto"/>
        <w:bottom w:val="none" w:sz="0" w:space="0" w:color="auto"/>
        <w:right w:val="none" w:sz="0" w:space="0" w:color="auto"/>
      </w:divBdr>
      <w:divsChild>
        <w:div w:id="1919435117">
          <w:marLeft w:val="547"/>
          <w:marRight w:val="0"/>
          <w:marTop w:val="154"/>
          <w:marBottom w:val="0"/>
          <w:divBdr>
            <w:top w:val="none" w:sz="0" w:space="0" w:color="auto"/>
            <w:left w:val="none" w:sz="0" w:space="0" w:color="auto"/>
            <w:bottom w:val="none" w:sz="0" w:space="0" w:color="auto"/>
            <w:right w:val="none" w:sz="0" w:space="0" w:color="auto"/>
          </w:divBdr>
        </w:div>
        <w:div w:id="1622345544">
          <w:marLeft w:val="547"/>
          <w:marRight w:val="0"/>
          <w:marTop w:val="154"/>
          <w:marBottom w:val="0"/>
          <w:divBdr>
            <w:top w:val="none" w:sz="0" w:space="0" w:color="auto"/>
            <w:left w:val="none" w:sz="0" w:space="0" w:color="auto"/>
            <w:bottom w:val="none" w:sz="0" w:space="0" w:color="auto"/>
            <w:right w:val="none" w:sz="0" w:space="0" w:color="auto"/>
          </w:divBdr>
        </w:div>
        <w:div w:id="724378181">
          <w:marLeft w:val="547"/>
          <w:marRight w:val="0"/>
          <w:marTop w:val="154"/>
          <w:marBottom w:val="0"/>
          <w:divBdr>
            <w:top w:val="none" w:sz="0" w:space="0" w:color="auto"/>
            <w:left w:val="none" w:sz="0" w:space="0" w:color="auto"/>
            <w:bottom w:val="none" w:sz="0" w:space="0" w:color="auto"/>
            <w:right w:val="none" w:sz="0" w:space="0" w:color="auto"/>
          </w:divBdr>
        </w:div>
        <w:div w:id="1820927300">
          <w:marLeft w:val="547"/>
          <w:marRight w:val="0"/>
          <w:marTop w:val="154"/>
          <w:marBottom w:val="0"/>
          <w:divBdr>
            <w:top w:val="none" w:sz="0" w:space="0" w:color="auto"/>
            <w:left w:val="none" w:sz="0" w:space="0" w:color="auto"/>
            <w:bottom w:val="none" w:sz="0" w:space="0" w:color="auto"/>
            <w:right w:val="none" w:sz="0" w:space="0" w:color="auto"/>
          </w:divBdr>
        </w:div>
        <w:div w:id="2002536728">
          <w:marLeft w:val="547"/>
          <w:marRight w:val="0"/>
          <w:marTop w:val="154"/>
          <w:marBottom w:val="0"/>
          <w:divBdr>
            <w:top w:val="none" w:sz="0" w:space="0" w:color="auto"/>
            <w:left w:val="none" w:sz="0" w:space="0" w:color="auto"/>
            <w:bottom w:val="none" w:sz="0" w:space="0" w:color="auto"/>
            <w:right w:val="none" w:sz="0" w:space="0" w:color="auto"/>
          </w:divBdr>
        </w:div>
        <w:div w:id="1554803935">
          <w:marLeft w:val="547"/>
          <w:marRight w:val="0"/>
          <w:marTop w:val="154"/>
          <w:marBottom w:val="0"/>
          <w:divBdr>
            <w:top w:val="none" w:sz="0" w:space="0" w:color="auto"/>
            <w:left w:val="none" w:sz="0" w:space="0" w:color="auto"/>
            <w:bottom w:val="none" w:sz="0" w:space="0" w:color="auto"/>
            <w:right w:val="none" w:sz="0" w:space="0" w:color="auto"/>
          </w:divBdr>
        </w:div>
        <w:div w:id="184490566">
          <w:marLeft w:val="547"/>
          <w:marRight w:val="0"/>
          <w:marTop w:val="154"/>
          <w:marBottom w:val="0"/>
          <w:divBdr>
            <w:top w:val="none" w:sz="0" w:space="0" w:color="auto"/>
            <w:left w:val="none" w:sz="0" w:space="0" w:color="auto"/>
            <w:bottom w:val="none" w:sz="0" w:space="0" w:color="auto"/>
            <w:right w:val="none" w:sz="0" w:space="0" w:color="auto"/>
          </w:divBdr>
        </w:div>
        <w:div w:id="710883735">
          <w:marLeft w:val="547"/>
          <w:marRight w:val="0"/>
          <w:marTop w:val="154"/>
          <w:marBottom w:val="0"/>
          <w:divBdr>
            <w:top w:val="none" w:sz="0" w:space="0" w:color="auto"/>
            <w:left w:val="none" w:sz="0" w:space="0" w:color="auto"/>
            <w:bottom w:val="none" w:sz="0" w:space="0" w:color="auto"/>
            <w:right w:val="none" w:sz="0" w:space="0" w:color="auto"/>
          </w:divBdr>
        </w:div>
      </w:divsChild>
    </w:div>
    <w:div w:id="1792703676">
      <w:bodyDiv w:val="1"/>
      <w:marLeft w:val="0"/>
      <w:marRight w:val="0"/>
      <w:marTop w:val="0"/>
      <w:marBottom w:val="0"/>
      <w:divBdr>
        <w:top w:val="none" w:sz="0" w:space="0" w:color="auto"/>
        <w:left w:val="none" w:sz="0" w:space="0" w:color="auto"/>
        <w:bottom w:val="none" w:sz="0" w:space="0" w:color="auto"/>
        <w:right w:val="none" w:sz="0" w:space="0" w:color="auto"/>
      </w:divBdr>
    </w:div>
    <w:div w:id="1805806626">
      <w:bodyDiv w:val="1"/>
      <w:marLeft w:val="0"/>
      <w:marRight w:val="0"/>
      <w:marTop w:val="0"/>
      <w:marBottom w:val="0"/>
      <w:divBdr>
        <w:top w:val="none" w:sz="0" w:space="0" w:color="auto"/>
        <w:left w:val="none" w:sz="0" w:space="0" w:color="auto"/>
        <w:bottom w:val="none" w:sz="0" w:space="0" w:color="auto"/>
        <w:right w:val="none" w:sz="0" w:space="0" w:color="auto"/>
      </w:divBdr>
    </w:div>
    <w:div w:id="1923178328">
      <w:bodyDiv w:val="1"/>
      <w:marLeft w:val="0"/>
      <w:marRight w:val="0"/>
      <w:marTop w:val="0"/>
      <w:marBottom w:val="0"/>
      <w:divBdr>
        <w:top w:val="none" w:sz="0" w:space="0" w:color="auto"/>
        <w:left w:val="none" w:sz="0" w:space="0" w:color="auto"/>
        <w:bottom w:val="none" w:sz="0" w:space="0" w:color="auto"/>
        <w:right w:val="none" w:sz="0" w:space="0" w:color="auto"/>
      </w:divBdr>
    </w:div>
    <w:div w:id="1938294132">
      <w:bodyDiv w:val="1"/>
      <w:marLeft w:val="0"/>
      <w:marRight w:val="0"/>
      <w:marTop w:val="0"/>
      <w:marBottom w:val="0"/>
      <w:divBdr>
        <w:top w:val="none" w:sz="0" w:space="0" w:color="auto"/>
        <w:left w:val="none" w:sz="0" w:space="0" w:color="auto"/>
        <w:bottom w:val="none" w:sz="0" w:space="0" w:color="auto"/>
        <w:right w:val="none" w:sz="0" w:space="0" w:color="auto"/>
      </w:divBdr>
    </w:div>
    <w:div w:id="1982031151">
      <w:bodyDiv w:val="1"/>
      <w:marLeft w:val="0"/>
      <w:marRight w:val="0"/>
      <w:marTop w:val="0"/>
      <w:marBottom w:val="0"/>
      <w:divBdr>
        <w:top w:val="none" w:sz="0" w:space="0" w:color="auto"/>
        <w:left w:val="none" w:sz="0" w:space="0" w:color="auto"/>
        <w:bottom w:val="none" w:sz="0" w:space="0" w:color="auto"/>
        <w:right w:val="none" w:sz="0" w:space="0" w:color="auto"/>
      </w:divBdr>
    </w:div>
    <w:div w:id="1984508323">
      <w:bodyDiv w:val="1"/>
      <w:marLeft w:val="0"/>
      <w:marRight w:val="0"/>
      <w:marTop w:val="0"/>
      <w:marBottom w:val="0"/>
      <w:divBdr>
        <w:top w:val="none" w:sz="0" w:space="0" w:color="auto"/>
        <w:left w:val="none" w:sz="0" w:space="0" w:color="auto"/>
        <w:bottom w:val="none" w:sz="0" w:space="0" w:color="auto"/>
        <w:right w:val="none" w:sz="0" w:space="0" w:color="auto"/>
      </w:divBdr>
    </w:div>
    <w:div w:id="1998338550">
      <w:bodyDiv w:val="1"/>
      <w:marLeft w:val="0"/>
      <w:marRight w:val="0"/>
      <w:marTop w:val="0"/>
      <w:marBottom w:val="0"/>
      <w:divBdr>
        <w:top w:val="none" w:sz="0" w:space="0" w:color="auto"/>
        <w:left w:val="none" w:sz="0" w:space="0" w:color="auto"/>
        <w:bottom w:val="none" w:sz="0" w:space="0" w:color="auto"/>
        <w:right w:val="none" w:sz="0" w:space="0" w:color="auto"/>
      </w:divBdr>
    </w:div>
    <w:div w:id="2017536092">
      <w:bodyDiv w:val="1"/>
      <w:marLeft w:val="0"/>
      <w:marRight w:val="0"/>
      <w:marTop w:val="0"/>
      <w:marBottom w:val="0"/>
      <w:divBdr>
        <w:top w:val="none" w:sz="0" w:space="0" w:color="auto"/>
        <w:left w:val="none" w:sz="0" w:space="0" w:color="auto"/>
        <w:bottom w:val="none" w:sz="0" w:space="0" w:color="auto"/>
        <w:right w:val="none" w:sz="0" w:space="0" w:color="auto"/>
      </w:divBdr>
    </w:div>
    <w:div w:id="2129811948">
      <w:bodyDiv w:val="1"/>
      <w:marLeft w:val="0"/>
      <w:marRight w:val="0"/>
      <w:marTop w:val="0"/>
      <w:marBottom w:val="0"/>
      <w:divBdr>
        <w:top w:val="none" w:sz="0" w:space="0" w:color="auto"/>
        <w:left w:val="none" w:sz="0" w:space="0" w:color="auto"/>
        <w:bottom w:val="none" w:sz="0" w:space="0" w:color="auto"/>
        <w:right w:val="none" w:sz="0" w:space="0" w:color="auto"/>
      </w:divBdr>
    </w:div>
    <w:div w:id="2134473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numbering" Target="numbering.xml" Id="rId8" /><Relationship Type="http://schemas.openxmlformats.org/officeDocument/2006/relationships/endnotes" Target="endnotes.xml" Id="rId13" /><Relationship Type="http://schemas.openxmlformats.org/officeDocument/2006/relationships/footer" Target="footer1.xml" Id="rId18" /><Relationship Type="http://schemas.openxmlformats.org/officeDocument/2006/relationships/customXml" Target="../customXml/item3.xml" Id="rId3" /><Relationship Type="http://schemas.microsoft.com/office/2011/relationships/people" Target="people.xml" Id="rId21" /><Relationship Type="http://schemas.openxmlformats.org/officeDocument/2006/relationships/customXml" Target="../customXml/item7.xml" Id="rId7" /><Relationship Type="http://schemas.openxmlformats.org/officeDocument/2006/relationships/footnotes" Target="footnotes.xml" Id="rId12" /><Relationship Type="http://schemas.openxmlformats.org/officeDocument/2006/relationships/customXml" Target="../customXml/item2.xml" Id="rId2" /><Relationship Type="http://schemas.microsoft.com/office/2016/09/relationships/commentsIds" Target="commentsIds.xml" Id="rId16" /><Relationship Type="http://schemas.openxmlformats.org/officeDocument/2006/relationships/fontTable" Target="fontTable.xml" Id="rId20" /><Relationship Type="http://schemas.openxmlformats.org/officeDocument/2006/relationships/customXml" Target="../customXml/item1.xml" Id="rId1" /><Relationship Type="http://schemas.openxmlformats.org/officeDocument/2006/relationships/customXml" Target="../customXml/item6.xml" Id="rId6" /><Relationship Type="http://schemas.openxmlformats.org/officeDocument/2006/relationships/webSettings" Target="webSettings.xml" Id="rId11" /><Relationship Type="http://schemas.openxmlformats.org/officeDocument/2006/relationships/customXml" Target="../customXml/item5.xml" Id="rId5" /><Relationship Type="http://schemas.microsoft.com/office/2011/relationships/commentsExtended" Target="commentsExtended.xml" Id="rId15" /><Relationship Type="http://schemas.openxmlformats.org/officeDocument/2006/relationships/settings" Target="settings.xml" Id="rId10" /><Relationship Type="http://schemas.openxmlformats.org/officeDocument/2006/relationships/footer" Target="footer2.xml" Id="rId19" /><Relationship Type="http://schemas.openxmlformats.org/officeDocument/2006/relationships/customXml" Target="../customXml/item4.xml" Id="rId4" /><Relationship Type="http://schemas.openxmlformats.org/officeDocument/2006/relationships/styles" Target="styles.xml" Id="rId9" /><Relationship Type="http://schemas.openxmlformats.org/officeDocument/2006/relationships/theme" Target="theme/theme1.xml" Id="rId22" /><Relationship Type="http://schemas.openxmlformats.org/officeDocument/2006/relationships/glossaryDocument" Target="glossary/document.xml" Id="R39bb1cacdb8043b2" /><Relationship Type="http://schemas.openxmlformats.org/officeDocument/2006/relationships/hyperlink" Target="https://support.sas.com/kb/56/549.html)" TargetMode="External" Id="Rde716bfc492c4ab9" /><Relationship Type="http://schemas.openxmlformats.org/officeDocument/2006/relationships/hyperlink" Target="https://doi.org/10.1063/5.0040330." TargetMode="External" Id="R58214e58b3f24cbe"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eab8f31d-4f25-4a52-bc52-b3e5c2dbc2ad}"/>
      </w:docPartPr>
      <w:docPartBody>
        <w:p w14:paraId="1BD1120B">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SharedContentType xmlns="Microsoft.SharePoint.Taxonomy.ContentTypeSync" SourceId="13ff120d-8bd5-4291-a148-70db8d7e9204" ContentTypeId="0x01" PreviousValue="false"/>
</file>

<file path=customXml/item2.xml><?xml version="1.0" encoding="utf-8"?>
<p:properties xmlns:p="http://schemas.microsoft.com/office/2006/metadata/properties" xmlns:xsi="http://www.w3.org/2001/XMLSchema-instance" xmlns:pc="http://schemas.microsoft.com/office/infopath/2007/PartnerControls">
  <documentManagement>
    <_dlc_DocId xmlns="053a5afd-1424-405b-82d9-63deec7446f8">RZP75TDPC7SH-597-452</_dlc_DocId>
    <_dlc_DocIdUrl xmlns="053a5afd-1424-405b-82d9-63deec7446f8">
      <Url>https://sharepoint.hrsa.gov/sites/bphc/oqi/_layouts/15/DocIdRedir.aspx?ID=RZP75TDPC7SH-597-452</Url>
      <Description>RZP75TDPC7SH-597-45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LongProperties xmlns="http://schemas.microsoft.com/office/2006/metadata/longProperties"/>
</file>

<file path=customXml/item5.xml><?xml version="1.0" encoding="utf-8"?>
<b:Sources xmlns:b="http://schemas.openxmlformats.org/officeDocument/2006/bibliography" xmlns="http://schemas.openxmlformats.org/officeDocument/2006/bibliography" SelectedStyle="\MLASeventhEditionOfficeOnline.xsl" StyleName="MLA Seventh Edition"/>
</file>

<file path=customXml/item6.xml><?xml version="1.0" encoding="utf-8"?>
<ct:contentTypeSchema xmlns:ct="http://schemas.microsoft.com/office/2006/metadata/contentType" xmlns:ma="http://schemas.microsoft.com/office/2006/metadata/properties/metaAttributes" ct:_="" ma:_="" ma:contentTypeName="Document" ma:contentTypeID="0x010100B5E1ABABE3C41E4C9A12D47460D8EDB0" ma:contentTypeVersion="5" ma:contentTypeDescription="Create a new document." ma:contentTypeScope="" ma:versionID="702802815d19e802ebc05df736aade70">
  <xsd:schema xmlns:xsd="http://www.w3.org/2001/XMLSchema" xmlns:xs="http://www.w3.org/2001/XMLSchema" xmlns:p="http://schemas.microsoft.com/office/2006/metadata/properties" xmlns:ns2="053a5afd-1424-405b-82d9-63deec7446f8" targetNamespace="http://schemas.microsoft.com/office/2006/metadata/properties" ma:root="true" ma:fieldsID="3a8ff7e54e66cb8e4e1a9a7dfe7e715b" ns2:_="">
    <xsd:import namespace="053a5afd-1424-405b-82d9-63deec7446f8"/>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3a5afd-1424-405b-82d9-63deec7446f8"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5011DC0-5E3A-4684-83BB-10EB971918D8}">
  <ds:schemaRefs>
    <ds:schemaRef ds:uri="Microsoft.SharePoint.Taxonomy.ContentTypeSync"/>
  </ds:schemaRefs>
</ds:datastoreItem>
</file>

<file path=customXml/itemProps2.xml><?xml version="1.0" encoding="utf-8"?>
<ds:datastoreItem xmlns:ds="http://schemas.openxmlformats.org/officeDocument/2006/customXml" ds:itemID="{296EFAC5-2669-405C-AC77-ED0140FA3945}">
  <ds:schemaRefs>
    <ds:schemaRef ds:uri="http://schemas.microsoft.com/office/2006/metadata/properties"/>
    <ds:schemaRef ds:uri="http://schemas.microsoft.com/office/infopath/2007/PartnerControls"/>
    <ds:schemaRef ds:uri="053a5afd-1424-405b-82d9-63deec7446f8"/>
  </ds:schemaRefs>
</ds:datastoreItem>
</file>

<file path=customXml/itemProps3.xml><?xml version="1.0" encoding="utf-8"?>
<ds:datastoreItem xmlns:ds="http://schemas.openxmlformats.org/officeDocument/2006/customXml" ds:itemID="{ED24F306-D4C1-41DB-9AC0-87C217E3BC8F}">
  <ds:schemaRefs>
    <ds:schemaRef ds:uri="http://schemas.microsoft.com/sharepoint/events"/>
  </ds:schemaRefs>
</ds:datastoreItem>
</file>

<file path=customXml/itemProps4.xml><?xml version="1.0" encoding="utf-8"?>
<ds:datastoreItem xmlns:ds="http://schemas.openxmlformats.org/officeDocument/2006/customXml" ds:itemID="{1A465669-06A4-45D9-9566-D0D7C1B12193}">
  <ds:schemaRefs>
    <ds:schemaRef ds:uri="http://schemas.microsoft.com/office/2006/metadata/longProperties"/>
  </ds:schemaRefs>
</ds:datastoreItem>
</file>

<file path=customXml/itemProps5.xml><?xml version="1.0" encoding="utf-8"?>
<ds:datastoreItem xmlns:ds="http://schemas.openxmlformats.org/officeDocument/2006/customXml" ds:itemID="{DE709AD6-1F40-428A-9FEA-4799D72CCF52}">
  <ds:schemaRefs>
    <ds:schemaRef ds:uri="http://schemas.openxmlformats.org/officeDocument/2006/bibliography"/>
  </ds:schemaRefs>
</ds:datastoreItem>
</file>

<file path=customXml/itemProps6.xml><?xml version="1.0" encoding="utf-8"?>
<ds:datastoreItem xmlns:ds="http://schemas.openxmlformats.org/officeDocument/2006/customXml" ds:itemID="{819FB33E-C6F3-4BF1-B57D-7533AC7661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3a5afd-1424-405b-82d9-63deec7446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F25201F0-721E-475C-9DFE-C5C242D468F7}">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Kaiser Permanent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RIAD Publications and Presentations Policy</dc:title>
  <dc:creator>ajk</dc:creator>
  <lastModifiedBy>Anna Volerman</lastModifiedBy>
  <revision>17</revision>
  <lastPrinted>2021-08-10T19:53:00.0000000Z</lastPrinted>
  <dcterms:created xsi:type="dcterms:W3CDTF">2023-12-21T15:35:00.0000000Z</dcterms:created>
  <dcterms:modified xsi:type="dcterms:W3CDTF">2023-12-22T17:14:43.743101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
    <vt:lpwstr>RZP75TDPC7SH-679-1399</vt:lpwstr>
  </property>
  <property fmtid="{D5CDD505-2E9C-101B-9397-08002B2CF9AE}" pid="3" name="_dlc_DocIdItemGuid">
    <vt:lpwstr>88e62fde-05f4-43c5-98b8-7d0d7eb1266f</vt:lpwstr>
  </property>
  <property fmtid="{D5CDD505-2E9C-101B-9397-08002B2CF9AE}" pid="4" name="_dlc_DocIdUrl">
    <vt:lpwstr>https://sharepoint.hrsa.gov/sites/bphc/oqi/_layouts/15/DocIdRedir.aspx?ID=RZP75TDPC7SH-679-1399, RZP75TDPC7SH-679-1399</vt:lpwstr>
  </property>
  <property fmtid="{D5CDD505-2E9C-101B-9397-08002B2CF9AE}" pid="5" name="IconOverlay">
    <vt:lpwstr/>
  </property>
  <property fmtid="{D5CDD505-2E9C-101B-9397-08002B2CF9AE}" pid="6" name="ZOTERO_PREF_1">
    <vt:lpwstr>&lt;data data-version="3" zotero-version="5.0.96.3"&gt;&lt;session id="YsnGCseY"/&gt;&lt;style id="http://www.zotero.org/styles/american-medical-association" hasBibliography="1" bibliographyStyleHasBeenSet="1"/&gt;&lt;prefs&gt;&lt;pref name="fieldType" value="Field"/&gt;&lt;pref name="au</vt:lpwstr>
  </property>
  <property fmtid="{D5CDD505-2E9C-101B-9397-08002B2CF9AE}" pid="7" name="ZOTERO_PREF_2">
    <vt:lpwstr>tomaticJournalAbbreviations" value="true"/&gt;&lt;/prefs&gt;&lt;/data&gt;</vt:lpwstr>
  </property>
  <property fmtid="{D5CDD505-2E9C-101B-9397-08002B2CF9AE}" pid="8" name="ContentTypeId">
    <vt:lpwstr>0x010100B5E1ABABE3C41E4C9A12D47460D8EDB0</vt:lpwstr>
  </property>
</Properties>
</file>